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3A9E65" w14:textId="21EEC405" w:rsidR="003D3DB7" w:rsidRPr="00B33023" w:rsidRDefault="003D3DB7" w:rsidP="00B2611F">
      <w:r w:rsidRPr="00B33023">
        <w:t xml:space="preserve">Protocol S1: </w:t>
      </w:r>
    </w:p>
    <w:p w14:paraId="6754908E" w14:textId="6A811B95" w:rsidR="00DE5E9E" w:rsidRPr="00B33023" w:rsidRDefault="00DE5E9E" w:rsidP="00B2611F">
      <w:pPr>
        <w:rPr>
          <w:b/>
        </w:rPr>
      </w:pPr>
      <w:r w:rsidRPr="00B33023">
        <w:rPr>
          <w:b/>
        </w:rPr>
        <w:t>Computeri</w:t>
      </w:r>
      <w:r w:rsidR="003D3DB7" w:rsidRPr="00B33023">
        <w:rPr>
          <w:b/>
        </w:rPr>
        <w:t>s</w:t>
      </w:r>
      <w:r w:rsidRPr="00B33023">
        <w:rPr>
          <w:b/>
        </w:rPr>
        <w:t xml:space="preserve">ed Cognitive Training </w:t>
      </w:r>
      <w:r w:rsidR="00607124" w:rsidRPr="00B33023">
        <w:rPr>
          <w:b/>
        </w:rPr>
        <w:t xml:space="preserve">in </w:t>
      </w:r>
      <w:r w:rsidRPr="00B33023">
        <w:rPr>
          <w:b/>
        </w:rPr>
        <w:t xml:space="preserve">Healthy Older Adults: A Systematic Review and Meta-Analysis of </w:t>
      </w:r>
      <w:r w:rsidR="0070347F" w:rsidRPr="00B33023">
        <w:rPr>
          <w:b/>
        </w:rPr>
        <w:t>Effect Modifiers</w:t>
      </w:r>
    </w:p>
    <w:p w14:paraId="42343B29" w14:textId="75ADD813" w:rsidR="003D3DB7" w:rsidRPr="00B33023" w:rsidRDefault="003D3DB7" w:rsidP="00B2611F">
      <w:r w:rsidRPr="00B33023">
        <w:rPr>
          <w:b/>
          <w:u w:val="single"/>
        </w:rPr>
        <w:t>Review team</w:t>
      </w:r>
      <w:r w:rsidRPr="00B33023">
        <w:rPr>
          <w:b/>
        </w:rPr>
        <w:t xml:space="preserve">: </w:t>
      </w:r>
      <w:r w:rsidRPr="00B33023">
        <w:t xml:space="preserve">A/Prof Michael Valenzuela, Dr Amit Lampit, Mr </w:t>
      </w:r>
      <w:proofErr w:type="spellStart"/>
      <w:r w:rsidR="00E3722F">
        <w:t>Hariharan</w:t>
      </w:r>
      <w:proofErr w:type="spellEnd"/>
      <w:r w:rsidR="00E3722F">
        <w:t xml:space="preserve"> </w:t>
      </w:r>
      <w:proofErr w:type="spellStart"/>
      <w:r w:rsidR="00E3722F">
        <w:t>Hallock</w:t>
      </w:r>
      <w:proofErr w:type="spellEnd"/>
      <w:r w:rsidR="00E3722F">
        <w:t xml:space="preserve">. </w:t>
      </w:r>
    </w:p>
    <w:p w14:paraId="2079A6CA" w14:textId="6358A25D" w:rsidR="003D3DB7" w:rsidRPr="00B33023" w:rsidRDefault="002466E8" w:rsidP="00B2611F">
      <w:r>
        <w:rPr>
          <w:b/>
          <w:u w:val="single"/>
        </w:rPr>
        <w:t>Students</w:t>
      </w:r>
      <w:r w:rsidR="003D3DB7" w:rsidRPr="00B33023">
        <w:rPr>
          <w:b/>
        </w:rPr>
        <w:t xml:space="preserve">: </w:t>
      </w:r>
      <w:r w:rsidR="003D3DB7" w:rsidRPr="00B33023">
        <w:t xml:space="preserve">Ms Bridget </w:t>
      </w:r>
      <w:proofErr w:type="spellStart"/>
      <w:r w:rsidR="003D3DB7" w:rsidRPr="00B33023">
        <w:t>Dijkmans</w:t>
      </w:r>
      <w:proofErr w:type="spellEnd"/>
      <w:r w:rsidR="003D3DB7" w:rsidRPr="00B33023">
        <w:t xml:space="preserve">-Hadley, Ms Rebecca Moss, </w:t>
      </w:r>
      <w:proofErr w:type="gramStart"/>
      <w:r w:rsidR="003D3DB7" w:rsidRPr="00B33023">
        <w:t>Ms</w:t>
      </w:r>
      <w:proofErr w:type="gramEnd"/>
      <w:r w:rsidR="003D3DB7" w:rsidRPr="00B33023">
        <w:t xml:space="preserve"> Anna </w:t>
      </w:r>
      <w:proofErr w:type="spellStart"/>
      <w:r w:rsidR="003D3DB7" w:rsidRPr="00B33023">
        <w:t>Radowiecka</w:t>
      </w:r>
      <w:proofErr w:type="spellEnd"/>
      <w:r w:rsidR="003D3DB7" w:rsidRPr="00B33023">
        <w:t xml:space="preserve">. </w:t>
      </w:r>
    </w:p>
    <w:p w14:paraId="79FD85FE" w14:textId="77777777" w:rsidR="003D3DB7" w:rsidRPr="00B33023" w:rsidRDefault="003D3DB7" w:rsidP="00B2611F">
      <w:pPr>
        <w:pStyle w:val="Heading1"/>
      </w:pPr>
      <w:r w:rsidRPr="00B33023">
        <w:t xml:space="preserve">Rationale </w:t>
      </w:r>
    </w:p>
    <w:p w14:paraId="0E0A612E" w14:textId="3E2A3EFA" w:rsidR="003D3DB7" w:rsidRPr="00B33023" w:rsidRDefault="003D3DB7" w:rsidP="003D3DB7">
      <w:r w:rsidRPr="00B33023">
        <w:t xml:space="preserve">Human adult ageing is associated with a gradual process of age-related cognitive decline (ARCD). Further deterioration in cognition can lead to mild cognitive decline (MCI) and dementia, whose prevalence in adults over 65 years of age is estimated at 20% and 15%, respectively </w:t>
      </w:r>
      <w:r w:rsidRPr="00B33023">
        <w:fldChar w:fldCharType="begin"/>
      </w:r>
      <w:r w:rsidRPr="00B33023">
        <w:instrText xml:space="preserve"> ADDIN EN.CITE &lt;EndNote&gt;&lt;Cite&gt;&lt;Author&gt;Thies&lt;/Author&gt;&lt;Year&gt;2013&lt;/Year&gt;&lt;RecNum&gt;2&lt;/RecNum&gt;&lt;DisplayText&gt;[1]&lt;/DisplayText&gt;&lt;record&gt;&lt;rec-number&gt;2&lt;/rec-number&gt;&lt;foreign-keys&gt;&lt;key app="EN" db-id="vftea05ehtz2pnewpw0xzzzfzx0w22e0290w" timestamp="1395708411"&gt;2&lt;/key&gt;&lt;/foreign-keys&gt;&lt;ref-type name="Journal Article"&gt;17&lt;/ref-type&gt;&lt;contributors&gt;&lt;authors&gt;&lt;author&gt;Thies, W.&lt;/author&gt;&lt;author&gt;Bleiler, L.&lt;/author&gt;&lt;author&gt;Alzheimer&amp;apos;s, Association&lt;/author&gt;&lt;/authors&gt;&lt;/contributors&gt;&lt;titles&gt;&lt;title&gt;2013 Alzheimer&amp;apos;s disease facts and figures&lt;/title&gt;&lt;secondary-title&gt;Alzheimers Dement&lt;/secondary-title&gt;&lt;alt-title&gt;Alzheimer&amp;apos;s &amp;amp; dementia : the journal of the Alzheimer&amp;apos;s Association&lt;/alt-title&gt;&lt;/titles&gt;&lt;periodical&gt;&lt;full-title&gt;Alzheimers Dement&lt;/full-title&gt;&lt;abbr-1&gt;Alzheimer&amp;apos;s &amp;amp; dementia : the journal of the Alzheimer&amp;apos;s Association&lt;/abbr-1&gt;&lt;/periodical&gt;&lt;alt-periodical&gt;&lt;full-title&gt;Alzheimers Dement&lt;/full-title&gt;&lt;abbr-1&gt;Alzheimer&amp;apos;s &amp;amp; dementia : the journal of the Alzheimer&amp;apos;s Association&lt;/abbr-1&gt;&lt;/alt-periodical&gt;&lt;pages&gt;208-45&lt;/pages&gt;&lt;volume&gt;9&lt;/volume&gt;&lt;number&gt;2&lt;/number&gt;&lt;edition&gt;2013/03/20&lt;/edition&gt;&lt;keywords&gt;&lt;keyword&gt;Aged&lt;/keyword&gt;&lt;keyword&gt;Alzheimer Disease/*economics/*epidemiology&lt;/keyword&gt;&lt;keyword&gt;Cost of Illness&lt;/keyword&gt;&lt;keyword&gt;Health Care Costs&lt;/keyword&gt;&lt;keyword&gt;Humans&lt;/keyword&gt;&lt;keyword&gt;Incidence&lt;/keyword&gt;&lt;keyword&gt;Long-Term Care/economics&lt;/keyword&gt;&lt;keyword&gt;Prevalence&lt;/keyword&gt;&lt;keyword&gt;United States/epidemiology&lt;/keyword&gt;&lt;/keywords&gt;&lt;dates&gt;&lt;year&gt;2013&lt;/year&gt;&lt;pub-dates&gt;&lt;date&gt;Mar&lt;/date&gt;&lt;/pub-dates&gt;&lt;/dates&gt;&lt;isbn&gt;1552-5279 (Electronic)&amp;#xD;1552-5260 (Linking)&lt;/isbn&gt;&lt;accession-num&gt;23507120&lt;/accession-num&gt;&lt;urls&gt;&lt;related-urls&gt;&lt;url&gt;http://www.ncbi.nlm.nih.gov/pubmed/23507120&lt;/url&gt;&lt;/related-urls&gt;&lt;/urls&gt;&lt;electronic-resource-num&gt;10.1016/j.jalz.2013.02.003&lt;/electronic-resource-num&gt;&lt;/record&gt;&lt;/Cite&gt;&lt;/EndNote&gt;</w:instrText>
      </w:r>
      <w:r w:rsidRPr="00B33023">
        <w:fldChar w:fldCharType="separate"/>
      </w:r>
      <w:r w:rsidRPr="00B33023">
        <w:rPr>
          <w:noProof/>
        </w:rPr>
        <w:t>[</w:t>
      </w:r>
      <w:hyperlink w:anchor="_ENREF_1" w:tooltip="Thies, 2013 #2" w:history="1">
        <w:r w:rsidR="009F5F84" w:rsidRPr="00B33023">
          <w:rPr>
            <w:noProof/>
          </w:rPr>
          <w:t>1</w:t>
        </w:r>
      </w:hyperlink>
      <w:r w:rsidRPr="00B33023">
        <w:rPr>
          <w:noProof/>
        </w:rPr>
        <w:t>]</w:t>
      </w:r>
      <w:r w:rsidRPr="00B33023">
        <w:fldChar w:fldCharType="end"/>
      </w:r>
      <w:r w:rsidRPr="00B33023">
        <w:t xml:space="preserve">. Given strong links between engagement in cognitively stimulating activities and enhanced late-life cognition and reduced risk of MCI and dementia </w:t>
      </w:r>
      <w:r w:rsidRPr="00B33023">
        <w:fldChar w:fldCharType="begin">
          <w:fldData xml:space="preserve">PEVuZE5vdGU+PENpdGU+PEF1dGhvcj5NYXJpb25pPC9BdXRob3I+PFllYXI+MjAxMjwvWWVhcj48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Uw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yNTA4LTE2PC9wYWdlcz48dm9sdW1lPjM0ODwvdm9sdW1lPjxudW1i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</w:fldData>
        </w:fldChar>
      </w:r>
      <w:r w:rsidR="00C54E16">
        <w:instrText xml:space="preserve"> ADDIN EN.CITE </w:instrText>
      </w:r>
      <w:r w:rsidR="00C54E16">
        <w:fldChar w:fldCharType="begin">
          <w:fldData xml:space="preserve">PEVuZE5vdGU+PENpdGU+PEF1dGhvcj5NYXJpb25pPC9BdXRob3I+PFllYXI+MjAxMjwvWWVhcj48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Uw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yNTA4LTE2PC9wYWdlcz48dm9sdW1lPjM0ODwvdm9sdW1lPjxudW1i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</w:fldData>
        </w:fldChar>
      </w:r>
      <w:r w:rsidR="00C54E16">
        <w:instrText xml:space="preserve"> ADDIN EN.CITE.DATA </w:instrText>
      </w:r>
      <w:r w:rsidR="00C54E16">
        <w:fldChar w:fldCharType="end"/>
      </w:r>
      <w:r w:rsidRPr="00B33023">
        <w:fldChar w:fldCharType="separate"/>
      </w:r>
      <w:r w:rsidRPr="00B33023">
        <w:rPr>
          <w:noProof/>
        </w:rPr>
        <w:t>[</w:t>
      </w:r>
      <w:hyperlink w:anchor="_ENREF_2" w:tooltip="Marioni, 2012 #270" w:history="1">
        <w:r w:rsidR="009F5F84" w:rsidRPr="00B33023">
          <w:rPr>
            <w:noProof/>
          </w:rPr>
          <w:t>2-4</w:t>
        </w:r>
      </w:hyperlink>
      <w:r w:rsidRPr="00B33023">
        <w:rPr>
          <w:noProof/>
        </w:rPr>
        <w:t>]</w:t>
      </w:r>
      <w:r w:rsidRPr="00B33023">
        <w:fldChar w:fldCharType="end"/>
      </w:r>
      <w:r w:rsidRPr="00B33023">
        <w:t>, there has been growing interest in cognition-focused interventions that may attenuate ARCD and help maintain cognitive performance in older adults. Arguably, the most studied intervention is cognitive training (CT), which involves structured practice on standardised cognitively challenging tasks</w:t>
      </w:r>
      <w:r w:rsidR="0061437E" w:rsidRPr="00B33023">
        <w:t xml:space="preserve"> </w:t>
      </w:r>
      <w:r w:rsidR="0061437E" w:rsidRPr="00B33023">
        <w:fldChar w:fldCharType="begin">
          <w:fldData xml:space="preserve">PEVuZE5vdGU+PENpdGU+PEF1dGhvcj5NYXJ0aW48L0F1dGhvcj48WWVhcj4yMDExPC9ZZWFyPjxS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0Qw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</w:fldData>
        </w:fldChar>
      </w:r>
      <w:r w:rsidR="0061437E" w:rsidRPr="00B33023">
        <w:instrText xml:space="preserve"> ADDIN EN.CITE </w:instrText>
      </w:r>
      <w:r w:rsidR="0061437E" w:rsidRPr="00B33023">
        <w:fldChar w:fldCharType="begin">
          <w:fldData xml:space="preserve">PEVuZE5vdGU+PENpdGU+PEF1dGhvcj5NYXJ0aW48L0F1dGhvcj48WWVhcj4yMDExPC9ZZWFyPjxS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0Qw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</w:fldData>
        </w:fldChar>
      </w:r>
      <w:r w:rsidR="0061437E" w:rsidRPr="00B33023">
        <w:instrText xml:space="preserve"> ADDIN EN.CITE.DATA </w:instrText>
      </w:r>
      <w:r w:rsidR="0061437E" w:rsidRPr="00B33023">
        <w:fldChar w:fldCharType="end"/>
      </w:r>
      <w:r w:rsidR="0061437E" w:rsidRPr="00B33023">
        <w:fldChar w:fldCharType="separate"/>
      </w:r>
      <w:r w:rsidR="0061437E" w:rsidRPr="00B33023">
        <w:rPr>
          <w:noProof/>
        </w:rPr>
        <w:t>[</w:t>
      </w:r>
      <w:hyperlink w:anchor="_ENREF_5" w:tooltip="Martin, 2011 #3" w:history="1">
        <w:r w:rsidR="009F5F84" w:rsidRPr="00B33023">
          <w:rPr>
            <w:noProof/>
          </w:rPr>
          <w:t>5</w:t>
        </w:r>
      </w:hyperlink>
      <w:r w:rsidR="0061437E" w:rsidRPr="00B33023">
        <w:rPr>
          <w:noProof/>
        </w:rPr>
        <w:t>]</w:t>
      </w:r>
      <w:r w:rsidR="0061437E" w:rsidRPr="00B33023">
        <w:fldChar w:fldCharType="end"/>
      </w:r>
      <w:r w:rsidRPr="00B33023">
        <w:t xml:space="preserve">. Despite a wealth of studies linking CT to various cognitive benefits and </w:t>
      </w:r>
      <w:proofErr w:type="spellStart"/>
      <w:r w:rsidRPr="00B33023">
        <w:t>neuroplastic</w:t>
      </w:r>
      <w:proofErr w:type="spellEnd"/>
      <w:r w:rsidRPr="00B33023">
        <w:t xml:space="preserve"> changes in older adults</w:t>
      </w:r>
      <w:r w:rsidR="0061437E" w:rsidRPr="00B33023">
        <w:t xml:space="preserve"> </w:t>
      </w:r>
      <w:r w:rsidR="0061437E" w:rsidRPr="00B33023">
        <w:fldChar w:fldCharType="begin">
          <w:fldData xml:space="preserve">PEVuZE5vdGU+PENpdGU+PEF1dGhvcj5LdWVpZGVyPC9BdXRob3I+PFllYXI+MjAxMjwvWWVhcj48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</w:fldData>
        </w:fldChar>
      </w:r>
      <w:r w:rsidR="00C54E16">
        <w:instrText xml:space="preserve"> ADDIN EN.CITE </w:instrText>
      </w:r>
      <w:r w:rsidR="00C54E16">
        <w:fldChar w:fldCharType="begin">
          <w:fldData xml:space="preserve">PEVuZE5vdGU+PENpdGU+PEF1dGhvcj5LdWVpZGVyPC9BdXRob3I+PFllYXI+MjAxMjwvWWVhcj48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</w:fldData>
        </w:fldChar>
      </w:r>
      <w:r w:rsidR="00C54E16">
        <w:instrText xml:space="preserve"> ADDIN EN.CITE.DATA </w:instrText>
      </w:r>
      <w:r w:rsidR="00C54E16">
        <w:fldChar w:fldCharType="end"/>
      </w:r>
      <w:r w:rsidR="0061437E" w:rsidRPr="00B33023">
        <w:fldChar w:fldCharType="separate"/>
      </w:r>
      <w:r w:rsidR="0061437E" w:rsidRPr="00B33023">
        <w:rPr>
          <w:noProof/>
        </w:rPr>
        <w:t>[</w:t>
      </w:r>
      <w:hyperlink w:anchor="_ENREF_6" w:tooltip="Kueider, 2012 #278" w:history="1">
        <w:r w:rsidR="009F5F84" w:rsidRPr="00B33023">
          <w:rPr>
            <w:noProof/>
          </w:rPr>
          <w:t>6-9</w:t>
        </w:r>
      </w:hyperlink>
      <w:r w:rsidR="0061437E" w:rsidRPr="00B33023">
        <w:rPr>
          <w:noProof/>
        </w:rPr>
        <w:t>]</w:t>
      </w:r>
      <w:r w:rsidR="0061437E" w:rsidRPr="00B33023">
        <w:fldChar w:fldCharType="end"/>
      </w:r>
      <w:r w:rsidRPr="00B33023">
        <w:t>, the current evidence base is methodologically heterogeneous and results inconsistent</w:t>
      </w:r>
      <w:r w:rsidR="0061437E" w:rsidRPr="00B33023">
        <w:t xml:space="preserve"> </w:t>
      </w:r>
      <w:r w:rsidR="0061437E" w:rsidRPr="00B33023">
        <w:fldChar w:fldCharType="begin">
          <w:fldData xml:space="preserve">PEVuZE5vdGU+PENpdGU+PEF1dGhvcj5NYXJ0aW48L0F1dGhvcj48WWVhcj4yMDExPC9ZZWFyPjxS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0Qw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</w:fldData>
        </w:fldChar>
      </w:r>
      <w:r w:rsidR="0061437E" w:rsidRPr="00B33023">
        <w:instrText xml:space="preserve"> ADDIN EN.CITE </w:instrText>
      </w:r>
      <w:r w:rsidR="0061437E" w:rsidRPr="00B33023">
        <w:fldChar w:fldCharType="begin">
          <w:fldData xml:space="preserve">PEVuZE5vdGU+PENpdGU+PEF1dGhvcj5NYXJ0aW48L0F1dGhvcj48WWVhcj4yMDExPC9ZZWFyPjxS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0Qw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</w:fldData>
        </w:fldChar>
      </w:r>
      <w:r w:rsidR="0061437E" w:rsidRPr="00B33023">
        <w:instrText xml:space="preserve"> ADDIN EN.CITE.DATA </w:instrText>
      </w:r>
      <w:r w:rsidR="0061437E" w:rsidRPr="00B33023">
        <w:fldChar w:fldCharType="end"/>
      </w:r>
      <w:r w:rsidR="0061437E" w:rsidRPr="00B33023">
        <w:fldChar w:fldCharType="separate"/>
      </w:r>
      <w:r w:rsidR="0061437E" w:rsidRPr="00B33023">
        <w:rPr>
          <w:noProof/>
        </w:rPr>
        <w:t>[</w:t>
      </w:r>
      <w:hyperlink w:anchor="_ENREF_5" w:tooltip="Martin, 2011 #3" w:history="1">
        <w:r w:rsidR="009F5F84" w:rsidRPr="00B33023">
          <w:rPr>
            <w:noProof/>
          </w:rPr>
          <w:t>5</w:t>
        </w:r>
      </w:hyperlink>
      <w:r w:rsidR="0061437E" w:rsidRPr="00B33023">
        <w:rPr>
          <w:noProof/>
        </w:rPr>
        <w:t>]</w:t>
      </w:r>
      <w:r w:rsidR="0061437E" w:rsidRPr="00B33023">
        <w:fldChar w:fldCharType="end"/>
      </w:r>
      <w:r w:rsidRPr="00B33023">
        <w:t xml:space="preserve">. </w:t>
      </w:r>
    </w:p>
    <w:p w14:paraId="1A606FE4" w14:textId="3D751438" w:rsidR="00862B69" w:rsidRDefault="003D3DB7" w:rsidP="003D3DB7">
      <w:r w:rsidRPr="00B33023">
        <w:t>Recent years has seen a sharp increase in the popularity of computer-assisted cognitive training (CCT) among researchers and the public alike. CCT has several advantages over traditional CT methods, including more visually appealing interfaces, efficient and scalable delivery and the ability to constantly adapt training content and difficulty to individual performance</w:t>
      </w:r>
      <w:r w:rsidR="0061437E" w:rsidRPr="00B33023">
        <w:t xml:space="preserve"> </w:t>
      </w:r>
      <w:r w:rsidR="0061437E" w:rsidRPr="00B33023">
        <w:fldChar w:fldCharType="begin">
          <w:fldData xml:space="preserve">PEVuZE5vdGU+PENpdGU+PEF1dGhvcj5LdWVpZGVyPC9BdXRob3I+PFllYXI+MjAxMjwvWWVhcj48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0MDU4ODwvcGFn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</w:fldData>
        </w:fldChar>
      </w:r>
      <w:r w:rsidR="0061437E" w:rsidRPr="00B33023">
        <w:instrText xml:space="preserve"> ADDIN EN.CITE </w:instrText>
      </w:r>
      <w:r w:rsidR="0061437E" w:rsidRPr="00B33023">
        <w:fldChar w:fldCharType="begin">
          <w:fldData xml:space="preserve">PEVuZE5vdGU+PENpdGU+PEF1dGhvcj5LdWVpZGVyPC9BdXRob3I+PFllYXI+MjAxMjwvWWVhcj48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0MDU4ODwvcGFn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</w:fldData>
        </w:fldChar>
      </w:r>
      <w:r w:rsidR="0061437E" w:rsidRPr="00B33023">
        <w:instrText xml:space="preserve"> ADDIN EN.CITE.DATA </w:instrText>
      </w:r>
      <w:r w:rsidR="0061437E" w:rsidRPr="00B33023">
        <w:fldChar w:fldCharType="end"/>
      </w:r>
      <w:r w:rsidR="0061437E" w:rsidRPr="00B33023">
        <w:fldChar w:fldCharType="separate"/>
      </w:r>
      <w:r w:rsidR="0061437E" w:rsidRPr="00B33023">
        <w:rPr>
          <w:noProof/>
        </w:rPr>
        <w:t>[</w:t>
      </w:r>
      <w:hyperlink w:anchor="_ENREF_6" w:tooltip="Kueider, 2012 #278" w:history="1">
        <w:r w:rsidR="009F5F84" w:rsidRPr="00B33023">
          <w:rPr>
            <w:noProof/>
          </w:rPr>
          <w:t>6</w:t>
        </w:r>
      </w:hyperlink>
      <w:r w:rsidR="0061437E" w:rsidRPr="00B33023">
        <w:rPr>
          <w:noProof/>
        </w:rPr>
        <w:t>,</w:t>
      </w:r>
      <w:hyperlink w:anchor="_ENREF_10" w:tooltip="Gates, 2010 #6" w:history="1">
        <w:r w:rsidR="009F5F84" w:rsidRPr="00B33023">
          <w:rPr>
            <w:noProof/>
          </w:rPr>
          <w:t>10</w:t>
        </w:r>
      </w:hyperlink>
      <w:r w:rsidR="0061437E" w:rsidRPr="00B33023">
        <w:rPr>
          <w:noProof/>
        </w:rPr>
        <w:t>,</w:t>
      </w:r>
      <w:hyperlink w:anchor="_ENREF_11" w:tooltip="Jak, 2013 #7" w:history="1">
        <w:r w:rsidR="009F5F84" w:rsidRPr="00B33023">
          <w:rPr>
            <w:noProof/>
          </w:rPr>
          <w:t>11</w:t>
        </w:r>
      </w:hyperlink>
      <w:r w:rsidR="0061437E" w:rsidRPr="00B33023">
        <w:rPr>
          <w:noProof/>
        </w:rPr>
        <w:t>]</w:t>
      </w:r>
      <w:r w:rsidR="0061437E" w:rsidRPr="00B33023">
        <w:fldChar w:fldCharType="end"/>
      </w:r>
      <w:r w:rsidRPr="00B33023">
        <w:t xml:space="preserve">. </w:t>
      </w:r>
      <w:r w:rsidR="00802F24">
        <w:t>T</w:t>
      </w:r>
      <w:r w:rsidRPr="00B33023">
        <w:t xml:space="preserve">he CCT literature </w:t>
      </w:r>
      <w:r w:rsidR="00802F24">
        <w:t xml:space="preserve">in healthy elderly </w:t>
      </w:r>
      <w:r w:rsidR="00802F24">
        <w:lastRenderedPageBreak/>
        <w:t xml:space="preserve">has been criticised for </w:t>
      </w:r>
      <w:r w:rsidRPr="00B33023">
        <w:t xml:space="preserve">lack of adequate control groups, poor study designs, </w:t>
      </w:r>
      <w:r w:rsidR="00802F24">
        <w:t xml:space="preserve">and inconsistent methodology </w:t>
      </w:r>
      <w:r w:rsidRPr="00B33023">
        <w:t>in</w:t>
      </w:r>
      <w:r w:rsidR="00802F24">
        <w:t xml:space="preserve"> terms of </w:t>
      </w:r>
      <w:r w:rsidRPr="00B33023">
        <w:t>program de</w:t>
      </w:r>
      <w:r w:rsidR="00802F24">
        <w:t>sign, dose and outcome measures</w:t>
      </w:r>
      <w:r w:rsidRPr="00B33023">
        <w:t xml:space="preserve">. </w:t>
      </w:r>
      <w:r w:rsidR="00862B69">
        <w:t>Whether these criticis</w:t>
      </w:r>
      <w:r w:rsidR="00802F24">
        <w:t xml:space="preserve">ms are valid generally has not yet been tested in a systematic review </w:t>
      </w:r>
      <w:r w:rsidR="00862B69">
        <w:t>and</w:t>
      </w:r>
      <w:r w:rsidR="00802F24">
        <w:t xml:space="preserve"> quantitative meta-an</w:t>
      </w:r>
      <w:r w:rsidR="00862B69">
        <w:t>alysis. Rather, p</w:t>
      </w:r>
      <w:r w:rsidR="00802F24">
        <w:t>revious systematic reviews in this area</w:t>
      </w:r>
      <w:r w:rsidR="00C54E16">
        <w:t xml:space="preserve"> </w:t>
      </w:r>
      <w:r w:rsidR="00802F24">
        <w:t xml:space="preserve">have </w:t>
      </w:r>
      <w:r w:rsidR="00862B69">
        <w:t>mixed CCT with non-CCT interventions</w:t>
      </w:r>
      <w:r w:rsidR="00C54E16">
        <w:t>,</w:t>
      </w:r>
      <w:r w:rsidR="00862B69">
        <w:t xml:space="preserve"> </w:t>
      </w:r>
      <w:r w:rsidR="00C54E16">
        <w:t>or</w:t>
      </w:r>
      <w:r w:rsidR="00862B69">
        <w:t xml:space="preserve"> mixed </w:t>
      </w:r>
      <w:r w:rsidR="00C54E16">
        <w:t xml:space="preserve">results from </w:t>
      </w:r>
      <w:r w:rsidR="00862B69">
        <w:t>RCT</w:t>
      </w:r>
      <w:r w:rsidR="00C54E16">
        <w:t>s</w:t>
      </w:r>
      <w:r w:rsidR="00862B69">
        <w:t xml:space="preserve"> with non-RCT designs</w:t>
      </w:r>
      <w:r w:rsidR="009F5F84">
        <w:t xml:space="preserve"> </w:t>
      </w:r>
      <w:r w:rsidR="009F5F84" w:rsidRPr="000D3A8B">
        <w:rPr>
          <w:lang w:val="en-US"/>
        </w:rPr>
        <w:fldChar w:fldCharType="begin">
          <w:fldData xml:space="preserve">PEVuZE5vdGU+PENpdGU+PEF1dGhvcj5LdWVpZGVyPC9BdXRob3I+PFllYXI+MjAxMjwvWWVhcj48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</w:fldData>
        </w:fldChar>
      </w:r>
      <w:r w:rsidR="009F5F84">
        <w:rPr>
          <w:lang w:val="en-US"/>
        </w:rPr>
        <w:instrText xml:space="preserve"> ADDIN EN.CITE </w:instrText>
      </w:r>
      <w:r w:rsidR="009F5F84">
        <w:rPr>
          <w:lang w:val="en-US"/>
        </w:rPr>
        <w:fldChar w:fldCharType="begin">
          <w:fldData xml:space="preserve">PEVuZE5vdGU+PENpdGU+PEF1dGhvcj5LdWVpZGVyPC9BdXRob3I+PFllYXI+MjAxMjwvWWVhcj48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</w:fldData>
        </w:fldChar>
      </w:r>
      <w:r w:rsidR="009F5F84">
        <w:rPr>
          <w:lang w:val="en-US"/>
        </w:rPr>
        <w:instrText xml:space="preserve"> ADDIN EN.CITE.DATA </w:instrText>
      </w:r>
      <w:r w:rsidR="009F5F84">
        <w:rPr>
          <w:lang w:val="en-US"/>
        </w:rPr>
      </w:r>
      <w:r w:rsidR="009F5F84">
        <w:rPr>
          <w:lang w:val="en-US"/>
        </w:rPr>
        <w:fldChar w:fldCharType="end"/>
      </w:r>
      <w:r w:rsidR="009F5F84" w:rsidRPr="000D3A8B">
        <w:rPr>
          <w:lang w:val="en-US"/>
        </w:rPr>
      </w:r>
      <w:r w:rsidR="009F5F84" w:rsidRPr="000D3A8B">
        <w:rPr>
          <w:lang w:val="en-US"/>
        </w:rPr>
        <w:fldChar w:fldCharType="separate"/>
      </w:r>
      <w:r w:rsidR="009F5F84">
        <w:rPr>
          <w:noProof/>
          <w:lang w:val="en-US"/>
        </w:rPr>
        <w:t>[</w:t>
      </w:r>
      <w:hyperlink w:anchor="_ENREF_5" w:tooltip="Martin, 2011 #3" w:history="1">
        <w:r w:rsidR="009F5F84">
          <w:rPr>
            <w:noProof/>
            <w:lang w:val="en-US"/>
          </w:rPr>
          <w:t>5-9</w:t>
        </w:r>
      </w:hyperlink>
      <w:r w:rsidR="009F5F84">
        <w:rPr>
          <w:noProof/>
          <w:lang w:val="en-US"/>
        </w:rPr>
        <w:t>]</w:t>
      </w:r>
      <w:r w:rsidR="009F5F84" w:rsidRPr="000D3A8B">
        <w:rPr>
          <w:lang w:val="en-US"/>
        </w:rPr>
        <w:fldChar w:fldCharType="end"/>
      </w:r>
      <w:proofErr w:type="gramStart"/>
      <w:r w:rsidR="009F5F84" w:rsidRPr="000D3A8B">
        <w:rPr>
          <w:lang w:val="en-US"/>
        </w:rPr>
        <w:t xml:space="preserve"> </w:t>
      </w:r>
      <w:r w:rsidR="00862B69">
        <w:t>.</w:t>
      </w:r>
      <w:proofErr w:type="gramEnd"/>
      <w:r w:rsidR="00862B69">
        <w:t xml:space="preserve"> Hence, the overall efficacy of CCT in the healthy aged </w:t>
      </w:r>
      <w:r w:rsidR="003D38F9">
        <w:t>is currently</w:t>
      </w:r>
      <w:r w:rsidR="00862B69">
        <w:t xml:space="preserve"> </w:t>
      </w:r>
      <w:r w:rsidR="00C54E16">
        <w:t xml:space="preserve">unclear and </w:t>
      </w:r>
      <w:r w:rsidR="0019217D">
        <w:t>res</w:t>
      </w:r>
      <w:r w:rsidR="003D38F9">
        <w:t xml:space="preserve">earchers </w:t>
      </w:r>
      <w:r w:rsidR="0019217D">
        <w:t>and</w:t>
      </w:r>
      <w:r w:rsidR="003D38F9">
        <w:t xml:space="preserve"> clinic</w:t>
      </w:r>
      <w:r w:rsidR="0019217D">
        <w:t>i</w:t>
      </w:r>
      <w:r w:rsidR="003D38F9">
        <w:t>ans</w:t>
      </w:r>
      <w:r w:rsidR="00C54E16">
        <w:t xml:space="preserve"> </w:t>
      </w:r>
      <w:r w:rsidR="003D38F9">
        <w:t>have</w:t>
      </w:r>
      <w:r w:rsidR="00C54E16">
        <w:t xml:space="preserve"> no </w:t>
      </w:r>
      <w:r w:rsidR="0019217D">
        <w:t>information</w:t>
      </w:r>
      <w:r w:rsidR="00C54E16">
        <w:t xml:space="preserve"> </w:t>
      </w:r>
      <w:r w:rsidR="003D38F9">
        <w:t>about</w:t>
      </w:r>
      <w:r w:rsidR="00C54E16">
        <w:t xml:space="preserve"> what design factors may </w:t>
      </w:r>
      <w:r w:rsidR="003D38F9">
        <w:t>influence outcome.</w:t>
      </w:r>
      <w:r w:rsidR="00C54E16">
        <w:t xml:space="preserve"> </w:t>
      </w:r>
    </w:p>
    <w:p w14:paraId="090EEC08" w14:textId="77777777" w:rsidR="003D3DB7" w:rsidRPr="00B33023" w:rsidRDefault="003D3DB7" w:rsidP="00B2611F">
      <w:pPr>
        <w:pStyle w:val="Heading1"/>
      </w:pPr>
      <w:r w:rsidRPr="00B33023">
        <w:t xml:space="preserve">Objectives  </w:t>
      </w:r>
    </w:p>
    <w:p w14:paraId="1C8196B2" w14:textId="5B7DB179" w:rsidR="003D3DB7" w:rsidRPr="00B33023" w:rsidRDefault="003D3DB7" w:rsidP="003D3DB7">
      <w:r w:rsidRPr="00B33023">
        <w:t>In healthy older adults, we aim to:</w:t>
      </w:r>
    </w:p>
    <w:p w14:paraId="327EEF73" w14:textId="23A7144E" w:rsidR="003D3DB7" w:rsidRPr="00B33023" w:rsidRDefault="003D3DB7" w:rsidP="003D3DB7">
      <w:pPr>
        <w:pStyle w:val="ListParagraph"/>
        <w:numPr>
          <w:ilvl w:val="0"/>
          <w:numId w:val="20"/>
        </w:numPr>
      </w:pPr>
      <w:r w:rsidRPr="00B33023">
        <w:t xml:space="preserve">Evaluate the efficacy of </w:t>
      </w:r>
      <w:r w:rsidR="00367393" w:rsidRPr="00B33023">
        <w:t>randomised controlled trials (</w:t>
      </w:r>
      <w:r w:rsidRPr="00B33023">
        <w:t>RCTs</w:t>
      </w:r>
      <w:r w:rsidR="00367393" w:rsidRPr="00B33023">
        <w:t>)</w:t>
      </w:r>
      <w:r w:rsidRPr="00B33023">
        <w:t xml:space="preserve"> of CCT on cognitive outcomes;</w:t>
      </w:r>
    </w:p>
    <w:p w14:paraId="4AB4DEE0" w14:textId="77777777" w:rsidR="003D3DB7" w:rsidRPr="00B33023" w:rsidRDefault="003D3DB7" w:rsidP="003D3DB7">
      <w:pPr>
        <w:pStyle w:val="ListParagraph"/>
        <w:numPr>
          <w:ilvl w:val="0"/>
          <w:numId w:val="20"/>
        </w:numPr>
      </w:pPr>
      <w:r w:rsidRPr="00B33023">
        <w:t>Test the moderating effects of several key design features;</w:t>
      </w:r>
    </w:p>
    <w:p w14:paraId="17D717E3" w14:textId="77777777" w:rsidR="003D3DB7" w:rsidRPr="00B33023" w:rsidRDefault="003D3DB7" w:rsidP="003D3DB7">
      <w:pPr>
        <w:pStyle w:val="ListParagraph"/>
        <w:numPr>
          <w:ilvl w:val="0"/>
          <w:numId w:val="20"/>
        </w:numPr>
      </w:pPr>
      <w:r w:rsidRPr="00B33023">
        <w:t>Assess the nature and quality of RCT evidence; and</w:t>
      </w:r>
    </w:p>
    <w:p w14:paraId="31BC1125" w14:textId="77777777" w:rsidR="003D3DB7" w:rsidRPr="00B33023" w:rsidRDefault="003D3DB7" w:rsidP="003D3DB7">
      <w:pPr>
        <w:pStyle w:val="ListParagraph"/>
        <w:numPr>
          <w:ilvl w:val="0"/>
          <w:numId w:val="20"/>
        </w:numPr>
      </w:pPr>
      <w:r w:rsidRPr="00B33023">
        <w:t xml:space="preserve">Suggest recommendations for future CCT research based on these findings. </w:t>
      </w:r>
    </w:p>
    <w:p w14:paraId="64569ACF" w14:textId="3BA0F6D4" w:rsidR="004E5558" w:rsidRPr="00B33023" w:rsidRDefault="004316B2" w:rsidP="00367393">
      <w:pPr>
        <w:pStyle w:val="Heading1"/>
      </w:pPr>
      <w:r w:rsidRPr="00B33023">
        <w:t xml:space="preserve">Eligibility </w:t>
      </w:r>
      <w:r w:rsidR="00F95C34" w:rsidRPr="00B33023">
        <w:t>c</w:t>
      </w:r>
      <w:r w:rsidRPr="00B33023">
        <w:t xml:space="preserve">riteria </w:t>
      </w:r>
      <w:r w:rsidR="004E5558" w:rsidRPr="00B33023">
        <w:t xml:space="preserve"> </w:t>
      </w:r>
    </w:p>
    <w:p w14:paraId="44B39174" w14:textId="4F9581E2" w:rsidR="00367393" w:rsidRPr="00B33023" w:rsidRDefault="00367393" w:rsidP="00367393">
      <w:r w:rsidRPr="00B33023">
        <w:t>The</w:t>
      </w:r>
      <w:r w:rsidR="009F5F84">
        <w:t xml:space="preserve"> inclusion and exclusion </w:t>
      </w:r>
      <w:r w:rsidRPr="00B33023">
        <w:t xml:space="preserve">criteria apply to whole studies or components from individual studies. That is, studies may meet </w:t>
      </w:r>
      <w:r w:rsidR="00C25A07" w:rsidRPr="00B33023">
        <w:t xml:space="preserve">inclusion criteria but parts of them (e.g., certain outcomes or study population) may meet exclusion criteria and therefore excluded from the review.   </w:t>
      </w:r>
      <w:r w:rsidRPr="00B33023">
        <w:t xml:space="preserve">  </w:t>
      </w:r>
    </w:p>
    <w:p w14:paraId="62E0037D" w14:textId="2BCFDF1A" w:rsidR="00367393" w:rsidRPr="00B33023" w:rsidRDefault="00B20696" w:rsidP="00367393">
      <w:pPr>
        <w:pStyle w:val="Heading2"/>
      </w:pPr>
      <w:r>
        <w:lastRenderedPageBreak/>
        <w:t>Inclusion</w:t>
      </w:r>
      <w:r w:rsidR="00412272">
        <w:t xml:space="preserve"> </w:t>
      </w:r>
      <w:r w:rsidR="00367393" w:rsidRPr="00B33023">
        <w:t xml:space="preserve">criteria </w:t>
      </w:r>
      <w:r w:rsidR="00D21193" w:rsidRPr="00B33023">
        <w:t xml:space="preserve"> </w:t>
      </w:r>
    </w:p>
    <w:p w14:paraId="392C0109" w14:textId="3FA1AEA0" w:rsidR="00367393" w:rsidRPr="00B33023" w:rsidRDefault="0093768B" w:rsidP="00367393">
      <w:pPr>
        <w:pStyle w:val="Heading3"/>
      </w:pPr>
      <w:r w:rsidRPr="00B33023">
        <w:t>Type</w:t>
      </w:r>
      <w:r w:rsidR="003943C9" w:rsidRPr="00B33023">
        <w:t>s</w:t>
      </w:r>
      <w:r w:rsidRPr="00B33023">
        <w:t xml:space="preserve"> of </w:t>
      </w:r>
      <w:r w:rsidR="003943C9" w:rsidRPr="00B33023">
        <w:t>s</w:t>
      </w:r>
      <w:r w:rsidR="00367393" w:rsidRPr="00B33023">
        <w:t xml:space="preserve">tudies </w:t>
      </w:r>
    </w:p>
    <w:p w14:paraId="6A1EB62D" w14:textId="76A7684F" w:rsidR="0093768B" w:rsidRPr="00B33023" w:rsidRDefault="0093768B" w:rsidP="007F6B66">
      <w:pPr>
        <w:spacing w:line="360" w:lineRule="auto"/>
      </w:pPr>
      <w:r w:rsidRPr="00B33023">
        <w:t xml:space="preserve">Randomised controlled trials (RCTs) studying the effect(s) of CCT </w:t>
      </w:r>
      <w:r w:rsidR="00D21193" w:rsidRPr="00B33023">
        <w:t>on one or more cognitive outcomes in healthy older adults</w:t>
      </w:r>
      <w:r w:rsidR="00C67057" w:rsidRPr="00B33023">
        <w:t xml:space="preserve">. </w:t>
      </w:r>
      <w:r w:rsidR="003943C9" w:rsidRPr="00B33023">
        <w:t xml:space="preserve">There will be no restrictions for date of publication or language. </w:t>
      </w:r>
      <w:r w:rsidRPr="00B33023">
        <w:t xml:space="preserve"> </w:t>
      </w:r>
    </w:p>
    <w:p w14:paraId="41FD2744" w14:textId="38B50BB0" w:rsidR="003943C9" w:rsidRPr="00B33023" w:rsidRDefault="003943C9" w:rsidP="003943C9">
      <w:pPr>
        <w:pStyle w:val="Heading3"/>
      </w:pPr>
      <w:r w:rsidRPr="00B33023">
        <w:t xml:space="preserve">Types of participants </w:t>
      </w:r>
    </w:p>
    <w:p w14:paraId="7A501819" w14:textId="088FAE31" w:rsidR="00C67057" w:rsidRPr="00B33023" w:rsidRDefault="00A26C1D" w:rsidP="007F6B66">
      <w:pPr>
        <w:spacing w:line="360" w:lineRule="auto"/>
      </w:pPr>
      <w:r w:rsidRPr="00B33023">
        <w:t>Mean p</w:t>
      </w:r>
      <w:r w:rsidR="00CD76D2" w:rsidRPr="00B33023">
        <w:t xml:space="preserve">articipant age </w:t>
      </w:r>
      <w:r w:rsidR="00CD76D2" w:rsidRPr="00B33023">
        <w:rPr>
          <w:rFonts w:cs="Times New Roman"/>
        </w:rPr>
        <w:t>≥</w:t>
      </w:r>
      <w:r w:rsidR="00CD76D2" w:rsidRPr="00B33023">
        <w:t>60 years</w:t>
      </w:r>
      <w:r w:rsidR="00C67057" w:rsidRPr="00B33023">
        <w:t xml:space="preserve">; </w:t>
      </w:r>
      <w:r w:rsidR="005B2FB4" w:rsidRPr="00B33023">
        <w:t xml:space="preserve">lack of </w:t>
      </w:r>
      <w:r w:rsidR="00CD76D2" w:rsidRPr="00B33023">
        <w:t xml:space="preserve">any </w:t>
      </w:r>
      <w:r w:rsidR="00C67057" w:rsidRPr="00B33023">
        <w:t>known</w:t>
      </w:r>
      <w:r w:rsidR="00CD76D2" w:rsidRPr="00B33023">
        <w:t xml:space="preserve"> cognitive</w:t>
      </w:r>
      <w:r w:rsidR="00C67057" w:rsidRPr="00B33023">
        <w:t xml:space="preserve"> (including MCI and dementia of any aetiology)</w:t>
      </w:r>
      <w:r w:rsidR="00CD76D2" w:rsidRPr="00B33023">
        <w:t>, neurological</w:t>
      </w:r>
      <w:r w:rsidR="00D55E65" w:rsidRPr="00B33023">
        <w:t xml:space="preserve"> (e.g., epilepsy, stroke)</w:t>
      </w:r>
      <w:r w:rsidR="00CD76D2" w:rsidRPr="00B33023">
        <w:t xml:space="preserve">, psychiatric </w:t>
      </w:r>
      <w:r w:rsidR="00D55E65" w:rsidRPr="00B33023">
        <w:t xml:space="preserve">(e.g., schizophrenia) </w:t>
      </w:r>
      <w:r w:rsidR="00CD76D2" w:rsidRPr="00B33023">
        <w:t xml:space="preserve">and/or sensory </w:t>
      </w:r>
      <w:r w:rsidR="00C67057" w:rsidRPr="00B33023">
        <w:t xml:space="preserve">impairment. </w:t>
      </w:r>
    </w:p>
    <w:p w14:paraId="039D3C5D" w14:textId="44BFEC39" w:rsidR="00C67057" w:rsidRPr="00B33023" w:rsidRDefault="00C67057" w:rsidP="00C67057">
      <w:pPr>
        <w:pStyle w:val="Heading3"/>
      </w:pPr>
      <w:r w:rsidRPr="00B33023">
        <w:t xml:space="preserve">  Types of interventions  </w:t>
      </w:r>
    </w:p>
    <w:p w14:paraId="47839CE8" w14:textId="62B21562" w:rsidR="00B33023" w:rsidRPr="00B33023" w:rsidRDefault="00D55E65" w:rsidP="00B33023">
      <w:pPr>
        <w:spacing w:line="360" w:lineRule="auto"/>
      </w:pPr>
      <w:r w:rsidRPr="00B33023">
        <w:rPr>
          <w:i/>
        </w:rPr>
        <w:t>CCT:</w:t>
      </w:r>
      <w:r w:rsidRPr="00B33023">
        <w:t xml:space="preserve"> minimum </w:t>
      </w:r>
      <w:r w:rsidR="009A648A" w:rsidRPr="00B33023">
        <w:t xml:space="preserve">4 hours of practice </w:t>
      </w:r>
      <w:r w:rsidR="005F485F" w:rsidRPr="00B33023">
        <w:t xml:space="preserve">on </w:t>
      </w:r>
      <w:r w:rsidR="00231631" w:rsidRPr="00B33023">
        <w:t>standardi</w:t>
      </w:r>
      <w:r w:rsidRPr="00B33023">
        <w:t>s</w:t>
      </w:r>
      <w:r w:rsidR="00231631" w:rsidRPr="00B33023">
        <w:t>ed</w:t>
      </w:r>
      <w:r w:rsidR="00A1490B" w:rsidRPr="00B33023">
        <w:t xml:space="preserve"> </w:t>
      </w:r>
      <w:r w:rsidRPr="00B33023">
        <w:t>computeris</w:t>
      </w:r>
      <w:r w:rsidR="00231631" w:rsidRPr="00B33023">
        <w:t>ed</w:t>
      </w:r>
      <w:r w:rsidR="005F485F" w:rsidRPr="00B33023">
        <w:t xml:space="preserve"> </w:t>
      </w:r>
      <w:r w:rsidR="00A1490B" w:rsidRPr="00B33023">
        <w:t>tasks with clear cognitive rationale</w:t>
      </w:r>
      <w:r w:rsidR="00B33023">
        <w:t xml:space="preserve"> </w:t>
      </w:r>
      <w:r w:rsidR="00B33023">
        <w:fldChar w:fldCharType="begin">
          <w:fldData xml:space="preserve">PEVuZE5vdGU+PENpdGU+PEF1dGhvcj5NYXJ0aW48L0F1dGhvcj48WWVhcj4yMDExPC9ZZWFyPjxS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</w:fldData>
        </w:fldChar>
      </w:r>
      <w:r w:rsidR="00B33023">
        <w:instrText xml:space="preserve"> ADDIN EN.CITE </w:instrText>
      </w:r>
      <w:r w:rsidR="00B33023">
        <w:fldChar w:fldCharType="begin">
          <w:fldData xml:space="preserve">PEVuZE5vdGU+PENpdGU+PEF1dGhvcj5NYXJ0aW48L0F1dGhvcj48WWVhcj4yMDExPC9ZZWFyPjxS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</w:fldData>
        </w:fldChar>
      </w:r>
      <w:r w:rsidR="00B33023">
        <w:instrText xml:space="preserve"> ADDIN EN.CITE.DATA </w:instrText>
      </w:r>
      <w:r w:rsidR="00B33023">
        <w:fldChar w:fldCharType="end"/>
      </w:r>
      <w:r w:rsidR="00B33023">
        <w:fldChar w:fldCharType="separate"/>
      </w:r>
      <w:r w:rsidR="00B33023">
        <w:rPr>
          <w:noProof/>
        </w:rPr>
        <w:t>[</w:t>
      </w:r>
      <w:hyperlink w:anchor="_ENREF_5" w:tooltip="Martin, 2011 #3" w:history="1">
        <w:r w:rsidR="009F5F84">
          <w:rPr>
            <w:noProof/>
          </w:rPr>
          <w:t>5</w:t>
        </w:r>
      </w:hyperlink>
      <w:r w:rsidR="00B33023">
        <w:rPr>
          <w:noProof/>
        </w:rPr>
        <w:t>,</w:t>
      </w:r>
      <w:hyperlink w:anchor="_ENREF_10" w:tooltip="Gates, 2010 #6" w:history="1">
        <w:r w:rsidR="009F5F84">
          <w:rPr>
            <w:noProof/>
          </w:rPr>
          <w:t>10</w:t>
        </w:r>
      </w:hyperlink>
      <w:r w:rsidR="00B33023">
        <w:rPr>
          <w:noProof/>
        </w:rPr>
        <w:t>]</w:t>
      </w:r>
      <w:r w:rsidR="00B33023">
        <w:fldChar w:fldCharType="end"/>
      </w:r>
      <w:hyperlink w:anchor="_ENREF_8" w:tooltip="Clare, 2003 #5963" w:history="1"/>
      <w:hyperlink w:anchor="_ENREF_5" w:tooltip="Clare, 2003 #277" w:history="1"/>
      <w:r w:rsidR="00876F47" w:rsidRPr="00B33023">
        <w:t xml:space="preserve"> </w:t>
      </w:r>
      <w:r w:rsidR="00134DD8" w:rsidRPr="00B33023">
        <w:t xml:space="preserve">or </w:t>
      </w:r>
      <w:r w:rsidR="00A1490B" w:rsidRPr="00B33023">
        <w:t xml:space="preserve">video games, administered on personal computers, mobile devices or </w:t>
      </w:r>
      <w:r w:rsidR="00FC648A" w:rsidRPr="00B33023">
        <w:t>gaming consoles</w:t>
      </w:r>
      <w:r w:rsidR="00B33023">
        <w:t xml:space="preserve">. </w:t>
      </w:r>
      <w:r w:rsidR="00B33023" w:rsidRPr="00B33023">
        <w:t xml:space="preserve">Video games </w:t>
      </w:r>
      <w:r w:rsidR="00B33023">
        <w:t xml:space="preserve">are </w:t>
      </w:r>
      <w:r w:rsidR="00B33023" w:rsidRPr="00B33023">
        <w:t xml:space="preserve">defined as computer programs that were distributed for entertainment purposes before they were tried as cognitive interventions </w:t>
      </w:r>
      <w:r w:rsidR="00B33023" w:rsidRPr="00B33023">
        <w:fldChar w:fldCharType="begin"/>
      </w:r>
      <w:r w:rsidR="00C54E16">
        <w:instrText xml:space="preserve"> ADDIN EN.CITE &lt;EndNote&gt;&lt;Cite&gt;&lt;Author&gt;Bavelier&lt;/Author&gt;&lt;Year&gt;2011&lt;/Year&gt;&lt;RecNum&gt;10124&lt;/RecNum&gt;&lt;DisplayText&gt;[12]&lt;/DisplayText&gt;&lt;record&gt;&lt;rec-number&gt;10124&lt;/rec-number&gt;&lt;foreign-keys&gt;&lt;key app="EN" db-id="ddf9wfwwvsexaae22tk50arfr9xsfw0swzd2" timestamp="1392861000"&gt;10124&lt;/key&gt;&lt;/foreign-keys&gt;&lt;ref-type name="Journal Article"&gt;17&lt;/ref-type&gt;&lt;contributors&gt;&lt;authors&gt;&lt;author&gt;Bavelier, D.&lt;/author&gt;&lt;author&gt;Green, C. S.&lt;/author&gt;&lt;author&gt;Han, D. H.&lt;/author&gt;&lt;author&gt;Renshaw, P. F.&lt;/author&gt;&lt;author&gt;Merzenich, M. M.&lt;/author&gt;&lt;author&gt;Gentile, D. A.&lt;/author&gt;&lt;/authors&gt;&lt;/contributors&gt;&lt;auth-address&gt;Brain &amp;amp; Vision Lab, Department of Brain &amp;amp; Cognitive Sciences, University of Rochester, Rochester, New York 14627, USA. daphne@cvs.rochester.edu&lt;/auth-address&gt;&lt;titles&gt;&lt;title&gt;Brains on video games&lt;/title&gt;&lt;secondary-title&gt;Nat Rev Neurosci&lt;/secondary-title&gt;&lt;alt-title&gt;Nature reviews. Neuroscience&lt;/alt-title&gt;&lt;/titles&gt;&lt;periodical&gt;&lt;full-title&gt;Nat Rev Neurosci&lt;/full-title&gt;&lt;abbr-1&gt;Nature reviews. Neuroscience&lt;/abbr-1&gt;&lt;/periodical&gt;&lt;alt-periodical&gt;&lt;full-title&gt;Nat Rev Neurosci&lt;/full-title&gt;&lt;abbr-1&gt;Nature reviews. Neuroscience&lt;/abbr-1&gt;&lt;/alt-periodical&gt;&lt;pages&gt;763-8&lt;/pages&gt;&lt;volume&gt;12&lt;/volume&gt;&lt;number&gt;12&lt;/number&gt;&lt;edition&gt;2011/11/19&lt;/edition&gt;&lt;keywords&gt;&lt;keyword&gt;Behavior/*physiology&lt;/keyword&gt;&lt;keyword&gt;Behavior, Addictive/etiology&lt;/keyword&gt;&lt;keyword&gt;Brain/*physiology&lt;/keyword&gt;&lt;keyword&gt;Cognition/*physiology&lt;/keyword&gt;&lt;keyword&gt;Humans&lt;/keyword&gt;&lt;keyword&gt;Interpersonal Relations&lt;/keyword&gt;&lt;keyword&gt;*Video Games/adverse effects/psychology&lt;/keyword&gt;&lt;/keywords&gt;&lt;dates&gt;&lt;year&gt;2011&lt;/year&gt;&lt;pub-dates&gt;&lt;date&gt;Dec&lt;/date&gt;&lt;/pub-dates&gt;&lt;/dates&gt;&lt;isbn&gt;1471-0048 (Electronic)&amp;#xD;1471-003X (Linking)&lt;/isbn&gt;&lt;accession-num&gt;22095065&lt;/accession-num&gt;&lt;urls&gt;&lt;related-urls&gt;&lt;url&gt;http://www.ncbi.nlm.nih.gov/pubmed/22095065&lt;/url&gt;&lt;/related-urls&gt;&lt;/urls&gt;&lt;electronic-resource-num&gt;10.1038/nrn3135&lt;/electronic-resource-num&gt;&lt;/record&gt;&lt;/Cite&gt;&lt;/EndNote&gt;</w:instrText>
      </w:r>
      <w:r w:rsidR="00B33023" w:rsidRPr="00B33023">
        <w:fldChar w:fldCharType="separate"/>
      </w:r>
      <w:r w:rsidR="00C54E16">
        <w:rPr>
          <w:noProof/>
        </w:rPr>
        <w:t>[</w:t>
      </w:r>
      <w:hyperlink w:anchor="_ENREF_12" w:tooltip="Bavelier, 2011 #10124" w:history="1">
        <w:r w:rsidR="009F5F84">
          <w:rPr>
            <w:noProof/>
          </w:rPr>
          <w:t>12</w:t>
        </w:r>
      </w:hyperlink>
      <w:r w:rsidR="00C54E16">
        <w:rPr>
          <w:noProof/>
        </w:rPr>
        <w:t>]</w:t>
      </w:r>
      <w:r w:rsidR="00B33023" w:rsidRPr="00B33023">
        <w:fldChar w:fldCharType="end"/>
      </w:r>
      <w:r w:rsidR="00B33023" w:rsidRPr="00B33023">
        <w:t xml:space="preserve">. </w:t>
      </w:r>
      <w:r w:rsidR="00B33023">
        <w:t xml:space="preserve">Studies combining CCT with other non-pharmacological interventions (e.g., physical exercise) </w:t>
      </w:r>
      <w:r w:rsidR="00412272">
        <w:t xml:space="preserve">and 2X2 designs </w:t>
      </w:r>
      <w:r w:rsidR="00B33023">
        <w:t>w</w:t>
      </w:r>
      <w:r w:rsidR="00412272">
        <w:t xml:space="preserve">ill be eligible as long as the control group received the same </w:t>
      </w:r>
      <w:r w:rsidR="001A0BC7">
        <w:t>adjuvant</w:t>
      </w:r>
      <w:r w:rsidR="00412272">
        <w:t xml:space="preserve"> intervention. </w:t>
      </w:r>
    </w:p>
    <w:p w14:paraId="4588C341" w14:textId="1EB3ACB6" w:rsidR="00B04B18" w:rsidRDefault="00412272" w:rsidP="007F6B66">
      <w:pPr>
        <w:spacing w:line="360" w:lineRule="auto"/>
      </w:pPr>
      <w:r>
        <w:rPr>
          <w:i/>
        </w:rPr>
        <w:t xml:space="preserve">Control: </w:t>
      </w:r>
      <w:r w:rsidRPr="00412272">
        <w:t>A</w:t>
      </w:r>
      <w:r>
        <w:t xml:space="preserve">ny type of control condition will be eligible, including wait-list, </w:t>
      </w:r>
      <w:proofErr w:type="gramStart"/>
      <w:r>
        <w:t>no-contact</w:t>
      </w:r>
      <w:proofErr w:type="gramEnd"/>
      <w:r>
        <w:t xml:space="preserve"> and active (‘placebo’) control groups, except for alternative active treatments such as comparable paper-based version of the CCT exercises</w:t>
      </w:r>
      <w:r w:rsidR="00B04B18">
        <w:t xml:space="preserve">. </w:t>
      </w:r>
      <w:proofErr w:type="gramStart"/>
      <w:r w:rsidR="00B04B18">
        <w:t>P</w:t>
      </w:r>
      <w:r>
        <w:t>hysical exercise</w:t>
      </w:r>
      <w:r w:rsidR="00B04B18">
        <w:t xml:space="preserve"> as a control condition will included only when 1) the CCT group received the same exercise regimen, </w:t>
      </w:r>
      <w:r w:rsidR="00257E1A" w:rsidRPr="00257E1A">
        <w:rPr>
          <w:u w:val="single"/>
        </w:rPr>
        <w:t>and</w:t>
      </w:r>
      <w:r w:rsidR="00B04B18">
        <w:t xml:space="preserve"> 2) the control group received an active </w:t>
      </w:r>
      <w:r w:rsidR="001A0BC7">
        <w:t xml:space="preserve">cognitive </w:t>
      </w:r>
      <w:r w:rsidR="00B04B18">
        <w:t>control intervention in addition to physical exercise.</w:t>
      </w:r>
      <w:proofErr w:type="gramEnd"/>
      <w:r w:rsidR="00B04B18">
        <w:t xml:space="preserve"> </w:t>
      </w:r>
    </w:p>
    <w:p w14:paraId="56ECB32E" w14:textId="77777777" w:rsidR="00B20696" w:rsidRDefault="001D1068" w:rsidP="00B20696">
      <w:pPr>
        <w:pStyle w:val="Heading3"/>
      </w:pPr>
      <w:r w:rsidRPr="00B33023">
        <w:t>Types of outcome measures</w:t>
      </w:r>
    </w:p>
    <w:p w14:paraId="41C2D63B" w14:textId="77777777" w:rsidR="00916912" w:rsidRDefault="003911E9" w:rsidP="007F6B66">
      <w:pPr>
        <w:spacing w:line="360" w:lineRule="auto"/>
      </w:pPr>
      <w:r>
        <w:t xml:space="preserve">Scores in </w:t>
      </w:r>
      <w:r w:rsidR="00376B21" w:rsidRPr="00B33023">
        <w:t xml:space="preserve">cognitive tests that were </w:t>
      </w:r>
      <w:r w:rsidR="00E142AF" w:rsidRPr="00B33023">
        <w:t xml:space="preserve">not </w:t>
      </w:r>
      <w:r w:rsidR="00376B21" w:rsidRPr="00B33023">
        <w:t>included in the training program</w:t>
      </w:r>
      <w:r w:rsidR="00E142AF" w:rsidRPr="00B33023">
        <w:t xml:space="preserve"> </w:t>
      </w:r>
      <w:r w:rsidR="009D0303" w:rsidRPr="00B33023">
        <w:t>(i.e., untrained)</w:t>
      </w:r>
      <w:r w:rsidR="00376B21" w:rsidRPr="00B33023">
        <w:t>, administered both before and after training</w:t>
      </w:r>
      <w:r>
        <w:t xml:space="preserve">, measuring change in performance in one or more of the following domains: </w:t>
      </w:r>
      <w:r w:rsidR="00BD3F37" w:rsidRPr="00B33023">
        <w:t xml:space="preserve">global cognition, </w:t>
      </w:r>
      <w:r w:rsidR="00C6301F" w:rsidRPr="00B33023">
        <w:t xml:space="preserve">verbal </w:t>
      </w:r>
      <w:r w:rsidR="00C6301F" w:rsidRPr="00B33023">
        <w:lastRenderedPageBreak/>
        <w:t>memory, non-verbal memory</w:t>
      </w:r>
      <w:r w:rsidR="00014025" w:rsidRPr="00B33023">
        <w:t>, working memory</w:t>
      </w:r>
      <w:r w:rsidR="00BD3F37" w:rsidRPr="00B33023">
        <w:t xml:space="preserve">, </w:t>
      </w:r>
      <w:r w:rsidR="00014025" w:rsidRPr="00B33023">
        <w:t>processing speed, attention, language</w:t>
      </w:r>
      <w:r>
        <w:t>/fluency</w:t>
      </w:r>
      <w:r w:rsidR="00014025" w:rsidRPr="00B33023">
        <w:t xml:space="preserve">, </w:t>
      </w:r>
      <w:proofErr w:type="spellStart"/>
      <w:r w:rsidR="00014025" w:rsidRPr="00B33023">
        <w:t>visuospatial</w:t>
      </w:r>
      <w:proofErr w:type="spellEnd"/>
      <w:r w:rsidR="00014025" w:rsidRPr="00B33023">
        <w:t xml:space="preserve"> skills and executive functions</w:t>
      </w:r>
      <w:r w:rsidR="009D0303" w:rsidRPr="00B33023">
        <w:t xml:space="preserve">. </w:t>
      </w:r>
      <w:r>
        <w:t xml:space="preserve">All outcomes that meet this definition will be included in the review, </w:t>
      </w:r>
      <w:r w:rsidR="00916912">
        <w:t xml:space="preserve">including secondary outcomes and multiple tests of the same cognitive domain. </w:t>
      </w:r>
    </w:p>
    <w:p w14:paraId="4D6BC260" w14:textId="242C9DD0" w:rsidR="00916912" w:rsidRPr="00B33023" w:rsidRDefault="00916912" w:rsidP="00916912">
      <w:pPr>
        <w:pStyle w:val="Heading2"/>
      </w:pPr>
      <w:r>
        <w:t xml:space="preserve">Exclusion </w:t>
      </w:r>
      <w:r w:rsidRPr="00B33023">
        <w:t xml:space="preserve">criteria  </w:t>
      </w:r>
    </w:p>
    <w:p w14:paraId="3A0CB1FF" w14:textId="3BEE5520" w:rsidR="00916912" w:rsidRPr="00B33023" w:rsidRDefault="00916912" w:rsidP="00916912">
      <w:pPr>
        <w:pStyle w:val="Heading3"/>
      </w:pPr>
      <w:r w:rsidRPr="00B33023">
        <w:t xml:space="preserve">Types of </w:t>
      </w:r>
      <w:r>
        <w:t xml:space="preserve">participants </w:t>
      </w:r>
      <w:r w:rsidRPr="00B33023">
        <w:t xml:space="preserve"> </w:t>
      </w:r>
    </w:p>
    <w:p w14:paraId="00080102" w14:textId="174E54DD" w:rsidR="003911E9" w:rsidRDefault="00916912" w:rsidP="007F6B66">
      <w:pPr>
        <w:spacing w:line="360" w:lineRule="auto"/>
      </w:pPr>
      <w:r>
        <w:t xml:space="preserve">Studies will be excluded if </w:t>
      </w:r>
      <w:r w:rsidR="00530A5D">
        <w:t xml:space="preserve">1) </w:t>
      </w:r>
      <w:r>
        <w:t xml:space="preserve">their inclusion criteria </w:t>
      </w:r>
      <w:r w:rsidR="00530A5D">
        <w:t>are restricted to</w:t>
      </w:r>
      <w:r>
        <w:t xml:space="preserve"> a specific neuropsychiatric population (such as MCI, dementia)</w:t>
      </w:r>
      <w:r w:rsidR="00530A5D">
        <w:t xml:space="preserve"> or </w:t>
      </w:r>
      <w:r>
        <w:t>any type of neurological, psychiatric, behavioural and/or physical condition that may affect cognition (e.g., heart disease)</w:t>
      </w:r>
      <w:r w:rsidR="00530A5D">
        <w:t>; 2) mean baseline scores indicate abnormally low cognitive performance in the sample. Studies that i</w:t>
      </w:r>
      <w:r w:rsidR="001A0BC7">
        <w:t>nclude both old and young adult groups</w:t>
      </w:r>
      <w:r w:rsidR="00530A5D">
        <w:t xml:space="preserve"> will</w:t>
      </w:r>
      <w:r w:rsidR="001A0BC7">
        <w:t xml:space="preserve"> be included, but younger group data</w:t>
      </w:r>
      <w:r w:rsidR="00530A5D">
        <w:t xml:space="preserve"> will be excluded from the review.   </w:t>
      </w:r>
      <w:r>
        <w:t xml:space="preserve"> </w:t>
      </w:r>
      <w:r w:rsidR="003911E9">
        <w:t xml:space="preserve">  </w:t>
      </w:r>
    </w:p>
    <w:p w14:paraId="5097FE10" w14:textId="3035DA9C" w:rsidR="00530A5D" w:rsidRPr="00B33023" w:rsidRDefault="00530A5D" w:rsidP="00530A5D">
      <w:pPr>
        <w:pStyle w:val="Heading3"/>
      </w:pPr>
      <w:r w:rsidRPr="00B33023">
        <w:t xml:space="preserve">Types of </w:t>
      </w:r>
      <w:r>
        <w:t xml:space="preserve">interventions  </w:t>
      </w:r>
      <w:r w:rsidRPr="00B33023">
        <w:t xml:space="preserve"> </w:t>
      </w:r>
    </w:p>
    <w:p w14:paraId="3D5D5074" w14:textId="0AE7DB95" w:rsidR="00257E1A" w:rsidRDefault="00530A5D" w:rsidP="00257E1A">
      <w:pPr>
        <w:spacing w:line="360" w:lineRule="auto"/>
      </w:pPr>
      <w:r w:rsidRPr="00530A5D">
        <w:rPr>
          <w:i/>
        </w:rPr>
        <w:t>CCT:</w:t>
      </w:r>
      <w:r>
        <w:t xml:space="preserve"> studies (or groups within studies) will not be included if: 1) more than 50% of the intervention was not conducted on a computer;</w:t>
      </w:r>
      <w:r w:rsidR="00257E1A">
        <w:t xml:space="preserve"> 2) the </w:t>
      </w:r>
      <w:r w:rsidR="00257E1A" w:rsidRPr="00B33023">
        <w:t>intervention</w:t>
      </w:r>
      <w:r w:rsidR="00257E1A">
        <w:t xml:space="preserve"> </w:t>
      </w:r>
      <w:bookmarkStart w:id="0" w:name="_GoBack"/>
      <w:bookmarkEnd w:id="0"/>
      <w:r w:rsidR="00257E1A" w:rsidRPr="00B33023">
        <w:t>do</w:t>
      </w:r>
      <w:r w:rsidR="00257E1A">
        <w:t>es</w:t>
      </w:r>
      <w:r w:rsidR="00257E1A" w:rsidRPr="00B33023">
        <w:t xml:space="preserve"> not involve interaction with a computer </w:t>
      </w:r>
      <w:r w:rsidR="00257E1A">
        <w:t xml:space="preserve">(e.g., overhead projectors); 3) the intervention includes </w:t>
      </w:r>
      <w:r w:rsidR="009F5F84">
        <w:t xml:space="preserve">pharmacological intervention, brain stimulation or </w:t>
      </w:r>
      <w:proofErr w:type="spellStart"/>
      <w:r w:rsidR="00257E1A">
        <w:t>neurofeedback</w:t>
      </w:r>
      <w:proofErr w:type="spellEnd"/>
      <w:r w:rsidR="00257E1A">
        <w:t xml:space="preserve">; or 4) the CCT group does not have a matching control group. </w:t>
      </w:r>
    </w:p>
    <w:p w14:paraId="63AB6191" w14:textId="329DBEB4" w:rsidR="00B20696" w:rsidRDefault="00257E1A" w:rsidP="007F6B66">
      <w:pPr>
        <w:spacing w:line="360" w:lineRule="auto"/>
      </w:pPr>
      <w:r>
        <w:rPr>
          <w:i/>
        </w:rPr>
        <w:t>Control</w:t>
      </w:r>
      <w:r w:rsidRPr="00530A5D">
        <w:rPr>
          <w:i/>
        </w:rPr>
        <w:t>:</w:t>
      </w:r>
      <w:r>
        <w:t xml:space="preserve"> </w:t>
      </w:r>
      <w:r w:rsidR="00B20696">
        <w:t xml:space="preserve">Studies that compare CCT to physical exercise alone will be excluded.  </w:t>
      </w:r>
    </w:p>
    <w:p w14:paraId="52A7888B" w14:textId="2A6C8C33" w:rsidR="00257E1A" w:rsidRPr="00257E1A" w:rsidRDefault="00257E1A" w:rsidP="00257E1A">
      <w:pPr>
        <w:pStyle w:val="Heading3"/>
        <w:spacing w:line="360" w:lineRule="auto"/>
        <w:rPr>
          <w:lang w:val="en-US"/>
        </w:rPr>
      </w:pPr>
      <w:r w:rsidRPr="00B33023">
        <w:t xml:space="preserve">Types of </w:t>
      </w:r>
      <w:r>
        <w:t>outcomes</w:t>
      </w:r>
    </w:p>
    <w:p w14:paraId="5981E3DC" w14:textId="25355369" w:rsidR="00257E1A" w:rsidRPr="000D3A8B" w:rsidRDefault="00257E1A" w:rsidP="00257E1A">
      <w:pPr>
        <w:spacing w:line="360" w:lineRule="auto"/>
        <w:rPr>
          <w:lang w:val="en-US"/>
        </w:rPr>
      </w:pPr>
      <w:r>
        <w:rPr>
          <w:lang w:val="en-US"/>
        </w:rPr>
        <w:t>Outcomes will be excluded if</w:t>
      </w:r>
      <w:r w:rsidR="00344A7B">
        <w:rPr>
          <w:lang w:val="en-US"/>
        </w:rPr>
        <w:t xml:space="preserve"> they were: 1) not administered both at baseline and immediately after training; 2) l</w:t>
      </w:r>
      <w:r w:rsidRPr="000D3A8B">
        <w:rPr>
          <w:lang w:val="en-US"/>
        </w:rPr>
        <w:t xml:space="preserve">ong-term </w:t>
      </w:r>
      <w:r w:rsidR="00191663">
        <w:rPr>
          <w:lang w:val="en-US"/>
        </w:rPr>
        <w:t xml:space="preserve">post-training </w:t>
      </w:r>
      <w:r w:rsidRPr="000D3A8B">
        <w:rPr>
          <w:lang w:val="en-US"/>
        </w:rPr>
        <w:t>outcomes</w:t>
      </w:r>
      <w:r w:rsidR="00344A7B">
        <w:rPr>
          <w:lang w:val="en-US"/>
        </w:rPr>
        <w:t>; 3)</w:t>
      </w:r>
      <w:r w:rsidRPr="000D3A8B">
        <w:rPr>
          <w:lang w:val="en-US"/>
        </w:rPr>
        <w:t xml:space="preserve"> subjective (e.g., questionnaires)</w:t>
      </w:r>
      <w:r w:rsidR="00344A7B">
        <w:rPr>
          <w:lang w:val="en-US"/>
        </w:rPr>
        <w:t xml:space="preserve"> or non-cognitive </w:t>
      </w:r>
      <w:r w:rsidRPr="000D3A8B">
        <w:rPr>
          <w:lang w:val="en-US"/>
        </w:rPr>
        <w:t>(e.g., mood, physical</w:t>
      </w:r>
      <w:r w:rsidR="00344A7B">
        <w:rPr>
          <w:lang w:val="en-US"/>
        </w:rPr>
        <w:t>, neuroimaging</w:t>
      </w:r>
      <w:r w:rsidRPr="000D3A8B">
        <w:rPr>
          <w:lang w:val="en-US"/>
        </w:rPr>
        <w:t>)</w:t>
      </w:r>
      <w:proofErr w:type="gramStart"/>
      <w:r w:rsidR="00344A7B">
        <w:rPr>
          <w:lang w:val="en-US"/>
        </w:rPr>
        <w:t>;</w:t>
      </w:r>
      <w:proofErr w:type="gramEnd"/>
      <w:r w:rsidR="00344A7B">
        <w:rPr>
          <w:lang w:val="en-US"/>
        </w:rPr>
        <w:t xml:space="preserve"> or 4)</w:t>
      </w:r>
      <w:r w:rsidRPr="000D3A8B">
        <w:rPr>
          <w:lang w:val="en-US"/>
        </w:rPr>
        <w:t xml:space="preserve"> </w:t>
      </w:r>
      <w:r w:rsidR="00344A7B">
        <w:rPr>
          <w:lang w:val="en-US"/>
        </w:rPr>
        <w:t xml:space="preserve">measuring activities of daily living rather than performance in cognitive tests. </w:t>
      </w:r>
    </w:p>
    <w:p w14:paraId="24875E20" w14:textId="58724F4A" w:rsidR="00011AB0" w:rsidRPr="00B33023" w:rsidRDefault="00FC091F" w:rsidP="002B2A04">
      <w:pPr>
        <w:pStyle w:val="Heading1"/>
      </w:pPr>
      <w:r w:rsidRPr="00B33023">
        <w:t>S</w:t>
      </w:r>
      <w:r w:rsidR="0074371F" w:rsidRPr="00B33023">
        <w:t xml:space="preserve">earch </w:t>
      </w:r>
      <w:r w:rsidR="00F95C34" w:rsidRPr="00B33023">
        <w:t>s</w:t>
      </w:r>
      <w:r w:rsidR="00384940" w:rsidRPr="00B33023">
        <w:t>trategy</w:t>
      </w:r>
      <w:r w:rsidRPr="00B33023">
        <w:t xml:space="preserve"> </w:t>
      </w:r>
    </w:p>
    <w:p w14:paraId="7D100995" w14:textId="4F56C824" w:rsidR="00EC1E98" w:rsidRDefault="00EC1E98" w:rsidP="00EC1E98">
      <w:pPr>
        <w:pStyle w:val="Heading2"/>
      </w:pPr>
      <w:r>
        <w:t xml:space="preserve">Information sources </w:t>
      </w:r>
    </w:p>
    <w:p w14:paraId="2D64B4E4" w14:textId="77777777" w:rsidR="00564976" w:rsidRDefault="00EC1E98" w:rsidP="00EC1E98">
      <w:r>
        <w:t xml:space="preserve">Potentially eligible published articles </w:t>
      </w:r>
      <w:r w:rsidR="00564976">
        <w:t xml:space="preserve">and data </w:t>
      </w:r>
      <w:r>
        <w:t xml:space="preserve">will be </w:t>
      </w:r>
      <w:r w:rsidR="00564976">
        <w:t>located by:</w:t>
      </w:r>
    </w:p>
    <w:p w14:paraId="0D8CD4AF" w14:textId="35097D85" w:rsidR="00564976" w:rsidRDefault="00E545C9" w:rsidP="00564976">
      <w:pPr>
        <w:pStyle w:val="ListParagraph"/>
        <w:numPr>
          <w:ilvl w:val="0"/>
          <w:numId w:val="32"/>
        </w:numPr>
      </w:pPr>
      <w:r>
        <w:t>Electronic database</w:t>
      </w:r>
      <w:r w:rsidR="00564976">
        <w:t xml:space="preserve"> search on </w:t>
      </w:r>
      <w:r w:rsidR="00564976" w:rsidRPr="00B33023">
        <w:t xml:space="preserve">Medline, </w:t>
      </w:r>
      <w:proofErr w:type="spellStart"/>
      <w:r w:rsidR="00564976" w:rsidRPr="00B33023">
        <w:t>Embase</w:t>
      </w:r>
      <w:proofErr w:type="spellEnd"/>
      <w:r w:rsidR="00564976" w:rsidRPr="00B33023">
        <w:t xml:space="preserve"> and </w:t>
      </w:r>
      <w:proofErr w:type="spellStart"/>
      <w:r w:rsidR="00564976" w:rsidRPr="00B33023">
        <w:t>PsychINFO</w:t>
      </w:r>
      <w:proofErr w:type="spellEnd"/>
      <w:r w:rsidR="00564976">
        <w:t>;</w:t>
      </w:r>
    </w:p>
    <w:p w14:paraId="6B7D1F63" w14:textId="413FE434" w:rsidR="00E545C9" w:rsidRDefault="00564976" w:rsidP="00564976">
      <w:pPr>
        <w:pStyle w:val="ListParagraph"/>
        <w:numPr>
          <w:ilvl w:val="0"/>
          <w:numId w:val="32"/>
        </w:numPr>
      </w:pPr>
      <w:r>
        <w:t>Inspection of reference lists of previous reviews</w:t>
      </w:r>
      <w:r w:rsidR="00E545C9">
        <w:t xml:space="preserve"> in the wider field of cognitive interventions</w:t>
      </w:r>
      <w:r>
        <w:t xml:space="preserve"> </w:t>
      </w:r>
      <w:r w:rsidRPr="00B33023">
        <w:fldChar w:fldCharType="begin">
          <w:fldData xml:space="preserve">PEVuZE5vdGU+PENpdGU+PEF1dGhvcj5HYXRlczwvQXV0aG9yPjxZZWFyPjIwMTA8L1llYXI+PFJl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NDA1ODg8L3BhZ2VzPjx2b2x1bWU+Nzwvdm9sdW1lPjxudW1iZXI+NzwvbnVtYmVy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</w:fldData>
        </w:fldChar>
      </w:r>
      <w:r w:rsidR="00C54E16">
        <w:instrText xml:space="preserve"> ADDIN EN.CITE </w:instrText>
      </w:r>
      <w:r w:rsidR="00C54E16">
        <w:fldChar w:fldCharType="begin">
          <w:fldData xml:space="preserve">PEVuZE5vdGU+PENpdGU+PEF1dGhvcj5HYXRlczwvQXV0aG9yPjxZZWFyPjIwMTA8L1llYXI+PFJl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NDA1ODg8L3BhZ2VzPjx2b2x1bWU+Nzwvdm9sdW1lPjxudW1iZXI+NzwvbnVtYmVy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</w:fldData>
        </w:fldChar>
      </w:r>
      <w:r w:rsidR="00C54E16">
        <w:instrText xml:space="preserve"> ADDIN EN.CITE.DATA </w:instrText>
      </w:r>
      <w:r w:rsidR="00C54E16">
        <w:fldChar w:fldCharType="end"/>
      </w:r>
      <w:r w:rsidRPr="00B33023">
        <w:fldChar w:fldCharType="separate"/>
      </w:r>
      <w:r w:rsidR="00C54E16">
        <w:rPr>
          <w:noProof/>
        </w:rPr>
        <w:t>[</w:t>
      </w:r>
      <w:hyperlink w:anchor="_ENREF_5" w:tooltip="Martin, 2011 #3" w:history="1">
        <w:r w:rsidR="009F5F84">
          <w:rPr>
            <w:noProof/>
          </w:rPr>
          <w:t>5-11</w:t>
        </w:r>
      </w:hyperlink>
      <w:r w:rsidR="00C54E16">
        <w:rPr>
          <w:noProof/>
        </w:rPr>
        <w:t>,</w:t>
      </w:r>
      <w:hyperlink w:anchor="_ENREF_13" w:tooltip="Buschert, 2010 #9" w:history="1">
        <w:r w:rsidR="009F5F84">
          <w:rPr>
            <w:noProof/>
          </w:rPr>
          <w:t>13</w:t>
        </w:r>
      </w:hyperlink>
      <w:r w:rsidR="00C54E16">
        <w:rPr>
          <w:noProof/>
        </w:rPr>
        <w:t>]</w:t>
      </w:r>
      <w:r w:rsidRPr="00B33023">
        <w:fldChar w:fldCharType="end"/>
      </w:r>
      <w:r w:rsidR="00E545C9">
        <w:t>; and</w:t>
      </w:r>
    </w:p>
    <w:p w14:paraId="37601B9C" w14:textId="08E13D32" w:rsidR="00EC1E98" w:rsidRDefault="00E545C9" w:rsidP="00564976">
      <w:pPr>
        <w:pStyle w:val="ListParagraph"/>
        <w:numPr>
          <w:ilvl w:val="0"/>
          <w:numId w:val="32"/>
        </w:numPr>
      </w:pPr>
      <w:r>
        <w:t xml:space="preserve">By contacting authors for unpublished cognitive outcomes.  </w:t>
      </w:r>
      <w:r w:rsidR="00564976">
        <w:t xml:space="preserve"> </w:t>
      </w:r>
      <w:r w:rsidR="00EC1E98">
        <w:t xml:space="preserve">  </w:t>
      </w:r>
    </w:p>
    <w:p w14:paraId="25727554" w14:textId="4FBE72CD" w:rsidR="00E3722F" w:rsidRDefault="00E3722F" w:rsidP="00E3722F">
      <w:pPr>
        <w:pStyle w:val="Heading2"/>
      </w:pPr>
      <w:r>
        <w:t>Search terms</w:t>
      </w:r>
    </w:p>
    <w:p w14:paraId="73BC84D6" w14:textId="4FA5C09B" w:rsidR="007C548A" w:rsidRDefault="00E3722F" w:rsidP="0027715F">
      <w:pPr>
        <w:spacing w:line="360" w:lineRule="auto"/>
      </w:pPr>
      <w:r>
        <w:t xml:space="preserve">Because there is no consistent terminology in the field, this review will conduct an extensive literature search that will cover various known terms that essentially describe CCT without any restrictions. </w:t>
      </w:r>
      <w:r w:rsidR="00564976">
        <w:t>Thes</w:t>
      </w:r>
      <w:r>
        <w:t>e will be:</w:t>
      </w:r>
    </w:p>
    <w:p w14:paraId="5528D9B7" w14:textId="77777777" w:rsidR="00E3722F" w:rsidRDefault="00E3722F" w:rsidP="00E3722F">
      <w:pPr>
        <w:pStyle w:val="ListParagraph"/>
        <w:numPr>
          <w:ilvl w:val="0"/>
          <w:numId w:val="31"/>
        </w:numPr>
        <w:spacing w:line="360" w:lineRule="auto"/>
      </w:pPr>
      <w:proofErr w:type="gramStart"/>
      <w:r>
        <w:t>c</w:t>
      </w:r>
      <w:r w:rsidRPr="00B33023">
        <w:t>ognitive</w:t>
      </w:r>
      <w:proofErr w:type="gramEnd"/>
      <w:r w:rsidRPr="00B33023">
        <w:t xml:space="preserve"> training</w:t>
      </w:r>
    </w:p>
    <w:p w14:paraId="660DB100" w14:textId="77777777" w:rsidR="00E3722F" w:rsidRDefault="00E3722F" w:rsidP="00E3722F">
      <w:pPr>
        <w:pStyle w:val="ListParagraph"/>
        <w:numPr>
          <w:ilvl w:val="0"/>
          <w:numId w:val="31"/>
        </w:numPr>
        <w:spacing w:line="360" w:lineRule="auto"/>
      </w:pPr>
      <w:proofErr w:type="gramStart"/>
      <w:r w:rsidRPr="00B33023">
        <w:t>brain</w:t>
      </w:r>
      <w:proofErr w:type="gramEnd"/>
      <w:r w:rsidRPr="00B33023">
        <w:t xml:space="preserve"> training</w:t>
      </w:r>
    </w:p>
    <w:p w14:paraId="339B747D" w14:textId="77777777" w:rsidR="00E3722F" w:rsidRDefault="00E3722F" w:rsidP="00E3722F">
      <w:pPr>
        <w:pStyle w:val="ListParagraph"/>
        <w:numPr>
          <w:ilvl w:val="0"/>
          <w:numId w:val="31"/>
        </w:numPr>
        <w:spacing w:line="360" w:lineRule="auto"/>
      </w:pPr>
      <w:proofErr w:type="gramStart"/>
      <w:r w:rsidRPr="00B33023">
        <w:t>memory</w:t>
      </w:r>
      <w:proofErr w:type="gramEnd"/>
      <w:r w:rsidRPr="00B33023">
        <w:t xml:space="preserve"> training</w:t>
      </w:r>
    </w:p>
    <w:p w14:paraId="4A7F6F77" w14:textId="77777777" w:rsidR="00E3722F" w:rsidRDefault="00E3722F" w:rsidP="00E3722F">
      <w:pPr>
        <w:pStyle w:val="ListParagraph"/>
        <w:numPr>
          <w:ilvl w:val="0"/>
          <w:numId w:val="31"/>
        </w:numPr>
        <w:spacing w:line="360" w:lineRule="auto"/>
      </w:pPr>
      <w:proofErr w:type="gramStart"/>
      <w:r w:rsidRPr="00B33023">
        <w:t>attention</w:t>
      </w:r>
      <w:proofErr w:type="gramEnd"/>
      <w:r w:rsidRPr="00B33023">
        <w:t xml:space="preserve"> training</w:t>
      </w:r>
    </w:p>
    <w:p w14:paraId="40572EE1" w14:textId="77777777" w:rsidR="00E3722F" w:rsidRDefault="00E3722F" w:rsidP="00E3722F">
      <w:pPr>
        <w:pStyle w:val="ListParagraph"/>
        <w:numPr>
          <w:ilvl w:val="0"/>
          <w:numId w:val="31"/>
        </w:numPr>
        <w:spacing w:line="360" w:lineRule="auto"/>
      </w:pPr>
      <w:proofErr w:type="gramStart"/>
      <w:r w:rsidRPr="00B33023">
        <w:t>reasoning</w:t>
      </w:r>
      <w:proofErr w:type="gramEnd"/>
      <w:r w:rsidRPr="00B33023">
        <w:t xml:space="preserve"> training</w:t>
      </w:r>
    </w:p>
    <w:p w14:paraId="199F012F" w14:textId="77777777" w:rsidR="00E3722F" w:rsidRDefault="00E3722F" w:rsidP="00E3722F">
      <w:pPr>
        <w:pStyle w:val="ListParagraph"/>
        <w:numPr>
          <w:ilvl w:val="0"/>
          <w:numId w:val="31"/>
        </w:numPr>
        <w:spacing w:line="360" w:lineRule="auto"/>
      </w:pPr>
      <w:proofErr w:type="gramStart"/>
      <w:r w:rsidRPr="00B33023">
        <w:t>computerized</w:t>
      </w:r>
      <w:proofErr w:type="gramEnd"/>
      <w:r w:rsidRPr="00B33023">
        <w:t xml:space="preserve"> training</w:t>
      </w:r>
    </w:p>
    <w:p w14:paraId="609F930D" w14:textId="77777777" w:rsidR="00E3722F" w:rsidRDefault="00E3722F" w:rsidP="00E3722F">
      <w:pPr>
        <w:pStyle w:val="ListParagraph"/>
        <w:numPr>
          <w:ilvl w:val="0"/>
          <w:numId w:val="31"/>
        </w:numPr>
        <w:spacing w:line="360" w:lineRule="auto"/>
      </w:pPr>
      <w:proofErr w:type="gramStart"/>
      <w:r w:rsidRPr="00B33023">
        <w:t>computer</w:t>
      </w:r>
      <w:proofErr w:type="gramEnd"/>
      <w:r w:rsidRPr="00B33023">
        <w:t xml:space="preserve"> training</w:t>
      </w:r>
    </w:p>
    <w:p w14:paraId="7D6B57D3" w14:textId="77777777" w:rsidR="00E3722F" w:rsidRDefault="00E3722F" w:rsidP="00E3722F">
      <w:pPr>
        <w:pStyle w:val="ListParagraph"/>
        <w:numPr>
          <w:ilvl w:val="0"/>
          <w:numId w:val="31"/>
        </w:numPr>
        <w:spacing w:line="360" w:lineRule="auto"/>
      </w:pPr>
      <w:proofErr w:type="gramStart"/>
      <w:r w:rsidRPr="00B33023">
        <w:t>video</w:t>
      </w:r>
      <w:proofErr w:type="gramEnd"/>
      <w:r w:rsidRPr="00B33023">
        <w:t xml:space="preserve"> game </w:t>
      </w:r>
    </w:p>
    <w:p w14:paraId="7EBFF223" w14:textId="3817BDD0" w:rsidR="00E3722F" w:rsidRDefault="00E3722F" w:rsidP="00E3722F">
      <w:pPr>
        <w:pStyle w:val="ListParagraph"/>
        <w:numPr>
          <w:ilvl w:val="0"/>
          <w:numId w:val="31"/>
        </w:numPr>
        <w:spacing w:line="360" w:lineRule="auto"/>
      </w:pPr>
      <w:proofErr w:type="gramStart"/>
      <w:r>
        <w:t>c</w:t>
      </w:r>
      <w:r w:rsidRPr="00B33023">
        <w:t>omputer</w:t>
      </w:r>
      <w:proofErr w:type="gramEnd"/>
      <w:r w:rsidRPr="00B33023">
        <w:t xml:space="preserve"> game</w:t>
      </w:r>
    </w:p>
    <w:p w14:paraId="4701D73D" w14:textId="26C54B06" w:rsidR="00E545C9" w:rsidRPr="00B33023" w:rsidRDefault="00E545C9" w:rsidP="00E545C9">
      <w:pPr>
        <w:pStyle w:val="Heading1"/>
      </w:pPr>
      <w:r w:rsidRPr="00B33023">
        <w:t>S</w:t>
      </w:r>
      <w:r>
        <w:t xml:space="preserve">tudy selection </w:t>
      </w:r>
      <w:r w:rsidRPr="00B33023">
        <w:t xml:space="preserve"> </w:t>
      </w:r>
    </w:p>
    <w:p w14:paraId="7A4878AE" w14:textId="5DEA2F50" w:rsidR="00377ED4" w:rsidRDefault="00A00B22" w:rsidP="0027715F">
      <w:pPr>
        <w:spacing w:line="360" w:lineRule="auto"/>
      </w:pPr>
      <w:r>
        <w:t>AL will conduct the database search</w:t>
      </w:r>
      <w:r w:rsidR="00377ED4">
        <w:t>, download the results to a single Endnote library, remove duplicates and add papers identified from other sources. AL and HH will then independently screen all the results for initial eligibility based on title and abstract. The full text of potentially eligible studies and studies whose eligibility is unclear based on title and abstract will be assessed by AL and HH</w:t>
      </w:r>
      <w:r w:rsidR="002C535B">
        <w:t>, who will also contact authors when eligibility is unclear based on the full-text article</w:t>
      </w:r>
      <w:r w:rsidR="00377ED4">
        <w:t xml:space="preserve">. </w:t>
      </w:r>
      <w:proofErr w:type="gramStart"/>
      <w:r w:rsidR="002C535B">
        <w:t>Disagreements regarding study eligibility will be resolved by a third reviewer</w:t>
      </w:r>
      <w:proofErr w:type="gramEnd"/>
      <w:r w:rsidR="002C535B">
        <w:t xml:space="preserve"> (MV).  </w:t>
      </w:r>
    </w:p>
    <w:p w14:paraId="279A18EB" w14:textId="35128912" w:rsidR="002C535B" w:rsidRPr="00B33023" w:rsidRDefault="002C535B" w:rsidP="002C535B">
      <w:pPr>
        <w:pStyle w:val="Heading1"/>
      </w:pPr>
      <w:r>
        <w:t xml:space="preserve">Data collection process  </w:t>
      </w:r>
      <w:r w:rsidRPr="00B33023">
        <w:t xml:space="preserve"> </w:t>
      </w:r>
    </w:p>
    <w:p w14:paraId="4067B6B6" w14:textId="6426D575" w:rsidR="006F0DCC" w:rsidRDefault="00EB0F17" w:rsidP="00EB0F17">
      <w:pPr>
        <w:spacing w:line="360" w:lineRule="auto"/>
      </w:pPr>
      <w:r>
        <w:t>Cognitive outcome d</w:t>
      </w:r>
      <w:r w:rsidRPr="00B33023">
        <w:t xml:space="preserve">ata </w:t>
      </w:r>
      <w:r>
        <w:t xml:space="preserve">will be extracted in the form of means and </w:t>
      </w:r>
      <w:r w:rsidRPr="00B33023">
        <w:t xml:space="preserve">standard deviations of </w:t>
      </w:r>
      <w:r>
        <w:t>each group at</w:t>
      </w:r>
      <w:r w:rsidRPr="00B33023">
        <w:t xml:space="preserve"> baseline and follow-up</w:t>
      </w:r>
      <w:r>
        <w:t xml:space="preserve"> </w:t>
      </w:r>
      <w:r w:rsidRPr="00EB0F17">
        <w:rPr>
          <w:u w:val="single"/>
        </w:rPr>
        <w:t>only</w:t>
      </w:r>
      <w:r>
        <w:t xml:space="preserve">, and entered directly </w:t>
      </w:r>
      <w:r w:rsidR="0086594C">
        <w:t xml:space="preserve">by HH </w:t>
      </w:r>
      <w:r>
        <w:t xml:space="preserve">into a </w:t>
      </w:r>
      <w:proofErr w:type="spellStart"/>
      <w:r w:rsidR="0086594C">
        <w:t>spreadsheet</w:t>
      </w:r>
      <w:proofErr w:type="spellEnd"/>
      <w:r w:rsidR="007459BD">
        <w:t xml:space="preserve"> developed for this review by AL</w:t>
      </w:r>
      <w:r w:rsidR="0086594C">
        <w:t xml:space="preserve">. </w:t>
      </w:r>
      <w:r w:rsidR="006F0DCC">
        <w:t>Missing raw data will be requested from study authors. Data in other formats (e.g., raw mean difference or effect sizes) should be extracted only if raw data is unavailable and the article provides sufficient information to reliably calculate standardised mean difference (SMD).</w:t>
      </w:r>
      <w:r w:rsidR="007459BD">
        <w:t xml:space="preserve"> </w:t>
      </w:r>
      <w:r w:rsidR="00E9793B">
        <w:t xml:space="preserve">Categorisation </w:t>
      </w:r>
      <w:r w:rsidR="00E9793B" w:rsidRPr="00B33023">
        <w:t xml:space="preserve">of </w:t>
      </w:r>
      <w:r w:rsidR="00E9793B">
        <w:t xml:space="preserve">each </w:t>
      </w:r>
      <w:r w:rsidR="00E9793B" w:rsidRPr="00B33023">
        <w:t>outcome</w:t>
      </w:r>
      <w:r w:rsidR="00E9793B">
        <w:t xml:space="preserve"> to into </w:t>
      </w:r>
      <w:r w:rsidR="00E9793B" w:rsidRPr="00B33023">
        <w:t>cognitive domains w</w:t>
      </w:r>
      <w:r w:rsidR="00E9793B">
        <w:t xml:space="preserve">ill be performed by </w:t>
      </w:r>
      <w:r w:rsidR="00E9793B" w:rsidRPr="00B33023">
        <w:t>AL</w:t>
      </w:r>
      <w:r w:rsidR="00E9793B">
        <w:t xml:space="preserve"> and </w:t>
      </w:r>
      <w:r w:rsidR="00E9793B" w:rsidRPr="00B33023">
        <w:t>HH</w:t>
      </w:r>
      <w:r w:rsidR="00E9793B">
        <w:t xml:space="preserve"> by consulting The Compendium of Neuropsychological Tests </w:t>
      </w:r>
      <w:r w:rsidR="00E9793B" w:rsidRPr="00B33023">
        <w:fldChar w:fldCharType="begin"/>
      </w:r>
      <w:r w:rsidR="00E9793B">
        <w:instrText xml:space="preserve"> ADDIN EN.CITE &lt;EndNote&gt;&lt;Cite&gt;&lt;Author&gt;Strauss&lt;/Author&gt;&lt;Year&gt;2006&lt;/Year&gt;&lt;RecNum&gt;288&lt;/RecNum&gt;&lt;DisplayText&gt;[14]&lt;/DisplayText&gt;&lt;record&gt;&lt;rec-number&gt;288&lt;/rec-number&gt;&lt;foreign-keys&gt;&lt;key app="EN" db-id="zrexftv9gpdpzeerrtk5dt09vpvw00ztedtt"&gt;288&lt;/key&gt;&lt;/foreign-keys&gt;&lt;ref-type name="Edited Book"&gt;28&lt;/ref-type&gt;&lt;contributors&gt;&lt;authors&gt;&lt;author&gt;Strauss, E. H.&lt;/author&gt;&lt;author&gt;Sherman, E. M. S.&lt;/author&gt;&lt;author&gt;Spreen, O. A.&lt;/author&gt;&lt;/authors&gt;&lt;/contributors&gt;&lt;titles&gt;&lt;title&gt;A Compendium of Neuropsychological Tests: Administration, Norms and Commentary.&lt;/title&gt;&lt;/titles&gt;&lt;dates&gt;&lt;year&gt;2006&lt;/year&gt;&lt;/dates&gt;&lt;publisher&gt;Oxford University Press&lt;/publisher&gt;&lt;urls&gt;&lt;/urls&gt;&lt;/record&gt;&lt;/Cite&gt;&lt;/EndNote&gt;</w:instrText>
      </w:r>
      <w:r w:rsidR="00E9793B" w:rsidRPr="00B33023">
        <w:fldChar w:fldCharType="separate"/>
      </w:r>
      <w:r w:rsidR="00E9793B">
        <w:rPr>
          <w:noProof/>
        </w:rPr>
        <w:t>[</w:t>
      </w:r>
      <w:hyperlink w:anchor="_ENREF_14" w:tooltip="Strauss, 2006 #288" w:history="1">
        <w:r w:rsidR="009F5F84">
          <w:rPr>
            <w:noProof/>
          </w:rPr>
          <w:t>14</w:t>
        </w:r>
      </w:hyperlink>
      <w:r w:rsidR="00E9793B">
        <w:rPr>
          <w:noProof/>
        </w:rPr>
        <w:t>]</w:t>
      </w:r>
      <w:r w:rsidR="00E9793B" w:rsidRPr="00B33023">
        <w:fldChar w:fldCharType="end"/>
      </w:r>
      <w:r w:rsidR="00E9793B">
        <w:t>. If the outcome is not discussed in the Compendium</w:t>
      </w:r>
      <w:r w:rsidR="00E9793B" w:rsidRPr="00B33023">
        <w:t xml:space="preserve">, </w:t>
      </w:r>
      <w:r w:rsidR="00E9793B">
        <w:t xml:space="preserve">categorisation will be performed by </w:t>
      </w:r>
      <w:r w:rsidR="00E9793B" w:rsidRPr="00B33023">
        <w:t>consensus</w:t>
      </w:r>
      <w:r w:rsidR="00E9793B">
        <w:t xml:space="preserve"> among AL, HH and MV</w:t>
      </w:r>
      <w:r w:rsidR="00E9793B" w:rsidRPr="00B33023">
        <w:t xml:space="preserve">. </w:t>
      </w:r>
      <w:r w:rsidR="007459BD">
        <w:t xml:space="preserve"> </w:t>
      </w:r>
      <w:r w:rsidR="006F0DCC">
        <w:t xml:space="preserve">     </w:t>
      </w:r>
    </w:p>
    <w:p w14:paraId="6488FA2B" w14:textId="066F81D7" w:rsidR="00F73060" w:rsidRPr="00B33023" w:rsidRDefault="00F73060" w:rsidP="00F73060">
      <w:pPr>
        <w:pStyle w:val="Heading1"/>
      </w:pPr>
      <w:r w:rsidRPr="00B33023">
        <w:t xml:space="preserve">Data </w:t>
      </w:r>
      <w:r>
        <w:t>items</w:t>
      </w:r>
      <w:r w:rsidRPr="00B33023">
        <w:t xml:space="preserve"> </w:t>
      </w:r>
    </w:p>
    <w:p w14:paraId="7E278AEE" w14:textId="281C7B50" w:rsidR="007459BD" w:rsidRDefault="007459BD" w:rsidP="00F73060">
      <w:pPr>
        <w:spacing w:line="360" w:lineRule="auto"/>
      </w:pPr>
      <w:r>
        <w:t>The following information will be provided for each cognitive outcome:</w:t>
      </w:r>
    </w:p>
    <w:p w14:paraId="21DF54B9" w14:textId="2ACA9C89" w:rsidR="007459BD" w:rsidRDefault="00B34582" w:rsidP="007459BD">
      <w:pPr>
        <w:pStyle w:val="ListParagraph"/>
        <w:numPr>
          <w:ilvl w:val="0"/>
          <w:numId w:val="34"/>
        </w:numPr>
        <w:spacing w:line="360" w:lineRule="auto"/>
      </w:pPr>
      <w:r>
        <w:t>S</w:t>
      </w:r>
      <w:r w:rsidR="007459BD">
        <w:t xml:space="preserve">tudy </w:t>
      </w:r>
      <w:r>
        <w:t xml:space="preserve">name </w:t>
      </w:r>
      <w:r w:rsidR="007459BD">
        <w:t>(e.g., Ball 2002)</w:t>
      </w:r>
    </w:p>
    <w:p w14:paraId="01F84D21" w14:textId="30EDEBEE" w:rsidR="007459BD" w:rsidRDefault="007459BD" w:rsidP="007459BD">
      <w:pPr>
        <w:pStyle w:val="ListParagraph"/>
        <w:numPr>
          <w:ilvl w:val="0"/>
          <w:numId w:val="34"/>
        </w:numPr>
        <w:spacing w:line="360" w:lineRule="auto"/>
      </w:pPr>
      <w:r>
        <w:t>Name of the test or section of a test (e.g. Trail Making Test B)</w:t>
      </w:r>
    </w:p>
    <w:p w14:paraId="612B2A8C" w14:textId="77777777" w:rsidR="007459BD" w:rsidRDefault="007459BD" w:rsidP="007459BD">
      <w:pPr>
        <w:pStyle w:val="ListParagraph"/>
        <w:numPr>
          <w:ilvl w:val="0"/>
          <w:numId w:val="34"/>
        </w:numPr>
        <w:spacing w:line="360" w:lineRule="auto"/>
      </w:pPr>
      <w:r>
        <w:t>Raw data for each group (mean, SD, sample size) at baseline and follow-up</w:t>
      </w:r>
    </w:p>
    <w:p w14:paraId="62B7FEAD" w14:textId="34F1FA47" w:rsidR="007459BD" w:rsidRDefault="007459BD" w:rsidP="007459BD">
      <w:pPr>
        <w:pStyle w:val="ListParagraph"/>
        <w:numPr>
          <w:ilvl w:val="0"/>
          <w:numId w:val="34"/>
        </w:numPr>
        <w:spacing w:line="360" w:lineRule="auto"/>
      </w:pPr>
      <w:r>
        <w:t>Cognitive domain</w:t>
      </w:r>
      <w:r w:rsidR="00E9793B">
        <w:t xml:space="preserve"> (</w:t>
      </w:r>
      <w:r w:rsidR="00E9793B" w:rsidRPr="00B33023">
        <w:t>global cognition, verbal memory, non-verbal memory, working memory, processing speed, attention, language</w:t>
      </w:r>
      <w:r w:rsidR="00E9793B">
        <w:t>/fluency</w:t>
      </w:r>
      <w:r w:rsidR="00E9793B" w:rsidRPr="00B33023">
        <w:t xml:space="preserve">, </w:t>
      </w:r>
      <w:proofErr w:type="spellStart"/>
      <w:r w:rsidR="00E9793B" w:rsidRPr="00B33023">
        <w:t>visuospatial</w:t>
      </w:r>
      <w:proofErr w:type="spellEnd"/>
      <w:r w:rsidR="00E9793B" w:rsidRPr="00B33023">
        <w:t xml:space="preserve"> skills and executive functions</w:t>
      </w:r>
      <w:r w:rsidR="00E9793B">
        <w:t xml:space="preserve">) </w:t>
      </w:r>
    </w:p>
    <w:p w14:paraId="533E6F10" w14:textId="50DF8860" w:rsidR="007459BD" w:rsidRDefault="00390532" w:rsidP="007459BD">
      <w:pPr>
        <w:pStyle w:val="ListParagraph"/>
        <w:numPr>
          <w:ilvl w:val="0"/>
          <w:numId w:val="34"/>
        </w:numPr>
        <w:spacing w:line="360" w:lineRule="auto"/>
      </w:pPr>
      <w:r>
        <w:t xml:space="preserve">Type of </w:t>
      </w:r>
      <w:r w:rsidR="007459BD">
        <w:t xml:space="preserve">CCT </w:t>
      </w:r>
      <w:r>
        <w:t>program</w:t>
      </w:r>
      <w:r w:rsidR="007459BD">
        <w:t xml:space="preserve"> (e.g., working memory training)</w:t>
      </w:r>
    </w:p>
    <w:p w14:paraId="6442EABA" w14:textId="2A2473AC" w:rsidR="00E9793B" w:rsidRDefault="00E9793B" w:rsidP="007459BD">
      <w:pPr>
        <w:pStyle w:val="ListParagraph"/>
        <w:numPr>
          <w:ilvl w:val="0"/>
          <w:numId w:val="34"/>
        </w:numPr>
        <w:spacing w:line="360" w:lineRule="auto"/>
      </w:pPr>
      <w:r>
        <w:t>Name of program (e.g., speed of processing training)</w:t>
      </w:r>
    </w:p>
    <w:p w14:paraId="285F4B2F" w14:textId="77777777" w:rsidR="00E9793B" w:rsidRDefault="00E9793B" w:rsidP="007459BD">
      <w:pPr>
        <w:pStyle w:val="ListParagraph"/>
        <w:numPr>
          <w:ilvl w:val="0"/>
          <w:numId w:val="34"/>
        </w:numPr>
        <w:spacing w:line="360" w:lineRule="auto"/>
      </w:pPr>
      <w:r>
        <w:t>D</w:t>
      </w:r>
      <w:r w:rsidRPr="00B33023">
        <w:t>elivery format (group or home-based training)</w:t>
      </w:r>
    </w:p>
    <w:p w14:paraId="4D49310B" w14:textId="77777777" w:rsidR="00E9793B" w:rsidRDefault="00E9793B" w:rsidP="007459BD">
      <w:pPr>
        <w:pStyle w:val="ListParagraph"/>
        <w:numPr>
          <w:ilvl w:val="0"/>
          <w:numId w:val="34"/>
        </w:numPr>
        <w:spacing w:line="360" w:lineRule="auto"/>
      </w:pPr>
      <w:r>
        <w:t>Total training duration (in hours)</w:t>
      </w:r>
    </w:p>
    <w:p w14:paraId="23448356" w14:textId="77777777" w:rsidR="00E9793B" w:rsidRDefault="00E9793B" w:rsidP="007459BD">
      <w:pPr>
        <w:pStyle w:val="ListParagraph"/>
        <w:numPr>
          <w:ilvl w:val="0"/>
          <w:numId w:val="34"/>
        </w:numPr>
        <w:spacing w:line="360" w:lineRule="auto"/>
      </w:pPr>
      <w:r>
        <w:t>S</w:t>
      </w:r>
      <w:r w:rsidRPr="00B33023">
        <w:t xml:space="preserve">ession length </w:t>
      </w:r>
      <w:r>
        <w:t>(in minutes)</w:t>
      </w:r>
    </w:p>
    <w:p w14:paraId="70B8E031" w14:textId="77777777" w:rsidR="00E9793B" w:rsidRDefault="00E9793B" w:rsidP="007459BD">
      <w:pPr>
        <w:pStyle w:val="ListParagraph"/>
        <w:numPr>
          <w:ilvl w:val="0"/>
          <w:numId w:val="34"/>
        </w:numPr>
        <w:spacing w:line="360" w:lineRule="auto"/>
      </w:pPr>
      <w:r>
        <w:t>Session frequency (sessions per week)</w:t>
      </w:r>
    </w:p>
    <w:p w14:paraId="3AAEC94A" w14:textId="77777777" w:rsidR="00E9793B" w:rsidRDefault="00E9793B" w:rsidP="007459BD">
      <w:pPr>
        <w:pStyle w:val="ListParagraph"/>
        <w:numPr>
          <w:ilvl w:val="0"/>
          <w:numId w:val="34"/>
        </w:numPr>
        <w:spacing w:line="360" w:lineRule="auto"/>
      </w:pPr>
      <w:r>
        <w:t>C</w:t>
      </w:r>
      <w:r w:rsidRPr="00B33023">
        <w:t>ontrol condition (active or passive control)</w:t>
      </w:r>
    </w:p>
    <w:p w14:paraId="2889E214" w14:textId="77777777" w:rsidR="00E9793B" w:rsidRDefault="00E9793B" w:rsidP="007459BD">
      <w:pPr>
        <w:pStyle w:val="ListParagraph"/>
        <w:numPr>
          <w:ilvl w:val="0"/>
          <w:numId w:val="34"/>
        </w:numPr>
        <w:spacing w:line="360" w:lineRule="auto"/>
      </w:pPr>
      <w:proofErr w:type="spellStart"/>
      <w:r>
        <w:t>PEDro</w:t>
      </w:r>
      <w:proofErr w:type="spellEnd"/>
      <w:r>
        <w:t xml:space="preserve"> score (see below)</w:t>
      </w:r>
    </w:p>
    <w:p w14:paraId="73531CD0" w14:textId="3280DD75" w:rsidR="00E9793B" w:rsidRDefault="00E9793B" w:rsidP="007459BD">
      <w:pPr>
        <w:pStyle w:val="ListParagraph"/>
        <w:numPr>
          <w:ilvl w:val="0"/>
          <w:numId w:val="34"/>
        </w:numPr>
        <w:spacing w:line="360" w:lineRule="auto"/>
      </w:pPr>
      <w:r>
        <w:t>R</w:t>
      </w:r>
      <w:r w:rsidRPr="00B33023">
        <w:t>isk of bias (high or low risk of bias</w:t>
      </w:r>
      <w:r>
        <w:t>, see below</w:t>
      </w:r>
      <w:r w:rsidR="00B34582">
        <w:t>)</w:t>
      </w:r>
      <w:r w:rsidRPr="00B33023">
        <w:t>.</w:t>
      </w:r>
    </w:p>
    <w:p w14:paraId="67B37963" w14:textId="51E35A81" w:rsidR="007459BD" w:rsidRDefault="001E643A" w:rsidP="00B34582">
      <w:pPr>
        <w:spacing w:line="360" w:lineRule="auto"/>
      </w:pPr>
      <w:r>
        <w:t>Additional s</w:t>
      </w:r>
      <w:r w:rsidR="00CA22E8">
        <w:t>tudy</w:t>
      </w:r>
      <w:r>
        <w:t>-level items will include sample size</w:t>
      </w:r>
      <w:r w:rsidR="00893642">
        <w:t xml:space="preserve"> and characteristics (e.g., m</w:t>
      </w:r>
      <w:r>
        <w:t>ean participant age</w:t>
      </w:r>
      <w:r w:rsidR="00893642">
        <w:t xml:space="preserve">) and country of origin. </w:t>
      </w:r>
      <w:r>
        <w:t xml:space="preserve"> </w:t>
      </w:r>
    </w:p>
    <w:p w14:paraId="29F48EBF" w14:textId="5E3ADCB9" w:rsidR="00CD17C8" w:rsidRPr="00B33023" w:rsidRDefault="00591439" w:rsidP="00591439">
      <w:pPr>
        <w:pStyle w:val="Heading1"/>
      </w:pPr>
      <w:r>
        <w:t xml:space="preserve">Risk of bias in individual studies </w:t>
      </w:r>
    </w:p>
    <w:p w14:paraId="3F80A569" w14:textId="6994B84B" w:rsidR="00591439" w:rsidRDefault="00591439" w:rsidP="00591439">
      <w:pPr>
        <w:pStyle w:val="Heading2"/>
      </w:pPr>
      <w:r>
        <w:t xml:space="preserve">Risk of bias assessment </w:t>
      </w:r>
    </w:p>
    <w:p w14:paraId="3B8DF909" w14:textId="7E32E5AB" w:rsidR="006A1C3A" w:rsidRDefault="00591439" w:rsidP="00CD17C8">
      <w:pPr>
        <w:spacing w:line="360" w:lineRule="auto"/>
      </w:pPr>
      <w:r>
        <w:t xml:space="preserve">Risk of bias in individual studies will be conducted in accordance with </w:t>
      </w:r>
      <w:r w:rsidR="00830471" w:rsidRPr="00B33023">
        <w:t xml:space="preserve">the </w:t>
      </w:r>
      <w:r w:rsidR="00D06BA4" w:rsidRPr="00B33023">
        <w:t xml:space="preserve">Cochrane’s </w:t>
      </w:r>
      <w:r w:rsidR="00675D03" w:rsidRPr="00B33023">
        <w:t>Collaboration’s risk of bias tool</w:t>
      </w:r>
      <w:r w:rsidR="00231631" w:rsidRPr="00B33023">
        <w:t xml:space="preserve"> </w:t>
      </w:r>
      <w:r w:rsidR="00D75042" w:rsidRPr="00B33023">
        <w:fldChar w:fldCharType="begin"/>
      </w:r>
      <w:r w:rsidR="001E643A">
        <w:instrText xml:space="preserve"> ADDIN EN.CITE &lt;EndNote&gt;&lt;Cite&gt;&lt;Author&gt;Higgins&lt;/Author&gt;&lt;Year&gt;2011&lt;/Year&gt;&lt;RecNum&gt;284&lt;/RecNum&gt;&lt;DisplayText&gt;[15]&lt;/DisplayText&gt;&lt;record&gt;&lt;rec-number&gt;284&lt;/rec-number&gt;&lt;foreign-keys&gt;&lt;key app="EN" db-id="zrexftv9gpdpzeerrtk5dt09vpvw00ztedtt"&gt;284&lt;/key&gt;&lt;/foreign-keys&gt;&lt;ref-type name="Edited Book"&gt;28&lt;/ref-type&gt;&lt;contributors&gt;&lt;authors&gt;&lt;author&gt;Higgins, JPT&lt;/author&gt;&lt;author&gt;Green, S&lt;/author&gt;&lt;/authors&gt;&lt;/contributors&gt;&lt;titles&gt;&lt;title&gt;Cochrane Handbook for Systematic Reviews of Interventions Version 5.1.0&lt;/title&gt;&lt;/titles&gt;&lt;dates&gt;&lt;year&gt;2011&lt;/year&gt;&lt;/dates&gt;&lt;publisher&gt;The Cochrane Collaboration&lt;/publisher&gt;&lt;urls&gt;&lt;related-urls&gt;&lt;url&gt;www.cochrane-handbook.org&lt;/url&gt;&lt;/related-urls&gt;&lt;/urls&gt;&lt;/record&gt;&lt;/Cite&gt;&lt;/EndNote&gt;</w:instrText>
      </w:r>
      <w:r w:rsidR="00D75042" w:rsidRPr="00B33023">
        <w:fldChar w:fldCharType="separate"/>
      </w:r>
      <w:r w:rsidR="001E643A">
        <w:rPr>
          <w:noProof/>
        </w:rPr>
        <w:t>[</w:t>
      </w:r>
      <w:hyperlink w:anchor="_ENREF_15" w:tooltip="Higgins, 2011 #284" w:history="1">
        <w:r w:rsidR="009F5F84">
          <w:rPr>
            <w:noProof/>
          </w:rPr>
          <w:t>15</w:t>
        </w:r>
      </w:hyperlink>
      <w:r w:rsidR="001E643A">
        <w:rPr>
          <w:noProof/>
        </w:rPr>
        <w:t>]</w:t>
      </w:r>
      <w:r w:rsidR="00D75042" w:rsidRPr="00B33023">
        <w:fldChar w:fldCharType="end"/>
      </w:r>
      <w:r w:rsidR="006A1C3A">
        <w:t>, modified to the specific circumstances of CCT research</w:t>
      </w:r>
      <w:r>
        <w:t xml:space="preserve">. </w:t>
      </w:r>
      <w:r w:rsidR="006A1C3A">
        <w:t xml:space="preserve">Low, high or unclear risk of bias will be determined for each of the following categories: </w:t>
      </w:r>
    </w:p>
    <w:p w14:paraId="5FDD0CCA" w14:textId="4C4819EB" w:rsidR="006A1C3A" w:rsidRPr="006A1C3A" w:rsidRDefault="006A1C3A" w:rsidP="006A1C3A">
      <w:pPr>
        <w:pStyle w:val="ListParagraph"/>
        <w:numPr>
          <w:ilvl w:val="0"/>
          <w:numId w:val="35"/>
        </w:numPr>
        <w:spacing w:line="360" w:lineRule="auto"/>
        <w:rPr>
          <w:rFonts w:ascii="Times" w:hAnsi="Times"/>
        </w:rPr>
      </w:pPr>
      <w:r w:rsidRPr="006A1C3A">
        <w:rPr>
          <w:rFonts w:ascii="Times" w:hAnsi="Times"/>
        </w:rPr>
        <w:t>S</w:t>
      </w:r>
      <w:r w:rsidR="00830471" w:rsidRPr="006A1C3A">
        <w:rPr>
          <w:rFonts w:ascii="Times" w:hAnsi="Times"/>
        </w:rPr>
        <w:t>equence generation</w:t>
      </w:r>
    </w:p>
    <w:p w14:paraId="51329D80" w14:textId="77777777" w:rsidR="006A1C3A" w:rsidRPr="006A1C3A" w:rsidRDefault="006A1C3A" w:rsidP="006A1C3A">
      <w:pPr>
        <w:pStyle w:val="ListParagraph"/>
        <w:numPr>
          <w:ilvl w:val="0"/>
          <w:numId w:val="35"/>
        </w:numPr>
        <w:spacing w:line="360" w:lineRule="auto"/>
      </w:pPr>
      <w:r>
        <w:rPr>
          <w:rFonts w:ascii="Times" w:hAnsi="Times"/>
        </w:rPr>
        <w:t>A</w:t>
      </w:r>
      <w:r w:rsidR="00830471" w:rsidRPr="006A1C3A">
        <w:rPr>
          <w:rFonts w:ascii="Times" w:hAnsi="Times"/>
        </w:rPr>
        <w:t>llocation concealment</w:t>
      </w:r>
    </w:p>
    <w:p w14:paraId="44760D2A" w14:textId="739E96A1" w:rsidR="006A1C3A" w:rsidRPr="006A1C3A" w:rsidRDefault="006A1C3A" w:rsidP="006A1C3A">
      <w:pPr>
        <w:pStyle w:val="ListParagraph"/>
        <w:numPr>
          <w:ilvl w:val="0"/>
          <w:numId w:val="35"/>
        </w:numPr>
        <w:spacing w:line="360" w:lineRule="auto"/>
      </w:pPr>
      <w:r>
        <w:rPr>
          <w:rFonts w:ascii="Times" w:hAnsi="Times"/>
        </w:rPr>
        <w:t>B</w:t>
      </w:r>
      <w:r w:rsidR="00830471" w:rsidRPr="006A1C3A">
        <w:rPr>
          <w:rFonts w:ascii="Times" w:hAnsi="Times"/>
        </w:rPr>
        <w:t>linding of outcome assessors</w:t>
      </w:r>
      <w:r>
        <w:rPr>
          <w:rFonts w:ascii="Times" w:hAnsi="Times"/>
        </w:rPr>
        <w:t xml:space="preserve"> (blinding of personnel and participants will not be assessed</w:t>
      </w:r>
      <w:r w:rsidR="009448D6">
        <w:rPr>
          <w:rFonts w:ascii="Times" w:hAnsi="Times"/>
        </w:rPr>
        <w:t>)</w:t>
      </w:r>
      <w:r>
        <w:rPr>
          <w:rFonts w:ascii="Times" w:hAnsi="Times"/>
        </w:rPr>
        <w:t xml:space="preserve"> </w:t>
      </w:r>
    </w:p>
    <w:p w14:paraId="7382ABF3" w14:textId="77777777" w:rsidR="006A1C3A" w:rsidRPr="006A1C3A" w:rsidRDefault="006A1C3A" w:rsidP="006A1C3A">
      <w:pPr>
        <w:pStyle w:val="ListParagraph"/>
        <w:numPr>
          <w:ilvl w:val="0"/>
          <w:numId w:val="35"/>
        </w:numPr>
        <w:spacing w:line="360" w:lineRule="auto"/>
      </w:pPr>
      <w:r>
        <w:rPr>
          <w:rFonts w:ascii="Times" w:hAnsi="Times"/>
        </w:rPr>
        <w:t>I</w:t>
      </w:r>
      <w:r w:rsidR="00830471" w:rsidRPr="006A1C3A">
        <w:rPr>
          <w:rFonts w:ascii="Times" w:hAnsi="Times"/>
        </w:rPr>
        <w:t>ncomplete outcome data</w:t>
      </w:r>
    </w:p>
    <w:p w14:paraId="1E0FFAC1" w14:textId="77777777" w:rsidR="006A1C3A" w:rsidRPr="006A1C3A" w:rsidRDefault="006A1C3A" w:rsidP="006A1C3A">
      <w:pPr>
        <w:pStyle w:val="ListParagraph"/>
        <w:numPr>
          <w:ilvl w:val="0"/>
          <w:numId w:val="35"/>
        </w:numPr>
        <w:spacing w:line="360" w:lineRule="auto"/>
      </w:pPr>
      <w:r>
        <w:rPr>
          <w:rFonts w:ascii="Times" w:hAnsi="Times"/>
        </w:rPr>
        <w:t>S</w:t>
      </w:r>
      <w:r w:rsidR="00830471" w:rsidRPr="006A1C3A">
        <w:rPr>
          <w:rFonts w:ascii="Times" w:hAnsi="Times"/>
        </w:rPr>
        <w:t>elective outcome reporting</w:t>
      </w:r>
    </w:p>
    <w:p w14:paraId="4EBEB24F" w14:textId="77777777" w:rsidR="006A1C3A" w:rsidRPr="006A1C3A" w:rsidRDefault="006A1C3A" w:rsidP="006A1C3A">
      <w:pPr>
        <w:pStyle w:val="ListParagraph"/>
        <w:numPr>
          <w:ilvl w:val="0"/>
          <w:numId w:val="35"/>
        </w:numPr>
        <w:spacing w:line="360" w:lineRule="auto"/>
      </w:pPr>
      <w:r>
        <w:rPr>
          <w:rFonts w:ascii="Times" w:hAnsi="Times"/>
        </w:rPr>
        <w:t>O</w:t>
      </w:r>
      <w:r w:rsidR="00830471" w:rsidRPr="006A1C3A">
        <w:rPr>
          <w:rFonts w:ascii="Times" w:hAnsi="Times"/>
        </w:rPr>
        <w:t>ther sources of bias.</w:t>
      </w:r>
      <w:r w:rsidR="00417FBD" w:rsidRPr="006A1C3A">
        <w:rPr>
          <w:rFonts w:ascii="Times" w:hAnsi="Times"/>
        </w:rPr>
        <w:t xml:space="preserve"> </w:t>
      </w:r>
    </w:p>
    <w:p w14:paraId="6DA81653" w14:textId="42F150C6" w:rsidR="00830471" w:rsidRPr="00B33023" w:rsidRDefault="006A1C3A" w:rsidP="006A1C3A">
      <w:pPr>
        <w:spacing w:line="360" w:lineRule="auto"/>
      </w:pPr>
      <w:r>
        <w:t xml:space="preserve">Trials </w:t>
      </w:r>
      <w:r w:rsidR="00830471" w:rsidRPr="00B33023">
        <w:t xml:space="preserve">with high or unclear risk of bias </w:t>
      </w:r>
      <w:r>
        <w:t xml:space="preserve">in items 3 and/or 4 will be considered as having high risk of bias. </w:t>
      </w:r>
      <w:proofErr w:type="gramStart"/>
      <w:r>
        <w:t>Assessments will be conducted independently by HH and an additional reviewer</w:t>
      </w:r>
      <w:proofErr w:type="gramEnd"/>
      <w:r>
        <w:t xml:space="preserve"> (BDH, RM or AR). HH or AL will contact a</w:t>
      </w:r>
      <w:r w:rsidR="003434C4" w:rsidRPr="00B33023">
        <w:t xml:space="preserve">uthors </w:t>
      </w:r>
      <w:r>
        <w:t>if study reports do not provide insufficient details to determine risk of bias</w:t>
      </w:r>
      <w:r w:rsidR="00397F2E" w:rsidRPr="00B33023">
        <w:t xml:space="preserve">. </w:t>
      </w:r>
    </w:p>
    <w:p w14:paraId="3EB4A102" w14:textId="7FAA187F" w:rsidR="006A1C3A" w:rsidRDefault="006A1C3A" w:rsidP="006A1C3A">
      <w:pPr>
        <w:pStyle w:val="Heading2"/>
      </w:pPr>
      <w:r>
        <w:t xml:space="preserve">Study quality </w:t>
      </w:r>
    </w:p>
    <w:p w14:paraId="5B5D01FB" w14:textId="69AA7F2C" w:rsidR="00FC091F" w:rsidRPr="00B33023" w:rsidRDefault="006A1C3A" w:rsidP="00FC091F">
      <w:pPr>
        <w:spacing w:line="360" w:lineRule="auto"/>
      </w:pPr>
      <w:r>
        <w:t xml:space="preserve">Quality of individual studies will be further assessed using an adapted version of </w:t>
      </w:r>
      <w:r w:rsidR="00D02E6C" w:rsidRPr="00B33023">
        <w:t>t</w:t>
      </w:r>
      <w:r w:rsidR="00FC091F" w:rsidRPr="00B33023">
        <w:t>he Physiotherapy Evidence Database (</w:t>
      </w:r>
      <w:proofErr w:type="spellStart"/>
      <w:r w:rsidR="00FC091F" w:rsidRPr="00B33023">
        <w:t>PEDro</w:t>
      </w:r>
      <w:proofErr w:type="spellEnd"/>
      <w:r w:rsidR="00FC091F" w:rsidRPr="00B33023">
        <w:t>) scale</w:t>
      </w:r>
      <w:r>
        <w:t xml:space="preserve"> </w:t>
      </w:r>
      <w:r w:rsidRPr="00B33023">
        <w:fldChar w:fldCharType="begin"/>
      </w:r>
      <w:r>
        <w:instrText xml:space="preserve"> ADDIN EN.CITE &lt;EndNote&gt;&lt;Cite&gt;&lt;Author&gt;Maher&lt;/Author&gt;&lt;Year&gt;2003&lt;/Year&gt;&lt;RecNum&gt;287&lt;/RecNum&gt;&lt;DisplayText&gt;[16]&lt;/DisplayText&gt;&lt;record&gt;&lt;rec-number&gt;287&lt;/rec-number&gt;&lt;foreign-keys&gt;&lt;key app="EN" db-id="zrexftv9gpdpzeerrtk5dt09vpvw00ztedtt"&gt;287&lt;/key&gt;&lt;/foreign-keys&gt;&lt;ref-type name="Journal Article"&gt;17&lt;/ref-type&gt;&lt;contributors&gt;&lt;authors&gt;&lt;author&gt;Maher, C. G.&lt;/author&gt;&lt;author&gt;Sherrington, C.&lt;/author&gt;&lt;author&gt;Herbert, R. D.&lt;/author&gt;&lt;author&gt;Moseley, A. M.&lt;/author&gt;&lt;author&gt;Elkins, M.&lt;/author&gt;&lt;/authors&gt;&lt;/contributors&gt;&lt;auth-address&gt;School of Physiotherapy, Faculty of Health Sciences, The University of Sydney, PO Box 170, Lidcombe, New South Wales 1825, Australia. C.Maher@fhs.usyd.edu.au&lt;/auth-address&gt;&lt;titles&gt;&lt;title&gt;Reliability of the PEDro scale for rating quality of randomized controlled trials&lt;/title&gt;&lt;secondary-title&gt;Phys Ther&lt;/secondary-title&gt;&lt;alt-title&gt;Physical therapy&lt;/alt-title&gt;&lt;/titles&gt;&lt;periodical&gt;&lt;full-title&gt;Phys Ther&lt;/full-title&gt;&lt;abbr-1&gt;Physical therapy&lt;/abbr-1&gt;&lt;/periodical&gt;&lt;alt-periodical&gt;&lt;full-title&gt;Phys Ther&lt;/full-title&gt;&lt;abbr-1&gt;Physical therapy&lt;/abbr-1&gt;&lt;/alt-periodical&gt;&lt;pages&gt;713-21&lt;/pages&gt;&lt;volume&gt;83&lt;/volume&gt;&lt;number&gt;8&lt;/number&gt;&lt;keywords&gt;&lt;keyword&gt;*Databases, Bibliographic&lt;/keyword&gt;&lt;keyword&gt;Evidence-Based Medicine&lt;/keyword&gt;&lt;keyword&gt;Humans&lt;/keyword&gt;&lt;keyword&gt;*Physical Therapy Modalities&lt;/keyword&gt;&lt;keyword&gt;Quality Control&lt;/keyword&gt;&lt;keyword&gt;Randomized Controlled Trials as Topic/*standards&lt;/keyword&gt;&lt;keyword&gt;Reproducibility of Results&lt;/keyword&gt;&lt;/keywords&gt;&lt;dates&gt;&lt;year&gt;2003&lt;/year&gt;&lt;pub-dates&gt;&lt;date&gt;Aug&lt;/date&gt;&lt;/pub-dates&gt;&lt;/dates&gt;&lt;isbn&gt;0031-9023 (Print)&amp;#xD;0031-9023 (Linking)&lt;/isbn&gt;&lt;accession-num&gt;12882612&lt;/accession-num&gt;&lt;urls&gt;&lt;related-urls&gt;&lt;url&gt;http://www.ncbi.nlm.nih.gov/pubmed/12882612&lt;/url&gt;&lt;/related-urls&gt;&lt;/urls&gt;&lt;/record&gt;&lt;/Cite&gt;&lt;/EndNote&gt;</w:instrText>
      </w:r>
      <w:r w:rsidRPr="00B33023">
        <w:fldChar w:fldCharType="separate"/>
      </w:r>
      <w:r>
        <w:rPr>
          <w:noProof/>
        </w:rPr>
        <w:t>[</w:t>
      </w:r>
      <w:hyperlink w:anchor="_ENREF_16" w:tooltip="Maher, 2003 #287" w:history="1">
        <w:r w:rsidR="009F5F84">
          <w:rPr>
            <w:noProof/>
          </w:rPr>
          <w:t>16</w:t>
        </w:r>
      </w:hyperlink>
      <w:r>
        <w:rPr>
          <w:noProof/>
        </w:rPr>
        <w:t>]</w:t>
      </w:r>
      <w:r w:rsidRPr="00B33023">
        <w:fldChar w:fldCharType="end"/>
      </w:r>
      <w:r w:rsidR="00FC091F" w:rsidRPr="00B33023">
        <w:t xml:space="preserve">. </w:t>
      </w:r>
      <w:proofErr w:type="gramStart"/>
      <w:r w:rsidR="00A67560">
        <w:t>Assessments will be conducted independently by HH and an additional reviewer</w:t>
      </w:r>
      <w:proofErr w:type="gramEnd"/>
      <w:r w:rsidR="00A67560">
        <w:t xml:space="preserve"> (BDH, RM or AR). </w:t>
      </w:r>
      <w:proofErr w:type="gramStart"/>
      <w:r w:rsidR="00A67560">
        <w:t>Consensus score will be determined by AL. Items 5</w:t>
      </w:r>
      <w:proofErr w:type="gramEnd"/>
      <w:r w:rsidR="00A67560">
        <w:t xml:space="preserve"> (blinding of subjects) and 6 (blinding of therapists) will not be considered in the </w:t>
      </w:r>
      <w:proofErr w:type="spellStart"/>
      <w:r w:rsidR="00A67560">
        <w:t>PEDro</w:t>
      </w:r>
      <w:proofErr w:type="spellEnd"/>
      <w:r w:rsidR="00A67560">
        <w:t xml:space="preserve"> score.</w:t>
      </w:r>
      <w:r w:rsidR="00FC091F" w:rsidRPr="00B33023">
        <w:t xml:space="preserve"> </w:t>
      </w:r>
    </w:p>
    <w:p w14:paraId="515FFE48" w14:textId="6D3DCCBB" w:rsidR="004A3CE5" w:rsidRDefault="004A3CE5" w:rsidP="004A3CE5">
      <w:pPr>
        <w:pStyle w:val="Heading1"/>
      </w:pPr>
      <w:r>
        <w:t xml:space="preserve">Summary measures </w:t>
      </w:r>
    </w:p>
    <w:p w14:paraId="4F1C285D" w14:textId="77777777" w:rsidR="00893642" w:rsidRDefault="009E249B" w:rsidP="00893642">
      <w:pPr>
        <w:spacing w:line="360" w:lineRule="auto"/>
      </w:pPr>
      <w:r w:rsidRPr="00B33023">
        <w:t xml:space="preserve">The primary outcome </w:t>
      </w:r>
      <w:r w:rsidR="007454AC" w:rsidRPr="00B33023">
        <w:t>w</w:t>
      </w:r>
      <w:r w:rsidR="008E7D24">
        <w:t xml:space="preserve">ill be </w:t>
      </w:r>
      <w:r w:rsidR="001112CB" w:rsidRPr="00B33023">
        <w:t>SMD</w:t>
      </w:r>
      <w:r w:rsidR="008E7D24">
        <w:t xml:space="preserve"> (</w:t>
      </w:r>
      <w:r w:rsidR="00893642">
        <w:t xml:space="preserve">expressed as </w:t>
      </w:r>
      <w:proofErr w:type="spellStart"/>
      <w:r w:rsidR="00896784" w:rsidRPr="00B33023">
        <w:t>Hedges’</w:t>
      </w:r>
      <w:r w:rsidR="00794898" w:rsidRPr="00B33023">
        <w:t>s</w:t>
      </w:r>
      <w:proofErr w:type="spellEnd"/>
      <w:r w:rsidR="00896784" w:rsidRPr="00B33023">
        <w:t xml:space="preserve"> </w:t>
      </w:r>
      <w:r w:rsidR="00896784" w:rsidRPr="00B33023">
        <w:rPr>
          <w:i/>
        </w:rPr>
        <w:t>g</w:t>
      </w:r>
      <w:r w:rsidR="001112CB" w:rsidRPr="00B33023">
        <w:t>)</w:t>
      </w:r>
      <w:r w:rsidR="00DB0E7C" w:rsidRPr="00B33023">
        <w:t xml:space="preserve"> </w:t>
      </w:r>
      <w:r w:rsidR="00893642">
        <w:t xml:space="preserve">and 95% confidence intervals (CI) </w:t>
      </w:r>
      <w:r w:rsidR="005C31B2" w:rsidRPr="00B33023">
        <w:t xml:space="preserve">of post-training change </w:t>
      </w:r>
      <w:r w:rsidR="00DB0E7C" w:rsidRPr="00B33023">
        <w:t>between CCT and control groups</w:t>
      </w:r>
      <w:r w:rsidR="005C31B2" w:rsidRPr="00B33023">
        <w:t>.</w:t>
      </w:r>
      <w:r w:rsidR="00893642">
        <w:t xml:space="preserve"> The analysis will be conducted for all cognitive outcomes combined and will be complemented by a</w:t>
      </w:r>
      <w:r w:rsidR="005C31B2" w:rsidRPr="00B33023">
        <w:t xml:space="preserve">nalyses </w:t>
      </w:r>
      <w:r w:rsidR="00893642">
        <w:t xml:space="preserve">of individual </w:t>
      </w:r>
      <w:r w:rsidR="00A2140E" w:rsidRPr="00B33023">
        <w:t>cognitive domains</w:t>
      </w:r>
      <w:r w:rsidR="00893642">
        <w:t xml:space="preserve"> (</w:t>
      </w:r>
      <w:r w:rsidR="00DB0E7C" w:rsidRPr="00B33023">
        <w:t xml:space="preserve">global cognition, </w:t>
      </w:r>
      <w:r w:rsidR="00893642">
        <w:t xml:space="preserve">verbal memory, non-verbal </w:t>
      </w:r>
      <w:r w:rsidR="00DB0E7C" w:rsidRPr="00B33023">
        <w:t xml:space="preserve">memory, working memory, processing speed, attention, language, </w:t>
      </w:r>
      <w:proofErr w:type="spellStart"/>
      <w:r w:rsidR="00DB0E7C" w:rsidRPr="00B33023">
        <w:t>visuospatial</w:t>
      </w:r>
      <w:proofErr w:type="spellEnd"/>
      <w:r w:rsidR="00DB0E7C" w:rsidRPr="00B33023">
        <w:t xml:space="preserve"> skills and executive functions</w:t>
      </w:r>
      <w:r w:rsidR="00893642">
        <w:t>)</w:t>
      </w:r>
      <w:r w:rsidR="00DB0E7C" w:rsidRPr="00B33023">
        <w:t xml:space="preserve">. </w:t>
      </w:r>
    </w:p>
    <w:p w14:paraId="2BDABE7D" w14:textId="0C758172" w:rsidR="00893642" w:rsidRDefault="00893642" w:rsidP="00893642">
      <w:pPr>
        <w:pStyle w:val="Heading1"/>
      </w:pPr>
      <w:r>
        <w:t xml:space="preserve">Methods of analysis </w:t>
      </w:r>
    </w:p>
    <w:p w14:paraId="3B8A45CC" w14:textId="4B9EAA1C" w:rsidR="00D22A8B" w:rsidRPr="00B33023" w:rsidRDefault="009448D6" w:rsidP="00F710B6">
      <w:pPr>
        <w:spacing w:line="360" w:lineRule="auto"/>
      </w:pPr>
      <w:r>
        <w:t>All analyses will be using C</w:t>
      </w:r>
      <w:r w:rsidR="00F710B6">
        <w:t>omprehensive Meta Analysis (CMA</w:t>
      </w:r>
      <w:r>
        <w:t>,</w:t>
      </w:r>
      <w:r w:rsidR="009F5F84">
        <w:t xml:space="preserve"> </w:t>
      </w:r>
      <w:proofErr w:type="spellStart"/>
      <w:r w:rsidR="009F5F84" w:rsidRPr="000D3A8B">
        <w:rPr>
          <w:lang w:val="en-US"/>
        </w:rPr>
        <w:t>Biostat</w:t>
      </w:r>
      <w:proofErr w:type="spellEnd"/>
      <w:r w:rsidR="009F5F84" w:rsidRPr="000D3A8B">
        <w:rPr>
          <w:lang w:val="en-US"/>
        </w:rPr>
        <w:t xml:space="preserve"> Inc., Englewood, NJ</w:t>
      </w:r>
      <w:r w:rsidR="00F710B6">
        <w:t xml:space="preserve">). To avoid selective analysis of outcomes, study-level SMDs from the same cognitive domain will be combined into a single effect estimate. Pooling of outcomes across studies will be conducted using random effects model. </w:t>
      </w:r>
      <w:r w:rsidR="00F710B6" w:rsidRPr="00B33023">
        <w:t xml:space="preserve">Heterogeneity across studies </w:t>
      </w:r>
      <w:r w:rsidR="00F710B6">
        <w:t xml:space="preserve">will be quantified using </w:t>
      </w:r>
      <w:r w:rsidR="00F710B6" w:rsidRPr="00B33023">
        <w:t xml:space="preserve">the </w:t>
      </w:r>
      <w:r w:rsidR="00F710B6" w:rsidRPr="00B33023">
        <w:rPr>
          <w:i/>
        </w:rPr>
        <w:t>I</w:t>
      </w:r>
      <w:r w:rsidR="00F710B6" w:rsidRPr="00B33023">
        <w:rPr>
          <w:vertAlign w:val="superscript"/>
        </w:rPr>
        <w:t>2</w:t>
      </w:r>
      <w:r w:rsidR="00F710B6" w:rsidRPr="00B33023">
        <w:t xml:space="preserve"> statistic </w:t>
      </w:r>
      <w:r w:rsidR="00F710B6" w:rsidRPr="00B33023">
        <w:fldChar w:fldCharType="begin"/>
      </w:r>
      <w:r w:rsidR="00F710B6">
        <w:instrText xml:space="preserve"> ADDIN EN.CITE &lt;EndNote&gt;&lt;Cite&gt;&lt;Author&gt;Higgins&lt;/Author&gt;&lt;Year&gt;2003&lt;/Year&gt;&lt;RecNum&gt;290&lt;/RecNum&gt;&lt;DisplayText&gt;[17]&lt;/DisplayText&gt;&lt;record&gt;&lt;rec-number&gt;290&lt;/rec-number&gt;&lt;foreign-keys&gt;&lt;key app="EN" db-id="zrexftv9gpdpzeerrtk5dt09vpvw00ztedtt"&gt;290&lt;/key&gt;&lt;/foreign-keys&gt;&lt;ref-type name="Journal Article"&gt;17&lt;/ref-type&gt;&lt;contributors&gt;&lt;authors&gt;&lt;author&gt;Higgins, J. P.&lt;/author&gt;&lt;author&gt;Thompson, S. G.&lt;/author&gt;&lt;author&gt;Deeks, J. J.&lt;/author&gt;&lt;author&gt;Altman, D. G.&lt;/author&gt;&lt;/authors&gt;&lt;/contributors&gt;&lt;auth-address&gt;MRC Biostatistics Unit, Institute of Public Health, Cambridge CB2 2SR. julian.higgins@mrc-bsu.cam.ac.uk&lt;/auth-address&gt;&lt;titles&gt;&lt;title&gt;Measuring inconsistency in meta-analyses&lt;/title&gt;&lt;secondary-title&gt;BMJ&lt;/secondary-title&gt;&lt;alt-title&gt;Bmj&lt;/alt-title&gt;&lt;/titles&gt;&lt;periodical&gt;&lt;full-title&gt;BMJ&lt;/full-title&gt;&lt;abbr-1&gt;Bmj&lt;/abbr-1&gt;&lt;/periodical&gt;&lt;alt-periodical&gt;&lt;full-title&gt;BMJ&lt;/full-title&gt;&lt;abbr-1&gt;Bmj&lt;/abbr-1&gt;&lt;/alt-periodical&gt;&lt;pages&gt;557-60&lt;/pages&gt;&lt;volume&gt;327&lt;/volume&gt;&lt;number&gt;7414&lt;/number&gt;&lt;keywords&gt;&lt;keyword&gt;Data Interpretation, Statistical&lt;/keyword&gt;&lt;keyword&gt;*Meta-Analysis as Topic&lt;/keyword&gt;&lt;keyword&gt;Reproducibility of Results&lt;/keyword&gt;&lt;keyword&gt;Sensitivity and Specificity&lt;/keyword&gt;&lt;/keywords&gt;&lt;dates&gt;&lt;year&gt;2003&lt;/year&gt;&lt;pub-dates&gt;&lt;date&gt;Sep 6&lt;/date&gt;&lt;/pub-dates&gt;&lt;/dates&gt;&lt;isbn&gt;1756-1833 (Electronic)&amp;#xD;0959-535X (Linking)&lt;/isbn&gt;&lt;accession-num&gt;12958120&lt;/accession-num&gt;&lt;urls&gt;&lt;related-urls&gt;&lt;url&gt;http://www.ncbi.nlm.nih.gov/pubmed/12958120&lt;/url&gt;&lt;/related-urls&gt;&lt;/urls&gt;&lt;custom2&gt;192859&lt;/custom2&gt;&lt;electronic-resource-num&gt;10.1136/bmj.327.7414.557&lt;/electronic-resource-num&gt;&lt;/record&gt;&lt;/Cite&gt;&lt;/EndNote&gt;</w:instrText>
      </w:r>
      <w:r w:rsidR="00F710B6" w:rsidRPr="00B33023">
        <w:fldChar w:fldCharType="separate"/>
      </w:r>
      <w:r w:rsidR="00F710B6">
        <w:rPr>
          <w:noProof/>
        </w:rPr>
        <w:t>[</w:t>
      </w:r>
      <w:hyperlink w:anchor="_ENREF_17" w:tooltip="Higgins, 2003 #290" w:history="1">
        <w:r w:rsidR="009F5F84">
          <w:rPr>
            <w:noProof/>
          </w:rPr>
          <w:t>17</w:t>
        </w:r>
      </w:hyperlink>
      <w:r w:rsidR="00F710B6">
        <w:rPr>
          <w:noProof/>
        </w:rPr>
        <w:t>]</w:t>
      </w:r>
      <w:r w:rsidR="00F710B6" w:rsidRPr="00B33023">
        <w:fldChar w:fldCharType="end"/>
      </w:r>
      <w:r w:rsidR="00F710B6" w:rsidRPr="00B33023">
        <w:t>.</w:t>
      </w:r>
    </w:p>
    <w:p w14:paraId="5762A838" w14:textId="7980AE48" w:rsidR="00C226AA" w:rsidRDefault="00C226AA" w:rsidP="00C226AA">
      <w:pPr>
        <w:pStyle w:val="Heading2"/>
      </w:pPr>
      <w:r>
        <w:t xml:space="preserve">Publication bias </w:t>
      </w:r>
    </w:p>
    <w:p w14:paraId="01A12469" w14:textId="1F6119CD" w:rsidR="00C226AA" w:rsidRPr="00B33023" w:rsidRDefault="00C226AA" w:rsidP="00C226AA">
      <w:pPr>
        <w:spacing w:line="360" w:lineRule="auto"/>
        <w:rPr>
          <w:b/>
          <w:sz w:val="28"/>
        </w:rPr>
      </w:pPr>
      <w:r w:rsidRPr="00B33023">
        <w:t xml:space="preserve">Funnel plots </w:t>
      </w:r>
      <w:r>
        <w:t xml:space="preserve">will be visually inspected </w:t>
      </w:r>
      <w:r w:rsidRPr="00B33023">
        <w:fldChar w:fldCharType="begin">
          <w:fldData xml:space="preserve">PEVuZE5vdGU+PENpdGU+PEF1dGhvcj5TdGVybmU8L0F1dGhvcj48WWVhcj4yMDExPC9ZZWFyPjxS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</w:fldData>
        </w:fldChar>
      </w:r>
      <w:r>
        <w:instrText xml:space="preserve"> ADDIN EN.CITE </w:instrText>
      </w:r>
      <w:r>
        <w:fldChar w:fldCharType="begin">
          <w:fldData xml:space="preserve">PEVuZE5vdGU+PENpdGU+PEF1dGhvcj5TdGVybmU8L0F1dGhvcj48WWVhcj4yMDExPC9ZZWFyPjxS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</w:fldData>
        </w:fldChar>
      </w:r>
      <w:r>
        <w:instrText xml:space="preserve"> ADDIN EN.CITE.DATA </w:instrText>
      </w:r>
      <w:r>
        <w:fldChar w:fldCharType="end"/>
      </w:r>
      <w:r w:rsidRPr="00B33023">
        <w:fldChar w:fldCharType="separate"/>
      </w:r>
      <w:r>
        <w:rPr>
          <w:noProof/>
        </w:rPr>
        <w:t>[</w:t>
      </w:r>
      <w:hyperlink w:anchor="_ENREF_18" w:tooltip="Sterne, 2011 #10139" w:history="1">
        <w:r w:rsidR="009F5F84">
          <w:rPr>
            <w:noProof/>
          </w:rPr>
          <w:t>18</w:t>
        </w:r>
      </w:hyperlink>
      <w:r>
        <w:rPr>
          <w:noProof/>
        </w:rPr>
        <w:t>]</w:t>
      </w:r>
      <w:r w:rsidRPr="00B33023">
        <w:fldChar w:fldCharType="end"/>
      </w:r>
      <w:r>
        <w:t xml:space="preserve"> and </w:t>
      </w:r>
      <w:r w:rsidRPr="00B33023">
        <w:t xml:space="preserve">formally tested using Egger’s Test of the Intercepts </w:t>
      </w:r>
      <w:r w:rsidRPr="00B33023">
        <w:fldChar w:fldCharType="begin"/>
      </w:r>
      <w:r>
        <w:instrText xml:space="preserve"> ADDIN EN.CITE &lt;EndNote&gt;&lt;Cite&gt;&lt;Author&gt;Egger&lt;/Author&gt;&lt;Year&gt;1997&lt;/Year&gt;&lt;RecNum&gt;10140&lt;/RecNum&gt;&lt;DisplayText&gt;[19]&lt;/DisplayText&gt;&lt;record&gt;&lt;rec-number&gt;10140&lt;/rec-number&gt;&lt;foreign-keys&gt;&lt;key app="EN" db-id="ddf9wfwwvsexaae22tk50arfr9xsfw0swzd2" timestamp="1395292963"&gt;10140&lt;/key&gt;&lt;/foreign-keys&gt;&lt;ref-type name="Journal Article"&gt;17&lt;/ref-type&gt;&lt;contributors&gt;&lt;authors&gt;&lt;author&gt;Egger, M.&lt;/author&gt;&lt;author&gt;Davey Smith, G.&lt;/author&gt;&lt;author&gt;Schneider, M.&lt;/author&gt;&lt;author&gt;Minder, C.&lt;/author&gt;&lt;/authors&gt;&lt;/contributors&gt;&lt;auth-address&gt;Department of Social Medicine, University of Bristol. m.egger@bristol.ac.uk&lt;/auth-address&gt;&lt;titles&gt;&lt;title&gt;Bias in meta-analysis detected by a simple, graphical test&lt;/title&gt;&lt;secondary-title&gt;BMJ&lt;/secondary-title&gt;&lt;alt-title&gt;Bmj&lt;/alt-title&gt;&lt;/titles&gt;&lt;periodical&gt;&lt;full-title&gt;BMJ&lt;/full-title&gt;&lt;abbr-1&gt;Bmj&lt;/abbr-1&gt;&lt;/periodical&gt;&lt;alt-periodical&gt;&lt;full-title&gt;BMJ&lt;/full-title&gt;&lt;abbr-1&gt;Bmj&lt;/abbr-1&gt;&lt;/alt-periodical&gt;&lt;pages&gt;629-34&lt;/pages&gt;&lt;volume&gt;315&lt;/volume&gt;&lt;number&gt;7109&lt;/number&gt;&lt;edition&gt;1997/10/06&lt;/edition&gt;&lt;keywords&gt;&lt;keyword&gt;*Bias (Epidemiology)&lt;/keyword&gt;&lt;keyword&gt;*Meta-Analysis as Topic&lt;/keyword&gt;&lt;keyword&gt;Randomized Controlled Trials as Topic&lt;/keyword&gt;&lt;keyword&gt;Regression Analysis&lt;/keyword&gt;&lt;keyword&gt;Statistics as Topic&lt;/keyword&gt;&lt;keyword&gt;Treatment Outcome&lt;/keyword&gt;&lt;/keywords&gt;&lt;dates&gt;&lt;year&gt;1997&lt;/year&gt;&lt;pub-dates&gt;&lt;date&gt;Sep 13&lt;/date&gt;&lt;/pub-dates&gt;&lt;/dates&gt;&lt;isbn&gt;0959-8138 (Print)&amp;#xD;0959-535X (Linking)&lt;/isbn&gt;&lt;accession-num&gt;9310563&lt;/accession-num&gt;&lt;work-type&gt;Research Support, U.S. Gov&amp;apos;t, Non-P.H.S.&lt;/work-type&gt;&lt;urls&gt;&lt;related-urls&gt;&lt;url&gt;http://www.ncbi.nlm.nih.gov/pubmed/9310563&lt;/url&gt;&lt;/related-urls&gt;&lt;/urls&gt;&lt;custom2&gt;2127453&lt;/custom2&gt;&lt;/record&gt;&lt;/Cite&gt;&lt;/EndNote&gt;</w:instrText>
      </w:r>
      <w:r w:rsidRPr="00B33023">
        <w:fldChar w:fldCharType="separate"/>
      </w:r>
      <w:r>
        <w:rPr>
          <w:noProof/>
        </w:rPr>
        <w:t>[</w:t>
      </w:r>
      <w:hyperlink w:anchor="_ENREF_19" w:tooltip="Egger, 1997 #10140" w:history="1">
        <w:r w:rsidR="009F5F84">
          <w:rPr>
            <w:noProof/>
          </w:rPr>
          <w:t>19</w:t>
        </w:r>
      </w:hyperlink>
      <w:r>
        <w:rPr>
          <w:noProof/>
        </w:rPr>
        <w:t>]</w:t>
      </w:r>
      <w:r w:rsidRPr="00B33023">
        <w:fldChar w:fldCharType="end"/>
      </w:r>
      <w:r w:rsidRPr="00B33023">
        <w:t xml:space="preserve">. </w:t>
      </w:r>
      <w:r>
        <w:t xml:space="preserve">If significant </w:t>
      </w:r>
      <w:r w:rsidRPr="00B33023">
        <w:t xml:space="preserve">asymmetry </w:t>
      </w:r>
      <w:r>
        <w:t>will be detected (</w:t>
      </w:r>
      <w:r w:rsidRPr="00B33023">
        <w:t>P&lt;0.1</w:t>
      </w:r>
      <w:r>
        <w:t xml:space="preserve">) the meta-analysis for the cognitive outcome for which possible publication was found will be repeated using a fixed-effects model </w:t>
      </w:r>
      <w:r w:rsidRPr="00B33023">
        <w:fldChar w:fldCharType="begin">
          <w:fldData xml:space="preserve">PEVuZE5vdGU+PENpdGU+PEF1dGhvcj5TdGVybmU8L0F1dGhvcj48WWVhcj4yMDExPC9ZZWFyPjxS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</w:fldData>
        </w:fldChar>
      </w:r>
      <w:r w:rsidR="006F443E">
        <w:instrText xml:space="preserve"> ADDIN EN.CITE </w:instrText>
      </w:r>
      <w:r w:rsidR="006F443E">
        <w:fldChar w:fldCharType="begin">
          <w:fldData xml:space="preserve">PEVuZE5vdGU+PENpdGU+PEF1dGhvcj5TdGVybmU8L0F1dGhvcj48WWVhcj4yMDExPC9ZZWFyPjxS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</w:fldData>
        </w:fldChar>
      </w:r>
      <w:r w:rsidR="006F443E">
        <w:instrText xml:space="preserve"> ADDIN EN.CITE.DATA </w:instrText>
      </w:r>
      <w:r w:rsidR="006F443E">
        <w:fldChar w:fldCharType="end"/>
      </w:r>
      <w:r w:rsidRPr="00B33023">
        <w:fldChar w:fldCharType="separate"/>
      </w:r>
      <w:r w:rsidR="006F443E">
        <w:rPr>
          <w:noProof/>
        </w:rPr>
        <w:t>[</w:t>
      </w:r>
      <w:hyperlink w:anchor="_ENREF_18" w:tooltip="Sterne, 2011 #10139" w:history="1">
        <w:r w:rsidR="009F5F84">
          <w:rPr>
            <w:noProof/>
          </w:rPr>
          <w:t>18</w:t>
        </w:r>
      </w:hyperlink>
      <w:r w:rsidR="006F443E">
        <w:rPr>
          <w:noProof/>
        </w:rPr>
        <w:t>]</w:t>
      </w:r>
      <w:r w:rsidRPr="00B33023">
        <w:fldChar w:fldCharType="end"/>
      </w:r>
      <w:r w:rsidRPr="00B33023">
        <w:t>.</w:t>
      </w:r>
    </w:p>
    <w:p w14:paraId="60D804CF" w14:textId="3578B68F" w:rsidR="00F32178" w:rsidRDefault="00F32178" w:rsidP="00F32178">
      <w:pPr>
        <w:pStyle w:val="Heading2"/>
      </w:pPr>
      <w:r>
        <w:t xml:space="preserve">Additional analyses </w:t>
      </w:r>
    </w:p>
    <w:p w14:paraId="3D75998B" w14:textId="55D99AED" w:rsidR="00621D14" w:rsidRDefault="004D2BDF" w:rsidP="00101CF0">
      <w:pPr>
        <w:spacing w:line="360" w:lineRule="auto"/>
      </w:pPr>
      <w:r>
        <w:t xml:space="preserve">In order to detect possible </w:t>
      </w:r>
      <w:r w:rsidR="009448D6">
        <w:t>design</w:t>
      </w:r>
      <w:r>
        <w:t xml:space="preserve"> facto</w:t>
      </w:r>
      <w:r w:rsidR="009448D6">
        <w:t>r</w:t>
      </w:r>
      <w:r>
        <w:t>s that affect CCT efficacy we will perform subgroup meta-analyses. These analyses will be based on random-effects model, and b</w:t>
      </w:r>
      <w:r w:rsidR="001B0E31" w:rsidRPr="00B33023">
        <w:t xml:space="preserve">etween-subgroup heterogeneity </w:t>
      </w:r>
      <w:r w:rsidR="00390532">
        <w:t xml:space="preserve">will be </w:t>
      </w:r>
      <w:r w:rsidR="001B0E31" w:rsidRPr="00B33023">
        <w:t xml:space="preserve">tested using </w:t>
      </w:r>
      <w:r w:rsidR="00A04978" w:rsidRPr="00B33023">
        <w:t xml:space="preserve">Cochrane’s </w:t>
      </w:r>
      <w:r w:rsidR="001B0E31" w:rsidRPr="00B33023">
        <w:t xml:space="preserve">Q </w:t>
      </w:r>
      <w:r w:rsidR="00390532">
        <w:t>(</w:t>
      </w:r>
      <w:r w:rsidR="001B0E31" w:rsidRPr="00B33023">
        <w:t>significant at the p&lt;0.05 level</w:t>
      </w:r>
      <w:r w:rsidR="00390532">
        <w:t>)</w:t>
      </w:r>
      <w:r w:rsidR="001B0E31" w:rsidRPr="00B33023">
        <w:t>.</w:t>
      </w:r>
      <w:r w:rsidR="00390532">
        <w:t xml:space="preserve"> Analyses will be perfo</w:t>
      </w:r>
      <w:r w:rsidR="009448D6">
        <w:t>r</w:t>
      </w:r>
      <w:r w:rsidR="00390532">
        <w:t xml:space="preserve">med both overall and for each cognitive outcome based on the following items from section 7: </w:t>
      </w:r>
    </w:p>
    <w:p w14:paraId="14F2CB36" w14:textId="77777777" w:rsidR="00390532" w:rsidRDefault="00390532" w:rsidP="00390532">
      <w:pPr>
        <w:pStyle w:val="ListParagraph"/>
        <w:numPr>
          <w:ilvl w:val="0"/>
          <w:numId w:val="38"/>
        </w:numPr>
        <w:spacing w:line="360" w:lineRule="auto"/>
      </w:pPr>
      <w:r>
        <w:t>Type of CCT program (e.g., working memory training)</w:t>
      </w:r>
    </w:p>
    <w:p w14:paraId="2ED3514E" w14:textId="77777777" w:rsidR="00390532" w:rsidRDefault="00390532" w:rsidP="00390532">
      <w:pPr>
        <w:pStyle w:val="ListParagraph"/>
        <w:numPr>
          <w:ilvl w:val="0"/>
          <w:numId w:val="38"/>
        </w:numPr>
        <w:spacing w:line="360" w:lineRule="auto"/>
      </w:pPr>
      <w:r>
        <w:t>D</w:t>
      </w:r>
      <w:r w:rsidRPr="00B33023">
        <w:t>elivery format (group or home-based training)</w:t>
      </w:r>
    </w:p>
    <w:p w14:paraId="7BE2F9DE" w14:textId="77777777" w:rsidR="00390532" w:rsidRDefault="00390532" w:rsidP="00390532">
      <w:pPr>
        <w:pStyle w:val="ListParagraph"/>
        <w:numPr>
          <w:ilvl w:val="0"/>
          <w:numId w:val="38"/>
        </w:numPr>
        <w:spacing w:line="360" w:lineRule="auto"/>
      </w:pPr>
      <w:r>
        <w:t>Total training duration (in hours)</w:t>
      </w:r>
    </w:p>
    <w:p w14:paraId="4D98C65D" w14:textId="77777777" w:rsidR="00390532" w:rsidRDefault="00390532" w:rsidP="00390532">
      <w:pPr>
        <w:pStyle w:val="ListParagraph"/>
        <w:numPr>
          <w:ilvl w:val="0"/>
          <w:numId w:val="38"/>
        </w:numPr>
        <w:spacing w:line="360" w:lineRule="auto"/>
      </w:pPr>
      <w:r>
        <w:t>S</w:t>
      </w:r>
      <w:r w:rsidRPr="00B33023">
        <w:t xml:space="preserve">ession length </w:t>
      </w:r>
      <w:r>
        <w:t>(in minutes)</w:t>
      </w:r>
    </w:p>
    <w:p w14:paraId="78FEBC6B" w14:textId="77777777" w:rsidR="00390532" w:rsidRDefault="00390532" w:rsidP="00390532">
      <w:pPr>
        <w:pStyle w:val="ListParagraph"/>
        <w:numPr>
          <w:ilvl w:val="0"/>
          <w:numId w:val="38"/>
        </w:numPr>
        <w:spacing w:line="360" w:lineRule="auto"/>
      </w:pPr>
      <w:r>
        <w:t>Session frequency (sessions per week)</w:t>
      </w:r>
    </w:p>
    <w:p w14:paraId="5F8F3E85" w14:textId="77777777" w:rsidR="00390532" w:rsidRDefault="00390532" w:rsidP="00390532">
      <w:pPr>
        <w:pStyle w:val="ListParagraph"/>
        <w:numPr>
          <w:ilvl w:val="0"/>
          <w:numId w:val="38"/>
        </w:numPr>
        <w:spacing w:line="360" w:lineRule="auto"/>
      </w:pPr>
      <w:r>
        <w:t>C</w:t>
      </w:r>
      <w:r w:rsidRPr="00B33023">
        <w:t>ontrol condition (active or passive control)</w:t>
      </w:r>
    </w:p>
    <w:p w14:paraId="5E959E71" w14:textId="77777777" w:rsidR="00390532" w:rsidRDefault="00390532" w:rsidP="00390532">
      <w:pPr>
        <w:pStyle w:val="ListParagraph"/>
        <w:numPr>
          <w:ilvl w:val="0"/>
          <w:numId w:val="38"/>
        </w:numPr>
        <w:spacing w:line="360" w:lineRule="auto"/>
      </w:pPr>
      <w:r>
        <w:t>R</w:t>
      </w:r>
      <w:r w:rsidRPr="00B33023">
        <w:t>isk of bias (high or low risk of bias</w:t>
      </w:r>
      <w:r>
        <w:t>, see below)</w:t>
      </w:r>
      <w:r w:rsidRPr="00B33023">
        <w:t>.</w:t>
      </w:r>
    </w:p>
    <w:p w14:paraId="4BEB61A3" w14:textId="77777777" w:rsidR="00227A40" w:rsidRDefault="00227A40" w:rsidP="00227A40">
      <w:pPr>
        <w:pStyle w:val="Heading1"/>
        <w:numPr>
          <w:ilvl w:val="0"/>
          <w:numId w:val="0"/>
        </w:numPr>
        <w:ind w:left="432" w:hanging="432"/>
      </w:pPr>
    </w:p>
    <w:p w14:paraId="2B7E91E9" w14:textId="45182FB7" w:rsidR="004D4C9C" w:rsidRPr="00227A40" w:rsidRDefault="00755711" w:rsidP="00227A40">
      <w:pPr>
        <w:pStyle w:val="Heading1"/>
        <w:numPr>
          <w:ilvl w:val="0"/>
          <w:numId w:val="0"/>
        </w:numPr>
        <w:ind w:left="432" w:hanging="432"/>
        <w:rPr>
          <w:szCs w:val="18"/>
        </w:rPr>
      </w:pPr>
      <w:r w:rsidRPr="00B33023">
        <w:t>References</w:t>
      </w:r>
      <w:r w:rsidR="00011ED4" w:rsidRPr="00B33023">
        <w:t xml:space="preserve"> </w:t>
      </w:r>
    </w:p>
    <w:p w14:paraId="27815318" w14:textId="77777777" w:rsidR="009F5F84" w:rsidRPr="009F5F84" w:rsidRDefault="004D4C9C" w:rsidP="009F5F84">
      <w:pPr>
        <w:pStyle w:val="EndNoteBibliography"/>
        <w:spacing w:after="0"/>
        <w:ind w:left="720" w:hanging="720"/>
        <w:rPr>
          <w:noProof/>
        </w:rPr>
      </w:pPr>
      <w:r w:rsidRPr="00B33023">
        <w:fldChar w:fldCharType="begin"/>
      </w:r>
      <w:r w:rsidRPr="00B33023">
        <w:instrText xml:space="preserve"> ADDIN EN.REFLIST </w:instrText>
      </w:r>
      <w:r w:rsidRPr="00B33023">
        <w:fldChar w:fldCharType="separate"/>
      </w:r>
      <w:bookmarkStart w:id="1" w:name="_ENREF_1"/>
      <w:r w:rsidR="009F5F84" w:rsidRPr="009F5F84">
        <w:rPr>
          <w:noProof/>
        </w:rPr>
        <w:t>1. Thies W, Bleiler L, Alzheimer's A (2013) 2013 Alzheimer's disease facts and figures. Alzheimers Dement 9: 208-245.</w:t>
      </w:r>
      <w:bookmarkEnd w:id="1"/>
    </w:p>
    <w:p w14:paraId="2BC01FBA" w14:textId="77777777" w:rsidR="009F5F84" w:rsidRPr="009F5F84" w:rsidRDefault="009F5F84" w:rsidP="009F5F84">
      <w:pPr>
        <w:pStyle w:val="EndNoteBibliography"/>
        <w:spacing w:after="0"/>
        <w:ind w:left="720" w:hanging="720"/>
        <w:rPr>
          <w:noProof/>
        </w:rPr>
      </w:pPr>
      <w:bookmarkStart w:id="2" w:name="_ENREF_2"/>
      <w:r w:rsidRPr="009F5F84">
        <w:rPr>
          <w:noProof/>
        </w:rPr>
        <w:t>2. Marioni RE, Valenzuela MJ, van den Hout A, Brayne C, Matthews FE, et al. (2012) Active cognitive lifestyle is associated with positive cognitive health transitions and compression of morbidity from age sixty-five. PLoS One 7: e50940.</w:t>
      </w:r>
      <w:bookmarkEnd w:id="2"/>
    </w:p>
    <w:p w14:paraId="340A1427" w14:textId="77777777" w:rsidR="009F5F84" w:rsidRPr="009F5F84" w:rsidRDefault="009F5F84" w:rsidP="009F5F84">
      <w:pPr>
        <w:pStyle w:val="EndNoteBibliography"/>
        <w:spacing w:after="0"/>
        <w:ind w:left="720" w:hanging="720"/>
        <w:rPr>
          <w:noProof/>
        </w:rPr>
      </w:pPr>
      <w:bookmarkStart w:id="3" w:name="_ENREF_3"/>
      <w:r w:rsidRPr="009F5F84">
        <w:rPr>
          <w:noProof/>
        </w:rPr>
        <w:t>3. Verghese J, Lipton RB, Katz MJ, Hall CB, Derby CA, et al. (2003) Leisure activities and the risk of dementia in the elderly. N Engl J Med 348: 2508-2516.</w:t>
      </w:r>
      <w:bookmarkEnd w:id="3"/>
    </w:p>
    <w:p w14:paraId="6D7638FA" w14:textId="77777777" w:rsidR="009F5F84" w:rsidRPr="009F5F84" w:rsidRDefault="009F5F84" w:rsidP="009F5F84">
      <w:pPr>
        <w:pStyle w:val="EndNoteBibliography"/>
        <w:spacing w:after="0"/>
        <w:ind w:left="720" w:hanging="720"/>
        <w:rPr>
          <w:noProof/>
        </w:rPr>
      </w:pPr>
      <w:bookmarkStart w:id="4" w:name="_ENREF_4"/>
      <w:r w:rsidRPr="009F5F84">
        <w:rPr>
          <w:noProof/>
        </w:rPr>
        <w:t>4. Wilson RS, Mendes De Leon CF, Barnes LL, Schneider JA, Bienias JL, et al. (2002) Participation in cognitively stimulating activities and risk of incident Alzheimer disease. JAMA 287: 742-748.</w:t>
      </w:r>
      <w:bookmarkEnd w:id="4"/>
    </w:p>
    <w:p w14:paraId="28166007" w14:textId="77777777" w:rsidR="009F5F84" w:rsidRPr="009F5F84" w:rsidRDefault="009F5F84" w:rsidP="009F5F84">
      <w:pPr>
        <w:pStyle w:val="EndNoteBibliography"/>
        <w:spacing w:after="0"/>
        <w:ind w:left="720" w:hanging="720"/>
        <w:rPr>
          <w:noProof/>
        </w:rPr>
      </w:pPr>
      <w:bookmarkStart w:id="5" w:name="_ENREF_5"/>
      <w:r w:rsidRPr="009F5F84">
        <w:rPr>
          <w:noProof/>
        </w:rPr>
        <w:t>5. Martin M, Clare L, Altgassen AM, Cameron MH, Zehnder F (2011) Cognition-based interventions for healthy older people and people with mild cognitive impairment. Cochrane Database Syst Rev: CD006220.</w:t>
      </w:r>
      <w:bookmarkEnd w:id="5"/>
    </w:p>
    <w:p w14:paraId="782B8974" w14:textId="77777777" w:rsidR="009F5F84" w:rsidRPr="009F5F84" w:rsidRDefault="009F5F84" w:rsidP="009F5F84">
      <w:pPr>
        <w:pStyle w:val="EndNoteBibliography"/>
        <w:spacing w:after="0"/>
        <w:ind w:left="720" w:hanging="720"/>
        <w:rPr>
          <w:noProof/>
        </w:rPr>
      </w:pPr>
      <w:bookmarkStart w:id="6" w:name="_ENREF_6"/>
      <w:r w:rsidRPr="009F5F84">
        <w:rPr>
          <w:noProof/>
        </w:rPr>
        <w:t>6. Kueider AM, Parisi JM, Gross AL, Rebok GW (2012) Computerized Cognitive Training with Older Adults: A Systematic Review. PLoS ONE 7: e40588.</w:t>
      </w:r>
      <w:bookmarkEnd w:id="6"/>
    </w:p>
    <w:p w14:paraId="2E703C5E" w14:textId="77777777" w:rsidR="009F5F84" w:rsidRPr="009F5F84" w:rsidRDefault="009F5F84" w:rsidP="009F5F84">
      <w:pPr>
        <w:pStyle w:val="EndNoteBibliography"/>
        <w:spacing w:after="0"/>
        <w:ind w:left="720" w:hanging="720"/>
        <w:rPr>
          <w:noProof/>
        </w:rPr>
      </w:pPr>
      <w:bookmarkStart w:id="7" w:name="_ENREF_7"/>
      <w:r w:rsidRPr="009F5F84">
        <w:rPr>
          <w:noProof/>
        </w:rPr>
        <w:t>7. Valenzuela M, Sachdev P (2009) Can cognitive exercise prevent the onset of dementia? Systematic review of randomized clinical trials with longitudinal follow-up. Am J Geriatr Psychiatry 17: 179-187.</w:t>
      </w:r>
      <w:bookmarkEnd w:id="7"/>
    </w:p>
    <w:p w14:paraId="5C014DCF" w14:textId="77777777" w:rsidR="009F5F84" w:rsidRPr="009F5F84" w:rsidRDefault="009F5F84" w:rsidP="009F5F84">
      <w:pPr>
        <w:pStyle w:val="EndNoteBibliography"/>
        <w:spacing w:after="0"/>
        <w:ind w:left="720" w:hanging="720"/>
        <w:rPr>
          <w:noProof/>
        </w:rPr>
      </w:pPr>
      <w:bookmarkStart w:id="8" w:name="_ENREF_8"/>
      <w:r w:rsidRPr="009F5F84">
        <w:rPr>
          <w:noProof/>
        </w:rPr>
        <w:t>8. Papp KV, Walsh SJ, Snyder PJ (2009) Immediate and delayed effects of cognitive interventions in healthy elderly: a review of current literature and future directions. Alzheimers Dement 5: 50-60.</w:t>
      </w:r>
      <w:bookmarkEnd w:id="8"/>
    </w:p>
    <w:p w14:paraId="5AB0D92B" w14:textId="77777777" w:rsidR="009F5F84" w:rsidRPr="009F5F84" w:rsidRDefault="009F5F84" w:rsidP="009F5F84">
      <w:pPr>
        <w:pStyle w:val="EndNoteBibliography"/>
        <w:spacing w:after="0"/>
        <w:ind w:left="720" w:hanging="720"/>
        <w:rPr>
          <w:noProof/>
        </w:rPr>
      </w:pPr>
      <w:bookmarkStart w:id="9" w:name="_ENREF_9"/>
      <w:r w:rsidRPr="009F5F84">
        <w:rPr>
          <w:noProof/>
        </w:rPr>
        <w:t>9. Reijnders J, van Heugten C, van Boxtel M (2013) Cognitive interventions in healthy older adults and people with mild cognitive impairment: a systematic review. Ageing Res Rev 12: 263-275.</w:t>
      </w:r>
      <w:bookmarkEnd w:id="9"/>
    </w:p>
    <w:p w14:paraId="79CB069D" w14:textId="77777777" w:rsidR="009F5F84" w:rsidRPr="009F5F84" w:rsidRDefault="009F5F84" w:rsidP="009F5F84">
      <w:pPr>
        <w:pStyle w:val="EndNoteBibliography"/>
        <w:spacing w:after="0"/>
        <w:ind w:left="720" w:hanging="720"/>
        <w:rPr>
          <w:noProof/>
        </w:rPr>
      </w:pPr>
      <w:bookmarkStart w:id="10" w:name="_ENREF_10"/>
      <w:r w:rsidRPr="009F5F84">
        <w:rPr>
          <w:noProof/>
        </w:rPr>
        <w:t>10. Gates N, Valenzuela M (2010) Cognitive exercise and its role in cognitive function in older adults. Curr Psychiatry Rep 12: 20-27.</w:t>
      </w:r>
      <w:bookmarkEnd w:id="10"/>
    </w:p>
    <w:p w14:paraId="53C47E82" w14:textId="77777777" w:rsidR="009F5F84" w:rsidRPr="009F5F84" w:rsidRDefault="009F5F84" w:rsidP="009F5F84">
      <w:pPr>
        <w:pStyle w:val="EndNoteBibliography"/>
        <w:spacing w:after="0"/>
        <w:ind w:left="720" w:hanging="720"/>
        <w:rPr>
          <w:noProof/>
        </w:rPr>
      </w:pPr>
      <w:bookmarkStart w:id="11" w:name="_ENREF_11"/>
      <w:r w:rsidRPr="009F5F84">
        <w:rPr>
          <w:noProof/>
        </w:rPr>
        <w:t>11. Jak AJ, Seelye AM, Jurick SM (2013) Crosswords to computers: a critical review of popular approaches to cognitive enhancement. Neuropsychol Rev 23: 13-26.</w:t>
      </w:r>
      <w:bookmarkEnd w:id="11"/>
    </w:p>
    <w:p w14:paraId="21CC80A5" w14:textId="77777777" w:rsidR="009F5F84" w:rsidRPr="009F5F84" w:rsidRDefault="009F5F84" w:rsidP="009F5F84">
      <w:pPr>
        <w:pStyle w:val="EndNoteBibliography"/>
        <w:spacing w:after="0"/>
        <w:ind w:left="720" w:hanging="720"/>
        <w:rPr>
          <w:noProof/>
        </w:rPr>
      </w:pPr>
      <w:bookmarkStart w:id="12" w:name="_ENREF_12"/>
      <w:r w:rsidRPr="009F5F84">
        <w:rPr>
          <w:noProof/>
        </w:rPr>
        <w:t>12. Bavelier D, Green CS, Han DH, Renshaw PF, Merzenich MM, et al. (2011) Brains on video games. Nat Rev Neurosci 12: 763-768.</w:t>
      </w:r>
      <w:bookmarkEnd w:id="12"/>
    </w:p>
    <w:p w14:paraId="09A3772B" w14:textId="77777777" w:rsidR="009F5F84" w:rsidRPr="009F5F84" w:rsidRDefault="009F5F84" w:rsidP="009F5F84">
      <w:pPr>
        <w:pStyle w:val="EndNoteBibliography"/>
        <w:spacing w:after="0"/>
        <w:ind w:left="720" w:hanging="720"/>
        <w:rPr>
          <w:noProof/>
        </w:rPr>
      </w:pPr>
      <w:bookmarkStart w:id="13" w:name="_ENREF_13"/>
      <w:r w:rsidRPr="009F5F84">
        <w:rPr>
          <w:noProof/>
        </w:rPr>
        <w:t>13. Buschert V, Bokde AL, Hampel H (2010) Cognitive intervention in Alzheimer disease. Nat Rev Neurol 6: 508-517.</w:t>
      </w:r>
      <w:bookmarkEnd w:id="13"/>
    </w:p>
    <w:p w14:paraId="0283A1BA" w14:textId="77777777" w:rsidR="009F5F84" w:rsidRPr="009F5F84" w:rsidRDefault="009F5F84" w:rsidP="009F5F84">
      <w:pPr>
        <w:pStyle w:val="EndNoteBibliography"/>
        <w:spacing w:after="0"/>
        <w:ind w:left="720" w:hanging="720"/>
        <w:rPr>
          <w:noProof/>
        </w:rPr>
      </w:pPr>
      <w:bookmarkStart w:id="14" w:name="_ENREF_14"/>
      <w:r w:rsidRPr="009F5F84">
        <w:rPr>
          <w:noProof/>
        </w:rPr>
        <w:t>14. Strauss EH, Sherman EMS, Spreen OA, editors (2006) A Compendium of Neuropsychological Tests: Administration, Norms and Commentary.: Oxford University Press.</w:t>
      </w:r>
      <w:bookmarkEnd w:id="14"/>
    </w:p>
    <w:p w14:paraId="42FA235F" w14:textId="77777777" w:rsidR="009F5F84" w:rsidRPr="009F5F84" w:rsidRDefault="009F5F84" w:rsidP="009F5F84">
      <w:pPr>
        <w:pStyle w:val="EndNoteBibliography"/>
        <w:spacing w:after="0"/>
        <w:ind w:left="720" w:hanging="720"/>
        <w:rPr>
          <w:noProof/>
        </w:rPr>
      </w:pPr>
      <w:bookmarkStart w:id="15" w:name="_ENREF_15"/>
      <w:r w:rsidRPr="009F5F84">
        <w:rPr>
          <w:noProof/>
        </w:rPr>
        <w:t>15. Higgins J, Green S, editors (2011) Cochrane Handbook for Systematic Reviews of Interventions Version 5.1.0: The Cochrane Collaboration.</w:t>
      </w:r>
      <w:bookmarkEnd w:id="15"/>
    </w:p>
    <w:p w14:paraId="0BFC690C" w14:textId="77777777" w:rsidR="009F5F84" w:rsidRPr="009F5F84" w:rsidRDefault="009F5F84" w:rsidP="009F5F84">
      <w:pPr>
        <w:pStyle w:val="EndNoteBibliography"/>
        <w:spacing w:after="0"/>
        <w:ind w:left="720" w:hanging="720"/>
        <w:rPr>
          <w:noProof/>
        </w:rPr>
      </w:pPr>
      <w:bookmarkStart w:id="16" w:name="_ENREF_16"/>
      <w:r w:rsidRPr="009F5F84">
        <w:rPr>
          <w:noProof/>
        </w:rPr>
        <w:t>16. Maher CG, Sherrington C, Herbert RD, Moseley AM, Elkins M (2003) Reliability of the PEDro scale for rating quality of randomized controlled trials. Phys Ther 83: 713-721.</w:t>
      </w:r>
      <w:bookmarkEnd w:id="16"/>
    </w:p>
    <w:p w14:paraId="317CC637" w14:textId="77777777" w:rsidR="009F5F84" w:rsidRPr="009F5F84" w:rsidRDefault="009F5F84" w:rsidP="009F5F84">
      <w:pPr>
        <w:pStyle w:val="EndNoteBibliography"/>
        <w:spacing w:after="0"/>
        <w:ind w:left="720" w:hanging="720"/>
        <w:rPr>
          <w:noProof/>
        </w:rPr>
      </w:pPr>
      <w:bookmarkStart w:id="17" w:name="_ENREF_17"/>
      <w:r w:rsidRPr="009F5F84">
        <w:rPr>
          <w:noProof/>
        </w:rPr>
        <w:t>17. Higgins JP, Thompson SG, Deeks JJ, Altman DG (2003) Measuring inconsistency in meta-analyses. BMJ 327: 557-560.</w:t>
      </w:r>
      <w:bookmarkEnd w:id="17"/>
    </w:p>
    <w:p w14:paraId="35F94960" w14:textId="77777777" w:rsidR="009F5F84" w:rsidRPr="009F5F84" w:rsidRDefault="009F5F84" w:rsidP="009F5F84">
      <w:pPr>
        <w:pStyle w:val="EndNoteBibliography"/>
        <w:spacing w:after="0"/>
        <w:ind w:left="720" w:hanging="720"/>
        <w:rPr>
          <w:noProof/>
        </w:rPr>
      </w:pPr>
      <w:bookmarkStart w:id="18" w:name="_ENREF_18"/>
      <w:r w:rsidRPr="009F5F84">
        <w:rPr>
          <w:noProof/>
        </w:rPr>
        <w:t>18. Sterne JA, Sutton AJ, Ioannidis JP, Terrin N, Jones DR, et al. (2011) Recommendations for examining and interpreting funnel plot asymmetry in meta-analyses of randomised controlled trials. BMJ 343: d4002.</w:t>
      </w:r>
      <w:bookmarkEnd w:id="18"/>
    </w:p>
    <w:p w14:paraId="0774D6A5" w14:textId="77777777" w:rsidR="009F5F84" w:rsidRPr="009F5F84" w:rsidRDefault="009F5F84" w:rsidP="009F5F84">
      <w:pPr>
        <w:pStyle w:val="EndNoteBibliography"/>
        <w:ind w:left="720" w:hanging="720"/>
        <w:rPr>
          <w:noProof/>
        </w:rPr>
      </w:pPr>
      <w:bookmarkStart w:id="19" w:name="_ENREF_19"/>
      <w:r w:rsidRPr="009F5F84">
        <w:rPr>
          <w:noProof/>
        </w:rPr>
        <w:t>19. Egger M, Davey Smith G, Schneider M, Minder C (1997) Bias in meta-analysis detected by a simple, graphical test. BMJ 315: 629-634.</w:t>
      </w:r>
      <w:bookmarkEnd w:id="19"/>
    </w:p>
    <w:p w14:paraId="4C5DD1BA" w14:textId="62CDAD0E" w:rsidR="00314890" w:rsidRPr="00B33023" w:rsidRDefault="004D4C9C" w:rsidP="00227A40">
      <w:pPr>
        <w:widowControl w:val="0"/>
        <w:tabs>
          <w:tab w:val="left" w:pos="640"/>
        </w:tabs>
        <w:autoSpaceDE w:val="0"/>
        <w:autoSpaceDN w:val="0"/>
        <w:adjustRightInd w:val="0"/>
        <w:spacing w:after="0" w:line="240" w:lineRule="auto"/>
        <w:ind w:left="640" w:hanging="640"/>
      </w:pPr>
      <w:r w:rsidRPr="00B33023">
        <w:fldChar w:fldCharType="end"/>
      </w:r>
      <w:r w:rsidR="003E1251" w:rsidRPr="00B33023">
        <w:rPr>
          <w:sz w:val="20"/>
          <w:szCs w:val="20"/>
        </w:rPr>
        <w:t xml:space="preserve"> </w:t>
      </w:r>
    </w:p>
    <w:sectPr w:rsidR="00314890" w:rsidRPr="00B33023" w:rsidSect="00227A40">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BFE1F6" w14:textId="77777777" w:rsidR="009448D6" w:rsidRDefault="009448D6" w:rsidP="0025754A">
      <w:pPr>
        <w:spacing w:after="0" w:line="240" w:lineRule="auto"/>
      </w:pPr>
      <w:r>
        <w:separator/>
      </w:r>
    </w:p>
  </w:endnote>
  <w:endnote w:type="continuationSeparator" w:id="0">
    <w:p w14:paraId="7261887E" w14:textId="77777777" w:rsidR="009448D6" w:rsidRDefault="009448D6" w:rsidP="002575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C9A8BF" w14:textId="77777777" w:rsidR="009448D6" w:rsidRDefault="009448D6" w:rsidP="006C3B8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CFD275" w14:textId="77777777" w:rsidR="009448D6" w:rsidRDefault="009448D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B85EF1" w14:textId="13F2D493" w:rsidR="009448D6" w:rsidRDefault="009448D6" w:rsidP="0002014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31FD3">
      <w:rPr>
        <w:rStyle w:val="PageNumber"/>
        <w:noProof/>
      </w:rPr>
      <w:t>2</w:t>
    </w:r>
    <w:r>
      <w:rPr>
        <w:rStyle w:val="PageNumber"/>
      </w:rPr>
      <w:fldChar w:fldCharType="end"/>
    </w:r>
  </w:p>
  <w:p w14:paraId="2FABA972" w14:textId="278B102E" w:rsidR="009448D6" w:rsidRDefault="009448D6" w:rsidP="00B342C0">
    <w:pPr>
      <w:pStyle w:val="Footer"/>
      <w:tabs>
        <w:tab w:val="left" w:pos="3107"/>
        <w:tab w:val="center" w:pos="4150"/>
      </w:tabs>
      <w:jc w:val="center"/>
    </w:pPr>
    <w:r>
      <w:rPr>
        <w:rStyle w:val="PageNumber"/>
      </w:rP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554CC3" w14:textId="77777777" w:rsidR="009448D6" w:rsidRDefault="009448D6" w:rsidP="0025754A">
      <w:pPr>
        <w:spacing w:after="0" w:line="240" w:lineRule="auto"/>
      </w:pPr>
      <w:r>
        <w:separator/>
      </w:r>
    </w:p>
  </w:footnote>
  <w:footnote w:type="continuationSeparator" w:id="0">
    <w:p w14:paraId="2D04FCD3" w14:textId="77777777" w:rsidR="009448D6" w:rsidRDefault="009448D6" w:rsidP="0025754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6008F7"/>
    <w:multiLevelType w:val="multilevel"/>
    <w:tmpl w:val="14C89A7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02233486"/>
    <w:multiLevelType w:val="hybridMultilevel"/>
    <w:tmpl w:val="35D216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1766EC"/>
    <w:multiLevelType w:val="hybridMultilevel"/>
    <w:tmpl w:val="F9945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6714CDF"/>
    <w:multiLevelType w:val="hybridMultilevel"/>
    <w:tmpl w:val="E1728C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7DE71EF"/>
    <w:multiLevelType w:val="hybridMultilevel"/>
    <w:tmpl w:val="CA70B3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9E248A8"/>
    <w:multiLevelType w:val="hybridMultilevel"/>
    <w:tmpl w:val="282A32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A964DCE"/>
    <w:multiLevelType w:val="multilevel"/>
    <w:tmpl w:val="52E47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0F613326"/>
    <w:multiLevelType w:val="multilevel"/>
    <w:tmpl w:val="E6B0B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107A5774"/>
    <w:multiLevelType w:val="hybridMultilevel"/>
    <w:tmpl w:val="900CA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2AD36F7"/>
    <w:multiLevelType w:val="multilevel"/>
    <w:tmpl w:val="0B2E2FC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nsid w:val="14FF1D0E"/>
    <w:multiLevelType w:val="multilevel"/>
    <w:tmpl w:val="14C89A7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nsid w:val="176A7781"/>
    <w:multiLevelType w:val="multilevel"/>
    <w:tmpl w:val="3B50C28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3">
    <w:nsid w:val="23D97275"/>
    <w:multiLevelType w:val="hybridMultilevel"/>
    <w:tmpl w:val="FED4BD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CEB7EED"/>
    <w:multiLevelType w:val="hybridMultilevel"/>
    <w:tmpl w:val="FED4BD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1985C60"/>
    <w:multiLevelType w:val="multilevel"/>
    <w:tmpl w:val="C408FC94"/>
    <w:lvl w:ilvl="0">
      <w:start w:val="1"/>
      <w:numFmt w:val="decimal"/>
      <w:lvlText w:val="%1"/>
      <w:lvlJc w:val="left"/>
      <w:pPr>
        <w:ind w:left="432" w:hanging="432"/>
      </w:pPr>
      <w:rPr>
        <w:rFonts w:hint="default"/>
      </w:rPr>
    </w:lvl>
    <w:lvl w:ilvl="1">
      <w:start w:val="1"/>
      <w:numFmt w:val="decimal"/>
      <w:lvlText w:val="3.%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nsid w:val="37114E69"/>
    <w:multiLevelType w:val="hybridMultilevel"/>
    <w:tmpl w:val="0A2A3B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8412AB2"/>
    <w:multiLevelType w:val="hybridMultilevel"/>
    <w:tmpl w:val="461065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9365407"/>
    <w:multiLevelType w:val="multilevel"/>
    <w:tmpl w:val="317A9EC8"/>
    <w:lvl w:ilvl="0">
      <w:start w:val="1"/>
      <w:numFmt w:val="decimal"/>
      <w:lvlText w:val="%1"/>
      <w:lvlJc w:val="left"/>
      <w:pPr>
        <w:ind w:left="432" w:hanging="432"/>
      </w:pPr>
      <w:rPr>
        <w:rFonts w:hint="default"/>
      </w:rPr>
    </w:lvl>
    <w:lvl w:ilvl="1">
      <w:start w:val="1"/>
      <w:numFmt w:val="decimal"/>
      <w:lvlText w:val="2.%2"/>
      <w:lvlJc w:val="left"/>
      <w:pPr>
        <w:ind w:left="576" w:hanging="576"/>
      </w:pPr>
      <w:rPr>
        <w:rFonts w:hint="default"/>
      </w:rPr>
    </w:lvl>
    <w:lvl w:ilvl="2">
      <w:start w:val="1"/>
      <w:numFmt w:val="decimal"/>
      <w:lvlText w:val="3.%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nsid w:val="504767AD"/>
    <w:multiLevelType w:val="hybridMultilevel"/>
    <w:tmpl w:val="F19A63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2D56063"/>
    <w:multiLevelType w:val="multilevel"/>
    <w:tmpl w:val="2DD4795E"/>
    <w:lvl w:ilvl="0">
      <w:start w:val="1"/>
      <w:numFmt w:val="decimal"/>
      <w:lvlText w:val="%1"/>
      <w:lvlJc w:val="left"/>
      <w:pPr>
        <w:ind w:left="432" w:hanging="432"/>
      </w:pPr>
      <w:rPr>
        <w:rFonts w:hint="default"/>
      </w:rPr>
    </w:lvl>
    <w:lvl w:ilvl="1">
      <w:start w:val="1"/>
      <w:numFmt w:val="decimal"/>
      <w:lvlText w:val="2.%2"/>
      <w:lvlJc w:val="left"/>
      <w:pPr>
        <w:ind w:left="576" w:hanging="576"/>
      </w:pPr>
      <w:rPr>
        <w:rFonts w:hint="default"/>
      </w:rPr>
    </w:lvl>
    <w:lvl w:ilvl="2">
      <w:start w:val="1"/>
      <w:numFmt w:val="decimal"/>
      <w:lvlText w:val="2.%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nsid w:val="706C2B43"/>
    <w:multiLevelType w:val="multilevel"/>
    <w:tmpl w:val="CC1CD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70DC003B"/>
    <w:multiLevelType w:val="multilevel"/>
    <w:tmpl w:val="5310E32A"/>
    <w:lvl w:ilvl="0">
      <w:start w:val="1"/>
      <w:numFmt w:val="decimal"/>
      <w:lvlText w:val="%1"/>
      <w:lvlJc w:val="left"/>
      <w:pPr>
        <w:ind w:left="432" w:hanging="432"/>
      </w:pPr>
      <w:rPr>
        <w:rFonts w:hint="default"/>
      </w:rPr>
    </w:lvl>
    <w:lvl w:ilvl="1">
      <w:start w:val="1"/>
      <w:numFmt w:val="decimal"/>
      <w:lvlText w:val="3.%2"/>
      <w:lvlJc w:val="left"/>
      <w:pPr>
        <w:ind w:left="576" w:hanging="576"/>
      </w:pPr>
      <w:rPr>
        <w:rFonts w:hint="default"/>
      </w:rPr>
    </w:lvl>
    <w:lvl w:ilvl="2">
      <w:start w:val="1"/>
      <w:numFmt w:val="decimal"/>
      <w:lvlText w:val="3.%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0"/>
  </w:num>
  <w:num w:numId="2">
    <w:abstractNumId w:val="10"/>
  </w:num>
  <w:num w:numId="3">
    <w:abstractNumId w:val="17"/>
  </w:num>
  <w:num w:numId="4">
    <w:abstractNumId w:val="10"/>
  </w:num>
  <w:num w:numId="5">
    <w:abstractNumId w:val="1"/>
  </w:num>
  <w:num w:numId="6">
    <w:abstractNumId w:val="0"/>
  </w:num>
  <w:num w:numId="7">
    <w:abstractNumId w:val="8"/>
  </w:num>
  <w:num w:numId="8">
    <w:abstractNumId w:val="10"/>
  </w:num>
  <w:num w:numId="9">
    <w:abstractNumId w:val="10"/>
  </w:num>
  <w:num w:numId="10">
    <w:abstractNumId w:val="16"/>
  </w:num>
  <w:num w:numId="11">
    <w:abstractNumId w:val="10"/>
  </w:num>
  <w:num w:numId="12">
    <w:abstractNumId w:val="10"/>
  </w:num>
  <w:num w:numId="13">
    <w:abstractNumId w:val="11"/>
  </w:num>
  <w:num w:numId="14">
    <w:abstractNumId w:val="15"/>
  </w:num>
  <w:num w:numId="15">
    <w:abstractNumId w:val="10"/>
  </w:num>
  <w:num w:numId="16">
    <w:abstractNumId w:val="22"/>
  </w:num>
  <w:num w:numId="17">
    <w:abstractNumId w:val="18"/>
  </w:num>
  <w:num w:numId="18">
    <w:abstractNumId w:val="6"/>
  </w:num>
  <w:num w:numId="19">
    <w:abstractNumId w:val="5"/>
  </w:num>
  <w:num w:numId="20">
    <w:abstractNumId w:val="4"/>
  </w:num>
  <w:num w:numId="21">
    <w:abstractNumId w:val="10"/>
  </w:num>
  <w:num w:numId="22">
    <w:abstractNumId w:val="21"/>
  </w:num>
  <w:num w:numId="23">
    <w:abstractNumId w:val="10"/>
  </w:num>
  <w:num w:numId="24">
    <w:abstractNumId w:val="7"/>
  </w:num>
  <w:num w:numId="25">
    <w:abstractNumId w:val="10"/>
  </w:num>
  <w:num w:numId="26">
    <w:abstractNumId w:val="10"/>
  </w:num>
  <w:num w:numId="27">
    <w:abstractNumId w:val="20"/>
  </w:num>
  <w:num w:numId="28">
    <w:abstractNumId w:val="12"/>
  </w:num>
  <w:num w:numId="29">
    <w:abstractNumId w:val="12"/>
  </w:num>
  <w:num w:numId="30">
    <w:abstractNumId w:val="12"/>
  </w:num>
  <w:num w:numId="31">
    <w:abstractNumId w:val="9"/>
  </w:num>
  <w:num w:numId="32">
    <w:abstractNumId w:val="19"/>
  </w:num>
  <w:num w:numId="33">
    <w:abstractNumId w:val="12"/>
  </w:num>
  <w:num w:numId="34">
    <w:abstractNumId w:val="13"/>
  </w:num>
  <w:num w:numId="35">
    <w:abstractNumId w:val="3"/>
  </w:num>
  <w:num w:numId="36">
    <w:abstractNumId w:val="12"/>
  </w:num>
  <w:num w:numId="37">
    <w:abstractNumId w:val="2"/>
  </w:num>
  <w:num w:numId="3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ftea05ehtz2pnewpw0xzzzfzx0w22e0290w&quot;&gt;My EndNote Library&lt;record-ids&gt;&lt;item&gt;2&lt;/item&gt;&lt;item&gt;3&lt;/item&gt;&lt;item&gt;5&lt;/item&gt;&lt;item&gt;6&lt;/item&gt;&lt;item&gt;7&lt;/item&gt;&lt;item&gt;8&lt;/item&gt;&lt;item&gt;9&lt;/item&gt;&lt;item&gt;10&lt;/item&gt;&lt;/record-ids&gt;&lt;/item&gt;&lt;/Libraries&gt;"/>
  </w:docVars>
  <w:rsids>
    <w:rsidRoot w:val="00F53FEC"/>
    <w:rsid w:val="00000391"/>
    <w:rsid w:val="000005CD"/>
    <w:rsid w:val="0000146D"/>
    <w:rsid w:val="0000158E"/>
    <w:rsid w:val="00002A06"/>
    <w:rsid w:val="00002CD9"/>
    <w:rsid w:val="00004371"/>
    <w:rsid w:val="00004414"/>
    <w:rsid w:val="00004F8F"/>
    <w:rsid w:val="00006103"/>
    <w:rsid w:val="00007271"/>
    <w:rsid w:val="00007FEB"/>
    <w:rsid w:val="00011AB0"/>
    <w:rsid w:val="00011B82"/>
    <w:rsid w:val="00011ED4"/>
    <w:rsid w:val="00013478"/>
    <w:rsid w:val="00013870"/>
    <w:rsid w:val="00014025"/>
    <w:rsid w:val="00014A68"/>
    <w:rsid w:val="00015F81"/>
    <w:rsid w:val="000165E7"/>
    <w:rsid w:val="000168B2"/>
    <w:rsid w:val="00016E41"/>
    <w:rsid w:val="00020022"/>
    <w:rsid w:val="00020026"/>
    <w:rsid w:val="00020141"/>
    <w:rsid w:val="00020386"/>
    <w:rsid w:val="00020506"/>
    <w:rsid w:val="000219FB"/>
    <w:rsid w:val="00021B00"/>
    <w:rsid w:val="000226F7"/>
    <w:rsid w:val="00023475"/>
    <w:rsid w:val="000240A9"/>
    <w:rsid w:val="000244FC"/>
    <w:rsid w:val="00024CBE"/>
    <w:rsid w:val="000250B7"/>
    <w:rsid w:val="000263B8"/>
    <w:rsid w:val="0002660F"/>
    <w:rsid w:val="00026BF2"/>
    <w:rsid w:val="00026ED2"/>
    <w:rsid w:val="00027CDF"/>
    <w:rsid w:val="0003017F"/>
    <w:rsid w:val="00030A48"/>
    <w:rsid w:val="0003107D"/>
    <w:rsid w:val="00031276"/>
    <w:rsid w:val="00032182"/>
    <w:rsid w:val="000323A0"/>
    <w:rsid w:val="0003284B"/>
    <w:rsid w:val="0003324A"/>
    <w:rsid w:val="00033745"/>
    <w:rsid w:val="000339FA"/>
    <w:rsid w:val="00033F9E"/>
    <w:rsid w:val="0003401F"/>
    <w:rsid w:val="000342B3"/>
    <w:rsid w:val="000347E3"/>
    <w:rsid w:val="00034CDF"/>
    <w:rsid w:val="00035196"/>
    <w:rsid w:val="000358E3"/>
    <w:rsid w:val="00035B9D"/>
    <w:rsid w:val="00036176"/>
    <w:rsid w:val="00037E15"/>
    <w:rsid w:val="00040E1D"/>
    <w:rsid w:val="00041496"/>
    <w:rsid w:val="000415D2"/>
    <w:rsid w:val="000426A4"/>
    <w:rsid w:val="00043128"/>
    <w:rsid w:val="00043635"/>
    <w:rsid w:val="00044408"/>
    <w:rsid w:val="000445A1"/>
    <w:rsid w:val="0004656C"/>
    <w:rsid w:val="00046BC3"/>
    <w:rsid w:val="00047809"/>
    <w:rsid w:val="00047FB4"/>
    <w:rsid w:val="000505AD"/>
    <w:rsid w:val="00050BB4"/>
    <w:rsid w:val="0005132D"/>
    <w:rsid w:val="0005175E"/>
    <w:rsid w:val="00051788"/>
    <w:rsid w:val="000528CB"/>
    <w:rsid w:val="0005360D"/>
    <w:rsid w:val="00053D9E"/>
    <w:rsid w:val="00053FF4"/>
    <w:rsid w:val="0005448F"/>
    <w:rsid w:val="00054EC4"/>
    <w:rsid w:val="00054FB0"/>
    <w:rsid w:val="000551D1"/>
    <w:rsid w:val="000569F7"/>
    <w:rsid w:val="000579BD"/>
    <w:rsid w:val="00060712"/>
    <w:rsid w:val="00061218"/>
    <w:rsid w:val="0006290C"/>
    <w:rsid w:val="00062EC7"/>
    <w:rsid w:val="00064DF3"/>
    <w:rsid w:val="000661E0"/>
    <w:rsid w:val="00066CBD"/>
    <w:rsid w:val="00067610"/>
    <w:rsid w:val="00067CFD"/>
    <w:rsid w:val="00070296"/>
    <w:rsid w:val="00070407"/>
    <w:rsid w:val="0007122E"/>
    <w:rsid w:val="000717DB"/>
    <w:rsid w:val="00073DD8"/>
    <w:rsid w:val="00074780"/>
    <w:rsid w:val="00075B15"/>
    <w:rsid w:val="00076120"/>
    <w:rsid w:val="0007709A"/>
    <w:rsid w:val="000800D8"/>
    <w:rsid w:val="000809AB"/>
    <w:rsid w:val="00083337"/>
    <w:rsid w:val="000846B6"/>
    <w:rsid w:val="00086043"/>
    <w:rsid w:val="00086C90"/>
    <w:rsid w:val="0008726C"/>
    <w:rsid w:val="00090460"/>
    <w:rsid w:val="00091442"/>
    <w:rsid w:val="0009175C"/>
    <w:rsid w:val="00092070"/>
    <w:rsid w:val="00093097"/>
    <w:rsid w:val="00094791"/>
    <w:rsid w:val="00096030"/>
    <w:rsid w:val="00096885"/>
    <w:rsid w:val="0009697D"/>
    <w:rsid w:val="00096BD2"/>
    <w:rsid w:val="0009735F"/>
    <w:rsid w:val="0009782F"/>
    <w:rsid w:val="000A0275"/>
    <w:rsid w:val="000A03A2"/>
    <w:rsid w:val="000A0D3C"/>
    <w:rsid w:val="000A0DEA"/>
    <w:rsid w:val="000A2444"/>
    <w:rsid w:val="000A281E"/>
    <w:rsid w:val="000A3923"/>
    <w:rsid w:val="000A3B60"/>
    <w:rsid w:val="000A3D86"/>
    <w:rsid w:val="000A67C7"/>
    <w:rsid w:val="000A6BAB"/>
    <w:rsid w:val="000A738F"/>
    <w:rsid w:val="000B0214"/>
    <w:rsid w:val="000B107C"/>
    <w:rsid w:val="000B2BEE"/>
    <w:rsid w:val="000B3723"/>
    <w:rsid w:val="000B42EB"/>
    <w:rsid w:val="000B4877"/>
    <w:rsid w:val="000B4A32"/>
    <w:rsid w:val="000B4E2F"/>
    <w:rsid w:val="000B5ABF"/>
    <w:rsid w:val="000B5EA9"/>
    <w:rsid w:val="000B5EE1"/>
    <w:rsid w:val="000B5F52"/>
    <w:rsid w:val="000B6BC1"/>
    <w:rsid w:val="000B6C43"/>
    <w:rsid w:val="000B7AC4"/>
    <w:rsid w:val="000B7E51"/>
    <w:rsid w:val="000C0EE1"/>
    <w:rsid w:val="000C0FA6"/>
    <w:rsid w:val="000C12F2"/>
    <w:rsid w:val="000C2806"/>
    <w:rsid w:val="000C4321"/>
    <w:rsid w:val="000C6221"/>
    <w:rsid w:val="000C68D1"/>
    <w:rsid w:val="000C6BB4"/>
    <w:rsid w:val="000C6E5B"/>
    <w:rsid w:val="000D058C"/>
    <w:rsid w:val="000D1793"/>
    <w:rsid w:val="000D18E5"/>
    <w:rsid w:val="000D2293"/>
    <w:rsid w:val="000D24ED"/>
    <w:rsid w:val="000D3A8B"/>
    <w:rsid w:val="000D3DAC"/>
    <w:rsid w:val="000D425B"/>
    <w:rsid w:val="000D539E"/>
    <w:rsid w:val="000D56D1"/>
    <w:rsid w:val="000D6169"/>
    <w:rsid w:val="000D6714"/>
    <w:rsid w:val="000D7025"/>
    <w:rsid w:val="000D7B09"/>
    <w:rsid w:val="000D7BA2"/>
    <w:rsid w:val="000E04FE"/>
    <w:rsid w:val="000E1335"/>
    <w:rsid w:val="000E15AE"/>
    <w:rsid w:val="000E1999"/>
    <w:rsid w:val="000E2481"/>
    <w:rsid w:val="000E30C0"/>
    <w:rsid w:val="000E4EE6"/>
    <w:rsid w:val="000E4F09"/>
    <w:rsid w:val="000E6F32"/>
    <w:rsid w:val="000F02E5"/>
    <w:rsid w:val="000F05D5"/>
    <w:rsid w:val="000F0B98"/>
    <w:rsid w:val="000F1162"/>
    <w:rsid w:val="000F1B8A"/>
    <w:rsid w:val="000F2315"/>
    <w:rsid w:val="000F2FEF"/>
    <w:rsid w:val="000F4EA0"/>
    <w:rsid w:val="000F4EBF"/>
    <w:rsid w:val="000F50FF"/>
    <w:rsid w:val="000F5199"/>
    <w:rsid w:val="000F51B2"/>
    <w:rsid w:val="000F51D8"/>
    <w:rsid w:val="000F545D"/>
    <w:rsid w:val="000F779B"/>
    <w:rsid w:val="00100B84"/>
    <w:rsid w:val="00100BA9"/>
    <w:rsid w:val="00100D00"/>
    <w:rsid w:val="00100F90"/>
    <w:rsid w:val="00101AFF"/>
    <w:rsid w:val="00101CF0"/>
    <w:rsid w:val="00102DE3"/>
    <w:rsid w:val="00102E1E"/>
    <w:rsid w:val="001034A7"/>
    <w:rsid w:val="0010365B"/>
    <w:rsid w:val="00103D15"/>
    <w:rsid w:val="00104C0D"/>
    <w:rsid w:val="0010664B"/>
    <w:rsid w:val="00106805"/>
    <w:rsid w:val="00106A18"/>
    <w:rsid w:val="001077AA"/>
    <w:rsid w:val="0010791D"/>
    <w:rsid w:val="001079D1"/>
    <w:rsid w:val="00107AB5"/>
    <w:rsid w:val="00107EB2"/>
    <w:rsid w:val="00107FF3"/>
    <w:rsid w:val="0011048B"/>
    <w:rsid w:val="0011069C"/>
    <w:rsid w:val="001112CB"/>
    <w:rsid w:val="0011260A"/>
    <w:rsid w:val="00112D54"/>
    <w:rsid w:val="00112E0C"/>
    <w:rsid w:val="00113ADD"/>
    <w:rsid w:val="00113FB4"/>
    <w:rsid w:val="001140F5"/>
    <w:rsid w:val="00115032"/>
    <w:rsid w:val="001153F2"/>
    <w:rsid w:val="00115412"/>
    <w:rsid w:val="0011549E"/>
    <w:rsid w:val="00116A6D"/>
    <w:rsid w:val="001173BF"/>
    <w:rsid w:val="00117746"/>
    <w:rsid w:val="001205F8"/>
    <w:rsid w:val="00120B84"/>
    <w:rsid w:val="001213DA"/>
    <w:rsid w:val="00121D1D"/>
    <w:rsid w:val="00123183"/>
    <w:rsid w:val="00123343"/>
    <w:rsid w:val="001237BA"/>
    <w:rsid w:val="00123A36"/>
    <w:rsid w:val="00123EBA"/>
    <w:rsid w:val="00124712"/>
    <w:rsid w:val="00124838"/>
    <w:rsid w:val="001253BE"/>
    <w:rsid w:val="001257DC"/>
    <w:rsid w:val="00126260"/>
    <w:rsid w:val="001276D8"/>
    <w:rsid w:val="00127D5B"/>
    <w:rsid w:val="001307A3"/>
    <w:rsid w:val="00130810"/>
    <w:rsid w:val="00131434"/>
    <w:rsid w:val="00131691"/>
    <w:rsid w:val="00131835"/>
    <w:rsid w:val="001318DF"/>
    <w:rsid w:val="00131F20"/>
    <w:rsid w:val="001325BC"/>
    <w:rsid w:val="001327DC"/>
    <w:rsid w:val="00134409"/>
    <w:rsid w:val="00134DD8"/>
    <w:rsid w:val="00135212"/>
    <w:rsid w:val="00135340"/>
    <w:rsid w:val="001353F2"/>
    <w:rsid w:val="00136AC8"/>
    <w:rsid w:val="0013734C"/>
    <w:rsid w:val="001375DB"/>
    <w:rsid w:val="001376A9"/>
    <w:rsid w:val="00137E5A"/>
    <w:rsid w:val="00140161"/>
    <w:rsid w:val="00140383"/>
    <w:rsid w:val="00140816"/>
    <w:rsid w:val="00141E86"/>
    <w:rsid w:val="00144F1E"/>
    <w:rsid w:val="00146679"/>
    <w:rsid w:val="001474A8"/>
    <w:rsid w:val="00147F1A"/>
    <w:rsid w:val="00150449"/>
    <w:rsid w:val="00150D3F"/>
    <w:rsid w:val="001512D4"/>
    <w:rsid w:val="00151A38"/>
    <w:rsid w:val="00152189"/>
    <w:rsid w:val="00152AAB"/>
    <w:rsid w:val="00152BC8"/>
    <w:rsid w:val="00152E91"/>
    <w:rsid w:val="00153071"/>
    <w:rsid w:val="001544DE"/>
    <w:rsid w:val="001547A9"/>
    <w:rsid w:val="00154964"/>
    <w:rsid w:val="00154B1E"/>
    <w:rsid w:val="00154D5D"/>
    <w:rsid w:val="00154E76"/>
    <w:rsid w:val="00154F3E"/>
    <w:rsid w:val="00155323"/>
    <w:rsid w:val="0015567A"/>
    <w:rsid w:val="0015583E"/>
    <w:rsid w:val="0015699B"/>
    <w:rsid w:val="001570A8"/>
    <w:rsid w:val="00157475"/>
    <w:rsid w:val="00157EB8"/>
    <w:rsid w:val="00160055"/>
    <w:rsid w:val="00160971"/>
    <w:rsid w:val="0016128A"/>
    <w:rsid w:val="00161863"/>
    <w:rsid w:val="00162BF4"/>
    <w:rsid w:val="00162C2F"/>
    <w:rsid w:val="00163610"/>
    <w:rsid w:val="00165ADB"/>
    <w:rsid w:val="00165BF3"/>
    <w:rsid w:val="00165E04"/>
    <w:rsid w:val="0016606A"/>
    <w:rsid w:val="0016610A"/>
    <w:rsid w:val="001662D1"/>
    <w:rsid w:val="001668E3"/>
    <w:rsid w:val="00166B24"/>
    <w:rsid w:val="00167A1B"/>
    <w:rsid w:val="00167A89"/>
    <w:rsid w:val="00170177"/>
    <w:rsid w:val="001714FD"/>
    <w:rsid w:val="0017187A"/>
    <w:rsid w:val="00171E5F"/>
    <w:rsid w:val="00172656"/>
    <w:rsid w:val="00172BBB"/>
    <w:rsid w:val="00174A8F"/>
    <w:rsid w:val="0017533F"/>
    <w:rsid w:val="00175681"/>
    <w:rsid w:val="00175805"/>
    <w:rsid w:val="00175843"/>
    <w:rsid w:val="0017797A"/>
    <w:rsid w:val="0018046F"/>
    <w:rsid w:val="001818B3"/>
    <w:rsid w:val="00181D28"/>
    <w:rsid w:val="00182D08"/>
    <w:rsid w:val="00182EB6"/>
    <w:rsid w:val="00183E36"/>
    <w:rsid w:val="001843CA"/>
    <w:rsid w:val="00184C7C"/>
    <w:rsid w:val="0018501F"/>
    <w:rsid w:val="001850BB"/>
    <w:rsid w:val="00186D01"/>
    <w:rsid w:val="001870AA"/>
    <w:rsid w:val="0018741F"/>
    <w:rsid w:val="00190972"/>
    <w:rsid w:val="00190C54"/>
    <w:rsid w:val="00190DD4"/>
    <w:rsid w:val="00191663"/>
    <w:rsid w:val="0019217D"/>
    <w:rsid w:val="0019231C"/>
    <w:rsid w:val="00193FD1"/>
    <w:rsid w:val="0019540F"/>
    <w:rsid w:val="00196028"/>
    <w:rsid w:val="00196238"/>
    <w:rsid w:val="00196823"/>
    <w:rsid w:val="00196971"/>
    <w:rsid w:val="001974D3"/>
    <w:rsid w:val="001A0BC7"/>
    <w:rsid w:val="001A0E2A"/>
    <w:rsid w:val="001A19F7"/>
    <w:rsid w:val="001A1A43"/>
    <w:rsid w:val="001A2552"/>
    <w:rsid w:val="001A2625"/>
    <w:rsid w:val="001A278B"/>
    <w:rsid w:val="001A36E8"/>
    <w:rsid w:val="001A3C3E"/>
    <w:rsid w:val="001A4098"/>
    <w:rsid w:val="001A562B"/>
    <w:rsid w:val="001A5C4E"/>
    <w:rsid w:val="001A6CFC"/>
    <w:rsid w:val="001A6F61"/>
    <w:rsid w:val="001A760C"/>
    <w:rsid w:val="001A7A30"/>
    <w:rsid w:val="001B0021"/>
    <w:rsid w:val="001B048F"/>
    <w:rsid w:val="001B09FF"/>
    <w:rsid w:val="001B0B72"/>
    <w:rsid w:val="001B0E31"/>
    <w:rsid w:val="001B167C"/>
    <w:rsid w:val="001B174A"/>
    <w:rsid w:val="001B191E"/>
    <w:rsid w:val="001B1B38"/>
    <w:rsid w:val="001B2C41"/>
    <w:rsid w:val="001B3275"/>
    <w:rsid w:val="001B3CD0"/>
    <w:rsid w:val="001B42F0"/>
    <w:rsid w:val="001B431C"/>
    <w:rsid w:val="001B485F"/>
    <w:rsid w:val="001B4A7F"/>
    <w:rsid w:val="001B66D6"/>
    <w:rsid w:val="001B6E24"/>
    <w:rsid w:val="001B7105"/>
    <w:rsid w:val="001B73B0"/>
    <w:rsid w:val="001C10AA"/>
    <w:rsid w:val="001C13AF"/>
    <w:rsid w:val="001C20BE"/>
    <w:rsid w:val="001C24B7"/>
    <w:rsid w:val="001C2712"/>
    <w:rsid w:val="001C37AA"/>
    <w:rsid w:val="001C510B"/>
    <w:rsid w:val="001C5574"/>
    <w:rsid w:val="001C5A83"/>
    <w:rsid w:val="001C5CCB"/>
    <w:rsid w:val="001C611A"/>
    <w:rsid w:val="001C6955"/>
    <w:rsid w:val="001C6B10"/>
    <w:rsid w:val="001C7FB2"/>
    <w:rsid w:val="001D03E3"/>
    <w:rsid w:val="001D044B"/>
    <w:rsid w:val="001D047B"/>
    <w:rsid w:val="001D09F4"/>
    <w:rsid w:val="001D1068"/>
    <w:rsid w:val="001D2C59"/>
    <w:rsid w:val="001D405C"/>
    <w:rsid w:val="001D606D"/>
    <w:rsid w:val="001D6BDC"/>
    <w:rsid w:val="001D6D5A"/>
    <w:rsid w:val="001D7578"/>
    <w:rsid w:val="001D79EF"/>
    <w:rsid w:val="001E080F"/>
    <w:rsid w:val="001E09FE"/>
    <w:rsid w:val="001E0F99"/>
    <w:rsid w:val="001E1148"/>
    <w:rsid w:val="001E16E5"/>
    <w:rsid w:val="001E253A"/>
    <w:rsid w:val="001E48A5"/>
    <w:rsid w:val="001E4A70"/>
    <w:rsid w:val="001E5268"/>
    <w:rsid w:val="001E643A"/>
    <w:rsid w:val="001E6791"/>
    <w:rsid w:val="001E6845"/>
    <w:rsid w:val="001E68E1"/>
    <w:rsid w:val="001E6FB4"/>
    <w:rsid w:val="001F09DE"/>
    <w:rsid w:val="001F0CD5"/>
    <w:rsid w:val="001F0CFF"/>
    <w:rsid w:val="001F39F1"/>
    <w:rsid w:val="001F6C33"/>
    <w:rsid w:val="0020067A"/>
    <w:rsid w:val="0020074F"/>
    <w:rsid w:val="00202063"/>
    <w:rsid w:val="002020DC"/>
    <w:rsid w:val="00203937"/>
    <w:rsid w:val="00203A85"/>
    <w:rsid w:val="00203F21"/>
    <w:rsid w:val="00204D2A"/>
    <w:rsid w:val="002059DD"/>
    <w:rsid w:val="00205B95"/>
    <w:rsid w:val="00206DC7"/>
    <w:rsid w:val="00207AE2"/>
    <w:rsid w:val="00207FD7"/>
    <w:rsid w:val="0021007E"/>
    <w:rsid w:val="00210219"/>
    <w:rsid w:val="00210E2F"/>
    <w:rsid w:val="00211AE9"/>
    <w:rsid w:val="00211B22"/>
    <w:rsid w:val="00211D4C"/>
    <w:rsid w:val="00212F18"/>
    <w:rsid w:val="00213CAD"/>
    <w:rsid w:val="00214623"/>
    <w:rsid w:val="00214A70"/>
    <w:rsid w:val="00214E5B"/>
    <w:rsid w:val="00215365"/>
    <w:rsid w:val="00216CF9"/>
    <w:rsid w:val="00216D9E"/>
    <w:rsid w:val="00216F03"/>
    <w:rsid w:val="002170D4"/>
    <w:rsid w:val="00217CBB"/>
    <w:rsid w:val="002209BE"/>
    <w:rsid w:val="00220CF0"/>
    <w:rsid w:val="0022118C"/>
    <w:rsid w:val="002219BE"/>
    <w:rsid w:val="00221EB9"/>
    <w:rsid w:val="002224C7"/>
    <w:rsid w:val="002236F8"/>
    <w:rsid w:val="0022452E"/>
    <w:rsid w:val="00224993"/>
    <w:rsid w:val="0022500A"/>
    <w:rsid w:val="00227A40"/>
    <w:rsid w:val="0023049A"/>
    <w:rsid w:val="00231463"/>
    <w:rsid w:val="00231631"/>
    <w:rsid w:val="00231EB0"/>
    <w:rsid w:val="00232B2A"/>
    <w:rsid w:val="002345DF"/>
    <w:rsid w:val="002363D0"/>
    <w:rsid w:val="00236AF1"/>
    <w:rsid w:val="0023710D"/>
    <w:rsid w:val="00237E2F"/>
    <w:rsid w:val="00237E6D"/>
    <w:rsid w:val="00240CD0"/>
    <w:rsid w:val="00241A4D"/>
    <w:rsid w:val="00242E0D"/>
    <w:rsid w:val="00242FC6"/>
    <w:rsid w:val="0024374D"/>
    <w:rsid w:val="00244468"/>
    <w:rsid w:val="00245725"/>
    <w:rsid w:val="002460DA"/>
    <w:rsid w:val="002466E8"/>
    <w:rsid w:val="00247900"/>
    <w:rsid w:val="002479D5"/>
    <w:rsid w:val="00250228"/>
    <w:rsid w:val="0025061B"/>
    <w:rsid w:val="00250A64"/>
    <w:rsid w:val="00251DE2"/>
    <w:rsid w:val="002526FB"/>
    <w:rsid w:val="00252AC8"/>
    <w:rsid w:val="00252E29"/>
    <w:rsid w:val="00253160"/>
    <w:rsid w:val="00253314"/>
    <w:rsid w:val="00253B1A"/>
    <w:rsid w:val="00254CFE"/>
    <w:rsid w:val="002557B8"/>
    <w:rsid w:val="002558CF"/>
    <w:rsid w:val="00256B00"/>
    <w:rsid w:val="00256D81"/>
    <w:rsid w:val="00257427"/>
    <w:rsid w:val="0025754A"/>
    <w:rsid w:val="0025765B"/>
    <w:rsid w:val="00257B93"/>
    <w:rsid w:val="00257E1A"/>
    <w:rsid w:val="002604CD"/>
    <w:rsid w:val="00260BB9"/>
    <w:rsid w:val="00260CC9"/>
    <w:rsid w:val="002619F6"/>
    <w:rsid w:val="00262B68"/>
    <w:rsid w:val="00263E1B"/>
    <w:rsid w:val="002645B1"/>
    <w:rsid w:val="0026555D"/>
    <w:rsid w:val="002655C2"/>
    <w:rsid w:val="00265EFB"/>
    <w:rsid w:val="00266C01"/>
    <w:rsid w:val="00266D38"/>
    <w:rsid w:val="002674EF"/>
    <w:rsid w:val="00267949"/>
    <w:rsid w:val="002706C8"/>
    <w:rsid w:val="002706D4"/>
    <w:rsid w:val="00270E80"/>
    <w:rsid w:val="00271B18"/>
    <w:rsid w:val="00273444"/>
    <w:rsid w:val="002744EB"/>
    <w:rsid w:val="002747ED"/>
    <w:rsid w:val="002756D7"/>
    <w:rsid w:val="0027601A"/>
    <w:rsid w:val="0027715F"/>
    <w:rsid w:val="00277228"/>
    <w:rsid w:val="00280261"/>
    <w:rsid w:val="002808B8"/>
    <w:rsid w:val="00280C02"/>
    <w:rsid w:val="00280C8B"/>
    <w:rsid w:val="00282666"/>
    <w:rsid w:val="00282F3C"/>
    <w:rsid w:val="00282FE0"/>
    <w:rsid w:val="00283047"/>
    <w:rsid w:val="002835E9"/>
    <w:rsid w:val="00283B8D"/>
    <w:rsid w:val="00283CA8"/>
    <w:rsid w:val="002840C4"/>
    <w:rsid w:val="002846CB"/>
    <w:rsid w:val="00284A5B"/>
    <w:rsid w:val="002854A5"/>
    <w:rsid w:val="002862AC"/>
    <w:rsid w:val="002871FB"/>
    <w:rsid w:val="002876DA"/>
    <w:rsid w:val="0028790A"/>
    <w:rsid w:val="0029009B"/>
    <w:rsid w:val="002900E7"/>
    <w:rsid w:val="00290804"/>
    <w:rsid w:val="00290814"/>
    <w:rsid w:val="002913F9"/>
    <w:rsid w:val="00291B0C"/>
    <w:rsid w:val="00292216"/>
    <w:rsid w:val="00293FCB"/>
    <w:rsid w:val="00293FCF"/>
    <w:rsid w:val="002940E6"/>
    <w:rsid w:val="00294734"/>
    <w:rsid w:val="00294C4F"/>
    <w:rsid w:val="00295122"/>
    <w:rsid w:val="0029534A"/>
    <w:rsid w:val="002956E3"/>
    <w:rsid w:val="00295E1C"/>
    <w:rsid w:val="00296F3D"/>
    <w:rsid w:val="002A0448"/>
    <w:rsid w:val="002A0464"/>
    <w:rsid w:val="002A145D"/>
    <w:rsid w:val="002A24AA"/>
    <w:rsid w:val="002A2A6C"/>
    <w:rsid w:val="002A491F"/>
    <w:rsid w:val="002A49B6"/>
    <w:rsid w:val="002A4E00"/>
    <w:rsid w:val="002A62F4"/>
    <w:rsid w:val="002A6655"/>
    <w:rsid w:val="002A7562"/>
    <w:rsid w:val="002A75DD"/>
    <w:rsid w:val="002B0851"/>
    <w:rsid w:val="002B08C5"/>
    <w:rsid w:val="002B2224"/>
    <w:rsid w:val="002B2A04"/>
    <w:rsid w:val="002B2E1E"/>
    <w:rsid w:val="002B34BE"/>
    <w:rsid w:val="002B37E7"/>
    <w:rsid w:val="002B3BFE"/>
    <w:rsid w:val="002B4129"/>
    <w:rsid w:val="002B47FE"/>
    <w:rsid w:val="002B4AF9"/>
    <w:rsid w:val="002B5EC0"/>
    <w:rsid w:val="002B6EDF"/>
    <w:rsid w:val="002B77A3"/>
    <w:rsid w:val="002C042A"/>
    <w:rsid w:val="002C0744"/>
    <w:rsid w:val="002C0C95"/>
    <w:rsid w:val="002C1E89"/>
    <w:rsid w:val="002C2193"/>
    <w:rsid w:val="002C276F"/>
    <w:rsid w:val="002C2D37"/>
    <w:rsid w:val="002C3EFB"/>
    <w:rsid w:val="002C42C8"/>
    <w:rsid w:val="002C47F7"/>
    <w:rsid w:val="002C535B"/>
    <w:rsid w:val="002C6803"/>
    <w:rsid w:val="002C69AB"/>
    <w:rsid w:val="002C7907"/>
    <w:rsid w:val="002C7C7A"/>
    <w:rsid w:val="002D0354"/>
    <w:rsid w:val="002D03B5"/>
    <w:rsid w:val="002D0572"/>
    <w:rsid w:val="002D0DC3"/>
    <w:rsid w:val="002D12B5"/>
    <w:rsid w:val="002D17E1"/>
    <w:rsid w:val="002D2942"/>
    <w:rsid w:val="002D2CDD"/>
    <w:rsid w:val="002D36D2"/>
    <w:rsid w:val="002D3B85"/>
    <w:rsid w:val="002D3EB9"/>
    <w:rsid w:val="002D45A1"/>
    <w:rsid w:val="002D5993"/>
    <w:rsid w:val="002D5E63"/>
    <w:rsid w:val="002D756E"/>
    <w:rsid w:val="002D7D5E"/>
    <w:rsid w:val="002D7F06"/>
    <w:rsid w:val="002E04A9"/>
    <w:rsid w:val="002E04DF"/>
    <w:rsid w:val="002E0D59"/>
    <w:rsid w:val="002E0F32"/>
    <w:rsid w:val="002E1449"/>
    <w:rsid w:val="002E181C"/>
    <w:rsid w:val="002E3531"/>
    <w:rsid w:val="002E4599"/>
    <w:rsid w:val="002E4D54"/>
    <w:rsid w:val="002E56FE"/>
    <w:rsid w:val="002E5EF7"/>
    <w:rsid w:val="002E6464"/>
    <w:rsid w:val="002E6C48"/>
    <w:rsid w:val="002E6DA4"/>
    <w:rsid w:val="002E7821"/>
    <w:rsid w:val="002E79E7"/>
    <w:rsid w:val="002E7DDF"/>
    <w:rsid w:val="002F0AEA"/>
    <w:rsid w:val="002F0B68"/>
    <w:rsid w:val="002F133A"/>
    <w:rsid w:val="002F1347"/>
    <w:rsid w:val="002F150D"/>
    <w:rsid w:val="002F15E0"/>
    <w:rsid w:val="002F1E0D"/>
    <w:rsid w:val="002F2E37"/>
    <w:rsid w:val="002F2EE6"/>
    <w:rsid w:val="002F4271"/>
    <w:rsid w:val="002F6304"/>
    <w:rsid w:val="002F68BE"/>
    <w:rsid w:val="002F6FC6"/>
    <w:rsid w:val="002F7627"/>
    <w:rsid w:val="0030088A"/>
    <w:rsid w:val="003014C3"/>
    <w:rsid w:val="00302982"/>
    <w:rsid w:val="00302986"/>
    <w:rsid w:val="0030329B"/>
    <w:rsid w:val="00303990"/>
    <w:rsid w:val="00303ED6"/>
    <w:rsid w:val="0030465E"/>
    <w:rsid w:val="00306136"/>
    <w:rsid w:val="0030618A"/>
    <w:rsid w:val="003061B4"/>
    <w:rsid w:val="0030624F"/>
    <w:rsid w:val="0030664F"/>
    <w:rsid w:val="00306ACF"/>
    <w:rsid w:val="0030716C"/>
    <w:rsid w:val="00307A75"/>
    <w:rsid w:val="00307C26"/>
    <w:rsid w:val="00310365"/>
    <w:rsid w:val="00310597"/>
    <w:rsid w:val="00311A9D"/>
    <w:rsid w:val="00312496"/>
    <w:rsid w:val="003130AE"/>
    <w:rsid w:val="0031387D"/>
    <w:rsid w:val="00314890"/>
    <w:rsid w:val="00314A18"/>
    <w:rsid w:val="003152DF"/>
    <w:rsid w:val="00315CF1"/>
    <w:rsid w:val="0031639F"/>
    <w:rsid w:val="00316493"/>
    <w:rsid w:val="00316B8E"/>
    <w:rsid w:val="00316C3E"/>
    <w:rsid w:val="003175AE"/>
    <w:rsid w:val="003203B8"/>
    <w:rsid w:val="003208E4"/>
    <w:rsid w:val="00321272"/>
    <w:rsid w:val="00321A0D"/>
    <w:rsid w:val="0032238F"/>
    <w:rsid w:val="0032484F"/>
    <w:rsid w:val="003249E2"/>
    <w:rsid w:val="00324DB9"/>
    <w:rsid w:val="003250CA"/>
    <w:rsid w:val="003251EF"/>
    <w:rsid w:val="00325A1A"/>
    <w:rsid w:val="00325F91"/>
    <w:rsid w:val="00330057"/>
    <w:rsid w:val="003301BD"/>
    <w:rsid w:val="003306FF"/>
    <w:rsid w:val="00330F7C"/>
    <w:rsid w:val="00331022"/>
    <w:rsid w:val="00332BC8"/>
    <w:rsid w:val="003333E0"/>
    <w:rsid w:val="003335D6"/>
    <w:rsid w:val="003344A7"/>
    <w:rsid w:val="00336442"/>
    <w:rsid w:val="00336FC2"/>
    <w:rsid w:val="00340507"/>
    <w:rsid w:val="00340D82"/>
    <w:rsid w:val="00341A8E"/>
    <w:rsid w:val="00341C79"/>
    <w:rsid w:val="00341E2D"/>
    <w:rsid w:val="00342B96"/>
    <w:rsid w:val="003434C4"/>
    <w:rsid w:val="003439E5"/>
    <w:rsid w:val="003446A1"/>
    <w:rsid w:val="00344A7B"/>
    <w:rsid w:val="00345072"/>
    <w:rsid w:val="0034521B"/>
    <w:rsid w:val="0034537F"/>
    <w:rsid w:val="00345DFF"/>
    <w:rsid w:val="00346A7C"/>
    <w:rsid w:val="00347155"/>
    <w:rsid w:val="00347378"/>
    <w:rsid w:val="0035015A"/>
    <w:rsid w:val="003504FC"/>
    <w:rsid w:val="003505C0"/>
    <w:rsid w:val="00350AC0"/>
    <w:rsid w:val="003512F6"/>
    <w:rsid w:val="0035142D"/>
    <w:rsid w:val="00352040"/>
    <w:rsid w:val="0035239C"/>
    <w:rsid w:val="00352595"/>
    <w:rsid w:val="0035290C"/>
    <w:rsid w:val="00352E70"/>
    <w:rsid w:val="00353963"/>
    <w:rsid w:val="003539AA"/>
    <w:rsid w:val="0035463E"/>
    <w:rsid w:val="003546D0"/>
    <w:rsid w:val="003551BB"/>
    <w:rsid w:val="00356135"/>
    <w:rsid w:val="0035647F"/>
    <w:rsid w:val="00360B77"/>
    <w:rsid w:val="00361514"/>
    <w:rsid w:val="003616B1"/>
    <w:rsid w:val="0036216B"/>
    <w:rsid w:val="003621FE"/>
    <w:rsid w:val="003623D2"/>
    <w:rsid w:val="003638B1"/>
    <w:rsid w:val="00363C35"/>
    <w:rsid w:val="00364BDC"/>
    <w:rsid w:val="00365F93"/>
    <w:rsid w:val="00366369"/>
    <w:rsid w:val="00366C40"/>
    <w:rsid w:val="00366CC5"/>
    <w:rsid w:val="00367393"/>
    <w:rsid w:val="003700DD"/>
    <w:rsid w:val="003705E9"/>
    <w:rsid w:val="00371345"/>
    <w:rsid w:val="00371C0B"/>
    <w:rsid w:val="003733F0"/>
    <w:rsid w:val="00374FC0"/>
    <w:rsid w:val="003755C0"/>
    <w:rsid w:val="00375959"/>
    <w:rsid w:val="00376A92"/>
    <w:rsid w:val="00376B21"/>
    <w:rsid w:val="0037786F"/>
    <w:rsid w:val="00377ED4"/>
    <w:rsid w:val="00380730"/>
    <w:rsid w:val="00381249"/>
    <w:rsid w:val="00381DF4"/>
    <w:rsid w:val="00382062"/>
    <w:rsid w:val="00383CDC"/>
    <w:rsid w:val="003842C0"/>
    <w:rsid w:val="00384678"/>
    <w:rsid w:val="00384940"/>
    <w:rsid w:val="00384B6F"/>
    <w:rsid w:val="00385EB3"/>
    <w:rsid w:val="0038689F"/>
    <w:rsid w:val="00387098"/>
    <w:rsid w:val="0038742E"/>
    <w:rsid w:val="00387828"/>
    <w:rsid w:val="00387844"/>
    <w:rsid w:val="00387EFC"/>
    <w:rsid w:val="00390532"/>
    <w:rsid w:val="00390DB2"/>
    <w:rsid w:val="003911E9"/>
    <w:rsid w:val="003924F4"/>
    <w:rsid w:val="003926D3"/>
    <w:rsid w:val="0039286F"/>
    <w:rsid w:val="00393861"/>
    <w:rsid w:val="00393899"/>
    <w:rsid w:val="00394123"/>
    <w:rsid w:val="003943C9"/>
    <w:rsid w:val="00394BE8"/>
    <w:rsid w:val="003952D0"/>
    <w:rsid w:val="003961F6"/>
    <w:rsid w:val="00396720"/>
    <w:rsid w:val="00397EC6"/>
    <w:rsid w:val="00397F2E"/>
    <w:rsid w:val="003A02E5"/>
    <w:rsid w:val="003A05EB"/>
    <w:rsid w:val="003A0DD7"/>
    <w:rsid w:val="003A1024"/>
    <w:rsid w:val="003A139B"/>
    <w:rsid w:val="003A1639"/>
    <w:rsid w:val="003A17CA"/>
    <w:rsid w:val="003A19D8"/>
    <w:rsid w:val="003A1FD5"/>
    <w:rsid w:val="003A40B4"/>
    <w:rsid w:val="003A48E8"/>
    <w:rsid w:val="003A6234"/>
    <w:rsid w:val="003A7D57"/>
    <w:rsid w:val="003B04BD"/>
    <w:rsid w:val="003B0674"/>
    <w:rsid w:val="003B1914"/>
    <w:rsid w:val="003B1A3C"/>
    <w:rsid w:val="003B1C5A"/>
    <w:rsid w:val="003B2E21"/>
    <w:rsid w:val="003B35F5"/>
    <w:rsid w:val="003B4020"/>
    <w:rsid w:val="003B5738"/>
    <w:rsid w:val="003B5D41"/>
    <w:rsid w:val="003B600D"/>
    <w:rsid w:val="003B6CA8"/>
    <w:rsid w:val="003C0848"/>
    <w:rsid w:val="003C0F0D"/>
    <w:rsid w:val="003C11DF"/>
    <w:rsid w:val="003C1438"/>
    <w:rsid w:val="003C2940"/>
    <w:rsid w:val="003C3761"/>
    <w:rsid w:val="003C4DC9"/>
    <w:rsid w:val="003C53E5"/>
    <w:rsid w:val="003C5587"/>
    <w:rsid w:val="003C5DF4"/>
    <w:rsid w:val="003C718D"/>
    <w:rsid w:val="003C7F16"/>
    <w:rsid w:val="003D0EC0"/>
    <w:rsid w:val="003D1296"/>
    <w:rsid w:val="003D2AA9"/>
    <w:rsid w:val="003D38F9"/>
    <w:rsid w:val="003D3996"/>
    <w:rsid w:val="003D3DB7"/>
    <w:rsid w:val="003D4ED2"/>
    <w:rsid w:val="003D4EEC"/>
    <w:rsid w:val="003D54D7"/>
    <w:rsid w:val="003D6680"/>
    <w:rsid w:val="003E11DE"/>
    <w:rsid w:val="003E1251"/>
    <w:rsid w:val="003E1D61"/>
    <w:rsid w:val="003E2605"/>
    <w:rsid w:val="003E263C"/>
    <w:rsid w:val="003E2B8D"/>
    <w:rsid w:val="003E32B0"/>
    <w:rsid w:val="003E3A70"/>
    <w:rsid w:val="003E3BE5"/>
    <w:rsid w:val="003E3F09"/>
    <w:rsid w:val="003E3FAC"/>
    <w:rsid w:val="003E5D62"/>
    <w:rsid w:val="003E6299"/>
    <w:rsid w:val="003E6B5F"/>
    <w:rsid w:val="003E6F43"/>
    <w:rsid w:val="003F0730"/>
    <w:rsid w:val="003F09A2"/>
    <w:rsid w:val="003F22EF"/>
    <w:rsid w:val="003F2CA7"/>
    <w:rsid w:val="003F3524"/>
    <w:rsid w:val="003F3EC4"/>
    <w:rsid w:val="003F58C4"/>
    <w:rsid w:val="003F5E5E"/>
    <w:rsid w:val="003F5E7E"/>
    <w:rsid w:val="003F6675"/>
    <w:rsid w:val="003F695D"/>
    <w:rsid w:val="003F6E6D"/>
    <w:rsid w:val="003F74E3"/>
    <w:rsid w:val="003F783E"/>
    <w:rsid w:val="0040128F"/>
    <w:rsid w:val="00401A63"/>
    <w:rsid w:val="00402C0E"/>
    <w:rsid w:val="00402C24"/>
    <w:rsid w:val="00403E7B"/>
    <w:rsid w:val="00403FE0"/>
    <w:rsid w:val="00405455"/>
    <w:rsid w:val="00405B70"/>
    <w:rsid w:val="0040651D"/>
    <w:rsid w:val="00406882"/>
    <w:rsid w:val="00410118"/>
    <w:rsid w:val="00410D98"/>
    <w:rsid w:val="00410E60"/>
    <w:rsid w:val="0041143A"/>
    <w:rsid w:val="0041158F"/>
    <w:rsid w:val="00411FA9"/>
    <w:rsid w:val="00412272"/>
    <w:rsid w:val="0041472A"/>
    <w:rsid w:val="00414807"/>
    <w:rsid w:val="00414DC7"/>
    <w:rsid w:val="004157CF"/>
    <w:rsid w:val="0041666F"/>
    <w:rsid w:val="00416B31"/>
    <w:rsid w:val="00416F0B"/>
    <w:rsid w:val="00417FBD"/>
    <w:rsid w:val="0042004A"/>
    <w:rsid w:val="0042048D"/>
    <w:rsid w:val="00420AD7"/>
    <w:rsid w:val="00420BEC"/>
    <w:rsid w:val="004217D1"/>
    <w:rsid w:val="0042183B"/>
    <w:rsid w:val="00422759"/>
    <w:rsid w:val="00422FD0"/>
    <w:rsid w:val="00423228"/>
    <w:rsid w:val="00423FA7"/>
    <w:rsid w:val="004255E1"/>
    <w:rsid w:val="004262FD"/>
    <w:rsid w:val="0042661D"/>
    <w:rsid w:val="0042667C"/>
    <w:rsid w:val="00426FE5"/>
    <w:rsid w:val="00427505"/>
    <w:rsid w:val="00430049"/>
    <w:rsid w:val="0043067A"/>
    <w:rsid w:val="00430BA9"/>
    <w:rsid w:val="00431605"/>
    <w:rsid w:val="004316B2"/>
    <w:rsid w:val="00431F4E"/>
    <w:rsid w:val="004321DE"/>
    <w:rsid w:val="004327B0"/>
    <w:rsid w:val="0043288A"/>
    <w:rsid w:val="00432CAA"/>
    <w:rsid w:val="00432FFF"/>
    <w:rsid w:val="00433985"/>
    <w:rsid w:val="0043489D"/>
    <w:rsid w:val="00434A6C"/>
    <w:rsid w:val="00436090"/>
    <w:rsid w:val="00436866"/>
    <w:rsid w:val="00436B0E"/>
    <w:rsid w:val="0044023B"/>
    <w:rsid w:val="004417D2"/>
    <w:rsid w:val="00442B52"/>
    <w:rsid w:val="00442F46"/>
    <w:rsid w:val="00442FFE"/>
    <w:rsid w:val="00444931"/>
    <w:rsid w:val="0044552D"/>
    <w:rsid w:val="00445AAD"/>
    <w:rsid w:val="00445C2C"/>
    <w:rsid w:val="00445F05"/>
    <w:rsid w:val="00445F3C"/>
    <w:rsid w:val="00446306"/>
    <w:rsid w:val="00446473"/>
    <w:rsid w:val="0044674A"/>
    <w:rsid w:val="00446EB3"/>
    <w:rsid w:val="004508C8"/>
    <w:rsid w:val="004521E0"/>
    <w:rsid w:val="0045266D"/>
    <w:rsid w:val="0045290A"/>
    <w:rsid w:val="00452E9F"/>
    <w:rsid w:val="00453238"/>
    <w:rsid w:val="004538D1"/>
    <w:rsid w:val="0045392C"/>
    <w:rsid w:val="00453D16"/>
    <w:rsid w:val="00453D48"/>
    <w:rsid w:val="004546BD"/>
    <w:rsid w:val="00454885"/>
    <w:rsid w:val="00454B4A"/>
    <w:rsid w:val="00455E14"/>
    <w:rsid w:val="00457CD3"/>
    <w:rsid w:val="00460817"/>
    <w:rsid w:val="00460A0D"/>
    <w:rsid w:val="00460FCA"/>
    <w:rsid w:val="00461110"/>
    <w:rsid w:val="00462EF3"/>
    <w:rsid w:val="00463499"/>
    <w:rsid w:val="00463833"/>
    <w:rsid w:val="00463E56"/>
    <w:rsid w:val="0046502F"/>
    <w:rsid w:val="004658D7"/>
    <w:rsid w:val="00465DC3"/>
    <w:rsid w:val="00466D82"/>
    <w:rsid w:val="0046701E"/>
    <w:rsid w:val="00467129"/>
    <w:rsid w:val="004674C8"/>
    <w:rsid w:val="00471CAA"/>
    <w:rsid w:val="004734EA"/>
    <w:rsid w:val="00473C85"/>
    <w:rsid w:val="00473CD3"/>
    <w:rsid w:val="0047402F"/>
    <w:rsid w:val="0047478A"/>
    <w:rsid w:val="00476567"/>
    <w:rsid w:val="00476B4F"/>
    <w:rsid w:val="00476D13"/>
    <w:rsid w:val="004772CB"/>
    <w:rsid w:val="004779D2"/>
    <w:rsid w:val="00477BF5"/>
    <w:rsid w:val="00480649"/>
    <w:rsid w:val="004809DF"/>
    <w:rsid w:val="0048163D"/>
    <w:rsid w:val="00481D4E"/>
    <w:rsid w:val="00481F0A"/>
    <w:rsid w:val="00482DCC"/>
    <w:rsid w:val="0048319A"/>
    <w:rsid w:val="0048324B"/>
    <w:rsid w:val="0048330E"/>
    <w:rsid w:val="0048373B"/>
    <w:rsid w:val="00483862"/>
    <w:rsid w:val="0048388E"/>
    <w:rsid w:val="004847C1"/>
    <w:rsid w:val="00484A22"/>
    <w:rsid w:val="004856E9"/>
    <w:rsid w:val="004856EF"/>
    <w:rsid w:val="00485847"/>
    <w:rsid w:val="00486FC0"/>
    <w:rsid w:val="00487522"/>
    <w:rsid w:val="004877D3"/>
    <w:rsid w:val="00490DF5"/>
    <w:rsid w:val="00490F2E"/>
    <w:rsid w:val="0049164F"/>
    <w:rsid w:val="00491D99"/>
    <w:rsid w:val="00492405"/>
    <w:rsid w:val="0049279F"/>
    <w:rsid w:val="00492A45"/>
    <w:rsid w:val="00492B32"/>
    <w:rsid w:val="00493266"/>
    <w:rsid w:val="004933BD"/>
    <w:rsid w:val="0049376B"/>
    <w:rsid w:val="00493E97"/>
    <w:rsid w:val="0049423D"/>
    <w:rsid w:val="0049437F"/>
    <w:rsid w:val="00494AED"/>
    <w:rsid w:val="00494DE2"/>
    <w:rsid w:val="004966B6"/>
    <w:rsid w:val="00496BB6"/>
    <w:rsid w:val="00496E96"/>
    <w:rsid w:val="0049765D"/>
    <w:rsid w:val="004A055B"/>
    <w:rsid w:val="004A0934"/>
    <w:rsid w:val="004A0AE4"/>
    <w:rsid w:val="004A15E6"/>
    <w:rsid w:val="004A21EC"/>
    <w:rsid w:val="004A3CE5"/>
    <w:rsid w:val="004A5999"/>
    <w:rsid w:val="004A5A86"/>
    <w:rsid w:val="004A73D1"/>
    <w:rsid w:val="004A770C"/>
    <w:rsid w:val="004A7999"/>
    <w:rsid w:val="004A7CC9"/>
    <w:rsid w:val="004A7D38"/>
    <w:rsid w:val="004B049A"/>
    <w:rsid w:val="004B14A2"/>
    <w:rsid w:val="004B20E4"/>
    <w:rsid w:val="004B2DBB"/>
    <w:rsid w:val="004B3737"/>
    <w:rsid w:val="004B480C"/>
    <w:rsid w:val="004B48AB"/>
    <w:rsid w:val="004B4ABA"/>
    <w:rsid w:val="004B4E31"/>
    <w:rsid w:val="004B5ABF"/>
    <w:rsid w:val="004B61C3"/>
    <w:rsid w:val="004B6329"/>
    <w:rsid w:val="004B7775"/>
    <w:rsid w:val="004B785C"/>
    <w:rsid w:val="004B7C09"/>
    <w:rsid w:val="004C0163"/>
    <w:rsid w:val="004C12E5"/>
    <w:rsid w:val="004C3797"/>
    <w:rsid w:val="004C3BC3"/>
    <w:rsid w:val="004C3C99"/>
    <w:rsid w:val="004C3DA4"/>
    <w:rsid w:val="004C45FA"/>
    <w:rsid w:val="004C5E8D"/>
    <w:rsid w:val="004C6C53"/>
    <w:rsid w:val="004C6C71"/>
    <w:rsid w:val="004C7E40"/>
    <w:rsid w:val="004C7ECF"/>
    <w:rsid w:val="004C7F80"/>
    <w:rsid w:val="004D137E"/>
    <w:rsid w:val="004D1554"/>
    <w:rsid w:val="004D1C43"/>
    <w:rsid w:val="004D1D89"/>
    <w:rsid w:val="004D216A"/>
    <w:rsid w:val="004D2467"/>
    <w:rsid w:val="004D2BDF"/>
    <w:rsid w:val="004D32F5"/>
    <w:rsid w:val="004D36D8"/>
    <w:rsid w:val="004D3DDA"/>
    <w:rsid w:val="004D470D"/>
    <w:rsid w:val="004D481F"/>
    <w:rsid w:val="004D4C9C"/>
    <w:rsid w:val="004D4FA9"/>
    <w:rsid w:val="004D561D"/>
    <w:rsid w:val="004D610F"/>
    <w:rsid w:val="004D6AFF"/>
    <w:rsid w:val="004E05AA"/>
    <w:rsid w:val="004E1C55"/>
    <w:rsid w:val="004E253B"/>
    <w:rsid w:val="004E26EE"/>
    <w:rsid w:val="004E32E4"/>
    <w:rsid w:val="004E370B"/>
    <w:rsid w:val="004E4C2F"/>
    <w:rsid w:val="004E4CEF"/>
    <w:rsid w:val="004E51BC"/>
    <w:rsid w:val="004E5221"/>
    <w:rsid w:val="004E5558"/>
    <w:rsid w:val="004E5C21"/>
    <w:rsid w:val="004E61CD"/>
    <w:rsid w:val="004E6B48"/>
    <w:rsid w:val="004E7E2D"/>
    <w:rsid w:val="004F1135"/>
    <w:rsid w:val="004F1148"/>
    <w:rsid w:val="004F12B0"/>
    <w:rsid w:val="004F2538"/>
    <w:rsid w:val="004F285D"/>
    <w:rsid w:val="004F28E1"/>
    <w:rsid w:val="004F3168"/>
    <w:rsid w:val="004F358B"/>
    <w:rsid w:val="004F3751"/>
    <w:rsid w:val="004F40F5"/>
    <w:rsid w:val="004F4139"/>
    <w:rsid w:val="004F4FE4"/>
    <w:rsid w:val="004F53FF"/>
    <w:rsid w:val="004F58ED"/>
    <w:rsid w:val="004F6717"/>
    <w:rsid w:val="004F6E90"/>
    <w:rsid w:val="004F7675"/>
    <w:rsid w:val="005000B0"/>
    <w:rsid w:val="0050054F"/>
    <w:rsid w:val="00500939"/>
    <w:rsid w:val="005010E2"/>
    <w:rsid w:val="0050246C"/>
    <w:rsid w:val="005028C6"/>
    <w:rsid w:val="00502B08"/>
    <w:rsid w:val="00502D28"/>
    <w:rsid w:val="00502DD7"/>
    <w:rsid w:val="005039B3"/>
    <w:rsid w:val="00504588"/>
    <w:rsid w:val="005048AC"/>
    <w:rsid w:val="0050564D"/>
    <w:rsid w:val="005062B2"/>
    <w:rsid w:val="00506636"/>
    <w:rsid w:val="0050665D"/>
    <w:rsid w:val="00510B32"/>
    <w:rsid w:val="00511273"/>
    <w:rsid w:val="00511495"/>
    <w:rsid w:val="00511A5D"/>
    <w:rsid w:val="00511E97"/>
    <w:rsid w:val="00512EDF"/>
    <w:rsid w:val="0051324F"/>
    <w:rsid w:val="0051371F"/>
    <w:rsid w:val="0051505E"/>
    <w:rsid w:val="005157AC"/>
    <w:rsid w:val="00516457"/>
    <w:rsid w:val="00516543"/>
    <w:rsid w:val="00520BC2"/>
    <w:rsid w:val="005213D5"/>
    <w:rsid w:val="005231A9"/>
    <w:rsid w:val="005235B7"/>
    <w:rsid w:val="00524095"/>
    <w:rsid w:val="00524BF6"/>
    <w:rsid w:val="005261B5"/>
    <w:rsid w:val="00526A3B"/>
    <w:rsid w:val="00530004"/>
    <w:rsid w:val="0053010A"/>
    <w:rsid w:val="00530168"/>
    <w:rsid w:val="00530A5D"/>
    <w:rsid w:val="00530D9F"/>
    <w:rsid w:val="00530F86"/>
    <w:rsid w:val="00531467"/>
    <w:rsid w:val="0053328A"/>
    <w:rsid w:val="00533D6C"/>
    <w:rsid w:val="00534336"/>
    <w:rsid w:val="00534A6B"/>
    <w:rsid w:val="00534BC2"/>
    <w:rsid w:val="005358A4"/>
    <w:rsid w:val="00535B6C"/>
    <w:rsid w:val="00535F1B"/>
    <w:rsid w:val="00536CF5"/>
    <w:rsid w:val="00537EB9"/>
    <w:rsid w:val="005403FB"/>
    <w:rsid w:val="00540B00"/>
    <w:rsid w:val="00540FB7"/>
    <w:rsid w:val="00541A04"/>
    <w:rsid w:val="005423F3"/>
    <w:rsid w:val="005434EF"/>
    <w:rsid w:val="00543CF0"/>
    <w:rsid w:val="00544B52"/>
    <w:rsid w:val="00545C92"/>
    <w:rsid w:val="00546E76"/>
    <w:rsid w:val="00547A45"/>
    <w:rsid w:val="00547A96"/>
    <w:rsid w:val="00550A9A"/>
    <w:rsid w:val="00550DBD"/>
    <w:rsid w:val="00550F64"/>
    <w:rsid w:val="005513AE"/>
    <w:rsid w:val="00551B6A"/>
    <w:rsid w:val="005525C1"/>
    <w:rsid w:val="00552A3B"/>
    <w:rsid w:val="00552FA6"/>
    <w:rsid w:val="00553353"/>
    <w:rsid w:val="00554843"/>
    <w:rsid w:val="0055503F"/>
    <w:rsid w:val="0055561A"/>
    <w:rsid w:val="00560E4C"/>
    <w:rsid w:val="005616FB"/>
    <w:rsid w:val="0056237A"/>
    <w:rsid w:val="0056292F"/>
    <w:rsid w:val="0056325D"/>
    <w:rsid w:val="00563517"/>
    <w:rsid w:val="005642BA"/>
    <w:rsid w:val="00564976"/>
    <w:rsid w:val="00566B08"/>
    <w:rsid w:val="00566EC6"/>
    <w:rsid w:val="00567853"/>
    <w:rsid w:val="00570114"/>
    <w:rsid w:val="00570340"/>
    <w:rsid w:val="00570DD6"/>
    <w:rsid w:val="0057107F"/>
    <w:rsid w:val="00571AA6"/>
    <w:rsid w:val="00571B6A"/>
    <w:rsid w:val="005727C9"/>
    <w:rsid w:val="00572CF6"/>
    <w:rsid w:val="0057323B"/>
    <w:rsid w:val="0057325A"/>
    <w:rsid w:val="005735B1"/>
    <w:rsid w:val="0057370B"/>
    <w:rsid w:val="00573E63"/>
    <w:rsid w:val="00573F22"/>
    <w:rsid w:val="00574E43"/>
    <w:rsid w:val="0057550B"/>
    <w:rsid w:val="00577BBD"/>
    <w:rsid w:val="00577C57"/>
    <w:rsid w:val="00577D65"/>
    <w:rsid w:val="005801DB"/>
    <w:rsid w:val="0058023A"/>
    <w:rsid w:val="00580E80"/>
    <w:rsid w:val="00583038"/>
    <w:rsid w:val="005831A0"/>
    <w:rsid w:val="00583A30"/>
    <w:rsid w:val="00583A6A"/>
    <w:rsid w:val="00584283"/>
    <w:rsid w:val="00584E48"/>
    <w:rsid w:val="0058541B"/>
    <w:rsid w:val="0058663E"/>
    <w:rsid w:val="00586FD9"/>
    <w:rsid w:val="00587098"/>
    <w:rsid w:val="00591439"/>
    <w:rsid w:val="00591929"/>
    <w:rsid w:val="00592FEA"/>
    <w:rsid w:val="00593118"/>
    <w:rsid w:val="0059320B"/>
    <w:rsid w:val="00593E95"/>
    <w:rsid w:val="0059476C"/>
    <w:rsid w:val="00595C82"/>
    <w:rsid w:val="005961D3"/>
    <w:rsid w:val="00596F8D"/>
    <w:rsid w:val="00597792"/>
    <w:rsid w:val="005977B8"/>
    <w:rsid w:val="00597DED"/>
    <w:rsid w:val="005A04AB"/>
    <w:rsid w:val="005A0EF0"/>
    <w:rsid w:val="005A137E"/>
    <w:rsid w:val="005A1AB5"/>
    <w:rsid w:val="005A2C20"/>
    <w:rsid w:val="005A31AA"/>
    <w:rsid w:val="005A31BB"/>
    <w:rsid w:val="005A5497"/>
    <w:rsid w:val="005A5868"/>
    <w:rsid w:val="005A5A8E"/>
    <w:rsid w:val="005A63C7"/>
    <w:rsid w:val="005A7B9C"/>
    <w:rsid w:val="005A7EB4"/>
    <w:rsid w:val="005B0892"/>
    <w:rsid w:val="005B0C74"/>
    <w:rsid w:val="005B150A"/>
    <w:rsid w:val="005B2FB4"/>
    <w:rsid w:val="005B36D5"/>
    <w:rsid w:val="005B407B"/>
    <w:rsid w:val="005B40EE"/>
    <w:rsid w:val="005B4982"/>
    <w:rsid w:val="005B55B5"/>
    <w:rsid w:val="005B59A1"/>
    <w:rsid w:val="005B5C48"/>
    <w:rsid w:val="005C05D5"/>
    <w:rsid w:val="005C0789"/>
    <w:rsid w:val="005C139F"/>
    <w:rsid w:val="005C1DE0"/>
    <w:rsid w:val="005C24B3"/>
    <w:rsid w:val="005C271F"/>
    <w:rsid w:val="005C2944"/>
    <w:rsid w:val="005C2CD9"/>
    <w:rsid w:val="005C31B2"/>
    <w:rsid w:val="005C40AC"/>
    <w:rsid w:val="005C4EA6"/>
    <w:rsid w:val="005C58D1"/>
    <w:rsid w:val="005C5F80"/>
    <w:rsid w:val="005C73FB"/>
    <w:rsid w:val="005C74D6"/>
    <w:rsid w:val="005C7B64"/>
    <w:rsid w:val="005D02DE"/>
    <w:rsid w:val="005D0466"/>
    <w:rsid w:val="005D0510"/>
    <w:rsid w:val="005D0C07"/>
    <w:rsid w:val="005D23C6"/>
    <w:rsid w:val="005D2FA4"/>
    <w:rsid w:val="005D3EBC"/>
    <w:rsid w:val="005D68C9"/>
    <w:rsid w:val="005D7897"/>
    <w:rsid w:val="005E1257"/>
    <w:rsid w:val="005E189D"/>
    <w:rsid w:val="005E18B7"/>
    <w:rsid w:val="005E1B91"/>
    <w:rsid w:val="005E1C19"/>
    <w:rsid w:val="005E1F88"/>
    <w:rsid w:val="005E228C"/>
    <w:rsid w:val="005E328B"/>
    <w:rsid w:val="005E3B6A"/>
    <w:rsid w:val="005E42AD"/>
    <w:rsid w:val="005E4BDE"/>
    <w:rsid w:val="005E4F08"/>
    <w:rsid w:val="005E51E5"/>
    <w:rsid w:val="005E6257"/>
    <w:rsid w:val="005E6657"/>
    <w:rsid w:val="005F0B29"/>
    <w:rsid w:val="005F0CA6"/>
    <w:rsid w:val="005F17F6"/>
    <w:rsid w:val="005F2243"/>
    <w:rsid w:val="005F24BD"/>
    <w:rsid w:val="005F2568"/>
    <w:rsid w:val="005F26B9"/>
    <w:rsid w:val="005F2BF4"/>
    <w:rsid w:val="005F4785"/>
    <w:rsid w:val="005F485F"/>
    <w:rsid w:val="005F492F"/>
    <w:rsid w:val="005F4A40"/>
    <w:rsid w:val="005F5458"/>
    <w:rsid w:val="005F6044"/>
    <w:rsid w:val="005F66D1"/>
    <w:rsid w:val="005F6DEC"/>
    <w:rsid w:val="0060005F"/>
    <w:rsid w:val="006007C7"/>
    <w:rsid w:val="00600883"/>
    <w:rsid w:val="0060338E"/>
    <w:rsid w:val="00603771"/>
    <w:rsid w:val="006037E1"/>
    <w:rsid w:val="006043D4"/>
    <w:rsid w:val="00604D4B"/>
    <w:rsid w:val="0060524E"/>
    <w:rsid w:val="00605A57"/>
    <w:rsid w:val="006063FC"/>
    <w:rsid w:val="006065BF"/>
    <w:rsid w:val="00606E9A"/>
    <w:rsid w:val="00607124"/>
    <w:rsid w:val="0061111E"/>
    <w:rsid w:val="006115FD"/>
    <w:rsid w:val="00611AB5"/>
    <w:rsid w:val="006126FC"/>
    <w:rsid w:val="00612BB8"/>
    <w:rsid w:val="0061361A"/>
    <w:rsid w:val="00613F37"/>
    <w:rsid w:val="0061437E"/>
    <w:rsid w:val="0061491A"/>
    <w:rsid w:val="00615E08"/>
    <w:rsid w:val="00617147"/>
    <w:rsid w:val="006171DB"/>
    <w:rsid w:val="00617472"/>
    <w:rsid w:val="006176F0"/>
    <w:rsid w:val="006209BF"/>
    <w:rsid w:val="0062132F"/>
    <w:rsid w:val="0062183B"/>
    <w:rsid w:val="00621B18"/>
    <w:rsid w:val="00621D14"/>
    <w:rsid w:val="00622F84"/>
    <w:rsid w:val="0062310E"/>
    <w:rsid w:val="006246B5"/>
    <w:rsid w:val="00624773"/>
    <w:rsid w:val="00624901"/>
    <w:rsid w:val="00624A64"/>
    <w:rsid w:val="00624CAB"/>
    <w:rsid w:val="00626493"/>
    <w:rsid w:val="00627A6F"/>
    <w:rsid w:val="00630530"/>
    <w:rsid w:val="0063126B"/>
    <w:rsid w:val="006326D7"/>
    <w:rsid w:val="00634280"/>
    <w:rsid w:val="00634839"/>
    <w:rsid w:val="006348C1"/>
    <w:rsid w:val="00634A03"/>
    <w:rsid w:val="00636696"/>
    <w:rsid w:val="00637759"/>
    <w:rsid w:val="00640197"/>
    <w:rsid w:val="0064216C"/>
    <w:rsid w:val="00642497"/>
    <w:rsid w:val="00642A43"/>
    <w:rsid w:val="006434C5"/>
    <w:rsid w:val="006438CC"/>
    <w:rsid w:val="006438D0"/>
    <w:rsid w:val="0064475D"/>
    <w:rsid w:val="00644A33"/>
    <w:rsid w:val="00644B64"/>
    <w:rsid w:val="00644DCC"/>
    <w:rsid w:val="00644F78"/>
    <w:rsid w:val="006509C2"/>
    <w:rsid w:val="00650AE8"/>
    <w:rsid w:val="00651422"/>
    <w:rsid w:val="00651A98"/>
    <w:rsid w:val="00651AFF"/>
    <w:rsid w:val="00651E10"/>
    <w:rsid w:val="00652046"/>
    <w:rsid w:val="00652D42"/>
    <w:rsid w:val="00652EF6"/>
    <w:rsid w:val="00652F0C"/>
    <w:rsid w:val="0065337E"/>
    <w:rsid w:val="006535B1"/>
    <w:rsid w:val="00653B46"/>
    <w:rsid w:val="00654088"/>
    <w:rsid w:val="006548D0"/>
    <w:rsid w:val="00655060"/>
    <w:rsid w:val="006555CD"/>
    <w:rsid w:val="0065650A"/>
    <w:rsid w:val="006570C1"/>
    <w:rsid w:val="00657457"/>
    <w:rsid w:val="00657D0A"/>
    <w:rsid w:val="0066064E"/>
    <w:rsid w:val="00660734"/>
    <w:rsid w:val="00660B60"/>
    <w:rsid w:val="00661138"/>
    <w:rsid w:val="00661443"/>
    <w:rsid w:val="00661ED5"/>
    <w:rsid w:val="006628B0"/>
    <w:rsid w:val="00662F37"/>
    <w:rsid w:val="00662FF9"/>
    <w:rsid w:val="006631E4"/>
    <w:rsid w:val="006637C1"/>
    <w:rsid w:val="00664DEA"/>
    <w:rsid w:val="0066595A"/>
    <w:rsid w:val="00665E67"/>
    <w:rsid w:val="006663DB"/>
    <w:rsid w:val="0067061D"/>
    <w:rsid w:val="006716FC"/>
    <w:rsid w:val="006719D2"/>
    <w:rsid w:val="00671E52"/>
    <w:rsid w:val="006736A0"/>
    <w:rsid w:val="00673F44"/>
    <w:rsid w:val="0067504E"/>
    <w:rsid w:val="006753D5"/>
    <w:rsid w:val="00675D03"/>
    <w:rsid w:val="006764E9"/>
    <w:rsid w:val="006771A5"/>
    <w:rsid w:val="00677DEB"/>
    <w:rsid w:val="00680E57"/>
    <w:rsid w:val="006814AB"/>
    <w:rsid w:val="0068479C"/>
    <w:rsid w:val="00684A71"/>
    <w:rsid w:val="0068503C"/>
    <w:rsid w:val="0068570B"/>
    <w:rsid w:val="006866CE"/>
    <w:rsid w:val="00686AAA"/>
    <w:rsid w:val="00686FF4"/>
    <w:rsid w:val="006872F7"/>
    <w:rsid w:val="00687394"/>
    <w:rsid w:val="00687DC4"/>
    <w:rsid w:val="0069026A"/>
    <w:rsid w:val="00691C1F"/>
    <w:rsid w:val="006922D6"/>
    <w:rsid w:val="006927DC"/>
    <w:rsid w:val="00692914"/>
    <w:rsid w:val="00692D5D"/>
    <w:rsid w:val="0069317B"/>
    <w:rsid w:val="0069333F"/>
    <w:rsid w:val="00693730"/>
    <w:rsid w:val="00693E92"/>
    <w:rsid w:val="00695621"/>
    <w:rsid w:val="00695AD7"/>
    <w:rsid w:val="0069700E"/>
    <w:rsid w:val="00697BB9"/>
    <w:rsid w:val="00697FD1"/>
    <w:rsid w:val="006A0102"/>
    <w:rsid w:val="006A14DA"/>
    <w:rsid w:val="006A1C3A"/>
    <w:rsid w:val="006A1F22"/>
    <w:rsid w:val="006A2011"/>
    <w:rsid w:val="006A3E5D"/>
    <w:rsid w:val="006A3E6E"/>
    <w:rsid w:val="006A4856"/>
    <w:rsid w:val="006A6367"/>
    <w:rsid w:val="006A6932"/>
    <w:rsid w:val="006A6CBE"/>
    <w:rsid w:val="006A7001"/>
    <w:rsid w:val="006A7043"/>
    <w:rsid w:val="006A786B"/>
    <w:rsid w:val="006A7C81"/>
    <w:rsid w:val="006B046D"/>
    <w:rsid w:val="006B0662"/>
    <w:rsid w:val="006B15C6"/>
    <w:rsid w:val="006B176C"/>
    <w:rsid w:val="006B18FE"/>
    <w:rsid w:val="006B22AD"/>
    <w:rsid w:val="006B2D0F"/>
    <w:rsid w:val="006B5687"/>
    <w:rsid w:val="006B6888"/>
    <w:rsid w:val="006B72CF"/>
    <w:rsid w:val="006B73D4"/>
    <w:rsid w:val="006C005A"/>
    <w:rsid w:val="006C0C56"/>
    <w:rsid w:val="006C12C5"/>
    <w:rsid w:val="006C1A5A"/>
    <w:rsid w:val="006C32BA"/>
    <w:rsid w:val="006C3B8F"/>
    <w:rsid w:val="006C57E1"/>
    <w:rsid w:val="006C580C"/>
    <w:rsid w:val="006C58C8"/>
    <w:rsid w:val="006C596C"/>
    <w:rsid w:val="006C6CBA"/>
    <w:rsid w:val="006C6F16"/>
    <w:rsid w:val="006C7BE6"/>
    <w:rsid w:val="006D0194"/>
    <w:rsid w:val="006D0269"/>
    <w:rsid w:val="006D0A75"/>
    <w:rsid w:val="006D100B"/>
    <w:rsid w:val="006D1199"/>
    <w:rsid w:val="006D1F69"/>
    <w:rsid w:val="006D219F"/>
    <w:rsid w:val="006D250D"/>
    <w:rsid w:val="006D32EA"/>
    <w:rsid w:val="006D37B1"/>
    <w:rsid w:val="006D49B4"/>
    <w:rsid w:val="006D4D9E"/>
    <w:rsid w:val="006D519D"/>
    <w:rsid w:val="006D529F"/>
    <w:rsid w:val="006D542C"/>
    <w:rsid w:val="006D6D24"/>
    <w:rsid w:val="006E021F"/>
    <w:rsid w:val="006E040A"/>
    <w:rsid w:val="006E2D20"/>
    <w:rsid w:val="006E3520"/>
    <w:rsid w:val="006E3BFB"/>
    <w:rsid w:val="006E4D95"/>
    <w:rsid w:val="006E5178"/>
    <w:rsid w:val="006E55BC"/>
    <w:rsid w:val="006E5698"/>
    <w:rsid w:val="006E5923"/>
    <w:rsid w:val="006E68DD"/>
    <w:rsid w:val="006E724A"/>
    <w:rsid w:val="006E72E3"/>
    <w:rsid w:val="006E7F44"/>
    <w:rsid w:val="006F0DCC"/>
    <w:rsid w:val="006F0F9C"/>
    <w:rsid w:val="006F147B"/>
    <w:rsid w:val="006F14DD"/>
    <w:rsid w:val="006F1681"/>
    <w:rsid w:val="006F1B97"/>
    <w:rsid w:val="006F1D7D"/>
    <w:rsid w:val="006F2411"/>
    <w:rsid w:val="006F2683"/>
    <w:rsid w:val="006F31B5"/>
    <w:rsid w:val="006F3D59"/>
    <w:rsid w:val="006F402D"/>
    <w:rsid w:val="006F443E"/>
    <w:rsid w:val="006F5283"/>
    <w:rsid w:val="006F5B39"/>
    <w:rsid w:val="006F6AF2"/>
    <w:rsid w:val="006F6D8F"/>
    <w:rsid w:val="00700026"/>
    <w:rsid w:val="0070077D"/>
    <w:rsid w:val="00700AB4"/>
    <w:rsid w:val="00700C19"/>
    <w:rsid w:val="00700F3B"/>
    <w:rsid w:val="00701504"/>
    <w:rsid w:val="00702262"/>
    <w:rsid w:val="00702DBB"/>
    <w:rsid w:val="0070347F"/>
    <w:rsid w:val="00703666"/>
    <w:rsid w:val="0070370A"/>
    <w:rsid w:val="007047C6"/>
    <w:rsid w:val="00704B2F"/>
    <w:rsid w:val="0070544F"/>
    <w:rsid w:val="00710CB4"/>
    <w:rsid w:val="007135C8"/>
    <w:rsid w:val="00713F97"/>
    <w:rsid w:val="00713FA0"/>
    <w:rsid w:val="00714A11"/>
    <w:rsid w:val="00715CAE"/>
    <w:rsid w:val="007176CA"/>
    <w:rsid w:val="00717A13"/>
    <w:rsid w:val="00720A92"/>
    <w:rsid w:val="00720B8D"/>
    <w:rsid w:val="00720E4F"/>
    <w:rsid w:val="00721BFB"/>
    <w:rsid w:val="0072319A"/>
    <w:rsid w:val="00723D02"/>
    <w:rsid w:val="00725457"/>
    <w:rsid w:val="00725D77"/>
    <w:rsid w:val="007261E7"/>
    <w:rsid w:val="0072679D"/>
    <w:rsid w:val="0072746E"/>
    <w:rsid w:val="00727876"/>
    <w:rsid w:val="0073057F"/>
    <w:rsid w:val="007314F0"/>
    <w:rsid w:val="00731E8B"/>
    <w:rsid w:val="00732001"/>
    <w:rsid w:val="0073232C"/>
    <w:rsid w:val="007327FD"/>
    <w:rsid w:val="0073416A"/>
    <w:rsid w:val="00734744"/>
    <w:rsid w:val="0073488C"/>
    <w:rsid w:val="00734E5E"/>
    <w:rsid w:val="00735061"/>
    <w:rsid w:val="00735265"/>
    <w:rsid w:val="0073538B"/>
    <w:rsid w:val="00736541"/>
    <w:rsid w:val="00737F05"/>
    <w:rsid w:val="00737F4E"/>
    <w:rsid w:val="00740171"/>
    <w:rsid w:val="007404FF"/>
    <w:rsid w:val="007420D6"/>
    <w:rsid w:val="00742409"/>
    <w:rsid w:val="00742782"/>
    <w:rsid w:val="0074371F"/>
    <w:rsid w:val="00743A9E"/>
    <w:rsid w:val="00744792"/>
    <w:rsid w:val="00744E72"/>
    <w:rsid w:val="0074508D"/>
    <w:rsid w:val="007454AC"/>
    <w:rsid w:val="007459BD"/>
    <w:rsid w:val="00745BA5"/>
    <w:rsid w:val="00745D35"/>
    <w:rsid w:val="00747652"/>
    <w:rsid w:val="007505C5"/>
    <w:rsid w:val="007532BA"/>
    <w:rsid w:val="00754E51"/>
    <w:rsid w:val="00755488"/>
    <w:rsid w:val="00755711"/>
    <w:rsid w:val="00755C08"/>
    <w:rsid w:val="00755E1F"/>
    <w:rsid w:val="0075785E"/>
    <w:rsid w:val="00757F17"/>
    <w:rsid w:val="007601FF"/>
    <w:rsid w:val="00760537"/>
    <w:rsid w:val="007605AB"/>
    <w:rsid w:val="0076112F"/>
    <w:rsid w:val="0076113D"/>
    <w:rsid w:val="00761841"/>
    <w:rsid w:val="00761F97"/>
    <w:rsid w:val="00762179"/>
    <w:rsid w:val="00762FC2"/>
    <w:rsid w:val="00763345"/>
    <w:rsid w:val="0076527B"/>
    <w:rsid w:val="00765729"/>
    <w:rsid w:val="007667C1"/>
    <w:rsid w:val="00766EB9"/>
    <w:rsid w:val="00766F96"/>
    <w:rsid w:val="0077183D"/>
    <w:rsid w:val="00771C70"/>
    <w:rsid w:val="0077228C"/>
    <w:rsid w:val="007731AA"/>
    <w:rsid w:val="007738E6"/>
    <w:rsid w:val="00773CA4"/>
    <w:rsid w:val="0077456A"/>
    <w:rsid w:val="00775AB0"/>
    <w:rsid w:val="00776CA2"/>
    <w:rsid w:val="007817DD"/>
    <w:rsid w:val="007825AB"/>
    <w:rsid w:val="007828D4"/>
    <w:rsid w:val="00783121"/>
    <w:rsid w:val="0078329A"/>
    <w:rsid w:val="007838D5"/>
    <w:rsid w:val="00783A2F"/>
    <w:rsid w:val="00783BD4"/>
    <w:rsid w:val="0078419F"/>
    <w:rsid w:val="007850F4"/>
    <w:rsid w:val="0078606F"/>
    <w:rsid w:val="0078674F"/>
    <w:rsid w:val="007869F8"/>
    <w:rsid w:val="00786AC7"/>
    <w:rsid w:val="007875E6"/>
    <w:rsid w:val="007876E4"/>
    <w:rsid w:val="00787A17"/>
    <w:rsid w:val="00787D63"/>
    <w:rsid w:val="00790AFD"/>
    <w:rsid w:val="00791225"/>
    <w:rsid w:val="00791464"/>
    <w:rsid w:val="007917A6"/>
    <w:rsid w:val="007926F8"/>
    <w:rsid w:val="0079270B"/>
    <w:rsid w:val="0079287D"/>
    <w:rsid w:val="00794898"/>
    <w:rsid w:val="007949B9"/>
    <w:rsid w:val="00795BB2"/>
    <w:rsid w:val="00796350"/>
    <w:rsid w:val="00796362"/>
    <w:rsid w:val="00796E4F"/>
    <w:rsid w:val="00797C57"/>
    <w:rsid w:val="00797EC2"/>
    <w:rsid w:val="007A1F4F"/>
    <w:rsid w:val="007A235D"/>
    <w:rsid w:val="007A289F"/>
    <w:rsid w:val="007A2E34"/>
    <w:rsid w:val="007A3227"/>
    <w:rsid w:val="007A368B"/>
    <w:rsid w:val="007A3731"/>
    <w:rsid w:val="007A4C43"/>
    <w:rsid w:val="007A4FC7"/>
    <w:rsid w:val="007A5A41"/>
    <w:rsid w:val="007A5B37"/>
    <w:rsid w:val="007A68EE"/>
    <w:rsid w:val="007A716E"/>
    <w:rsid w:val="007A7407"/>
    <w:rsid w:val="007A75CD"/>
    <w:rsid w:val="007A7B8A"/>
    <w:rsid w:val="007A7E4C"/>
    <w:rsid w:val="007B00A8"/>
    <w:rsid w:val="007B0920"/>
    <w:rsid w:val="007B0B67"/>
    <w:rsid w:val="007B0FBA"/>
    <w:rsid w:val="007B1B2D"/>
    <w:rsid w:val="007B4051"/>
    <w:rsid w:val="007B49B2"/>
    <w:rsid w:val="007B4B23"/>
    <w:rsid w:val="007B4E77"/>
    <w:rsid w:val="007B52A4"/>
    <w:rsid w:val="007B56EE"/>
    <w:rsid w:val="007B6873"/>
    <w:rsid w:val="007B6BBA"/>
    <w:rsid w:val="007B6DED"/>
    <w:rsid w:val="007B6F27"/>
    <w:rsid w:val="007B708F"/>
    <w:rsid w:val="007B7120"/>
    <w:rsid w:val="007C0B3A"/>
    <w:rsid w:val="007C1F52"/>
    <w:rsid w:val="007C1F55"/>
    <w:rsid w:val="007C2582"/>
    <w:rsid w:val="007C2DE7"/>
    <w:rsid w:val="007C2E0A"/>
    <w:rsid w:val="007C400F"/>
    <w:rsid w:val="007C4878"/>
    <w:rsid w:val="007C4B08"/>
    <w:rsid w:val="007C548A"/>
    <w:rsid w:val="007C582B"/>
    <w:rsid w:val="007C5937"/>
    <w:rsid w:val="007C5F54"/>
    <w:rsid w:val="007C5FBD"/>
    <w:rsid w:val="007C63AE"/>
    <w:rsid w:val="007C6858"/>
    <w:rsid w:val="007C6F5A"/>
    <w:rsid w:val="007C7422"/>
    <w:rsid w:val="007C7F6B"/>
    <w:rsid w:val="007C7F93"/>
    <w:rsid w:val="007D04E4"/>
    <w:rsid w:val="007D0513"/>
    <w:rsid w:val="007D0954"/>
    <w:rsid w:val="007D0988"/>
    <w:rsid w:val="007D1184"/>
    <w:rsid w:val="007D1628"/>
    <w:rsid w:val="007D2320"/>
    <w:rsid w:val="007D2370"/>
    <w:rsid w:val="007D25E5"/>
    <w:rsid w:val="007D38A7"/>
    <w:rsid w:val="007D46A1"/>
    <w:rsid w:val="007D5269"/>
    <w:rsid w:val="007D5617"/>
    <w:rsid w:val="007D5ACB"/>
    <w:rsid w:val="007D61D9"/>
    <w:rsid w:val="007D66D1"/>
    <w:rsid w:val="007D672C"/>
    <w:rsid w:val="007D698B"/>
    <w:rsid w:val="007D73A0"/>
    <w:rsid w:val="007D7CD3"/>
    <w:rsid w:val="007E0DA6"/>
    <w:rsid w:val="007E0EDA"/>
    <w:rsid w:val="007E195E"/>
    <w:rsid w:val="007E2656"/>
    <w:rsid w:val="007E2E0E"/>
    <w:rsid w:val="007E66B1"/>
    <w:rsid w:val="007E66EE"/>
    <w:rsid w:val="007E687A"/>
    <w:rsid w:val="007E7382"/>
    <w:rsid w:val="007F036C"/>
    <w:rsid w:val="007F0464"/>
    <w:rsid w:val="007F0C87"/>
    <w:rsid w:val="007F2238"/>
    <w:rsid w:val="007F2473"/>
    <w:rsid w:val="007F32E1"/>
    <w:rsid w:val="007F3A38"/>
    <w:rsid w:val="007F3BBD"/>
    <w:rsid w:val="007F3E6F"/>
    <w:rsid w:val="007F4042"/>
    <w:rsid w:val="007F4965"/>
    <w:rsid w:val="007F5405"/>
    <w:rsid w:val="007F5680"/>
    <w:rsid w:val="007F5CA8"/>
    <w:rsid w:val="007F6165"/>
    <w:rsid w:val="007F6AE9"/>
    <w:rsid w:val="007F6B66"/>
    <w:rsid w:val="00800697"/>
    <w:rsid w:val="0080075F"/>
    <w:rsid w:val="008010D6"/>
    <w:rsid w:val="008012E6"/>
    <w:rsid w:val="00801507"/>
    <w:rsid w:val="00801FA4"/>
    <w:rsid w:val="00802D09"/>
    <w:rsid w:val="00802F24"/>
    <w:rsid w:val="00802FD2"/>
    <w:rsid w:val="00803948"/>
    <w:rsid w:val="00803CB0"/>
    <w:rsid w:val="008043FB"/>
    <w:rsid w:val="00804694"/>
    <w:rsid w:val="0080554E"/>
    <w:rsid w:val="00805710"/>
    <w:rsid w:val="00805921"/>
    <w:rsid w:val="00805E83"/>
    <w:rsid w:val="0080629A"/>
    <w:rsid w:val="0080654A"/>
    <w:rsid w:val="00807F81"/>
    <w:rsid w:val="008100F9"/>
    <w:rsid w:val="0081089E"/>
    <w:rsid w:val="00810E69"/>
    <w:rsid w:val="008110E2"/>
    <w:rsid w:val="00811307"/>
    <w:rsid w:val="008123C0"/>
    <w:rsid w:val="00812811"/>
    <w:rsid w:val="00812960"/>
    <w:rsid w:val="00812E78"/>
    <w:rsid w:val="00814169"/>
    <w:rsid w:val="008141CF"/>
    <w:rsid w:val="008152B5"/>
    <w:rsid w:val="00815DC5"/>
    <w:rsid w:val="00815FE7"/>
    <w:rsid w:val="00816BD8"/>
    <w:rsid w:val="00820327"/>
    <w:rsid w:val="008206E7"/>
    <w:rsid w:val="00820B50"/>
    <w:rsid w:val="008212B9"/>
    <w:rsid w:val="00821A1C"/>
    <w:rsid w:val="008229AC"/>
    <w:rsid w:val="00822E47"/>
    <w:rsid w:val="00824993"/>
    <w:rsid w:val="008257BA"/>
    <w:rsid w:val="008276D2"/>
    <w:rsid w:val="00830471"/>
    <w:rsid w:val="00830748"/>
    <w:rsid w:val="00830824"/>
    <w:rsid w:val="00832B8E"/>
    <w:rsid w:val="008345F1"/>
    <w:rsid w:val="00834A00"/>
    <w:rsid w:val="00835990"/>
    <w:rsid w:val="00835D4B"/>
    <w:rsid w:val="00836DD6"/>
    <w:rsid w:val="008370A0"/>
    <w:rsid w:val="00837F49"/>
    <w:rsid w:val="00840107"/>
    <w:rsid w:val="0084011B"/>
    <w:rsid w:val="0084057E"/>
    <w:rsid w:val="00840E4A"/>
    <w:rsid w:val="0084145C"/>
    <w:rsid w:val="00841828"/>
    <w:rsid w:val="008419B2"/>
    <w:rsid w:val="00841C73"/>
    <w:rsid w:val="008423E3"/>
    <w:rsid w:val="008436B6"/>
    <w:rsid w:val="0084414A"/>
    <w:rsid w:val="00844982"/>
    <w:rsid w:val="00844CD2"/>
    <w:rsid w:val="00845695"/>
    <w:rsid w:val="008456BF"/>
    <w:rsid w:val="00846CDA"/>
    <w:rsid w:val="00847D58"/>
    <w:rsid w:val="00847F82"/>
    <w:rsid w:val="00850920"/>
    <w:rsid w:val="0085096B"/>
    <w:rsid w:val="00850E35"/>
    <w:rsid w:val="008510D4"/>
    <w:rsid w:val="00851736"/>
    <w:rsid w:val="00851CFA"/>
    <w:rsid w:val="008521AC"/>
    <w:rsid w:val="0085352C"/>
    <w:rsid w:val="00853E05"/>
    <w:rsid w:val="0085409B"/>
    <w:rsid w:val="008545AA"/>
    <w:rsid w:val="00855223"/>
    <w:rsid w:val="008554E9"/>
    <w:rsid w:val="00855924"/>
    <w:rsid w:val="00855E64"/>
    <w:rsid w:val="0085680E"/>
    <w:rsid w:val="008571C6"/>
    <w:rsid w:val="00857DFD"/>
    <w:rsid w:val="00857E84"/>
    <w:rsid w:val="00861F5B"/>
    <w:rsid w:val="008628F0"/>
    <w:rsid w:val="00862B69"/>
    <w:rsid w:val="008640B2"/>
    <w:rsid w:val="00864FEE"/>
    <w:rsid w:val="0086594C"/>
    <w:rsid w:val="00865FC0"/>
    <w:rsid w:val="00866431"/>
    <w:rsid w:val="008666B7"/>
    <w:rsid w:val="00866914"/>
    <w:rsid w:val="008669BC"/>
    <w:rsid w:val="00866CC0"/>
    <w:rsid w:val="00867099"/>
    <w:rsid w:val="00867CAE"/>
    <w:rsid w:val="008702E1"/>
    <w:rsid w:val="00870EE3"/>
    <w:rsid w:val="008729DA"/>
    <w:rsid w:val="00872D2A"/>
    <w:rsid w:val="008737D6"/>
    <w:rsid w:val="00875612"/>
    <w:rsid w:val="00875BA3"/>
    <w:rsid w:val="00876438"/>
    <w:rsid w:val="00876F47"/>
    <w:rsid w:val="00877542"/>
    <w:rsid w:val="008802D6"/>
    <w:rsid w:val="00880911"/>
    <w:rsid w:val="00880E3D"/>
    <w:rsid w:val="00880F48"/>
    <w:rsid w:val="00880FEA"/>
    <w:rsid w:val="00881BC0"/>
    <w:rsid w:val="00881D2A"/>
    <w:rsid w:val="00881E58"/>
    <w:rsid w:val="0088215F"/>
    <w:rsid w:val="0088271F"/>
    <w:rsid w:val="0088277D"/>
    <w:rsid w:val="00882905"/>
    <w:rsid w:val="00882F8F"/>
    <w:rsid w:val="0088417E"/>
    <w:rsid w:val="00884273"/>
    <w:rsid w:val="008863A8"/>
    <w:rsid w:val="00886E26"/>
    <w:rsid w:val="008900D1"/>
    <w:rsid w:val="0089061E"/>
    <w:rsid w:val="008926B1"/>
    <w:rsid w:val="00892D83"/>
    <w:rsid w:val="00893099"/>
    <w:rsid w:val="00893642"/>
    <w:rsid w:val="00893654"/>
    <w:rsid w:val="00893A4A"/>
    <w:rsid w:val="00894041"/>
    <w:rsid w:val="00895B01"/>
    <w:rsid w:val="0089672E"/>
    <w:rsid w:val="00896784"/>
    <w:rsid w:val="00897EB2"/>
    <w:rsid w:val="00897FD7"/>
    <w:rsid w:val="008A09FE"/>
    <w:rsid w:val="008A1670"/>
    <w:rsid w:val="008A196E"/>
    <w:rsid w:val="008A2985"/>
    <w:rsid w:val="008A302A"/>
    <w:rsid w:val="008A30FD"/>
    <w:rsid w:val="008A37C2"/>
    <w:rsid w:val="008A4194"/>
    <w:rsid w:val="008A4815"/>
    <w:rsid w:val="008A4CBF"/>
    <w:rsid w:val="008A73D0"/>
    <w:rsid w:val="008B097A"/>
    <w:rsid w:val="008B0E27"/>
    <w:rsid w:val="008B223B"/>
    <w:rsid w:val="008B2795"/>
    <w:rsid w:val="008B29CC"/>
    <w:rsid w:val="008B2CAC"/>
    <w:rsid w:val="008B3247"/>
    <w:rsid w:val="008B3309"/>
    <w:rsid w:val="008B34C5"/>
    <w:rsid w:val="008B419C"/>
    <w:rsid w:val="008B462C"/>
    <w:rsid w:val="008B4C83"/>
    <w:rsid w:val="008B676E"/>
    <w:rsid w:val="008B6BD5"/>
    <w:rsid w:val="008B7369"/>
    <w:rsid w:val="008C0764"/>
    <w:rsid w:val="008C0A3C"/>
    <w:rsid w:val="008C1008"/>
    <w:rsid w:val="008C1081"/>
    <w:rsid w:val="008C1414"/>
    <w:rsid w:val="008C1AA9"/>
    <w:rsid w:val="008C1E00"/>
    <w:rsid w:val="008C39D3"/>
    <w:rsid w:val="008C3D02"/>
    <w:rsid w:val="008C3E4F"/>
    <w:rsid w:val="008C4161"/>
    <w:rsid w:val="008C447B"/>
    <w:rsid w:val="008C48D4"/>
    <w:rsid w:val="008C4C7C"/>
    <w:rsid w:val="008C512A"/>
    <w:rsid w:val="008C567B"/>
    <w:rsid w:val="008C5D11"/>
    <w:rsid w:val="008C6A8E"/>
    <w:rsid w:val="008C6B98"/>
    <w:rsid w:val="008C7EBC"/>
    <w:rsid w:val="008D0589"/>
    <w:rsid w:val="008D1204"/>
    <w:rsid w:val="008D14A4"/>
    <w:rsid w:val="008D1CA4"/>
    <w:rsid w:val="008D22DB"/>
    <w:rsid w:val="008D304B"/>
    <w:rsid w:val="008D3310"/>
    <w:rsid w:val="008D33A9"/>
    <w:rsid w:val="008D39AD"/>
    <w:rsid w:val="008D3DDB"/>
    <w:rsid w:val="008D4071"/>
    <w:rsid w:val="008D4A12"/>
    <w:rsid w:val="008D5633"/>
    <w:rsid w:val="008D5814"/>
    <w:rsid w:val="008D664F"/>
    <w:rsid w:val="008D68A5"/>
    <w:rsid w:val="008D7187"/>
    <w:rsid w:val="008D7F75"/>
    <w:rsid w:val="008E122A"/>
    <w:rsid w:val="008E1911"/>
    <w:rsid w:val="008E1CBC"/>
    <w:rsid w:val="008E2FBB"/>
    <w:rsid w:val="008E3E14"/>
    <w:rsid w:val="008E40C6"/>
    <w:rsid w:val="008E442D"/>
    <w:rsid w:val="008E5B7B"/>
    <w:rsid w:val="008E5B8C"/>
    <w:rsid w:val="008E6325"/>
    <w:rsid w:val="008E7ACC"/>
    <w:rsid w:val="008E7D24"/>
    <w:rsid w:val="008F03B7"/>
    <w:rsid w:val="008F127C"/>
    <w:rsid w:val="008F151A"/>
    <w:rsid w:val="008F2AF5"/>
    <w:rsid w:val="008F34D4"/>
    <w:rsid w:val="008F4B7C"/>
    <w:rsid w:val="008F5D23"/>
    <w:rsid w:val="008F5EF3"/>
    <w:rsid w:val="008F64AF"/>
    <w:rsid w:val="008F6C35"/>
    <w:rsid w:val="008F717F"/>
    <w:rsid w:val="009009E2"/>
    <w:rsid w:val="009013B8"/>
    <w:rsid w:val="00902F36"/>
    <w:rsid w:val="0090341F"/>
    <w:rsid w:val="00903D0A"/>
    <w:rsid w:val="00904FD2"/>
    <w:rsid w:val="0090521C"/>
    <w:rsid w:val="009057C2"/>
    <w:rsid w:val="009069A1"/>
    <w:rsid w:val="0091002B"/>
    <w:rsid w:val="0091066C"/>
    <w:rsid w:val="009107C6"/>
    <w:rsid w:val="00910E8E"/>
    <w:rsid w:val="00912307"/>
    <w:rsid w:val="009127A5"/>
    <w:rsid w:val="00912977"/>
    <w:rsid w:val="00913835"/>
    <w:rsid w:val="00913C30"/>
    <w:rsid w:val="0091580A"/>
    <w:rsid w:val="00915C5C"/>
    <w:rsid w:val="00916912"/>
    <w:rsid w:val="009169B9"/>
    <w:rsid w:val="00916C95"/>
    <w:rsid w:val="0091709B"/>
    <w:rsid w:val="009177A9"/>
    <w:rsid w:val="00920486"/>
    <w:rsid w:val="009204AA"/>
    <w:rsid w:val="009205FC"/>
    <w:rsid w:val="00921CEB"/>
    <w:rsid w:val="00922782"/>
    <w:rsid w:val="00922BEB"/>
    <w:rsid w:val="00925A5C"/>
    <w:rsid w:val="00926083"/>
    <w:rsid w:val="00926A34"/>
    <w:rsid w:val="00930067"/>
    <w:rsid w:val="00930143"/>
    <w:rsid w:val="009310B9"/>
    <w:rsid w:val="00931727"/>
    <w:rsid w:val="0093270C"/>
    <w:rsid w:val="009327A3"/>
    <w:rsid w:val="009331CF"/>
    <w:rsid w:val="0093336E"/>
    <w:rsid w:val="009333AD"/>
    <w:rsid w:val="0093467E"/>
    <w:rsid w:val="00934CBB"/>
    <w:rsid w:val="00935A40"/>
    <w:rsid w:val="00935B61"/>
    <w:rsid w:val="00936A65"/>
    <w:rsid w:val="0093768B"/>
    <w:rsid w:val="009409BD"/>
    <w:rsid w:val="00940C4F"/>
    <w:rsid w:val="00942574"/>
    <w:rsid w:val="009430FF"/>
    <w:rsid w:val="00943EF8"/>
    <w:rsid w:val="00944052"/>
    <w:rsid w:val="009442CB"/>
    <w:rsid w:val="009443D0"/>
    <w:rsid w:val="009448D6"/>
    <w:rsid w:val="00944AE7"/>
    <w:rsid w:val="00946072"/>
    <w:rsid w:val="009466B3"/>
    <w:rsid w:val="00947765"/>
    <w:rsid w:val="009502BD"/>
    <w:rsid w:val="00950C35"/>
    <w:rsid w:val="009517F6"/>
    <w:rsid w:val="00952A35"/>
    <w:rsid w:val="009537BD"/>
    <w:rsid w:val="009539C5"/>
    <w:rsid w:val="00953CDD"/>
    <w:rsid w:val="0095480E"/>
    <w:rsid w:val="009548D9"/>
    <w:rsid w:val="00955992"/>
    <w:rsid w:val="00955F82"/>
    <w:rsid w:val="00956353"/>
    <w:rsid w:val="009568B7"/>
    <w:rsid w:val="00957E85"/>
    <w:rsid w:val="009601A6"/>
    <w:rsid w:val="00960777"/>
    <w:rsid w:val="00960DB7"/>
    <w:rsid w:val="00961670"/>
    <w:rsid w:val="00961DEB"/>
    <w:rsid w:val="009638D9"/>
    <w:rsid w:val="00963F15"/>
    <w:rsid w:val="009650A1"/>
    <w:rsid w:val="009659A3"/>
    <w:rsid w:val="009659C3"/>
    <w:rsid w:val="00965A1E"/>
    <w:rsid w:val="009666EE"/>
    <w:rsid w:val="00966A22"/>
    <w:rsid w:val="00966E55"/>
    <w:rsid w:val="00967014"/>
    <w:rsid w:val="0096754D"/>
    <w:rsid w:val="00967CBB"/>
    <w:rsid w:val="00967D9D"/>
    <w:rsid w:val="009708E3"/>
    <w:rsid w:val="00971216"/>
    <w:rsid w:val="0097193E"/>
    <w:rsid w:val="0097246F"/>
    <w:rsid w:val="00972C1E"/>
    <w:rsid w:val="00973542"/>
    <w:rsid w:val="009736CE"/>
    <w:rsid w:val="009748E7"/>
    <w:rsid w:val="00977219"/>
    <w:rsid w:val="009804DC"/>
    <w:rsid w:val="00980DDF"/>
    <w:rsid w:val="009825BF"/>
    <w:rsid w:val="00983814"/>
    <w:rsid w:val="009839D4"/>
    <w:rsid w:val="0098415A"/>
    <w:rsid w:val="009842EF"/>
    <w:rsid w:val="00984596"/>
    <w:rsid w:val="009845F4"/>
    <w:rsid w:val="00984794"/>
    <w:rsid w:val="00984B11"/>
    <w:rsid w:val="009860D7"/>
    <w:rsid w:val="00986894"/>
    <w:rsid w:val="009869B5"/>
    <w:rsid w:val="00987D0D"/>
    <w:rsid w:val="0099000F"/>
    <w:rsid w:val="009905D0"/>
    <w:rsid w:val="009924A6"/>
    <w:rsid w:val="00992E8B"/>
    <w:rsid w:val="00993560"/>
    <w:rsid w:val="0099447C"/>
    <w:rsid w:val="00996278"/>
    <w:rsid w:val="00996BF4"/>
    <w:rsid w:val="00996E47"/>
    <w:rsid w:val="009973EF"/>
    <w:rsid w:val="00997A2B"/>
    <w:rsid w:val="009A018B"/>
    <w:rsid w:val="009A04BB"/>
    <w:rsid w:val="009A068D"/>
    <w:rsid w:val="009A089A"/>
    <w:rsid w:val="009A0E9E"/>
    <w:rsid w:val="009A1FFD"/>
    <w:rsid w:val="009A2EB5"/>
    <w:rsid w:val="009A3223"/>
    <w:rsid w:val="009A3EA4"/>
    <w:rsid w:val="009A4DBC"/>
    <w:rsid w:val="009A5160"/>
    <w:rsid w:val="009A5DFB"/>
    <w:rsid w:val="009A5E2E"/>
    <w:rsid w:val="009A648A"/>
    <w:rsid w:val="009A7976"/>
    <w:rsid w:val="009B0172"/>
    <w:rsid w:val="009B038F"/>
    <w:rsid w:val="009B123A"/>
    <w:rsid w:val="009B1794"/>
    <w:rsid w:val="009B1C9B"/>
    <w:rsid w:val="009B230D"/>
    <w:rsid w:val="009B24C4"/>
    <w:rsid w:val="009B2A80"/>
    <w:rsid w:val="009B2F8E"/>
    <w:rsid w:val="009B3046"/>
    <w:rsid w:val="009B30AC"/>
    <w:rsid w:val="009B3521"/>
    <w:rsid w:val="009B368C"/>
    <w:rsid w:val="009B39C4"/>
    <w:rsid w:val="009B3BB0"/>
    <w:rsid w:val="009B3C91"/>
    <w:rsid w:val="009B443F"/>
    <w:rsid w:val="009B5609"/>
    <w:rsid w:val="009B577E"/>
    <w:rsid w:val="009B5A50"/>
    <w:rsid w:val="009B69B3"/>
    <w:rsid w:val="009B709D"/>
    <w:rsid w:val="009B7230"/>
    <w:rsid w:val="009B73AC"/>
    <w:rsid w:val="009B7E9C"/>
    <w:rsid w:val="009C0D0A"/>
    <w:rsid w:val="009C1271"/>
    <w:rsid w:val="009C140D"/>
    <w:rsid w:val="009C153C"/>
    <w:rsid w:val="009C1826"/>
    <w:rsid w:val="009C19AD"/>
    <w:rsid w:val="009C2797"/>
    <w:rsid w:val="009C2B52"/>
    <w:rsid w:val="009C2DE1"/>
    <w:rsid w:val="009C3376"/>
    <w:rsid w:val="009C49F4"/>
    <w:rsid w:val="009C4A9D"/>
    <w:rsid w:val="009C4AE1"/>
    <w:rsid w:val="009C4CB6"/>
    <w:rsid w:val="009C6147"/>
    <w:rsid w:val="009C6BB2"/>
    <w:rsid w:val="009C6EFC"/>
    <w:rsid w:val="009D0303"/>
    <w:rsid w:val="009D0E8C"/>
    <w:rsid w:val="009D1020"/>
    <w:rsid w:val="009D27C3"/>
    <w:rsid w:val="009D31A6"/>
    <w:rsid w:val="009D4253"/>
    <w:rsid w:val="009D5445"/>
    <w:rsid w:val="009D5756"/>
    <w:rsid w:val="009D6BF0"/>
    <w:rsid w:val="009D7106"/>
    <w:rsid w:val="009E130B"/>
    <w:rsid w:val="009E1BBF"/>
    <w:rsid w:val="009E20C7"/>
    <w:rsid w:val="009E249B"/>
    <w:rsid w:val="009E2C2D"/>
    <w:rsid w:val="009E2DE9"/>
    <w:rsid w:val="009E3338"/>
    <w:rsid w:val="009E42BF"/>
    <w:rsid w:val="009E459B"/>
    <w:rsid w:val="009E496B"/>
    <w:rsid w:val="009E4DA3"/>
    <w:rsid w:val="009E5768"/>
    <w:rsid w:val="009E59D5"/>
    <w:rsid w:val="009E60A5"/>
    <w:rsid w:val="009E6A4B"/>
    <w:rsid w:val="009E6E9F"/>
    <w:rsid w:val="009E6F1F"/>
    <w:rsid w:val="009F04F7"/>
    <w:rsid w:val="009F0E73"/>
    <w:rsid w:val="009F103B"/>
    <w:rsid w:val="009F2049"/>
    <w:rsid w:val="009F225C"/>
    <w:rsid w:val="009F2BC0"/>
    <w:rsid w:val="009F32AF"/>
    <w:rsid w:val="009F3468"/>
    <w:rsid w:val="009F3D67"/>
    <w:rsid w:val="009F4113"/>
    <w:rsid w:val="009F4B1D"/>
    <w:rsid w:val="009F5F84"/>
    <w:rsid w:val="009F5FBD"/>
    <w:rsid w:val="009F6B53"/>
    <w:rsid w:val="009F7121"/>
    <w:rsid w:val="009F7592"/>
    <w:rsid w:val="00A00B22"/>
    <w:rsid w:val="00A0133D"/>
    <w:rsid w:val="00A015ED"/>
    <w:rsid w:val="00A01B40"/>
    <w:rsid w:val="00A01B82"/>
    <w:rsid w:val="00A022E4"/>
    <w:rsid w:val="00A0325D"/>
    <w:rsid w:val="00A039C9"/>
    <w:rsid w:val="00A03C1B"/>
    <w:rsid w:val="00A046CA"/>
    <w:rsid w:val="00A04978"/>
    <w:rsid w:val="00A04D01"/>
    <w:rsid w:val="00A05673"/>
    <w:rsid w:val="00A05A96"/>
    <w:rsid w:val="00A05B50"/>
    <w:rsid w:val="00A064AF"/>
    <w:rsid w:val="00A065ED"/>
    <w:rsid w:val="00A06C4B"/>
    <w:rsid w:val="00A07B63"/>
    <w:rsid w:val="00A10216"/>
    <w:rsid w:val="00A10349"/>
    <w:rsid w:val="00A10918"/>
    <w:rsid w:val="00A10D08"/>
    <w:rsid w:val="00A10EE8"/>
    <w:rsid w:val="00A1130F"/>
    <w:rsid w:val="00A11CBC"/>
    <w:rsid w:val="00A13AA8"/>
    <w:rsid w:val="00A13BD2"/>
    <w:rsid w:val="00A13C59"/>
    <w:rsid w:val="00A13E4B"/>
    <w:rsid w:val="00A14497"/>
    <w:rsid w:val="00A1490B"/>
    <w:rsid w:val="00A150C7"/>
    <w:rsid w:val="00A1514E"/>
    <w:rsid w:val="00A15735"/>
    <w:rsid w:val="00A16B26"/>
    <w:rsid w:val="00A2140E"/>
    <w:rsid w:val="00A22275"/>
    <w:rsid w:val="00A22420"/>
    <w:rsid w:val="00A22A7F"/>
    <w:rsid w:val="00A230A3"/>
    <w:rsid w:val="00A238BE"/>
    <w:rsid w:val="00A24873"/>
    <w:rsid w:val="00A24EC9"/>
    <w:rsid w:val="00A25497"/>
    <w:rsid w:val="00A256F0"/>
    <w:rsid w:val="00A25B86"/>
    <w:rsid w:val="00A25E73"/>
    <w:rsid w:val="00A26465"/>
    <w:rsid w:val="00A26C1D"/>
    <w:rsid w:val="00A27A17"/>
    <w:rsid w:val="00A27D2A"/>
    <w:rsid w:val="00A27DB6"/>
    <w:rsid w:val="00A30365"/>
    <w:rsid w:val="00A31CBB"/>
    <w:rsid w:val="00A31FD3"/>
    <w:rsid w:val="00A323AD"/>
    <w:rsid w:val="00A3283E"/>
    <w:rsid w:val="00A33415"/>
    <w:rsid w:val="00A3388C"/>
    <w:rsid w:val="00A33BDC"/>
    <w:rsid w:val="00A34569"/>
    <w:rsid w:val="00A34B1A"/>
    <w:rsid w:val="00A36021"/>
    <w:rsid w:val="00A36CB2"/>
    <w:rsid w:val="00A3730D"/>
    <w:rsid w:val="00A37E0D"/>
    <w:rsid w:val="00A41817"/>
    <w:rsid w:val="00A41F2B"/>
    <w:rsid w:val="00A42465"/>
    <w:rsid w:val="00A438B2"/>
    <w:rsid w:val="00A43EDE"/>
    <w:rsid w:val="00A45801"/>
    <w:rsid w:val="00A46201"/>
    <w:rsid w:val="00A46B12"/>
    <w:rsid w:val="00A4718E"/>
    <w:rsid w:val="00A50A8A"/>
    <w:rsid w:val="00A51095"/>
    <w:rsid w:val="00A511C0"/>
    <w:rsid w:val="00A51217"/>
    <w:rsid w:val="00A51973"/>
    <w:rsid w:val="00A51AF8"/>
    <w:rsid w:val="00A520CD"/>
    <w:rsid w:val="00A52436"/>
    <w:rsid w:val="00A5368F"/>
    <w:rsid w:val="00A5369F"/>
    <w:rsid w:val="00A537D0"/>
    <w:rsid w:val="00A53F25"/>
    <w:rsid w:val="00A53F6A"/>
    <w:rsid w:val="00A53FA1"/>
    <w:rsid w:val="00A545AA"/>
    <w:rsid w:val="00A54771"/>
    <w:rsid w:val="00A55C16"/>
    <w:rsid w:val="00A565B8"/>
    <w:rsid w:val="00A60612"/>
    <w:rsid w:val="00A60915"/>
    <w:rsid w:val="00A6091C"/>
    <w:rsid w:val="00A60C39"/>
    <w:rsid w:val="00A614FE"/>
    <w:rsid w:val="00A61A72"/>
    <w:rsid w:val="00A61D4E"/>
    <w:rsid w:val="00A6321C"/>
    <w:rsid w:val="00A67560"/>
    <w:rsid w:val="00A70068"/>
    <w:rsid w:val="00A70251"/>
    <w:rsid w:val="00A7096A"/>
    <w:rsid w:val="00A70B9B"/>
    <w:rsid w:val="00A744D9"/>
    <w:rsid w:val="00A748DB"/>
    <w:rsid w:val="00A75392"/>
    <w:rsid w:val="00A75E3B"/>
    <w:rsid w:val="00A766EC"/>
    <w:rsid w:val="00A81903"/>
    <w:rsid w:val="00A83592"/>
    <w:rsid w:val="00A85842"/>
    <w:rsid w:val="00A860AE"/>
    <w:rsid w:val="00A86FEF"/>
    <w:rsid w:val="00A87150"/>
    <w:rsid w:val="00A8729B"/>
    <w:rsid w:val="00A91BFA"/>
    <w:rsid w:val="00A92593"/>
    <w:rsid w:val="00A9333F"/>
    <w:rsid w:val="00A93444"/>
    <w:rsid w:val="00A9351D"/>
    <w:rsid w:val="00A9363F"/>
    <w:rsid w:val="00A93CBF"/>
    <w:rsid w:val="00A941D0"/>
    <w:rsid w:val="00A94C46"/>
    <w:rsid w:val="00A94F71"/>
    <w:rsid w:val="00A95902"/>
    <w:rsid w:val="00A97147"/>
    <w:rsid w:val="00A97550"/>
    <w:rsid w:val="00A9755F"/>
    <w:rsid w:val="00A97629"/>
    <w:rsid w:val="00A97B4B"/>
    <w:rsid w:val="00AA0788"/>
    <w:rsid w:val="00AA0AB5"/>
    <w:rsid w:val="00AA0C8C"/>
    <w:rsid w:val="00AA1E1D"/>
    <w:rsid w:val="00AA3399"/>
    <w:rsid w:val="00AA4F68"/>
    <w:rsid w:val="00AA584C"/>
    <w:rsid w:val="00AA5BC1"/>
    <w:rsid w:val="00AA5BD4"/>
    <w:rsid w:val="00AA79C1"/>
    <w:rsid w:val="00AA7EED"/>
    <w:rsid w:val="00AB1443"/>
    <w:rsid w:val="00AB2512"/>
    <w:rsid w:val="00AB2937"/>
    <w:rsid w:val="00AB2DB9"/>
    <w:rsid w:val="00AB3AA1"/>
    <w:rsid w:val="00AB3EEE"/>
    <w:rsid w:val="00AB408E"/>
    <w:rsid w:val="00AB477C"/>
    <w:rsid w:val="00AB4C4E"/>
    <w:rsid w:val="00AB5D70"/>
    <w:rsid w:val="00AC0417"/>
    <w:rsid w:val="00AC0CAC"/>
    <w:rsid w:val="00AC0E3E"/>
    <w:rsid w:val="00AC1308"/>
    <w:rsid w:val="00AC18A4"/>
    <w:rsid w:val="00AC241B"/>
    <w:rsid w:val="00AC30C7"/>
    <w:rsid w:val="00AC4AC2"/>
    <w:rsid w:val="00AC4C67"/>
    <w:rsid w:val="00AC4D39"/>
    <w:rsid w:val="00AC5361"/>
    <w:rsid w:val="00AC5C1E"/>
    <w:rsid w:val="00AC5F71"/>
    <w:rsid w:val="00AC6AA7"/>
    <w:rsid w:val="00AD0C45"/>
    <w:rsid w:val="00AD0C9B"/>
    <w:rsid w:val="00AD241E"/>
    <w:rsid w:val="00AD26EB"/>
    <w:rsid w:val="00AD3E8E"/>
    <w:rsid w:val="00AD40B1"/>
    <w:rsid w:val="00AD417E"/>
    <w:rsid w:val="00AD5709"/>
    <w:rsid w:val="00AD6EBD"/>
    <w:rsid w:val="00AD742C"/>
    <w:rsid w:val="00AD7D77"/>
    <w:rsid w:val="00AD7FD8"/>
    <w:rsid w:val="00AE068F"/>
    <w:rsid w:val="00AE06A4"/>
    <w:rsid w:val="00AE0862"/>
    <w:rsid w:val="00AE0AA9"/>
    <w:rsid w:val="00AE0E69"/>
    <w:rsid w:val="00AE155A"/>
    <w:rsid w:val="00AE1B28"/>
    <w:rsid w:val="00AE2C2F"/>
    <w:rsid w:val="00AE2E64"/>
    <w:rsid w:val="00AE43E5"/>
    <w:rsid w:val="00AE47B4"/>
    <w:rsid w:val="00AE5278"/>
    <w:rsid w:val="00AE60D6"/>
    <w:rsid w:val="00AE64A3"/>
    <w:rsid w:val="00AE78DA"/>
    <w:rsid w:val="00AE7C39"/>
    <w:rsid w:val="00AE7D75"/>
    <w:rsid w:val="00AF05D4"/>
    <w:rsid w:val="00AF083D"/>
    <w:rsid w:val="00AF0F2B"/>
    <w:rsid w:val="00AF184D"/>
    <w:rsid w:val="00AF18D4"/>
    <w:rsid w:val="00AF1B87"/>
    <w:rsid w:val="00AF2F5F"/>
    <w:rsid w:val="00AF5E52"/>
    <w:rsid w:val="00AF646B"/>
    <w:rsid w:val="00AF7773"/>
    <w:rsid w:val="00AF785B"/>
    <w:rsid w:val="00B00562"/>
    <w:rsid w:val="00B00601"/>
    <w:rsid w:val="00B0110B"/>
    <w:rsid w:val="00B01757"/>
    <w:rsid w:val="00B01946"/>
    <w:rsid w:val="00B026D5"/>
    <w:rsid w:val="00B02C40"/>
    <w:rsid w:val="00B04043"/>
    <w:rsid w:val="00B04B18"/>
    <w:rsid w:val="00B04C0A"/>
    <w:rsid w:val="00B06D20"/>
    <w:rsid w:val="00B06DC8"/>
    <w:rsid w:val="00B072E4"/>
    <w:rsid w:val="00B077C7"/>
    <w:rsid w:val="00B07F6A"/>
    <w:rsid w:val="00B11484"/>
    <w:rsid w:val="00B127A6"/>
    <w:rsid w:val="00B12FF9"/>
    <w:rsid w:val="00B13958"/>
    <w:rsid w:val="00B14553"/>
    <w:rsid w:val="00B147CD"/>
    <w:rsid w:val="00B1502E"/>
    <w:rsid w:val="00B15F06"/>
    <w:rsid w:val="00B166F6"/>
    <w:rsid w:val="00B16C4E"/>
    <w:rsid w:val="00B1797E"/>
    <w:rsid w:val="00B17F8E"/>
    <w:rsid w:val="00B20568"/>
    <w:rsid w:val="00B20696"/>
    <w:rsid w:val="00B22CDF"/>
    <w:rsid w:val="00B22D38"/>
    <w:rsid w:val="00B22F3B"/>
    <w:rsid w:val="00B23B5F"/>
    <w:rsid w:val="00B23E13"/>
    <w:rsid w:val="00B24A94"/>
    <w:rsid w:val="00B2515B"/>
    <w:rsid w:val="00B257D2"/>
    <w:rsid w:val="00B25D62"/>
    <w:rsid w:val="00B2611F"/>
    <w:rsid w:val="00B26824"/>
    <w:rsid w:val="00B26849"/>
    <w:rsid w:val="00B272FA"/>
    <w:rsid w:val="00B309D5"/>
    <w:rsid w:val="00B316E0"/>
    <w:rsid w:val="00B31819"/>
    <w:rsid w:val="00B32200"/>
    <w:rsid w:val="00B32738"/>
    <w:rsid w:val="00B327AE"/>
    <w:rsid w:val="00B33023"/>
    <w:rsid w:val="00B33EB5"/>
    <w:rsid w:val="00B342C0"/>
    <w:rsid w:val="00B34582"/>
    <w:rsid w:val="00B34A83"/>
    <w:rsid w:val="00B35433"/>
    <w:rsid w:val="00B35533"/>
    <w:rsid w:val="00B35E80"/>
    <w:rsid w:val="00B35F73"/>
    <w:rsid w:val="00B36132"/>
    <w:rsid w:val="00B36303"/>
    <w:rsid w:val="00B371C9"/>
    <w:rsid w:val="00B37B23"/>
    <w:rsid w:val="00B4062C"/>
    <w:rsid w:val="00B40C3F"/>
    <w:rsid w:val="00B416C3"/>
    <w:rsid w:val="00B41B88"/>
    <w:rsid w:val="00B41C7C"/>
    <w:rsid w:val="00B41EDB"/>
    <w:rsid w:val="00B4235E"/>
    <w:rsid w:val="00B45982"/>
    <w:rsid w:val="00B4608F"/>
    <w:rsid w:val="00B46614"/>
    <w:rsid w:val="00B46862"/>
    <w:rsid w:val="00B4768F"/>
    <w:rsid w:val="00B52F7D"/>
    <w:rsid w:val="00B540FE"/>
    <w:rsid w:val="00B5459A"/>
    <w:rsid w:val="00B5464D"/>
    <w:rsid w:val="00B54B64"/>
    <w:rsid w:val="00B55AFF"/>
    <w:rsid w:val="00B55B1D"/>
    <w:rsid w:val="00B564AC"/>
    <w:rsid w:val="00B57CFF"/>
    <w:rsid w:val="00B60445"/>
    <w:rsid w:val="00B60768"/>
    <w:rsid w:val="00B619D1"/>
    <w:rsid w:val="00B61F72"/>
    <w:rsid w:val="00B62833"/>
    <w:rsid w:val="00B62C9C"/>
    <w:rsid w:val="00B6373E"/>
    <w:rsid w:val="00B647B5"/>
    <w:rsid w:val="00B64E71"/>
    <w:rsid w:val="00B65009"/>
    <w:rsid w:val="00B6520E"/>
    <w:rsid w:val="00B65956"/>
    <w:rsid w:val="00B65FED"/>
    <w:rsid w:val="00B66711"/>
    <w:rsid w:val="00B66E61"/>
    <w:rsid w:val="00B66EB3"/>
    <w:rsid w:val="00B67519"/>
    <w:rsid w:val="00B6765E"/>
    <w:rsid w:val="00B709C7"/>
    <w:rsid w:val="00B71811"/>
    <w:rsid w:val="00B718B3"/>
    <w:rsid w:val="00B732C1"/>
    <w:rsid w:val="00B73837"/>
    <w:rsid w:val="00B7400D"/>
    <w:rsid w:val="00B7431D"/>
    <w:rsid w:val="00B754AA"/>
    <w:rsid w:val="00B760A5"/>
    <w:rsid w:val="00B7633B"/>
    <w:rsid w:val="00B763BC"/>
    <w:rsid w:val="00B77F07"/>
    <w:rsid w:val="00B81293"/>
    <w:rsid w:val="00B825BF"/>
    <w:rsid w:val="00B826FD"/>
    <w:rsid w:val="00B8298B"/>
    <w:rsid w:val="00B82E16"/>
    <w:rsid w:val="00B831DB"/>
    <w:rsid w:val="00B83C1F"/>
    <w:rsid w:val="00B8420E"/>
    <w:rsid w:val="00B84507"/>
    <w:rsid w:val="00B84C9D"/>
    <w:rsid w:val="00B855AD"/>
    <w:rsid w:val="00B8576A"/>
    <w:rsid w:val="00B87223"/>
    <w:rsid w:val="00B87C35"/>
    <w:rsid w:val="00B87FB1"/>
    <w:rsid w:val="00B9030E"/>
    <w:rsid w:val="00B90B4F"/>
    <w:rsid w:val="00B90DCA"/>
    <w:rsid w:val="00B91C39"/>
    <w:rsid w:val="00B920DA"/>
    <w:rsid w:val="00B921E1"/>
    <w:rsid w:val="00B938F8"/>
    <w:rsid w:val="00B93CAF"/>
    <w:rsid w:val="00B94BEC"/>
    <w:rsid w:val="00B94F40"/>
    <w:rsid w:val="00B95234"/>
    <w:rsid w:val="00B95A44"/>
    <w:rsid w:val="00B95A4E"/>
    <w:rsid w:val="00B97549"/>
    <w:rsid w:val="00BA0FCB"/>
    <w:rsid w:val="00BA17DD"/>
    <w:rsid w:val="00BA1B94"/>
    <w:rsid w:val="00BA2103"/>
    <w:rsid w:val="00BA297A"/>
    <w:rsid w:val="00BA2E3F"/>
    <w:rsid w:val="00BA30A1"/>
    <w:rsid w:val="00BA33A2"/>
    <w:rsid w:val="00BA352A"/>
    <w:rsid w:val="00BA380C"/>
    <w:rsid w:val="00BA4B6A"/>
    <w:rsid w:val="00BA5017"/>
    <w:rsid w:val="00BA72B2"/>
    <w:rsid w:val="00BA7BC2"/>
    <w:rsid w:val="00BA7F4F"/>
    <w:rsid w:val="00BB2166"/>
    <w:rsid w:val="00BB3602"/>
    <w:rsid w:val="00BB49DF"/>
    <w:rsid w:val="00BB5AB8"/>
    <w:rsid w:val="00BB5C23"/>
    <w:rsid w:val="00BB6E1B"/>
    <w:rsid w:val="00BC124D"/>
    <w:rsid w:val="00BC2DBB"/>
    <w:rsid w:val="00BC3576"/>
    <w:rsid w:val="00BC3A75"/>
    <w:rsid w:val="00BC4887"/>
    <w:rsid w:val="00BC5A57"/>
    <w:rsid w:val="00BC6073"/>
    <w:rsid w:val="00BC6791"/>
    <w:rsid w:val="00BC7A07"/>
    <w:rsid w:val="00BC7BFB"/>
    <w:rsid w:val="00BD16F0"/>
    <w:rsid w:val="00BD1CF7"/>
    <w:rsid w:val="00BD22AD"/>
    <w:rsid w:val="00BD22BB"/>
    <w:rsid w:val="00BD2567"/>
    <w:rsid w:val="00BD3F37"/>
    <w:rsid w:val="00BD4431"/>
    <w:rsid w:val="00BD4989"/>
    <w:rsid w:val="00BD4E7A"/>
    <w:rsid w:val="00BD5513"/>
    <w:rsid w:val="00BD5870"/>
    <w:rsid w:val="00BD5DF7"/>
    <w:rsid w:val="00BD6632"/>
    <w:rsid w:val="00BD6DF3"/>
    <w:rsid w:val="00BD6E6A"/>
    <w:rsid w:val="00BD7017"/>
    <w:rsid w:val="00BE02F9"/>
    <w:rsid w:val="00BE054B"/>
    <w:rsid w:val="00BE0606"/>
    <w:rsid w:val="00BE0E04"/>
    <w:rsid w:val="00BE1146"/>
    <w:rsid w:val="00BE1207"/>
    <w:rsid w:val="00BE1B4B"/>
    <w:rsid w:val="00BE213D"/>
    <w:rsid w:val="00BE258D"/>
    <w:rsid w:val="00BE2D85"/>
    <w:rsid w:val="00BE4499"/>
    <w:rsid w:val="00BE4AA2"/>
    <w:rsid w:val="00BE4FAD"/>
    <w:rsid w:val="00BE50D7"/>
    <w:rsid w:val="00BE5915"/>
    <w:rsid w:val="00BF02F0"/>
    <w:rsid w:val="00BF0537"/>
    <w:rsid w:val="00BF1D41"/>
    <w:rsid w:val="00BF2DCD"/>
    <w:rsid w:val="00BF3181"/>
    <w:rsid w:val="00BF33AC"/>
    <w:rsid w:val="00BF3976"/>
    <w:rsid w:val="00BF3BC4"/>
    <w:rsid w:val="00BF4207"/>
    <w:rsid w:val="00BF4E21"/>
    <w:rsid w:val="00BF5AC8"/>
    <w:rsid w:val="00BF670F"/>
    <w:rsid w:val="00BF6734"/>
    <w:rsid w:val="00BF697B"/>
    <w:rsid w:val="00BF6A87"/>
    <w:rsid w:val="00BF72C3"/>
    <w:rsid w:val="00BF79FF"/>
    <w:rsid w:val="00C00410"/>
    <w:rsid w:val="00C010B8"/>
    <w:rsid w:val="00C0127A"/>
    <w:rsid w:val="00C01795"/>
    <w:rsid w:val="00C02591"/>
    <w:rsid w:val="00C02D25"/>
    <w:rsid w:val="00C031FA"/>
    <w:rsid w:val="00C0376F"/>
    <w:rsid w:val="00C03C16"/>
    <w:rsid w:val="00C03EAA"/>
    <w:rsid w:val="00C04CC0"/>
    <w:rsid w:val="00C074A9"/>
    <w:rsid w:val="00C1123B"/>
    <w:rsid w:val="00C11F5C"/>
    <w:rsid w:val="00C12739"/>
    <w:rsid w:val="00C13256"/>
    <w:rsid w:val="00C14DB1"/>
    <w:rsid w:val="00C15308"/>
    <w:rsid w:val="00C15516"/>
    <w:rsid w:val="00C160CC"/>
    <w:rsid w:val="00C16261"/>
    <w:rsid w:val="00C16757"/>
    <w:rsid w:val="00C16B0C"/>
    <w:rsid w:val="00C17904"/>
    <w:rsid w:val="00C2067E"/>
    <w:rsid w:val="00C20747"/>
    <w:rsid w:val="00C20E3B"/>
    <w:rsid w:val="00C21DA3"/>
    <w:rsid w:val="00C21E95"/>
    <w:rsid w:val="00C221C3"/>
    <w:rsid w:val="00C226AA"/>
    <w:rsid w:val="00C2311C"/>
    <w:rsid w:val="00C23612"/>
    <w:rsid w:val="00C23AD8"/>
    <w:rsid w:val="00C23DA4"/>
    <w:rsid w:val="00C240C2"/>
    <w:rsid w:val="00C24468"/>
    <w:rsid w:val="00C24BAC"/>
    <w:rsid w:val="00C24C96"/>
    <w:rsid w:val="00C2505A"/>
    <w:rsid w:val="00C25A07"/>
    <w:rsid w:val="00C25FFE"/>
    <w:rsid w:val="00C2672B"/>
    <w:rsid w:val="00C27120"/>
    <w:rsid w:val="00C2712F"/>
    <w:rsid w:val="00C27606"/>
    <w:rsid w:val="00C309E6"/>
    <w:rsid w:val="00C31091"/>
    <w:rsid w:val="00C3159F"/>
    <w:rsid w:val="00C31C7A"/>
    <w:rsid w:val="00C338F9"/>
    <w:rsid w:val="00C339CC"/>
    <w:rsid w:val="00C34F50"/>
    <w:rsid w:val="00C3539A"/>
    <w:rsid w:val="00C35A62"/>
    <w:rsid w:val="00C3692B"/>
    <w:rsid w:val="00C372E3"/>
    <w:rsid w:val="00C37508"/>
    <w:rsid w:val="00C37A8E"/>
    <w:rsid w:val="00C400AF"/>
    <w:rsid w:val="00C40392"/>
    <w:rsid w:val="00C404E4"/>
    <w:rsid w:val="00C40A19"/>
    <w:rsid w:val="00C40E52"/>
    <w:rsid w:val="00C428C0"/>
    <w:rsid w:val="00C42F19"/>
    <w:rsid w:val="00C43528"/>
    <w:rsid w:val="00C43AA8"/>
    <w:rsid w:val="00C4515B"/>
    <w:rsid w:val="00C46752"/>
    <w:rsid w:val="00C46A15"/>
    <w:rsid w:val="00C46D7C"/>
    <w:rsid w:val="00C47671"/>
    <w:rsid w:val="00C47A54"/>
    <w:rsid w:val="00C50817"/>
    <w:rsid w:val="00C52191"/>
    <w:rsid w:val="00C52841"/>
    <w:rsid w:val="00C52BD1"/>
    <w:rsid w:val="00C52D37"/>
    <w:rsid w:val="00C53155"/>
    <w:rsid w:val="00C5359E"/>
    <w:rsid w:val="00C53D73"/>
    <w:rsid w:val="00C54E16"/>
    <w:rsid w:val="00C54E26"/>
    <w:rsid w:val="00C551AF"/>
    <w:rsid w:val="00C56143"/>
    <w:rsid w:val="00C5649F"/>
    <w:rsid w:val="00C56730"/>
    <w:rsid w:val="00C568A9"/>
    <w:rsid w:val="00C569A6"/>
    <w:rsid w:val="00C5700A"/>
    <w:rsid w:val="00C57F9D"/>
    <w:rsid w:val="00C60475"/>
    <w:rsid w:val="00C6301F"/>
    <w:rsid w:val="00C6487F"/>
    <w:rsid w:val="00C65DAC"/>
    <w:rsid w:val="00C66208"/>
    <w:rsid w:val="00C663B5"/>
    <w:rsid w:val="00C67057"/>
    <w:rsid w:val="00C67272"/>
    <w:rsid w:val="00C678D4"/>
    <w:rsid w:val="00C7021A"/>
    <w:rsid w:val="00C70692"/>
    <w:rsid w:val="00C70948"/>
    <w:rsid w:val="00C70A23"/>
    <w:rsid w:val="00C71B07"/>
    <w:rsid w:val="00C71B09"/>
    <w:rsid w:val="00C71DF3"/>
    <w:rsid w:val="00C72BB9"/>
    <w:rsid w:val="00C73BB2"/>
    <w:rsid w:val="00C74EF8"/>
    <w:rsid w:val="00C75818"/>
    <w:rsid w:val="00C76600"/>
    <w:rsid w:val="00C769F7"/>
    <w:rsid w:val="00C77789"/>
    <w:rsid w:val="00C77FAD"/>
    <w:rsid w:val="00C8013A"/>
    <w:rsid w:val="00C816C1"/>
    <w:rsid w:val="00C81DC5"/>
    <w:rsid w:val="00C82633"/>
    <w:rsid w:val="00C82834"/>
    <w:rsid w:val="00C82B24"/>
    <w:rsid w:val="00C82CF5"/>
    <w:rsid w:val="00C84010"/>
    <w:rsid w:val="00C84A4F"/>
    <w:rsid w:val="00C851BA"/>
    <w:rsid w:val="00C869C3"/>
    <w:rsid w:val="00C87092"/>
    <w:rsid w:val="00C87B7E"/>
    <w:rsid w:val="00C90281"/>
    <w:rsid w:val="00C910F8"/>
    <w:rsid w:val="00C914A5"/>
    <w:rsid w:val="00C921E5"/>
    <w:rsid w:val="00C92A53"/>
    <w:rsid w:val="00C92C9E"/>
    <w:rsid w:val="00C92EE3"/>
    <w:rsid w:val="00C92FE2"/>
    <w:rsid w:val="00C93047"/>
    <w:rsid w:val="00C93128"/>
    <w:rsid w:val="00C93A30"/>
    <w:rsid w:val="00C93AD0"/>
    <w:rsid w:val="00C93D23"/>
    <w:rsid w:val="00C93D9D"/>
    <w:rsid w:val="00C94881"/>
    <w:rsid w:val="00C9592A"/>
    <w:rsid w:val="00C96382"/>
    <w:rsid w:val="00C96CBE"/>
    <w:rsid w:val="00C978CA"/>
    <w:rsid w:val="00CA07B0"/>
    <w:rsid w:val="00CA07CA"/>
    <w:rsid w:val="00CA0F18"/>
    <w:rsid w:val="00CA1A19"/>
    <w:rsid w:val="00CA20C5"/>
    <w:rsid w:val="00CA22E8"/>
    <w:rsid w:val="00CA28E0"/>
    <w:rsid w:val="00CA3800"/>
    <w:rsid w:val="00CA4840"/>
    <w:rsid w:val="00CA5260"/>
    <w:rsid w:val="00CA5A64"/>
    <w:rsid w:val="00CB01DA"/>
    <w:rsid w:val="00CB060E"/>
    <w:rsid w:val="00CB0BF8"/>
    <w:rsid w:val="00CB0C23"/>
    <w:rsid w:val="00CB0D28"/>
    <w:rsid w:val="00CB10C2"/>
    <w:rsid w:val="00CB21DF"/>
    <w:rsid w:val="00CB2346"/>
    <w:rsid w:val="00CB251C"/>
    <w:rsid w:val="00CB294E"/>
    <w:rsid w:val="00CB2BCA"/>
    <w:rsid w:val="00CB2D10"/>
    <w:rsid w:val="00CB4D85"/>
    <w:rsid w:val="00CB55D7"/>
    <w:rsid w:val="00CB5ECB"/>
    <w:rsid w:val="00CB6C00"/>
    <w:rsid w:val="00CB7311"/>
    <w:rsid w:val="00CB7E25"/>
    <w:rsid w:val="00CC11E7"/>
    <w:rsid w:val="00CC11F6"/>
    <w:rsid w:val="00CC17F7"/>
    <w:rsid w:val="00CC1D83"/>
    <w:rsid w:val="00CC215C"/>
    <w:rsid w:val="00CC35D8"/>
    <w:rsid w:val="00CC3B26"/>
    <w:rsid w:val="00CC3BED"/>
    <w:rsid w:val="00CC4365"/>
    <w:rsid w:val="00CC49D7"/>
    <w:rsid w:val="00CC546C"/>
    <w:rsid w:val="00CC63F2"/>
    <w:rsid w:val="00CC698B"/>
    <w:rsid w:val="00CC69C6"/>
    <w:rsid w:val="00CC7902"/>
    <w:rsid w:val="00CD1090"/>
    <w:rsid w:val="00CD13A3"/>
    <w:rsid w:val="00CD17C8"/>
    <w:rsid w:val="00CD1C96"/>
    <w:rsid w:val="00CD1F97"/>
    <w:rsid w:val="00CD2780"/>
    <w:rsid w:val="00CD28B9"/>
    <w:rsid w:val="00CD383F"/>
    <w:rsid w:val="00CD42F7"/>
    <w:rsid w:val="00CD4E7D"/>
    <w:rsid w:val="00CD541C"/>
    <w:rsid w:val="00CD5A95"/>
    <w:rsid w:val="00CD60FB"/>
    <w:rsid w:val="00CD63F1"/>
    <w:rsid w:val="00CD6947"/>
    <w:rsid w:val="00CD6949"/>
    <w:rsid w:val="00CD6BD2"/>
    <w:rsid w:val="00CD6FBE"/>
    <w:rsid w:val="00CD76D2"/>
    <w:rsid w:val="00CD7888"/>
    <w:rsid w:val="00CE009F"/>
    <w:rsid w:val="00CE01B4"/>
    <w:rsid w:val="00CE02D5"/>
    <w:rsid w:val="00CE0544"/>
    <w:rsid w:val="00CE0BF4"/>
    <w:rsid w:val="00CE17BD"/>
    <w:rsid w:val="00CE1BC2"/>
    <w:rsid w:val="00CE279A"/>
    <w:rsid w:val="00CE350D"/>
    <w:rsid w:val="00CE3BCA"/>
    <w:rsid w:val="00CE3BDD"/>
    <w:rsid w:val="00CE3C80"/>
    <w:rsid w:val="00CE5865"/>
    <w:rsid w:val="00CE5E20"/>
    <w:rsid w:val="00CE64F7"/>
    <w:rsid w:val="00CE67A5"/>
    <w:rsid w:val="00CE7D4D"/>
    <w:rsid w:val="00CF0538"/>
    <w:rsid w:val="00CF0D2E"/>
    <w:rsid w:val="00CF14AC"/>
    <w:rsid w:val="00CF3056"/>
    <w:rsid w:val="00CF31E0"/>
    <w:rsid w:val="00CF57C2"/>
    <w:rsid w:val="00CF6884"/>
    <w:rsid w:val="00CF7A86"/>
    <w:rsid w:val="00CF7B8B"/>
    <w:rsid w:val="00D008F3"/>
    <w:rsid w:val="00D00AE6"/>
    <w:rsid w:val="00D00AF5"/>
    <w:rsid w:val="00D00BDC"/>
    <w:rsid w:val="00D01102"/>
    <w:rsid w:val="00D027C2"/>
    <w:rsid w:val="00D02A12"/>
    <w:rsid w:val="00D02A58"/>
    <w:rsid w:val="00D02E6C"/>
    <w:rsid w:val="00D02F07"/>
    <w:rsid w:val="00D02F60"/>
    <w:rsid w:val="00D043B3"/>
    <w:rsid w:val="00D043ED"/>
    <w:rsid w:val="00D04FD9"/>
    <w:rsid w:val="00D058BB"/>
    <w:rsid w:val="00D05D99"/>
    <w:rsid w:val="00D06451"/>
    <w:rsid w:val="00D06BA4"/>
    <w:rsid w:val="00D06DBE"/>
    <w:rsid w:val="00D076BA"/>
    <w:rsid w:val="00D076BC"/>
    <w:rsid w:val="00D10A4F"/>
    <w:rsid w:val="00D11257"/>
    <w:rsid w:val="00D11866"/>
    <w:rsid w:val="00D133E3"/>
    <w:rsid w:val="00D13516"/>
    <w:rsid w:val="00D137A4"/>
    <w:rsid w:val="00D13AD6"/>
    <w:rsid w:val="00D14823"/>
    <w:rsid w:val="00D14D9D"/>
    <w:rsid w:val="00D15320"/>
    <w:rsid w:val="00D15C36"/>
    <w:rsid w:val="00D1685B"/>
    <w:rsid w:val="00D1738D"/>
    <w:rsid w:val="00D17887"/>
    <w:rsid w:val="00D20C1A"/>
    <w:rsid w:val="00D21193"/>
    <w:rsid w:val="00D212B2"/>
    <w:rsid w:val="00D214B2"/>
    <w:rsid w:val="00D215F0"/>
    <w:rsid w:val="00D21872"/>
    <w:rsid w:val="00D2235D"/>
    <w:rsid w:val="00D22801"/>
    <w:rsid w:val="00D22A8B"/>
    <w:rsid w:val="00D22D3C"/>
    <w:rsid w:val="00D230F4"/>
    <w:rsid w:val="00D23392"/>
    <w:rsid w:val="00D24631"/>
    <w:rsid w:val="00D249F1"/>
    <w:rsid w:val="00D24D4B"/>
    <w:rsid w:val="00D25CE4"/>
    <w:rsid w:val="00D25E9C"/>
    <w:rsid w:val="00D26629"/>
    <w:rsid w:val="00D26DAB"/>
    <w:rsid w:val="00D27473"/>
    <w:rsid w:val="00D27B27"/>
    <w:rsid w:val="00D30607"/>
    <w:rsid w:val="00D30E33"/>
    <w:rsid w:val="00D316ED"/>
    <w:rsid w:val="00D33F54"/>
    <w:rsid w:val="00D34431"/>
    <w:rsid w:val="00D34DF4"/>
    <w:rsid w:val="00D35282"/>
    <w:rsid w:val="00D35F15"/>
    <w:rsid w:val="00D360C7"/>
    <w:rsid w:val="00D37245"/>
    <w:rsid w:val="00D37EFD"/>
    <w:rsid w:val="00D37F08"/>
    <w:rsid w:val="00D37F8D"/>
    <w:rsid w:val="00D402FD"/>
    <w:rsid w:val="00D40882"/>
    <w:rsid w:val="00D40CEC"/>
    <w:rsid w:val="00D415CD"/>
    <w:rsid w:val="00D41F3C"/>
    <w:rsid w:val="00D42D1B"/>
    <w:rsid w:val="00D43264"/>
    <w:rsid w:val="00D43FAC"/>
    <w:rsid w:val="00D44470"/>
    <w:rsid w:val="00D4720F"/>
    <w:rsid w:val="00D50150"/>
    <w:rsid w:val="00D50CC2"/>
    <w:rsid w:val="00D51108"/>
    <w:rsid w:val="00D52D35"/>
    <w:rsid w:val="00D52E79"/>
    <w:rsid w:val="00D53746"/>
    <w:rsid w:val="00D54A2F"/>
    <w:rsid w:val="00D5503D"/>
    <w:rsid w:val="00D55E65"/>
    <w:rsid w:val="00D56704"/>
    <w:rsid w:val="00D5693C"/>
    <w:rsid w:val="00D572E4"/>
    <w:rsid w:val="00D57C40"/>
    <w:rsid w:val="00D57F34"/>
    <w:rsid w:val="00D603E8"/>
    <w:rsid w:val="00D61E4E"/>
    <w:rsid w:val="00D62112"/>
    <w:rsid w:val="00D62DD8"/>
    <w:rsid w:val="00D62EBC"/>
    <w:rsid w:val="00D62F8B"/>
    <w:rsid w:val="00D64629"/>
    <w:rsid w:val="00D64CF1"/>
    <w:rsid w:val="00D664FE"/>
    <w:rsid w:val="00D66B1B"/>
    <w:rsid w:val="00D66CB5"/>
    <w:rsid w:val="00D66E26"/>
    <w:rsid w:val="00D671CD"/>
    <w:rsid w:val="00D67594"/>
    <w:rsid w:val="00D67A63"/>
    <w:rsid w:val="00D67A76"/>
    <w:rsid w:val="00D706AE"/>
    <w:rsid w:val="00D718FB"/>
    <w:rsid w:val="00D7213B"/>
    <w:rsid w:val="00D723F9"/>
    <w:rsid w:val="00D727D4"/>
    <w:rsid w:val="00D7416C"/>
    <w:rsid w:val="00D75042"/>
    <w:rsid w:val="00D752BC"/>
    <w:rsid w:val="00D75573"/>
    <w:rsid w:val="00D75D6A"/>
    <w:rsid w:val="00D76310"/>
    <w:rsid w:val="00D7666A"/>
    <w:rsid w:val="00D766F3"/>
    <w:rsid w:val="00D76E17"/>
    <w:rsid w:val="00D76EAA"/>
    <w:rsid w:val="00D76F19"/>
    <w:rsid w:val="00D778F1"/>
    <w:rsid w:val="00D804A5"/>
    <w:rsid w:val="00D809BB"/>
    <w:rsid w:val="00D8149B"/>
    <w:rsid w:val="00D821EE"/>
    <w:rsid w:val="00D82B4B"/>
    <w:rsid w:val="00D83040"/>
    <w:rsid w:val="00D837CE"/>
    <w:rsid w:val="00D83C0E"/>
    <w:rsid w:val="00D844EF"/>
    <w:rsid w:val="00D847EA"/>
    <w:rsid w:val="00D84F2B"/>
    <w:rsid w:val="00D859DA"/>
    <w:rsid w:val="00D86826"/>
    <w:rsid w:val="00D86B4C"/>
    <w:rsid w:val="00D86B4D"/>
    <w:rsid w:val="00D870E3"/>
    <w:rsid w:val="00D87AE2"/>
    <w:rsid w:val="00D87C96"/>
    <w:rsid w:val="00D92720"/>
    <w:rsid w:val="00D927B9"/>
    <w:rsid w:val="00D9307D"/>
    <w:rsid w:val="00D93330"/>
    <w:rsid w:val="00D93532"/>
    <w:rsid w:val="00D93695"/>
    <w:rsid w:val="00D95163"/>
    <w:rsid w:val="00D954F4"/>
    <w:rsid w:val="00D9555D"/>
    <w:rsid w:val="00D95769"/>
    <w:rsid w:val="00D96BE4"/>
    <w:rsid w:val="00D9778C"/>
    <w:rsid w:val="00DA0091"/>
    <w:rsid w:val="00DA107D"/>
    <w:rsid w:val="00DA150D"/>
    <w:rsid w:val="00DA17DD"/>
    <w:rsid w:val="00DA2A2F"/>
    <w:rsid w:val="00DA2B41"/>
    <w:rsid w:val="00DA3F11"/>
    <w:rsid w:val="00DA4DF5"/>
    <w:rsid w:val="00DA57F4"/>
    <w:rsid w:val="00DA591D"/>
    <w:rsid w:val="00DA5E8B"/>
    <w:rsid w:val="00DA6B52"/>
    <w:rsid w:val="00DA6C81"/>
    <w:rsid w:val="00DA6FCD"/>
    <w:rsid w:val="00DA74C2"/>
    <w:rsid w:val="00DA7D11"/>
    <w:rsid w:val="00DA7D69"/>
    <w:rsid w:val="00DB0A25"/>
    <w:rsid w:val="00DB0A7D"/>
    <w:rsid w:val="00DB0C0A"/>
    <w:rsid w:val="00DB0E7C"/>
    <w:rsid w:val="00DB19ED"/>
    <w:rsid w:val="00DB1D23"/>
    <w:rsid w:val="00DB1DAE"/>
    <w:rsid w:val="00DB28EF"/>
    <w:rsid w:val="00DB2DE6"/>
    <w:rsid w:val="00DB32D4"/>
    <w:rsid w:val="00DB3420"/>
    <w:rsid w:val="00DB38A2"/>
    <w:rsid w:val="00DB3C50"/>
    <w:rsid w:val="00DB3EF1"/>
    <w:rsid w:val="00DB4BB1"/>
    <w:rsid w:val="00DB56C5"/>
    <w:rsid w:val="00DB5C2F"/>
    <w:rsid w:val="00DB6856"/>
    <w:rsid w:val="00DB7409"/>
    <w:rsid w:val="00DB756B"/>
    <w:rsid w:val="00DB7F21"/>
    <w:rsid w:val="00DC01FD"/>
    <w:rsid w:val="00DC1313"/>
    <w:rsid w:val="00DC2408"/>
    <w:rsid w:val="00DC4515"/>
    <w:rsid w:val="00DC48ED"/>
    <w:rsid w:val="00DC4A72"/>
    <w:rsid w:val="00DC4D69"/>
    <w:rsid w:val="00DC5127"/>
    <w:rsid w:val="00DC5177"/>
    <w:rsid w:val="00DC573D"/>
    <w:rsid w:val="00DC62D2"/>
    <w:rsid w:val="00DC70A2"/>
    <w:rsid w:val="00DC7EF1"/>
    <w:rsid w:val="00DD1841"/>
    <w:rsid w:val="00DD26BF"/>
    <w:rsid w:val="00DD292C"/>
    <w:rsid w:val="00DD385F"/>
    <w:rsid w:val="00DD47DC"/>
    <w:rsid w:val="00DD4C1A"/>
    <w:rsid w:val="00DD59D9"/>
    <w:rsid w:val="00DD6411"/>
    <w:rsid w:val="00DD6719"/>
    <w:rsid w:val="00DD6FA2"/>
    <w:rsid w:val="00DD7260"/>
    <w:rsid w:val="00DD74CD"/>
    <w:rsid w:val="00DE0C41"/>
    <w:rsid w:val="00DE150C"/>
    <w:rsid w:val="00DE1700"/>
    <w:rsid w:val="00DE2225"/>
    <w:rsid w:val="00DE228E"/>
    <w:rsid w:val="00DE258F"/>
    <w:rsid w:val="00DE2758"/>
    <w:rsid w:val="00DE557F"/>
    <w:rsid w:val="00DE5E64"/>
    <w:rsid w:val="00DE5E9E"/>
    <w:rsid w:val="00DE6492"/>
    <w:rsid w:val="00DE6C10"/>
    <w:rsid w:val="00DE728A"/>
    <w:rsid w:val="00DF036B"/>
    <w:rsid w:val="00DF142E"/>
    <w:rsid w:val="00DF2892"/>
    <w:rsid w:val="00DF3E93"/>
    <w:rsid w:val="00DF4583"/>
    <w:rsid w:val="00DF4690"/>
    <w:rsid w:val="00DF486F"/>
    <w:rsid w:val="00DF49AA"/>
    <w:rsid w:val="00DF50A8"/>
    <w:rsid w:val="00DF50ED"/>
    <w:rsid w:val="00DF5E0C"/>
    <w:rsid w:val="00DF654E"/>
    <w:rsid w:val="00DF672E"/>
    <w:rsid w:val="00DF71EC"/>
    <w:rsid w:val="00DF74B4"/>
    <w:rsid w:val="00DF7C68"/>
    <w:rsid w:val="00E00978"/>
    <w:rsid w:val="00E0098C"/>
    <w:rsid w:val="00E019A1"/>
    <w:rsid w:val="00E01EF1"/>
    <w:rsid w:val="00E026A6"/>
    <w:rsid w:val="00E02B08"/>
    <w:rsid w:val="00E03219"/>
    <w:rsid w:val="00E03221"/>
    <w:rsid w:val="00E033E0"/>
    <w:rsid w:val="00E03D1E"/>
    <w:rsid w:val="00E0463D"/>
    <w:rsid w:val="00E04E85"/>
    <w:rsid w:val="00E05430"/>
    <w:rsid w:val="00E105AE"/>
    <w:rsid w:val="00E10C00"/>
    <w:rsid w:val="00E10DA6"/>
    <w:rsid w:val="00E115C5"/>
    <w:rsid w:val="00E128A8"/>
    <w:rsid w:val="00E12F7B"/>
    <w:rsid w:val="00E14232"/>
    <w:rsid w:val="00E14236"/>
    <w:rsid w:val="00E1426F"/>
    <w:rsid w:val="00E142AF"/>
    <w:rsid w:val="00E14468"/>
    <w:rsid w:val="00E14894"/>
    <w:rsid w:val="00E16261"/>
    <w:rsid w:val="00E16D7C"/>
    <w:rsid w:val="00E177D3"/>
    <w:rsid w:val="00E20591"/>
    <w:rsid w:val="00E20757"/>
    <w:rsid w:val="00E20ABC"/>
    <w:rsid w:val="00E21708"/>
    <w:rsid w:val="00E22404"/>
    <w:rsid w:val="00E228B6"/>
    <w:rsid w:val="00E22A23"/>
    <w:rsid w:val="00E248C0"/>
    <w:rsid w:val="00E24A3A"/>
    <w:rsid w:val="00E24C15"/>
    <w:rsid w:val="00E24D3A"/>
    <w:rsid w:val="00E2587E"/>
    <w:rsid w:val="00E25D28"/>
    <w:rsid w:val="00E25D8B"/>
    <w:rsid w:val="00E26028"/>
    <w:rsid w:val="00E30480"/>
    <w:rsid w:val="00E31DE6"/>
    <w:rsid w:val="00E34345"/>
    <w:rsid w:val="00E34BA9"/>
    <w:rsid w:val="00E35005"/>
    <w:rsid w:val="00E35014"/>
    <w:rsid w:val="00E360C8"/>
    <w:rsid w:val="00E361F5"/>
    <w:rsid w:val="00E363F3"/>
    <w:rsid w:val="00E36894"/>
    <w:rsid w:val="00E3722F"/>
    <w:rsid w:val="00E375E8"/>
    <w:rsid w:val="00E407F4"/>
    <w:rsid w:val="00E4084F"/>
    <w:rsid w:val="00E40A9A"/>
    <w:rsid w:val="00E412CF"/>
    <w:rsid w:val="00E4157C"/>
    <w:rsid w:val="00E417C5"/>
    <w:rsid w:val="00E431F1"/>
    <w:rsid w:val="00E4460D"/>
    <w:rsid w:val="00E45232"/>
    <w:rsid w:val="00E454DA"/>
    <w:rsid w:val="00E45855"/>
    <w:rsid w:val="00E45D41"/>
    <w:rsid w:val="00E46466"/>
    <w:rsid w:val="00E474C7"/>
    <w:rsid w:val="00E47A51"/>
    <w:rsid w:val="00E51938"/>
    <w:rsid w:val="00E51AE5"/>
    <w:rsid w:val="00E52BB7"/>
    <w:rsid w:val="00E54282"/>
    <w:rsid w:val="00E545C9"/>
    <w:rsid w:val="00E556C8"/>
    <w:rsid w:val="00E5597E"/>
    <w:rsid w:val="00E55F46"/>
    <w:rsid w:val="00E5615A"/>
    <w:rsid w:val="00E57E04"/>
    <w:rsid w:val="00E605AE"/>
    <w:rsid w:val="00E6067F"/>
    <w:rsid w:val="00E61194"/>
    <w:rsid w:val="00E61B14"/>
    <w:rsid w:val="00E61F60"/>
    <w:rsid w:val="00E620CB"/>
    <w:rsid w:val="00E62D66"/>
    <w:rsid w:val="00E64647"/>
    <w:rsid w:val="00E64816"/>
    <w:rsid w:val="00E64E63"/>
    <w:rsid w:val="00E654F8"/>
    <w:rsid w:val="00E65C5E"/>
    <w:rsid w:val="00E65EDB"/>
    <w:rsid w:val="00E65F73"/>
    <w:rsid w:val="00E6606D"/>
    <w:rsid w:val="00E67075"/>
    <w:rsid w:val="00E67A01"/>
    <w:rsid w:val="00E70979"/>
    <w:rsid w:val="00E70ADF"/>
    <w:rsid w:val="00E70F84"/>
    <w:rsid w:val="00E71AF0"/>
    <w:rsid w:val="00E7356E"/>
    <w:rsid w:val="00E73CE7"/>
    <w:rsid w:val="00E74035"/>
    <w:rsid w:val="00E74696"/>
    <w:rsid w:val="00E74D12"/>
    <w:rsid w:val="00E767A7"/>
    <w:rsid w:val="00E7681F"/>
    <w:rsid w:val="00E77147"/>
    <w:rsid w:val="00E80087"/>
    <w:rsid w:val="00E804AC"/>
    <w:rsid w:val="00E8094A"/>
    <w:rsid w:val="00E8202E"/>
    <w:rsid w:val="00E8221D"/>
    <w:rsid w:val="00E82682"/>
    <w:rsid w:val="00E8268F"/>
    <w:rsid w:val="00E82C2C"/>
    <w:rsid w:val="00E82CF6"/>
    <w:rsid w:val="00E82F3B"/>
    <w:rsid w:val="00E83000"/>
    <w:rsid w:val="00E8351A"/>
    <w:rsid w:val="00E8457B"/>
    <w:rsid w:val="00E84DF7"/>
    <w:rsid w:val="00E85306"/>
    <w:rsid w:val="00E8593E"/>
    <w:rsid w:val="00E859F7"/>
    <w:rsid w:val="00E85E57"/>
    <w:rsid w:val="00E86097"/>
    <w:rsid w:val="00E86D73"/>
    <w:rsid w:val="00E86DF6"/>
    <w:rsid w:val="00E9054F"/>
    <w:rsid w:val="00E90E6F"/>
    <w:rsid w:val="00E926A9"/>
    <w:rsid w:val="00E9331F"/>
    <w:rsid w:val="00E958D4"/>
    <w:rsid w:val="00E95C76"/>
    <w:rsid w:val="00E95D48"/>
    <w:rsid w:val="00E960E2"/>
    <w:rsid w:val="00E974AF"/>
    <w:rsid w:val="00E977C8"/>
    <w:rsid w:val="00E9793B"/>
    <w:rsid w:val="00EA0137"/>
    <w:rsid w:val="00EA051E"/>
    <w:rsid w:val="00EA0961"/>
    <w:rsid w:val="00EA131F"/>
    <w:rsid w:val="00EA1A88"/>
    <w:rsid w:val="00EA20A3"/>
    <w:rsid w:val="00EA224A"/>
    <w:rsid w:val="00EA24C1"/>
    <w:rsid w:val="00EA33F3"/>
    <w:rsid w:val="00EA376B"/>
    <w:rsid w:val="00EA37E3"/>
    <w:rsid w:val="00EA3923"/>
    <w:rsid w:val="00EA3C23"/>
    <w:rsid w:val="00EA45BA"/>
    <w:rsid w:val="00EA4628"/>
    <w:rsid w:val="00EA498B"/>
    <w:rsid w:val="00EA527B"/>
    <w:rsid w:val="00EA53FA"/>
    <w:rsid w:val="00EA66E2"/>
    <w:rsid w:val="00EA6CF8"/>
    <w:rsid w:val="00EA6D7E"/>
    <w:rsid w:val="00EA7251"/>
    <w:rsid w:val="00EA7C10"/>
    <w:rsid w:val="00EB08DF"/>
    <w:rsid w:val="00EB0F17"/>
    <w:rsid w:val="00EB1843"/>
    <w:rsid w:val="00EB1844"/>
    <w:rsid w:val="00EB1A24"/>
    <w:rsid w:val="00EB1EB1"/>
    <w:rsid w:val="00EB350A"/>
    <w:rsid w:val="00EB547A"/>
    <w:rsid w:val="00EB58B3"/>
    <w:rsid w:val="00EB5BA2"/>
    <w:rsid w:val="00EB7489"/>
    <w:rsid w:val="00EC0232"/>
    <w:rsid w:val="00EC0456"/>
    <w:rsid w:val="00EC09C6"/>
    <w:rsid w:val="00EC0AE1"/>
    <w:rsid w:val="00EC118B"/>
    <w:rsid w:val="00EC1D65"/>
    <w:rsid w:val="00EC1E33"/>
    <w:rsid w:val="00EC1E98"/>
    <w:rsid w:val="00EC2171"/>
    <w:rsid w:val="00EC3F5B"/>
    <w:rsid w:val="00EC4D2D"/>
    <w:rsid w:val="00EC5341"/>
    <w:rsid w:val="00EC6C17"/>
    <w:rsid w:val="00EC6C56"/>
    <w:rsid w:val="00EC6CBF"/>
    <w:rsid w:val="00EC7EE2"/>
    <w:rsid w:val="00ED1592"/>
    <w:rsid w:val="00ED1936"/>
    <w:rsid w:val="00ED19BE"/>
    <w:rsid w:val="00ED1A9E"/>
    <w:rsid w:val="00ED2256"/>
    <w:rsid w:val="00ED2F7F"/>
    <w:rsid w:val="00ED36B8"/>
    <w:rsid w:val="00ED3741"/>
    <w:rsid w:val="00ED3AF2"/>
    <w:rsid w:val="00ED56FD"/>
    <w:rsid w:val="00EE07D0"/>
    <w:rsid w:val="00EE1CF8"/>
    <w:rsid w:val="00EE2B4C"/>
    <w:rsid w:val="00EE3395"/>
    <w:rsid w:val="00EE34ED"/>
    <w:rsid w:val="00EE3E71"/>
    <w:rsid w:val="00EE472D"/>
    <w:rsid w:val="00EE4948"/>
    <w:rsid w:val="00EE4C30"/>
    <w:rsid w:val="00EE5019"/>
    <w:rsid w:val="00EE56D9"/>
    <w:rsid w:val="00EE59ED"/>
    <w:rsid w:val="00EE790C"/>
    <w:rsid w:val="00EF00C1"/>
    <w:rsid w:val="00EF130D"/>
    <w:rsid w:val="00EF1CA0"/>
    <w:rsid w:val="00EF246A"/>
    <w:rsid w:val="00EF2D13"/>
    <w:rsid w:val="00EF3E9B"/>
    <w:rsid w:val="00EF5211"/>
    <w:rsid w:val="00EF5CBA"/>
    <w:rsid w:val="00EF5D36"/>
    <w:rsid w:val="00EF615B"/>
    <w:rsid w:val="00EF69F6"/>
    <w:rsid w:val="00EF6C39"/>
    <w:rsid w:val="00EF755E"/>
    <w:rsid w:val="00F015FF"/>
    <w:rsid w:val="00F01724"/>
    <w:rsid w:val="00F0266A"/>
    <w:rsid w:val="00F052C4"/>
    <w:rsid w:val="00F06E07"/>
    <w:rsid w:val="00F0741D"/>
    <w:rsid w:val="00F0754C"/>
    <w:rsid w:val="00F1128C"/>
    <w:rsid w:val="00F1141E"/>
    <w:rsid w:val="00F11871"/>
    <w:rsid w:val="00F11E7D"/>
    <w:rsid w:val="00F132E4"/>
    <w:rsid w:val="00F145F2"/>
    <w:rsid w:val="00F15402"/>
    <w:rsid w:val="00F15C29"/>
    <w:rsid w:val="00F15C37"/>
    <w:rsid w:val="00F15EB3"/>
    <w:rsid w:val="00F16A5A"/>
    <w:rsid w:val="00F16AC9"/>
    <w:rsid w:val="00F16D6B"/>
    <w:rsid w:val="00F1791D"/>
    <w:rsid w:val="00F23C01"/>
    <w:rsid w:val="00F24FBC"/>
    <w:rsid w:val="00F26C68"/>
    <w:rsid w:val="00F26F71"/>
    <w:rsid w:val="00F27948"/>
    <w:rsid w:val="00F27F0E"/>
    <w:rsid w:val="00F3007C"/>
    <w:rsid w:val="00F30F7E"/>
    <w:rsid w:val="00F30FD7"/>
    <w:rsid w:val="00F31B77"/>
    <w:rsid w:val="00F32178"/>
    <w:rsid w:val="00F3241E"/>
    <w:rsid w:val="00F327BB"/>
    <w:rsid w:val="00F32D9F"/>
    <w:rsid w:val="00F33076"/>
    <w:rsid w:val="00F330CC"/>
    <w:rsid w:val="00F3397C"/>
    <w:rsid w:val="00F34790"/>
    <w:rsid w:val="00F34B3A"/>
    <w:rsid w:val="00F34E02"/>
    <w:rsid w:val="00F366B8"/>
    <w:rsid w:val="00F36889"/>
    <w:rsid w:val="00F36F0C"/>
    <w:rsid w:val="00F3770F"/>
    <w:rsid w:val="00F377EB"/>
    <w:rsid w:val="00F378BE"/>
    <w:rsid w:val="00F37CDC"/>
    <w:rsid w:val="00F40086"/>
    <w:rsid w:val="00F401EA"/>
    <w:rsid w:val="00F40497"/>
    <w:rsid w:val="00F407EB"/>
    <w:rsid w:val="00F40B46"/>
    <w:rsid w:val="00F40DA6"/>
    <w:rsid w:val="00F414D5"/>
    <w:rsid w:val="00F416D9"/>
    <w:rsid w:val="00F42D97"/>
    <w:rsid w:val="00F43A93"/>
    <w:rsid w:val="00F44995"/>
    <w:rsid w:val="00F44B3D"/>
    <w:rsid w:val="00F46637"/>
    <w:rsid w:val="00F50694"/>
    <w:rsid w:val="00F512BD"/>
    <w:rsid w:val="00F52145"/>
    <w:rsid w:val="00F5257A"/>
    <w:rsid w:val="00F52EBF"/>
    <w:rsid w:val="00F5305C"/>
    <w:rsid w:val="00F53FEC"/>
    <w:rsid w:val="00F54065"/>
    <w:rsid w:val="00F54602"/>
    <w:rsid w:val="00F55178"/>
    <w:rsid w:val="00F56AF4"/>
    <w:rsid w:val="00F56BD8"/>
    <w:rsid w:val="00F6159F"/>
    <w:rsid w:val="00F62574"/>
    <w:rsid w:val="00F64904"/>
    <w:rsid w:val="00F64906"/>
    <w:rsid w:val="00F64C7B"/>
    <w:rsid w:val="00F66710"/>
    <w:rsid w:val="00F66AD4"/>
    <w:rsid w:val="00F6718F"/>
    <w:rsid w:val="00F671AD"/>
    <w:rsid w:val="00F67555"/>
    <w:rsid w:val="00F67A11"/>
    <w:rsid w:val="00F67FBC"/>
    <w:rsid w:val="00F70577"/>
    <w:rsid w:val="00F710B6"/>
    <w:rsid w:val="00F71D17"/>
    <w:rsid w:val="00F72057"/>
    <w:rsid w:val="00F728B9"/>
    <w:rsid w:val="00F72FA4"/>
    <w:rsid w:val="00F73060"/>
    <w:rsid w:val="00F743D4"/>
    <w:rsid w:val="00F74B37"/>
    <w:rsid w:val="00F7510D"/>
    <w:rsid w:val="00F7572B"/>
    <w:rsid w:val="00F75D13"/>
    <w:rsid w:val="00F765D5"/>
    <w:rsid w:val="00F76BBF"/>
    <w:rsid w:val="00F76F8F"/>
    <w:rsid w:val="00F770D2"/>
    <w:rsid w:val="00F77590"/>
    <w:rsid w:val="00F8021D"/>
    <w:rsid w:val="00F805E6"/>
    <w:rsid w:val="00F80D16"/>
    <w:rsid w:val="00F82023"/>
    <w:rsid w:val="00F821FA"/>
    <w:rsid w:val="00F8274A"/>
    <w:rsid w:val="00F828B3"/>
    <w:rsid w:val="00F8304A"/>
    <w:rsid w:val="00F83BF4"/>
    <w:rsid w:val="00F8408C"/>
    <w:rsid w:val="00F84310"/>
    <w:rsid w:val="00F84771"/>
    <w:rsid w:val="00F84844"/>
    <w:rsid w:val="00F85D75"/>
    <w:rsid w:val="00F862AB"/>
    <w:rsid w:val="00F86539"/>
    <w:rsid w:val="00F86590"/>
    <w:rsid w:val="00F8694C"/>
    <w:rsid w:val="00F86E0F"/>
    <w:rsid w:val="00F8709C"/>
    <w:rsid w:val="00F879A3"/>
    <w:rsid w:val="00F908A9"/>
    <w:rsid w:val="00F909CC"/>
    <w:rsid w:val="00F911A3"/>
    <w:rsid w:val="00F913D9"/>
    <w:rsid w:val="00F9176B"/>
    <w:rsid w:val="00F91BA1"/>
    <w:rsid w:val="00F928D1"/>
    <w:rsid w:val="00F92FEE"/>
    <w:rsid w:val="00F9357F"/>
    <w:rsid w:val="00F938E8"/>
    <w:rsid w:val="00F9573A"/>
    <w:rsid w:val="00F95C34"/>
    <w:rsid w:val="00F963DC"/>
    <w:rsid w:val="00F97BCC"/>
    <w:rsid w:val="00F97F6A"/>
    <w:rsid w:val="00FA0362"/>
    <w:rsid w:val="00FA06B5"/>
    <w:rsid w:val="00FA25AC"/>
    <w:rsid w:val="00FA294A"/>
    <w:rsid w:val="00FA2CF1"/>
    <w:rsid w:val="00FA3094"/>
    <w:rsid w:val="00FA331C"/>
    <w:rsid w:val="00FA39AD"/>
    <w:rsid w:val="00FA3D27"/>
    <w:rsid w:val="00FA4059"/>
    <w:rsid w:val="00FA45B1"/>
    <w:rsid w:val="00FA523B"/>
    <w:rsid w:val="00FA53B2"/>
    <w:rsid w:val="00FA70DF"/>
    <w:rsid w:val="00FB018B"/>
    <w:rsid w:val="00FB056E"/>
    <w:rsid w:val="00FB0A2F"/>
    <w:rsid w:val="00FB130B"/>
    <w:rsid w:val="00FB1A3F"/>
    <w:rsid w:val="00FB2BF3"/>
    <w:rsid w:val="00FB3555"/>
    <w:rsid w:val="00FB38C7"/>
    <w:rsid w:val="00FB3DE0"/>
    <w:rsid w:val="00FB4CBB"/>
    <w:rsid w:val="00FB54B2"/>
    <w:rsid w:val="00FB58AF"/>
    <w:rsid w:val="00FB59AB"/>
    <w:rsid w:val="00FB5F60"/>
    <w:rsid w:val="00FB6FA0"/>
    <w:rsid w:val="00FB7174"/>
    <w:rsid w:val="00FB7907"/>
    <w:rsid w:val="00FB7D60"/>
    <w:rsid w:val="00FC0388"/>
    <w:rsid w:val="00FC091F"/>
    <w:rsid w:val="00FC0BE0"/>
    <w:rsid w:val="00FC103C"/>
    <w:rsid w:val="00FC17EA"/>
    <w:rsid w:val="00FC1957"/>
    <w:rsid w:val="00FC38EE"/>
    <w:rsid w:val="00FC3D3E"/>
    <w:rsid w:val="00FC44C5"/>
    <w:rsid w:val="00FC45C5"/>
    <w:rsid w:val="00FC5755"/>
    <w:rsid w:val="00FC57AB"/>
    <w:rsid w:val="00FC6253"/>
    <w:rsid w:val="00FC648A"/>
    <w:rsid w:val="00FC6ABB"/>
    <w:rsid w:val="00FC7552"/>
    <w:rsid w:val="00FD060B"/>
    <w:rsid w:val="00FD0E09"/>
    <w:rsid w:val="00FD1804"/>
    <w:rsid w:val="00FD2395"/>
    <w:rsid w:val="00FD2521"/>
    <w:rsid w:val="00FD321C"/>
    <w:rsid w:val="00FD4046"/>
    <w:rsid w:val="00FD42BF"/>
    <w:rsid w:val="00FD43BB"/>
    <w:rsid w:val="00FD5231"/>
    <w:rsid w:val="00FD5955"/>
    <w:rsid w:val="00FD6847"/>
    <w:rsid w:val="00FD72E7"/>
    <w:rsid w:val="00FD77AA"/>
    <w:rsid w:val="00FE04C0"/>
    <w:rsid w:val="00FE101F"/>
    <w:rsid w:val="00FE17E2"/>
    <w:rsid w:val="00FE30CA"/>
    <w:rsid w:val="00FE3E68"/>
    <w:rsid w:val="00FE4AAE"/>
    <w:rsid w:val="00FE5BE6"/>
    <w:rsid w:val="00FE5C5E"/>
    <w:rsid w:val="00FE6935"/>
    <w:rsid w:val="00FE71DC"/>
    <w:rsid w:val="00FF1B66"/>
    <w:rsid w:val="00FF1E4F"/>
    <w:rsid w:val="00FF2224"/>
    <w:rsid w:val="00FF29E4"/>
    <w:rsid w:val="00FF2AF7"/>
    <w:rsid w:val="00FF3336"/>
    <w:rsid w:val="00FF47EF"/>
    <w:rsid w:val="00FF49C1"/>
    <w:rsid w:val="00FF4E6E"/>
    <w:rsid w:val="00FF67E4"/>
    <w:rsid w:val="00FF696A"/>
    <w:rsid w:val="00FF7653"/>
    <w:rsid w:val="00FF7856"/>
    <w:rsid w:val="00FF7C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A42F39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6AC8"/>
    <w:pPr>
      <w:spacing w:after="240" w:line="480" w:lineRule="auto"/>
    </w:pPr>
    <w:rPr>
      <w:rFonts w:ascii="Times New Roman" w:hAnsi="Times New Roman" w:cs="Times"/>
      <w:lang w:val="en-AU"/>
    </w:rPr>
  </w:style>
  <w:style w:type="paragraph" w:styleId="Heading1">
    <w:name w:val="heading 1"/>
    <w:basedOn w:val="Normal"/>
    <w:next w:val="Normal"/>
    <w:link w:val="Heading1Char"/>
    <w:autoRedefine/>
    <w:uiPriority w:val="9"/>
    <w:qFormat/>
    <w:rsid w:val="00E3722F"/>
    <w:pPr>
      <w:keepNext/>
      <w:keepLines/>
      <w:numPr>
        <w:numId w:val="28"/>
      </w:numPr>
      <w:spacing w:before="240"/>
      <w:outlineLvl w:val="0"/>
    </w:pPr>
    <w:rPr>
      <w:rFonts w:eastAsiaTheme="majorEastAsia" w:cstheme="majorBidi"/>
      <w:b/>
      <w:bCs/>
      <w:sz w:val="28"/>
      <w:szCs w:val="32"/>
    </w:rPr>
  </w:style>
  <w:style w:type="paragraph" w:styleId="Heading2">
    <w:name w:val="heading 2"/>
    <w:basedOn w:val="Normal"/>
    <w:next w:val="Normal"/>
    <w:link w:val="Heading2Char"/>
    <w:autoRedefine/>
    <w:uiPriority w:val="9"/>
    <w:unhideWhenUsed/>
    <w:qFormat/>
    <w:rsid w:val="00E3722F"/>
    <w:pPr>
      <w:keepNext/>
      <w:keepLines/>
      <w:numPr>
        <w:ilvl w:val="1"/>
        <w:numId w:val="28"/>
      </w:numPr>
      <w:spacing w:before="24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B2611F"/>
    <w:pPr>
      <w:keepNext/>
      <w:keepLines/>
      <w:numPr>
        <w:ilvl w:val="2"/>
        <w:numId w:val="28"/>
      </w:numPr>
      <w:spacing w:before="200"/>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B2611F"/>
    <w:pPr>
      <w:keepNext/>
      <w:keepLines/>
      <w:numPr>
        <w:ilvl w:val="3"/>
        <w:numId w:val="28"/>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B2611F"/>
    <w:pPr>
      <w:keepNext/>
      <w:keepLines/>
      <w:numPr>
        <w:ilvl w:val="4"/>
        <w:numId w:val="28"/>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2611F"/>
    <w:pPr>
      <w:keepNext/>
      <w:keepLines/>
      <w:numPr>
        <w:ilvl w:val="5"/>
        <w:numId w:val="28"/>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2611F"/>
    <w:pPr>
      <w:keepNext/>
      <w:keepLines/>
      <w:numPr>
        <w:ilvl w:val="6"/>
        <w:numId w:val="28"/>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2611F"/>
    <w:pPr>
      <w:keepNext/>
      <w:keepLines/>
      <w:numPr>
        <w:ilvl w:val="7"/>
        <w:numId w:val="28"/>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2611F"/>
    <w:pPr>
      <w:keepNext/>
      <w:keepLines/>
      <w:numPr>
        <w:ilvl w:val="8"/>
        <w:numId w:val="28"/>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1489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14890"/>
    <w:rPr>
      <w:rFonts w:asciiTheme="majorHAnsi" w:eastAsiaTheme="majorEastAsia" w:hAnsiTheme="majorHAnsi" w:cstheme="majorBidi"/>
      <w:color w:val="17365D" w:themeColor="text2" w:themeShade="BF"/>
      <w:spacing w:val="5"/>
      <w:kern w:val="28"/>
      <w:sz w:val="52"/>
      <w:szCs w:val="52"/>
      <w:lang w:val="en-AU"/>
    </w:rPr>
  </w:style>
  <w:style w:type="character" w:customStyle="1" w:styleId="Heading1Char">
    <w:name w:val="Heading 1 Char"/>
    <w:basedOn w:val="DefaultParagraphFont"/>
    <w:link w:val="Heading1"/>
    <w:uiPriority w:val="9"/>
    <w:rsid w:val="00E3722F"/>
    <w:rPr>
      <w:rFonts w:ascii="Times New Roman" w:eastAsiaTheme="majorEastAsia" w:hAnsi="Times New Roman" w:cstheme="majorBidi"/>
      <w:b/>
      <w:bCs/>
      <w:sz w:val="28"/>
      <w:szCs w:val="32"/>
      <w:lang w:val="en-AU"/>
    </w:rPr>
  </w:style>
  <w:style w:type="character" w:customStyle="1" w:styleId="Heading2Char">
    <w:name w:val="Heading 2 Char"/>
    <w:basedOn w:val="DefaultParagraphFont"/>
    <w:link w:val="Heading2"/>
    <w:uiPriority w:val="9"/>
    <w:rsid w:val="00E3722F"/>
    <w:rPr>
      <w:rFonts w:ascii="Times New Roman" w:eastAsiaTheme="majorEastAsia" w:hAnsi="Times New Roman" w:cstheme="majorBidi"/>
      <w:b/>
      <w:bCs/>
      <w:szCs w:val="26"/>
      <w:lang w:val="en-AU"/>
    </w:rPr>
  </w:style>
  <w:style w:type="character" w:customStyle="1" w:styleId="Heading3Char">
    <w:name w:val="Heading 3 Char"/>
    <w:basedOn w:val="DefaultParagraphFont"/>
    <w:link w:val="Heading3"/>
    <w:uiPriority w:val="9"/>
    <w:rsid w:val="00B2611F"/>
    <w:rPr>
      <w:rFonts w:ascii="Times New Roman" w:eastAsiaTheme="majorEastAsia" w:hAnsi="Times New Roman" w:cstheme="majorBidi"/>
      <w:b/>
      <w:bCs/>
      <w:lang w:val="en-AU"/>
    </w:rPr>
  </w:style>
  <w:style w:type="character" w:customStyle="1" w:styleId="Heading4Char">
    <w:name w:val="Heading 4 Char"/>
    <w:basedOn w:val="DefaultParagraphFont"/>
    <w:link w:val="Heading4"/>
    <w:uiPriority w:val="9"/>
    <w:semiHidden/>
    <w:rsid w:val="00B2611F"/>
    <w:rPr>
      <w:rFonts w:asciiTheme="majorHAnsi" w:eastAsiaTheme="majorEastAsia" w:hAnsiTheme="majorHAnsi" w:cstheme="majorBidi"/>
      <w:b/>
      <w:bCs/>
      <w:i/>
      <w:iCs/>
      <w:color w:val="4F81BD" w:themeColor="accent1"/>
      <w:lang w:val="en-AU"/>
    </w:rPr>
  </w:style>
  <w:style w:type="character" w:customStyle="1" w:styleId="Heading5Char">
    <w:name w:val="Heading 5 Char"/>
    <w:basedOn w:val="DefaultParagraphFont"/>
    <w:link w:val="Heading5"/>
    <w:uiPriority w:val="9"/>
    <w:semiHidden/>
    <w:rsid w:val="00B2611F"/>
    <w:rPr>
      <w:rFonts w:asciiTheme="majorHAnsi" w:eastAsiaTheme="majorEastAsia" w:hAnsiTheme="majorHAnsi" w:cstheme="majorBidi"/>
      <w:color w:val="243F60" w:themeColor="accent1" w:themeShade="7F"/>
      <w:lang w:val="en-AU"/>
    </w:rPr>
  </w:style>
  <w:style w:type="character" w:customStyle="1" w:styleId="Heading6Char">
    <w:name w:val="Heading 6 Char"/>
    <w:basedOn w:val="DefaultParagraphFont"/>
    <w:link w:val="Heading6"/>
    <w:uiPriority w:val="9"/>
    <w:semiHidden/>
    <w:rsid w:val="00B2611F"/>
    <w:rPr>
      <w:rFonts w:asciiTheme="majorHAnsi" w:eastAsiaTheme="majorEastAsia" w:hAnsiTheme="majorHAnsi" w:cstheme="majorBidi"/>
      <w:i/>
      <w:iCs/>
      <w:color w:val="243F60" w:themeColor="accent1" w:themeShade="7F"/>
      <w:lang w:val="en-AU"/>
    </w:rPr>
  </w:style>
  <w:style w:type="character" w:customStyle="1" w:styleId="Heading7Char">
    <w:name w:val="Heading 7 Char"/>
    <w:basedOn w:val="DefaultParagraphFont"/>
    <w:link w:val="Heading7"/>
    <w:uiPriority w:val="9"/>
    <w:semiHidden/>
    <w:rsid w:val="00B2611F"/>
    <w:rPr>
      <w:rFonts w:asciiTheme="majorHAnsi" w:eastAsiaTheme="majorEastAsia" w:hAnsiTheme="majorHAnsi" w:cstheme="majorBidi"/>
      <w:i/>
      <w:iCs/>
      <w:color w:val="404040" w:themeColor="text1" w:themeTint="BF"/>
      <w:lang w:val="en-AU"/>
    </w:rPr>
  </w:style>
  <w:style w:type="character" w:customStyle="1" w:styleId="Heading8Char">
    <w:name w:val="Heading 8 Char"/>
    <w:basedOn w:val="DefaultParagraphFont"/>
    <w:link w:val="Heading8"/>
    <w:uiPriority w:val="9"/>
    <w:semiHidden/>
    <w:rsid w:val="00B2611F"/>
    <w:rPr>
      <w:rFonts w:asciiTheme="majorHAnsi" w:eastAsiaTheme="majorEastAsia" w:hAnsiTheme="majorHAnsi" w:cstheme="majorBidi"/>
      <w:color w:val="404040" w:themeColor="text1" w:themeTint="BF"/>
      <w:sz w:val="20"/>
      <w:szCs w:val="20"/>
      <w:lang w:val="en-AU"/>
    </w:rPr>
  </w:style>
  <w:style w:type="character" w:customStyle="1" w:styleId="Heading9Char">
    <w:name w:val="Heading 9 Char"/>
    <w:basedOn w:val="DefaultParagraphFont"/>
    <w:link w:val="Heading9"/>
    <w:uiPriority w:val="9"/>
    <w:semiHidden/>
    <w:rsid w:val="00B2611F"/>
    <w:rPr>
      <w:rFonts w:asciiTheme="majorHAnsi" w:eastAsiaTheme="majorEastAsia" w:hAnsiTheme="majorHAnsi" w:cstheme="majorBidi"/>
      <w:i/>
      <w:iCs/>
      <w:color w:val="404040" w:themeColor="text1" w:themeTint="BF"/>
      <w:sz w:val="20"/>
      <w:szCs w:val="20"/>
      <w:lang w:val="en-AU"/>
    </w:rPr>
  </w:style>
  <w:style w:type="character" w:styleId="Hyperlink">
    <w:name w:val="Hyperlink"/>
    <w:basedOn w:val="DefaultParagraphFont"/>
    <w:uiPriority w:val="99"/>
    <w:unhideWhenUsed/>
    <w:rsid w:val="00DA7D69"/>
    <w:rPr>
      <w:color w:val="0000FF" w:themeColor="hyperlink"/>
      <w:u w:val="single"/>
    </w:rPr>
  </w:style>
  <w:style w:type="paragraph" w:styleId="BalloonText">
    <w:name w:val="Balloon Text"/>
    <w:basedOn w:val="Normal"/>
    <w:link w:val="BalloonTextChar"/>
    <w:uiPriority w:val="99"/>
    <w:semiHidden/>
    <w:unhideWhenUsed/>
    <w:rsid w:val="00B66E6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6E61"/>
    <w:rPr>
      <w:rFonts w:ascii="Lucida Grande" w:hAnsi="Lucida Grande" w:cs="Lucida Grande"/>
      <w:sz w:val="18"/>
      <w:szCs w:val="18"/>
      <w:lang w:val="en-AU"/>
    </w:rPr>
  </w:style>
  <w:style w:type="paragraph" w:styleId="Caption">
    <w:name w:val="caption"/>
    <w:basedOn w:val="Normal"/>
    <w:next w:val="Normal"/>
    <w:uiPriority w:val="35"/>
    <w:unhideWhenUsed/>
    <w:qFormat/>
    <w:rsid w:val="0069317B"/>
    <w:pPr>
      <w:spacing w:after="0" w:line="240" w:lineRule="auto"/>
    </w:pPr>
    <w:rPr>
      <w:b/>
      <w:bCs/>
      <w:sz w:val="20"/>
      <w:szCs w:val="18"/>
    </w:rPr>
  </w:style>
  <w:style w:type="character" w:styleId="FollowedHyperlink">
    <w:name w:val="FollowedHyperlink"/>
    <w:basedOn w:val="DefaultParagraphFont"/>
    <w:uiPriority w:val="99"/>
    <w:semiHidden/>
    <w:unhideWhenUsed/>
    <w:rsid w:val="0058023A"/>
    <w:rPr>
      <w:color w:val="800080" w:themeColor="followedHyperlink"/>
      <w:u w:val="single"/>
    </w:rPr>
  </w:style>
  <w:style w:type="paragraph" w:styleId="ListParagraph">
    <w:name w:val="List Paragraph"/>
    <w:basedOn w:val="Normal"/>
    <w:uiPriority w:val="34"/>
    <w:qFormat/>
    <w:rsid w:val="00364BDC"/>
    <w:pPr>
      <w:ind w:left="720"/>
      <w:contextualSpacing/>
    </w:pPr>
  </w:style>
  <w:style w:type="character" w:customStyle="1" w:styleId="apple-converted-space">
    <w:name w:val="apple-converted-space"/>
    <w:basedOn w:val="DefaultParagraphFont"/>
    <w:rsid w:val="00A25497"/>
  </w:style>
  <w:style w:type="character" w:styleId="Emphasis">
    <w:name w:val="Emphasis"/>
    <w:basedOn w:val="DefaultParagraphFont"/>
    <w:uiPriority w:val="20"/>
    <w:qFormat/>
    <w:rsid w:val="002D5E63"/>
    <w:rPr>
      <w:i/>
      <w:iCs/>
    </w:rPr>
  </w:style>
  <w:style w:type="paragraph" w:styleId="Header">
    <w:name w:val="header"/>
    <w:basedOn w:val="Normal"/>
    <w:link w:val="HeaderChar"/>
    <w:uiPriority w:val="99"/>
    <w:unhideWhenUsed/>
    <w:rsid w:val="0025754A"/>
    <w:pPr>
      <w:tabs>
        <w:tab w:val="center" w:pos="4320"/>
        <w:tab w:val="right" w:pos="8640"/>
      </w:tabs>
      <w:spacing w:after="0" w:line="240" w:lineRule="auto"/>
    </w:pPr>
  </w:style>
  <w:style w:type="character" w:customStyle="1" w:styleId="HeaderChar">
    <w:name w:val="Header Char"/>
    <w:basedOn w:val="DefaultParagraphFont"/>
    <w:link w:val="Header"/>
    <w:uiPriority w:val="99"/>
    <w:rsid w:val="0025754A"/>
    <w:rPr>
      <w:rFonts w:ascii="Times New Roman" w:hAnsi="Times New Roman" w:cs="Times"/>
      <w:lang w:val="en-AU"/>
    </w:rPr>
  </w:style>
  <w:style w:type="paragraph" w:styleId="Footer">
    <w:name w:val="footer"/>
    <w:basedOn w:val="Normal"/>
    <w:link w:val="FooterChar"/>
    <w:uiPriority w:val="99"/>
    <w:unhideWhenUsed/>
    <w:rsid w:val="0025754A"/>
    <w:pPr>
      <w:tabs>
        <w:tab w:val="center" w:pos="4320"/>
        <w:tab w:val="right" w:pos="8640"/>
      </w:tabs>
      <w:spacing w:after="0" w:line="240" w:lineRule="auto"/>
    </w:pPr>
  </w:style>
  <w:style w:type="character" w:customStyle="1" w:styleId="FooterChar">
    <w:name w:val="Footer Char"/>
    <w:basedOn w:val="DefaultParagraphFont"/>
    <w:link w:val="Footer"/>
    <w:uiPriority w:val="99"/>
    <w:rsid w:val="0025754A"/>
    <w:rPr>
      <w:rFonts w:ascii="Times New Roman" w:hAnsi="Times New Roman" w:cs="Times"/>
      <w:lang w:val="en-AU"/>
    </w:rPr>
  </w:style>
  <w:style w:type="character" w:styleId="PageNumber">
    <w:name w:val="page number"/>
    <w:basedOn w:val="DefaultParagraphFont"/>
    <w:uiPriority w:val="99"/>
    <w:semiHidden/>
    <w:unhideWhenUsed/>
    <w:rsid w:val="0025754A"/>
  </w:style>
  <w:style w:type="character" w:styleId="CommentReference">
    <w:name w:val="annotation reference"/>
    <w:basedOn w:val="DefaultParagraphFont"/>
    <w:uiPriority w:val="99"/>
    <w:semiHidden/>
    <w:unhideWhenUsed/>
    <w:rsid w:val="006D1F69"/>
    <w:rPr>
      <w:sz w:val="18"/>
      <w:szCs w:val="18"/>
    </w:rPr>
  </w:style>
  <w:style w:type="paragraph" w:styleId="CommentText">
    <w:name w:val="annotation text"/>
    <w:basedOn w:val="Normal"/>
    <w:link w:val="CommentTextChar"/>
    <w:uiPriority w:val="99"/>
    <w:unhideWhenUsed/>
    <w:rsid w:val="006D1F69"/>
    <w:pPr>
      <w:spacing w:line="240" w:lineRule="auto"/>
    </w:pPr>
  </w:style>
  <w:style w:type="character" w:customStyle="1" w:styleId="CommentTextChar">
    <w:name w:val="Comment Text Char"/>
    <w:basedOn w:val="DefaultParagraphFont"/>
    <w:link w:val="CommentText"/>
    <w:uiPriority w:val="99"/>
    <w:rsid w:val="006D1F69"/>
    <w:rPr>
      <w:rFonts w:ascii="Times New Roman" w:hAnsi="Times New Roman" w:cs="Times"/>
      <w:lang w:val="en-AU"/>
    </w:rPr>
  </w:style>
  <w:style w:type="paragraph" w:styleId="CommentSubject">
    <w:name w:val="annotation subject"/>
    <w:basedOn w:val="CommentText"/>
    <w:next w:val="CommentText"/>
    <w:link w:val="CommentSubjectChar"/>
    <w:uiPriority w:val="99"/>
    <w:semiHidden/>
    <w:unhideWhenUsed/>
    <w:rsid w:val="006D1F69"/>
    <w:rPr>
      <w:b/>
      <w:bCs/>
      <w:sz w:val="20"/>
      <w:szCs w:val="20"/>
    </w:rPr>
  </w:style>
  <w:style w:type="character" w:customStyle="1" w:styleId="CommentSubjectChar">
    <w:name w:val="Comment Subject Char"/>
    <w:basedOn w:val="CommentTextChar"/>
    <w:link w:val="CommentSubject"/>
    <w:uiPriority w:val="99"/>
    <w:semiHidden/>
    <w:rsid w:val="006D1F69"/>
    <w:rPr>
      <w:rFonts w:ascii="Times New Roman" w:hAnsi="Times New Roman" w:cs="Times"/>
      <w:b/>
      <w:bCs/>
      <w:sz w:val="20"/>
      <w:szCs w:val="20"/>
      <w:lang w:val="en-AU"/>
    </w:rPr>
  </w:style>
  <w:style w:type="table" w:styleId="TableGrid">
    <w:name w:val="Table Grid"/>
    <w:basedOn w:val="TableNormal"/>
    <w:uiPriority w:val="59"/>
    <w:rsid w:val="00AF0F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997A2B"/>
    <w:pPr>
      <w:spacing w:after="0"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997A2B"/>
    <w:rPr>
      <w:rFonts w:ascii="Lucida Grande" w:hAnsi="Lucida Grande" w:cs="Lucida Grande"/>
      <w:lang w:val="en-AU"/>
    </w:rPr>
  </w:style>
  <w:style w:type="paragraph" w:styleId="Revision">
    <w:name w:val="Revision"/>
    <w:hidden/>
    <w:uiPriority w:val="99"/>
    <w:semiHidden/>
    <w:rsid w:val="00BE054B"/>
    <w:rPr>
      <w:rFonts w:ascii="Times New Roman" w:hAnsi="Times New Roman" w:cs="Times"/>
      <w:lang w:val="en-AU"/>
    </w:rPr>
  </w:style>
  <w:style w:type="character" w:styleId="Strong">
    <w:name w:val="Strong"/>
    <w:basedOn w:val="DefaultParagraphFont"/>
    <w:uiPriority w:val="22"/>
    <w:qFormat/>
    <w:rsid w:val="00476B4F"/>
    <w:rPr>
      <w:b/>
      <w:bCs/>
    </w:rPr>
  </w:style>
  <w:style w:type="paragraph" w:styleId="NormalWeb">
    <w:name w:val="Normal (Web)"/>
    <w:basedOn w:val="Normal"/>
    <w:uiPriority w:val="99"/>
    <w:semiHidden/>
    <w:unhideWhenUsed/>
    <w:rsid w:val="007B6F27"/>
    <w:pPr>
      <w:spacing w:before="100" w:beforeAutospacing="1" w:after="100" w:afterAutospacing="1" w:line="240" w:lineRule="auto"/>
    </w:pPr>
    <w:rPr>
      <w:rFonts w:ascii="Times" w:hAnsi="Times" w:cs="Times New Roman"/>
      <w:sz w:val="20"/>
      <w:szCs w:val="20"/>
      <w:lang w:val="en-US"/>
    </w:rPr>
  </w:style>
  <w:style w:type="paragraph" w:customStyle="1" w:styleId="EndNoteBibliographyTitle">
    <w:name w:val="EndNote Bibliography Title"/>
    <w:basedOn w:val="Normal"/>
    <w:rsid w:val="00262B68"/>
    <w:pPr>
      <w:spacing w:after="0"/>
      <w:jc w:val="center"/>
    </w:pPr>
    <w:rPr>
      <w:rFonts w:cs="Times New Roman"/>
      <w:lang w:val="en-US"/>
    </w:rPr>
  </w:style>
  <w:style w:type="paragraph" w:customStyle="1" w:styleId="EndNoteBibliography">
    <w:name w:val="EndNote Bibliography"/>
    <w:basedOn w:val="Normal"/>
    <w:rsid w:val="00262B68"/>
    <w:pPr>
      <w:spacing w:line="240" w:lineRule="auto"/>
    </w:pPr>
    <w:rPr>
      <w:rFonts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6AC8"/>
    <w:pPr>
      <w:spacing w:after="240" w:line="480" w:lineRule="auto"/>
    </w:pPr>
    <w:rPr>
      <w:rFonts w:ascii="Times New Roman" w:hAnsi="Times New Roman" w:cs="Times"/>
      <w:lang w:val="en-AU"/>
    </w:rPr>
  </w:style>
  <w:style w:type="paragraph" w:styleId="Heading1">
    <w:name w:val="heading 1"/>
    <w:basedOn w:val="Normal"/>
    <w:next w:val="Normal"/>
    <w:link w:val="Heading1Char"/>
    <w:autoRedefine/>
    <w:uiPriority w:val="9"/>
    <w:qFormat/>
    <w:rsid w:val="00E3722F"/>
    <w:pPr>
      <w:keepNext/>
      <w:keepLines/>
      <w:numPr>
        <w:numId w:val="28"/>
      </w:numPr>
      <w:spacing w:before="240"/>
      <w:outlineLvl w:val="0"/>
    </w:pPr>
    <w:rPr>
      <w:rFonts w:eastAsiaTheme="majorEastAsia" w:cstheme="majorBidi"/>
      <w:b/>
      <w:bCs/>
      <w:sz w:val="28"/>
      <w:szCs w:val="32"/>
    </w:rPr>
  </w:style>
  <w:style w:type="paragraph" w:styleId="Heading2">
    <w:name w:val="heading 2"/>
    <w:basedOn w:val="Normal"/>
    <w:next w:val="Normal"/>
    <w:link w:val="Heading2Char"/>
    <w:autoRedefine/>
    <w:uiPriority w:val="9"/>
    <w:unhideWhenUsed/>
    <w:qFormat/>
    <w:rsid w:val="00E3722F"/>
    <w:pPr>
      <w:keepNext/>
      <w:keepLines/>
      <w:numPr>
        <w:ilvl w:val="1"/>
        <w:numId w:val="28"/>
      </w:numPr>
      <w:spacing w:before="24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B2611F"/>
    <w:pPr>
      <w:keepNext/>
      <w:keepLines/>
      <w:numPr>
        <w:ilvl w:val="2"/>
        <w:numId w:val="28"/>
      </w:numPr>
      <w:spacing w:before="200"/>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B2611F"/>
    <w:pPr>
      <w:keepNext/>
      <w:keepLines/>
      <w:numPr>
        <w:ilvl w:val="3"/>
        <w:numId w:val="28"/>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B2611F"/>
    <w:pPr>
      <w:keepNext/>
      <w:keepLines/>
      <w:numPr>
        <w:ilvl w:val="4"/>
        <w:numId w:val="28"/>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2611F"/>
    <w:pPr>
      <w:keepNext/>
      <w:keepLines/>
      <w:numPr>
        <w:ilvl w:val="5"/>
        <w:numId w:val="28"/>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2611F"/>
    <w:pPr>
      <w:keepNext/>
      <w:keepLines/>
      <w:numPr>
        <w:ilvl w:val="6"/>
        <w:numId w:val="28"/>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2611F"/>
    <w:pPr>
      <w:keepNext/>
      <w:keepLines/>
      <w:numPr>
        <w:ilvl w:val="7"/>
        <w:numId w:val="28"/>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2611F"/>
    <w:pPr>
      <w:keepNext/>
      <w:keepLines/>
      <w:numPr>
        <w:ilvl w:val="8"/>
        <w:numId w:val="28"/>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1489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14890"/>
    <w:rPr>
      <w:rFonts w:asciiTheme="majorHAnsi" w:eastAsiaTheme="majorEastAsia" w:hAnsiTheme="majorHAnsi" w:cstheme="majorBidi"/>
      <w:color w:val="17365D" w:themeColor="text2" w:themeShade="BF"/>
      <w:spacing w:val="5"/>
      <w:kern w:val="28"/>
      <w:sz w:val="52"/>
      <w:szCs w:val="52"/>
      <w:lang w:val="en-AU"/>
    </w:rPr>
  </w:style>
  <w:style w:type="character" w:customStyle="1" w:styleId="Heading1Char">
    <w:name w:val="Heading 1 Char"/>
    <w:basedOn w:val="DefaultParagraphFont"/>
    <w:link w:val="Heading1"/>
    <w:uiPriority w:val="9"/>
    <w:rsid w:val="00E3722F"/>
    <w:rPr>
      <w:rFonts w:ascii="Times New Roman" w:eastAsiaTheme="majorEastAsia" w:hAnsi="Times New Roman" w:cstheme="majorBidi"/>
      <w:b/>
      <w:bCs/>
      <w:sz w:val="28"/>
      <w:szCs w:val="32"/>
      <w:lang w:val="en-AU"/>
    </w:rPr>
  </w:style>
  <w:style w:type="character" w:customStyle="1" w:styleId="Heading2Char">
    <w:name w:val="Heading 2 Char"/>
    <w:basedOn w:val="DefaultParagraphFont"/>
    <w:link w:val="Heading2"/>
    <w:uiPriority w:val="9"/>
    <w:rsid w:val="00E3722F"/>
    <w:rPr>
      <w:rFonts w:ascii="Times New Roman" w:eastAsiaTheme="majorEastAsia" w:hAnsi="Times New Roman" w:cstheme="majorBidi"/>
      <w:b/>
      <w:bCs/>
      <w:szCs w:val="26"/>
      <w:lang w:val="en-AU"/>
    </w:rPr>
  </w:style>
  <w:style w:type="character" w:customStyle="1" w:styleId="Heading3Char">
    <w:name w:val="Heading 3 Char"/>
    <w:basedOn w:val="DefaultParagraphFont"/>
    <w:link w:val="Heading3"/>
    <w:uiPriority w:val="9"/>
    <w:rsid w:val="00B2611F"/>
    <w:rPr>
      <w:rFonts w:ascii="Times New Roman" w:eastAsiaTheme="majorEastAsia" w:hAnsi="Times New Roman" w:cstheme="majorBidi"/>
      <w:b/>
      <w:bCs/>
      <w:lang w:val="en-AU"/>
    </w:rPr>
  </w:style>
  <w:style w:type="character" w:customStyle="1" w:styleId="Heading4Char">
    <w:name w:val="Heading 4 Char"/>
    <w:basedOn w:val="DefaultParagraphFont"/>
    <w:link w:val="Heading4"/>
    <w:uiPriority w:val="9"/>
    <w:semiHidden/>
    <w:rsid w:val="00B2611F"/>
    <w:rPr>
      <w:rFonts w:asciiTheme="majorHAnsi" w:eastAsiaTheme="majorEastAsia" w:hAnsiTheme="majorHAnsi" w:cstheme="majorBidi"/>
      <w:b/>
      <w:bCs/>
      <w:i/>
      <w:iCs/>
      <w:color w:val="4F81BD" w:themeColor="accent1"/>
      <w:lang w:val="en-AU"/>
    </w:rPr>
  </w:style>
  <w:style w:type="character" w:customStyle="1" w:styleId="Heading5Char">
    <w:name w:val="Heading 5 Char"/>
    <w:basedOn w:val="DefaultParagraphFont"/>
    <w:link w:val="Heading5"/>
    <w:uiPriority w:val="9"/>
    <w:semiHidden/>
    <w:rsid w:val="00B2611F"/>
    <w:rPr>
      <w:rFonts w:asciiTheme="majorHAnsi" w:eastAsiaTheme="majorEastAsia" w:hAnsiTheme="majorHAnsi" w:cstheme="majorBidi"/>
      <w:color w:val="243F60" w:themeColor="accent1" w:themeShade="7F"/>
      <w:lang w:val="en-AU"/>
    </w:rPr>
  </w:style>
  <w:style w:type="character" w:customStyle="1" w:styleId="Heading6Char">
    <w:name w:val="Heading 6 Char"/>
    <w:basedOn w:val="DefaultParagraphFont"/>
    <w:link w:val="Heading6"/>
    <w:uiPriority w:val="9"/>
    <w:semiHidden/>
    <w:rsid w:val="00B2611F"/>
    <w:rPr>
      <w:rFonts w:asciiTheme="majorHAnsi" w:eastAsiaTheme="majorEastAsia" w:hAnsiTheme="majorHAnsi" w:cstheme="majorBidi"/>
      <w:i/>
      <w:iCs/>
      <w:color w:val="243F60" w:themeColor="accent1" w:themeShade="7F"/>
      <w:lang w:val="en-AU"/>
    </w:rPr>
  </w:style>
  <w:style w:type="character" w:customStyle="1" w:styleId="Heading7Char">
    <w:name w:val="Heading 7 Char"/>
    <w:basedOn w:val="DefaultParagraphFont"/>
    <w:link w:val="Heading7"/>
    <w:uiPriority w:val="9"/>
    <w:semiHidden/>
    <w:rsid w:val="00B2611F"/>
    <w:rPr>
      <w:rFonts w:asciiTheme="majorHAnsi" w:eastAsiaTheme="majorEastAsia" w:hAnsiTheme="majorHAnsi" w:cstheme="majorBidi"/>
      <w:i/>
      <w:iCs/>
      <w:color w:val="404040" w:themeColor="text1" w:themeTint="BF"/>
      <w:lang w:val="en-AU"/>
    </w:rPr>
  </w:style>
  <w:style w:type="character" w:customStyle="1" w:styleId="Heading8Char">
    <w:name w:val="Heading 8 Char"/>
    <w:basedOn w:val="DefaultParagraphFont"/>
    <w:link w:val="Heading8"/>
    <w:uiPriority w:val="9"/>
    <w:semiHidden/>
    <w:rsid w:val="00B2611F"/>
    <w:rPr>
      <w:rFonts w:asciiTheme="majorHAnsi" w:eastAsiaTheme="majorEastAsia" w:hAnsiTheme="majorHAnsi" w:cstheme="majorBidi"/>
      <w:color w:val="404040" w:themeColor="text1" w:themeTint="BF"/>
      <w:sz w:val="20"/>
      <w:szCs w:val="20"/>
      <w:lang w:val="en-AU"/>
    </w:rPr>
  </w:style>
  <w:style w:type="character" w:customStyle="1" w:styleId="Heading9Char">
    <w:name w:val="Heading 9 Char"/>
    <w:basedOn w:val="DefaultParagraphFont"/>
    <w:link w:val="Heading9"/>
    <w:uiPriority w:val="9"/>
    <w:semiHidden/>
    <w:rsid w:val="00B2611F"/>
    <w:rPr>
      <w:rFonts w:asciiTheme="majorHAnsi" w:eastAsiaTheme="majorEastAsia" w:hAnsiTheme="majorHAnsi" w:cstheme="majorBidi"/>
      <w:i/>
      <w:iCs/>
      <w:color w:val="404040" w:themeColor="text1" w:themeTint="BF"/>
      <w:sz w:val="20"/>
      <w:szCs w:val="20"/>
      <w:lang w:val="en-AU"/>
    </w:rPr>
  </w:style>
  <w:style w:type="character" w:styleId="Hyperlink">
    <w:name w:val="Hyperlink"/>
    <w:basedOn w:val="DefaultParagraphFont"/>
    <w:uiPriority w:val="99"/>
    <w:unhideWhenUsed/>
    <w:rsid w:val="00DA7D69"/>
    <w:rPr>
      <w:color w:val="0000FF" w:themeColor="hyperlink"/>
      <w:u w:val="single"/>
    </w:rPr>
  </w:style>
  <w:style w:type="paragraph" w:styleId="BalloonText">
    <w:name w:val="Balloon Text"/>
    <w:basedOn w:val="Normal"/>
    <w:link w:val="BalloonTextChar"/>
    <w:uiPriority w:val="99"/>
    <w:semiHidden/>
    <w:unhideWhenUsed/>
    <w:rsid w:val="00B66E6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6E61"/>
    <w:rPr>
      <w:rFonts w:ascii="Lucida Grande" w:hAnsi="Lucida Grande" w:cs="Lucida Grande"/>
      <w:sz w:val="18"/>
      <w:szCs w:val="18"/>
      <w:lang w:val="en-AU"/>
    </w:rPr>
  </w:style>
  <w:style w:type="paragraph" w:styleId="Caption">
    <w:name w:val="caption"/>
    <w:basedOn w:val="Normal"/>
    <w:next w:val="Normal"/>
    <w:uiPriority w:val="35"/>
    <w:unhideWhenUsed/>
    <w:qFormat/>
    <w:rsid w:val="0069317B"/>
    <w:pPr>
      <w:spacing w:after="0" w:line="240" w:lineRule="auto"/>
    </w:pPr>
    <w:rPr>
      <w:b/>
      <w:bCs/>
      <w:sz w:val="20"/>
      <w:szCs w:val="18"/>
    </w:rPr>
  </w:style>
  <w:style w:type="character" w:styleId="FollowedHyperlink">
    <w:name w:val="FollowedHyperlink"/>
    <w:basedOn w:val="DefaultParagraphFont"/>
    <w:uiPriority w:val="99"/>
    <w:semiHidden/>
    <w:unhideWhenUsed/>
    <w:rsid w:val="0058023A"/>
    <w:rPr>
      <w:color w:val="800080" w:themeColor="followedHyperlink"/>
      <w:u w:val="single"/>
    </w:rPr>
  </w:style>
  <w:style w:type="paragraph" w:styleId="ListParagraph">
    <w:name w:val="List Paragraph"/>
    <w:basedOn w:val="Normal"/>
    <w:uiPriority w:val="34"/>
    <w:qFormat/>
    <w:rsid w:val="00364BDC"/>
    <w:pPr>
      <w:ind w:left="720"/>
      <w:contextualSpacing/>
    </w:pPr>
  </w:style>
  <w:style w:type="character" w:customStyle="1" w:styleId="apple-converted-space">
    <w:name w:val="apple-converted-space"/>
    <w:basedOn w:val="DefaultParagraphFont"/>
    <w:rsid w:val="00A25497"/>
  </w:style>
  <w:style w:type="character" w:styleId="Emphasis">
    <w:name w:val="Emphasis"/>
    <w:basedOn w:val="DefaultParagraphFont"/>
    <w:uiPriority w:val="20"/>
    <w:qFormat/>
    <w:rsid w:val="002D5E63"/>
    <w:rPr>
      <w:i/>
      <w:iCs/>
    </w:rPr>
  </w:style>
  <w:style w:type="paragraph" w:styleId="Header">
    <w:name w:val="header"/>
    <w:basedOn w:val="Normal"/>
    <w:link w:val="HeaderChar"/>
    <w:uiPriority w:val="99"/>
    <w:unhideWhenUsed/>
    <w:rsid w:val="0025754A"/>
    <w:pPr>
      <w:tabs>
        <w:tab w:val="center" w:pos="4320"/>
        <w:tab w:val="right" w:pos="8640"/>
      </w:tabs>
      <w:spacing w:after="0" w:line="240" w:lineRule="auto"/>
    </w:pPr>
  </w:style>
  <w:style w:type="character" w:customStyle="1" w:styleId="HeaderChar">
    <w:name w:val="Header Char"/>
    <w:basedOn w:val="DefaultParagraphFont"/>
    <w:link w:val="Header"/>
    <w:uiPriority w:val="99"/>
    <w:rsid w:val="0025754A"/>
    <w:rPr>
      <w:rFonts w:ascii="Times New Roman" w:hAnsi="Times New Roman" w:cs="Times"/>
      <w:lang w:val="en-AU"/>
    </w:rPr>
  </w:style>
  <w:style w:type="paragraph" w:styleId="Footer">
    <w:name w:val="footer"/>
    <w:basedOn w:val="Normal"/>
    <w:link w:val="FooterChar"/>
    <w:uiPriority w:val="99"/>
    <w:unhideWhenUsed/>
    <w:rsid w:val="0025754A"/>
    <w:pPr>
      <w:tabs>
        <w:tab w:val="center" w:pos="4320"/>
        <w:tab w:val="right" w:pos="8640"/>
      </w:tabs>
      <w:spacing w:after="0" w:line="240" w:lineRule="auto"/>
    </w:pPr>
  </w:style>
  <w:style w:type="character" w:customStyle="1" w:styleId="FooterChar">
    <w:name w:val="Footer Char"/>
    <w:basedOn w:val="DefaultParagraphFont"/>
    <w:link w:val="Footer"/>
    <w:uiPriority w:val="99"/>
    <w:rsid w:val="0025754A"/>
    <w:rPr>
      <w:rFonts w:ascii="Times New Roman" w:hAnsi="Times New Roman" w:cs="Times"/>
      <w:lang w:val="en-AU"/>
    </w:rPr>
  </w:style>
  <w:style w:type="character" w:styleId="PageNumber">
    <w:name w:val="page number"/>
    <w:basedOn w:val="DefaultParagraphFont"/>
    <w:uiPriority w:val="99"/>
    <w:semiHidden/>
    <w:unhideWhenUsed/>
    <w:rsid w:val="0025754A"/>
  </w:style>
  <w:style w:type="character" w:styleId="CommentReference">
    <w:name w:val="annotation reference"/>
    <w:basedOn w:val="DefaultParagraphFont"/>
    <w:uiPriority w:val="99"/>
    <w:semiHidden/>
    <w:unhideWhenUsed/>
    <w:rsid w:val="006D1F69"/>
    <w:rPr>
      <w:sz w:val="18"/>
      <w:szCs w:val="18"/>
    </w:rPr>
  </w:style>
  <w:style w:type="paragraph" w:styleId="CommentText">
    <w:name w:val="annotation text"/>
    <w:basedOn w:val="Normal"/>
    <w:link w:val="CommentTextChar"/>
    <w:uiPriority w:val="99"/>
    <w:unhideWhenUsed/>
    <w:rsid w:val="006D1F69"/>
    <w:pPr>
      <w:spacing w:line="240" w:lineRule="auto"/>
    </w:pPr>
  </w:style>
  <w:style w:type="character" w:customStyle="1" w:styleId="CommentTextChar">
    <w:name w:val="Comment Text Char"/>
    <w:basedOn w:val="DefaultParagraphFont"/>
    <w:link w:val="CommentText"/>
    <w:uiPriority w:val="99"/>
    <w:rsid w:val="006D1F69"/>
    <w:rPr>
      <w:rFonts w:ascii="Times New Roman" w:hAnsi="Times New Roman" w:cs="Times"/>
      <w:lang w:val="en-AU"/>
    </w:rPr>
  </w:style>
  <w:style w:type="paragraph" w:styleId="CommentSubject">
    <w:name w:val="annotation subject"/>
    <w:basedOn w:val="CommentText"/>
    <w:next w:val="CommentText"/>
    <w:link w:val="CommentSubjectChar"/>
    <w:uiPriority w:val="99"/>
    <w:semiHidden/>
    <w:unhideWhenUsed/>
    <w:rsid w:val="006D1F69"/>
    <w:rPr>
      <w:b/>
      <w:bCs/>
      <w:sz w:val="20"/>
      <w:szCs w:val="20"/>
    </w:rPr>
  </w:style>
  <w:style w:type="character" w:customStyle="1" w:styleId="CommentSubjectChar">
    <w:name w:val="Comment Subject Char"/>
    <w:basedOn w:val="CommentTextChar"/>
    <w:link w:val="CommentSubject"/>
    <w:uiPriority w:val="99"/>
    <w:semiHidden/>
    <w:rsid w:val="006D1F69"/>
    <w:rPr>
      <w:rFonts w:ascii="Times New Roman" w:hAnsi="Times New Roman" w:cs="Times"/>
      <w:b/>
      <w:bCs/>
      <w:sz w:val="20"/>
      <w:szCs w:val="20"/>
      <w:lang w:val="en-AU"/>
    </w:rPr>
  </w:style>
  <w:style w:type="table" w:styleId="TableGrid">
    <w:name w:val="Table Grid"/>
    <w:basedOn w:val="TableNormal"/>
    <w:uiPriority w:val="59"/>
    <w:rsid w:val="00AF0F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997A2B"/>
    <w:pPr>
      <w:spacing w:after="0"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997A2B"/>
    <w:rPr>
      <w:rFonts w:ascii="Lucida Grande" w:hAnsi="Lucida Grande" w:cs="Lucida Grande"/>
      <w:lang w:val="en-AU"/>
    </w:rPr>
  </w:style>
  <w:style w:type="paragraph" w:styleId="Revision">
    <w:name w:val="Revision"/>
    <w:hidden/>
    <w:uiPriority w:val="99"/>
    <w:semiHidden/>
    <w:rsid w:val="00BE054B"/>
    <w:rPr>
      <w:rFonts w:ascii="Times New Roman" w:hAnsi="Times New Roman" w:cs="Times"/>
      <w:lang w:val="en-AU"/>
    </w:rPr>
  </w:style>
  <w:style w:type="character" w:styleId="Strong">
    <w:name w:val="Strong"/>
    <w:basedOn w:val="DefaultParagraphFont"/>
    <w:uiPriority w:val="22"/>
    <w:qFormat/>
    <w:rsid w:val="00476B4F"/>
    <w:rPr>
      <w:b/>
      <w:bCs/>
    </w:rPr>
  </w:style>
  <w:style w:type="paragraph" w:styleId="NormalWeb">
    <w:name w:val="Normal (Web)"/>
    <w:basedOn w:val="Normal"/>
    <w:uiPriority w:val="99"/>
    <w:semiHidden/>
    <w:unhideWhenUsed/>
    <w:rsid w:val="007B6F27"/>
    <w:pPr>
      <w:spacing w:before="100" w:beforeAutospacing="1" w:after="100" w:afterAutospacing="1" w:line="240" w:lineRule="auto"/>
    </w:pPr>
    <w:rPr>
      <w:rFonts w:ascii="Times" w:hAnsi="Times" w:cs="Times New Roman"/>
      <w:sz w:val="20"/>
      <w:szCs w:val="20"/>
      <w:lang w:val="en-US"/>
    </w:rPr>
  </w:style>
  <w:style w:type="paragraph" w:customStyle="1" w:styleId="EndNoteBibliographyTitle">
    <w:name w:val="EndNote Bibliography Title"/>
    <w:basedOn w:val="Normal"/>
    <w:rsid w:val="00262B68"/>
    <w:pPr>
      <w:spacing w:after="0"/>
      <w:jc w:val="center"/>
    </w:pPr>
    <w:rPr>
      <w:rFonts w:cs="Times New Roman"/>
      <w:lang w:val="en-US"/>
    </w:rPr>
  </w:style>
  <w:style w:type="paragraph" w:customStyle="1" w:styleId="EndNoteBibliography">
    <w:name w:val="EndNote Bibliography"/>
    <w:basedOn w:val="Normal"/>
    <w:rsid w:val="00262B68"/>
    <w:pPr>
      <w:spacing w:line="240" w:lineRule="auto"/>
    </w:pPr>
    <w:rPr>
      <w:rFonts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473620">
      <w:bodyDiv w:val="1"/>
      <w:marLeft w:val="0"/>
      <w:marRight w:val="0"/>
      <w:marTop w:val="0"/>
      <w:marBottom w:val="0"/>
      <w:divBdr>
        <w:top w:val="none" w:sz="0" w:space="0" w:color="auto"/>
        <w:left w:val="none" w:sz="0" w:space="0" w:color="auto"/>
        <w:bottom w:val="none" w:sz="0" w:space="0" w:color="auto"/>
        <w:right w:val="none" w:sz="0" w:space="0" w:color="auto"/>
      </w:divBdr>
    </w:div>
    <w:div w:id="54670761">
      <w:bodyDiv w:val="1"/>
      <w:marLeft w:val="0"/>
      <w:marRight w:val="0"/>
      <w:marTop w:val="0"/>
      <w:marBottom w:val="0"/>
      <w:divBdr>
        <w:top w:val="none" w:sz="0" w:space="0" w:color="auto"/>
        <w:left w:val="none" w:sz="0" w:space="0" w:color="auto"/>
        <w:bottom w:val="none" w:sz="0" w:space="0" w:color="auto"/>
        <w:right w:val="none" w:sz="0" w:space="0" w:color="auto"/>
      </w:divBdr>
    </w:div>
    <w:div w:id="142082421">
      <w:bodyDiv w:val="1"/>
      <w:marLeft w:val="0"/>
      <w:marRight w:val="0"/>
      <w:marTop w:val="0"/>
      <w:marBottom w:val="0"/>
      <w:divBdr>
        <w:top w:val="none" w:sz="0" w:space="0" w:color="auto"/>
        <w:left w:val="none" w:sz="0" w:space="0" w:color="auto"/>
        <w:bottom w:val="none" w:sz="0" w:space="0" w:color="auto"/>
        <w:right w:val="none" w:sz="0" w:space="0" w:color="auto"/>
      </w:divBdr>
    </w:div>
    <w:div w:id="145902762">
      <w:bodyDiv w:val="1"/>
      <w:marLeft w:val="0"/>
      <w:marRight w:val="0"/>
      <w:marTop w:val="0"/>
      <w:marBottom w:val="0"/>
      <w:divBdr>
        <w:top w:val="none" w:sz="0" w:space="0" w:color="auto"/>
        <w:left w:val="none" w:sz="0" w:space="0" w:color="auto"/>
        <w:bottom w:val="none" w:sz="0" w:space="0" w:color="auto"/>
        <w:right w:val="none" w:sz="0" w:space="0" w:color="auto"/>
      </w:divBdr>
    </w:div>
    <w:div w:id="255752543">
      <w:bodyDiv w:val="1"/>
      <w:marLeft w:val="0"/>
      <w:marRight w:val="0"/>
      <w:marTop w:val="0"/>
      <w:marBottom w:val="0"/>
      <w:divBdr>
        <w:top w:val="none" w:sz="0" w:space="0" w:color="auto"/>
        <w:left w:val="none" w:sz="0" w:space="0" w:color="auto"/>
        <w:bottom w:val="none" w:sz="0" w:space="0" w:color="auto"/>
        <w:right w:val="none" w:sz="0" w:space="0" w:color="auto"/>
      </w:divBdr>
    </w:div>
    <w:div w:id="278074850">
      <w:bodyDiv w:val="1"/>
      <w:marLeft w:val="0"/>
      <w:marRight w:val="0"/>
      <w:marTop w:val="0"/>
      <w:marBottom w:val="0"/>
      <w:divBdr>
        <w:top w:val="none" w:sz="0" w:space="0" w:color="auto"/>
        <w:left w:val="none" w:sz="0" w:space="0" w:color="auto"/>
        <w:bottom w:val="none" w:sz="0" w:space="0" w:color="auto"/>
        <w:right w:val="none" w:sz="0" w:space="0" w:color="auto"/>
      </w:divBdr>
    </w:div>
    <w:div w:id="313531529">
      <w:bodyDiv w:val="1"/>
      <w:marLeft w:val="0"/>
      <w:marRight w:val="0"/>
      <w:marTop w:val="0"/>
      <w:marBottom w:val="0"/>
      <w:divBdr>
        <w:top w:val="none" w:sz="0" w:space="0" w:color="auto"/>
        <w:left w:val="none" w:sz="0" w:space="0" w:color="auto"/>
        <w:bottom w:val="none" w:sz="0" w:space="0" w:color="auto"/>
        <w:right w:val="none" w:sz="0" w:space="0" w:color="auto"/>
      </w:divBdr>
    </w:div>
    <w:div w:id="352077981">
      <w:bodyDiv w:val="1"/>
      <w:marLeft w:val="0"/>
      <w:marRight w:val="0"/>
      <w:marTop w:val="0"/>
      <w:marBottom w:val="0"/>
      <w:divBdr>
        <w:top w:val="none" w:sz="0" w:space="0" w:color="auto"/>
        <w:left w:val="none" w:sz="0" w:space="0" w:color="auto"/>
        <w:bottom w:val="none" w:sz="0" w:space="0" w:color="auto"/>
        <w:right w:val="none" w:sz="0" w:space="0" w:color="auto"/>
      </w:divBdr>
    </w:div>
    <w:div w:id="395319486">
      <w:bodyDiv w:val="1"/>
      <w:marLeft w:val="0"/>
      <w:marRight w:val="0"/>
      <w:marTop w:val="0"/>
      <w:marBottom w:val="0"/>
      <w:divBdr>
        <w:top w:val="none" w:sz="0" w:space="0" w:color="auto"/>
        <w:left w:val="none" w:sz="0" w:space="0" w:color="auto"/>
        <w:bottom w:val="none" w:sz="0" w:space="0" w:color="auto"/>
        <w:right w:val="none" w:sz="0" w:space="0" w:color="auto"/>
      </w:divBdr>
    </w:div>
    <w:div w:id="398862749">
      <w:bodyDiv w:val="1"/>
      <w:marLeft w:val="0"/>
      <w:marRight w:val="0"/>
      <w:marTop w:val="0"/>
      <w:marBottom w:val="0"/>
      <w:divBdr>
        <w:top w:val="none" w:sz="0" w:space="0" w:color="auto"/>
        <w:left w:val="none" w:sz="0" w:space="0" w:color="auto"/>
        <w:bottom w:val="none" w:sz="0" w:space="0" w:color="auto"/>
        <w:right w:val="none" w:sz="0" w:space="0" w:color="auto"/>
      </w:divBdr>
    </w:div>
    <w:div w:id="407847174">
      <w:bodyDiv w:val="1"/>
      <w:marLeft w:val="0"/>
      <w:marRight w:val="0"/>
      <w:marTop w:val="0"/>
      <w:marBottom w:val="0"/>
      <w:divBdr>
        <w:top w:val="none" w:sz="0" w:space="0" w:color="auto"/>
        <w:left w:val="none" w:sz="0" w:space="0" w:color="auto"/>
        <w:bottom w:val="none" w:sz="0" w:space="0" w:color="auto"/>
        <w:right w:val="none" w:sz="0" w:space="0" w:color="auto"/>
      </w:divBdr>
    </w:div>
    <w:div w:id="418908056">
      <w:bodyDiv w:val="1"/>
      <w:marLeft w:val="0"/>
      <w:marRight w:val="0"/>
      <w:marTop w:val="0"/>
      <w:marBottom w:val="0"/>
      <w:divBdr>
        <w:top w:val="none" w:sz="0" w:space="0" w:color="auto"/>
        <w:left w:val="none" w:sz="0" w:space="0" w:color="auto"/>
        <w:bottom w:val="none" w:sz="0" w:space="0" w:color="auto"/>
        <w:right w:val="none" w:sz="0" w:space="0" w:color="auto"/>
      </w:divBdr>
    </w:div>
    <w:div w:id="426775763">
      <w:bodyDiv w:val="1"/>
      <w:marLeft w:val="0"/>
      <w:marRight w:val="0"/>
      <w:marTop w:val="0"/>
      <w:marBottom w:val="0"/>
      <w:divBdr>
        <w:top w:val="none" w:sz="0" w:space="0" w:color="auto"/>
        <w:left w:val="none" w:sz="0" w:space="0" w:color="auto"/>
        <w:bottom w:val="none" w:sz="0" w:space="0" w:color="auto"/>
        <w:right w:val="none" w:sz="0" w:space="0" w:color="auto"/>
      </w:divBdr>
    </w:div>
    <w:div w:id="500586261">
      <w:bodyDiv w:val="1"/>
      <w:marLeft w:val="0"/>
      <w:marRight w:val="0"/>
      <w:marTop w:val="0"/>
      <w:marBottom w:val="0"/>
      <w:divBdr>
        <w:top w:val="none" w:sz="0" w:space="0" w:color="auto"/>
        <w:left w:val="none" w:sz="0" w:space="0" w:color="auto"/>
        <w:bottom w:val="none" w:sz="0" w:space="0" w:color="auto"/>
        <w:right w:val="none" w:sz="0" w:space="0" w:color="auto"/>
      </w:divBdr>
    </w:div>
    <w:div w:id="527136103">
      <w:bodyDiv w:val="1"/>
      <w:marLeft w:val="0"/>
      <w:marRight w:val="0"/>
      <w:marTop w:val="0"/>
      <w:marBottom w:val="0"/>
      <w:divBdr>
        <w:top w:val="none" w:sz="0" w:space="0" w:color="auto"/>
        <w:left w:val="none" w:sz="0" w:space="0" w:color="auto"/>
        <w:bottom w:val="none" w:sz="0" w:space="0" w:color="auto"/>
        <w:right w:val="none" w:sz="0" w:space="0" w:color="auto"/>
      </w:divBdr>
    </w:div>
    <w:div w:id="602692243">
      <w:bodyDiv w:val="1"/>
      <w:marLeft w:val="0"/>
      <w:marRight w:val="0"/>
      <w:marTop w:val="0"/>
      <w:marBottom w:val="0"/>
      <w:divBdr>
        <w:top w:val="none" w:sz="0" w:space="0" w:color="auto"/>
        <w:left w:val="none" w:sz="0" w:space="0" w:color="auto"/>
        <w:bottom w:val="none" w:sz="0" w:space="0" w:color="auto"/>
        <w:right w:val="none" w:sz="0" w:space="0" w:color="auto"/>
      </w:divBdr>
    </w:div>
    <w:div w:id="627588644">
      <w:bodyDiv w:val="1"/>
      <w:marLeft w:val="0"/>
      <w:marRight w:val="0"/>
      <w:marTop w:val="0"/>
      <w:marBottom w:val="0"/>
      <w:divBdr>
        <w:top w:val="none" w:sz="0" w:space="0" w:color="auto"/>
        <w:left w:val="none" w:sz="0" w:space="0" w:color="auto"/>
        <w:bottom w:val="none" w:sz="0" w:space="0" w:color="auto"/>
        <w:right w:val="none" w:sz="0" w:space="0" w:color="auto"/>
      </w:divBdr>
    </w:div>
    <w:div w:id="849489288">
      <w:bodyDiv w:val="1"/>
      <w:marLeft w:val="0"/>
      <w:marRight w:val="0"/>
      <w:marTop w:val="0"/>
      <w:marBottom w:val="0"/>
      <w:divBdr>
        <w:top w:val="none" w:sz="0" w:space="0" w:color="auto"/>
        <w:left w:val="none" w:sz="0" w:space="0" w:color="auto"/>
        <w:bottom w:val="none" w:sz="0" w:space="0" w:color="auto"/>
        <w:right w:val="none" w:sz="0" w:space="0" w:color="auto"/>
      </w:divBdr>
    </w:div>
    <w:div w:id="856771338">
      <w:bodyDiv w:val="1"/>
      <w:marLeft w:val="0"/>
      <w:marRight w:val="0"/>
      <w:marTop w:val="0"/>
      <w:marBottom w:val="0"/>
      <w:divBdr>
        <w:top w:val="none" w:sz="0" w:space="0" w:color="auto"/>
        <w:left w:val="none" w:sz="0" w:space="0" w:color="auto"/>
        <w:bottom w:val="none" w:sz="0" w:space="0" w:color="auto"/>
        <w:right w:val="none" w:sz="0" w:space="0" w:color="auto"/>
      </w:divBdr>
    </w:div>
    <w:div w:id="874584122">
      <w:bodyDiv w:val="1"/>
      <w:marLeft w:val="0"/>
      <w:marRight w:val="0"/>
      <w:marTop w:val="0"/>
      <w:marBottom w:val="0"/>
      <w:divBdr>
        <w:top w:val="none" w:sz="0" w:space="0" w:color="auto"/>
        <w:left w:val="none" w:sz="0" w:space="0" w:color="auto"/>
        <w:bottom w:val="none" w:sz="0" w:space="0" w:color="auto"/>
        <w:right w:val="none" w:sz="0" w:space="0" w:color="auto"/>
      </w:divBdr>
    </w:div>
    <w:div w:id="894318049">
      <w:bodyDiv w:val="1"/>
      <w:marLeft w:val="0"/>
      <w:marRight w:val="0"/>
      <w:marTop w:val="0"/>
      <w:marBottom w:val="0"/>
      <w:divBdr>
        <w:top w:val="none" w:sz="0" w:space="0" w:color="auto"/>
        <w:left w:val="none" w:sz="0" w:space="0" w:color="auto"/>
        <w:bottom w:val="none" w:sz="0" w:space="0" w:color="auto"/>
        <w:right w:val="none" w:sz="0" w:space="0" w:color="auto"/>
      </w:divBdr>
    </w:div>
    <w:div w:id="991716337">
      <w:bodyDiv w:val="1"/>
      <w:marLeft w:val="0"/>
      <w:marRight w:val="0"/>
      <w:marTop w:val="0"/>
      <w:marBottom w:val="0"/>
      <w:divBdr>
        <w:top w:val="none" w:sz="0" w:space="0" w:color="auto"/>
        <w:left w:val="none" w:sz="0" w:space="0" w:color="auto"/>
        <w:bottom w:val="none" w:sz="0" w:space="0" w:color="auto"/>
        <w:right w:val="none" w:sz="0" w:space="0" w:color="auto"/>
      </w:divBdr>
    </w:div>
    <w:div w:id="1230505640">
      <w:bodyDiv w:val="1"/>
      <w:marLeft w:val="0"/>
      <w:marRight w:val="0"/>
      <w:marTop w:val="0"/>
      <w:marBottom w:val="0"/>
      <w:divBdr>
        <w:top w:val="none" w:sz="0" w:space="0" w:color="auto"/>
        <w:left w:val="none" w:sz="0" w:space="0" w:color="auto"/>
        <w:bottom w:val="none" w:sz="0" w:space="0" w:color="auto"/>
        <w:right w:val="none" w:sz="0" w:space="0" w:color="auto"/>
      </w:divBdr>
    </w:div>
    <w:div w:id="1272206621">
      <w:bodyDiv w:val="1"/>
      <w:marLeft w:val="0"/>
      <w:marRight w:val="0"/>
      <w:marTop w:val="0"/>
      <w:marBottom w:val="0"/>
      <w:divBdr>
        <w:top w:val="none" w:sz="0" w:space="0" w:color="auto"/>
        <w:left w:val="none" w:sz="0" w:space="0" w:color="auto"/>
        <w:bottom w:val="none" w:sz="0" w:space="0" w:color="auto"/>
        <w:right w:val="none" w:sz="0" w:space="0" w:color="auto"/>
      </w:divBdr>
    </w:div>
    <w:div w:id="1430079991">
      <w:bodyDiv w:val="1"/>
      <w:marLeft w:val="0"/>
      <w:marRight w:val="0"/>
      <w:marTop w:val="0"/>
      <w:marBottom w:val="0"/>
      <w:divBdr>
        <w:top w:val="none" w:sz="0" w:space="0" w:color="auto"/>
        <w:left w:val="none" w:sz="0" w:space="0" w:color="auto"/>
        <w:bottom w:val="none" w:sz="0" w:space="0" w:color="auto"/>
        <w:right w:val="none" w:sz="0" w:space="0" w:color="auto"/>
      </w:divBdr>
    </w:div>
    <w:div w:id="1440948169">
      <w:bodyDiv w:val="1"/>
      <w:marLeft w:val="0"/>
      <w:marRight w:val="0"/>
      <w:marTop w:val="0"/>
      <w:marBottom w:val="0"/>
      <w:divBdr>
        <w:top w:val="none" w:sz="0" w:space="0" w:color="auto"/>
        <w:left w:val="none" w:sz="0" w:space="0" w:color="auto"/>
        <w:bottom w:val="none" w:sz="0" w:space="0" w:color="auto"/>
        <w:right w:val="none" w:sz="0" w:space="0" w:color="auto"/>
      </w:divBdr>
    </w:div>
    <w:div w:id="1500391259">
      <w:bodyDiv w:val="1"/>
      <w:marLeft w:val="0"/>
      <w:marRight w:val="0"/>
      <w:marTop w:val="0"/>
      <w:marBottom w:val="0"/>
      <w:divBdr>
        <w:top w:val="none" w:sz="0" w:space="0" w:color="auto"/>
        <w:left w:val="none" w:sz="0" w:space="0" w:color="auto"/>
        <w:bottom w:val="none" w:sz="0" w:space="0" w:color="auto"/>
        <w:right w:val="none" w:sz="0" w:space="0" w:color="auto"/>
      </w:divBdr>
    </w:div>
    <w:div w:id="1504122789">
      <w:bodyDiv w:val="1"/>
      <w:marLeft w:val="0"/>
      <w:marRight w:val="0"/>
      <w:marTop w:val="0"/>
      <w:marBottom w:val="0"/>
      <w:divBdr>
        <w:top w:val="none" w:sz="0" w:space="0" w:color="auto"/>
        <w:left w:val="none" w:sz="0" w:space="0" w:color="auto"/>
        <w:bottom w:val="none" w:sz="0" w:space="0" w:color="auto"/>
        <w:right w:val="none" w:sz="0" w:space="0" w:color="auto"/>
      </w:divBdr>
    </w:div>
    <w:div w:id="1522741702">
      <w:bodyDiv w:val="1"/>
      <w:marLeft w:val="0"/>
      <w:marRight w:val="0"/>
      <w:marTop w:val="0"/>
      <w:marBottom w:val="0"/>
      <w:divBdr>
        <w:top w:val="none" w:sz="0" w:space="0" w:color="auto"/>
        <w:left w:val="none" w:sz="0" w:space="0" w:color="auto"/>
        <w:bottom w:val="none" w:sz="0" w:space="0" w:color="auto"/>
        <w:right w:val="none" w:sz="0" w:space="0" w:color="auto"/>
      </w:divBdr>
    </w:div>
    <w:div w:id="1549877652">
      <w:bodyDiv w:val="1"/>
      <w:marLeft w:val="0"/>
      <w:marRight w:val="0"/>
      <w:marTop w:val="0"/>
      <w:marBottom w:val="0"/>
      <w:divBdr>
        <w:top w:val="none" w:sz="0" w:space="0" w:color="auto"/>
        <w:left w:val="none" w:sz="0" w:space="0" w:color="auto"/>
        <w:bottom w:val="none" w:sz="0" w:space="0" w:color="auto"/>
        <w:right w:val="none" w:sz="0" w:space="0" w:color="auto"/>
      </w:divBdr>
    </w:div>
    <w:div w:id="1803694150">
      <w:bodyDiv w:val="1"/>
      <w:marLeft w:val="0"/>
      <w:marRight w:val="0"/>
      <w:marTop w:val="0"/>
      <w:marBottom w:val="0"/>
      <w:divBdr>
        <w:top w:val="none" w:sz="0" w:space="0" w:color="auto"/>
        <w:left w:val="none" w:sz="0" w:space="0" w:color="auto"/>
        <w:bottom w:val="none" w:sz="0" w:space="0" w:color="auto"/>
        <w:right w:val="none" w:sz="0" w:space="0" w:color="auto"/>
      </w:divBdr>
    </w:div>
    <w:div w:id="1823964518">
      <w:bodyDiv w:val="1"/>
      <w:marLeft w:val="0"/>
      <w:marRight w:val="0"/>
      <w:marTop w:val="0"/>
      <w:marBottom w:val="0"/>
      <w:divBdr>
        <w:top w:val="none" w:sz="0" w:space="0" w:color="auto"/>
        <w:left w:val="none" w:sz="0" w:space="0" w:color="auto"/>
        <w:bottom w:val="none" w:sz="0" w:space="0" w:color="auto"/>
        <w:right w:val="none" w:sz="0" w:space="0" w:color="auto"/>
      </w:divBdr>
      <w:divsChild>
        <w:div w:id="705250762">
          <w:marLeft w:val="0"/>
          <w:marRight w:val="0"/>
          <w:marTop w:val="0"/>
          <w:marBottom w:val="0"/>
          <w:divBdr>
            <w:top w:val="none" w:sz="0" w:space="0" w:color="auto"/>
            <w:left w:val="none" w:sz="0" w:space="0" w:color="auto"/>
            <w:bottom w:val="none" w:sz="0" w:space="0" w:color="auto"/>
            <w:right w:val="none" w:sz="0" w:space="0" w:color="auto"/>
          </w:divBdr>
          <w:divsChild>
            <w:div w:id="1188761072">
              <w:marLeft w:val="0"/>
              <w:marRight w:val="0"/>
              <w:marTop w:val="0"/>
              <w:marBottom w:val="0"/>
              <w:divBdr>
                <w:top w:val="none" w:sz="0" w:space="0" w:color="auto"/>
                <w:left w:val="none" w:sz="0" w:space="0" w:color="auto"/>
                <w:bottom w:val="none" w:sz="0" w:space="0" w:color="auto"/>
                <w:right w:val="none" w:sz="0" w:space="0" w:color="auto"/>
              </w:divBdr>
              <w:divsChild>
                <w:div w:id="1940067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440896">
      <w:bodyDiv w:val="1"/>
      <w:marLeft w:val="0"/>
      <w:marRight w:val="0"/>
      <w:marTop w:val="0"/>
      <w:marBottom w:val="0"/>
      <w:divBdr>
        <w:top w:val="none" w:sz="0" w:space="0" w:color="auto"/>
        <w:left w:val="none" w:sz="0" w:space="0" w:color="auto"/>
        <w:bottom w:val="none" w:sz="0" w:space="0" w:color="auto"/>
        <w:right w:val="none" w:sz="0" w:space="0" w:color="auto"/>
      </w:divBdr>
    </w:div>
    <w:div w:id="1873414756">
      <w:bodyDiv w:val="1"/>
      <w:marLeft w:val="0"/>
      <w:marRight w:val="0"/>
      <w:marTop w:val="0"/>
      <w:marBottom w:val="0"/>
      <w:divBdr>
        <w:top w:val="none" w:sz="0" w:space="0" w:color="auto"/>
        <w:left w:val="none" w:sz="0" w:space="0" w:color="auto"/>
        <w:bottom w:val="none" w:sz="0" w:space="0" w:color="auto"/>
        <w:right w:val="none" w:sz="0" w:space="0" w:color="auto"/>
      </w:divBdr>
    </w:div>
    <w:div w:id="1936473933">
      <w:bodyDiv w:val="1"/>
      <w:marLeft w:val="0"/>
      <w:marRight w:val="0"/>
      <w:marTop w:val="0"/>
      <w:marBottom w:val="0"/>
      <w:divBdr>
        <w:top w:val="none" w:sz="0" w:space="0" w:color="auto"/>
        <w:left w:val="none" w:sz="0" w:space="0" w:color="auto"/>
        <w:bottom w:val="none" w:sz="0" w:space="0" w:color="auto"/>
        <w:right w:val="none" w:sz="0" w:space="0" w:color="auto"/>
      </w:divBdr>
    </w:div>
    <w:div w:id="1945530800">
      <w:bodyDiv w:val="1"/>
      <w:marLeft w:val="0"/>
      <w:marRight w:val="0"/>
      <w:marTop w:val="0"/>
      <w:marBottom w:val="0"/>
      <w:divBdr>
        <w:top w:val="none" w:sz="0" w:space="0" w:color="auto"/>
        <w:left w:val="none" w:sz="0" w:space="0" w:color="auto"/>
        <w:bottom w:val="none" w:sz="0" w:space="0" w:color="auto"/>
        <w:right w:val="none" w:sz="0" w:space="0" w:color="auto"/>
      </w:divBdr>
    </w:div>
    <w:div w:id="1948847281">
      <w:bodyDiv w:val="1"/>
      <w:marLeft w:val="0"/>
      <w:marRight w:val="0"/>
      <w:marTop w:val="0"/>
      <w:marBottom w:val="0"/>
      <w:divBdr>
        <w:top w:val="none" w:sz="0" w:space="0" w:color="auto"/>
        <w:left w:val="none" w:sz="0" w:space="0" w:color="auto"/>
        <w:bottom w:val="none" w:sz="0" w:space="0" w:color="auto"/>
        <w:right w:val="none" w:sz="0" w:space="0" w:color="auto"/>
      </w:divBdr>
    </w:div>
    <w:div w:id="2097704603">
      <w:bodyDiv w:val="1"/>
      <w:marLeft w:val="0"/>
      <w:marRight w:val="0"/>
      <w:marTop w:val="0"/>
      <w:marBottom w:val="0"/>
      <w:divBdr>
        <w:top w:val="none" w:sz="0" w:space="0" w:color="auto"/>
        <w:left w:val="none" w:sz="0" w:space="0" w:color="auto"/>
        <w:bottom w:val="none" w:sz="0" w:space="0" w:color="auto"/>
        <w:right w:val="none" w:sz="0" w:space="0" w:color="auto"/>
      </w:divBdr>
    </w:div>
    <w:div w:id="21269948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1B4A48-C18D-DF44-903F-238E592190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068</Words>
  <Characters>23193</Characters>
  <Application>Microsoft Macintosh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27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Lampit</dc:creator>
  <cp:keywords/>
  <dc:description/>
  <cp:lastModifiedBy>Michael Valenzuela</cp:lastModifiedBy>
  <cp:revision>2</cp:revision>
  <cp:lastPrinted>2014-03-06T09:18:00Z</cp:lastPrinted>
  <dcterms:created xsi:type="dcterms:W3CDTF">2014-03-26T07:49:00Z</dcterms:created>
  <dcterms:modified xsi:type="dcterms:W3CDTF">2014-03-26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hasBiblio/&gt;&lt;format class="21"/&gt;&lt;count citations="98" publications="78"/&gt;&lt;/info&gt;PAPERS2_INFO_END</vt:lpwstr>
  </property>
</Properties>
</file>